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C831E" w14:textId="77777777" w:rsidR="00AD760E" w:rsidRPr="00AD760E" w:rsidRDefault="23E6FD3B" w:rsidP="00AD760E">
      <w:pPr>
        <w:spacing w:after="0"/>
        <w:jc w:val="center"/>
        <w:rPr>
          <w:b/>
          <w:bCs/>
          <w:sz w:val="24"/>
          <w:szCs w:val="24"/>
        </w:rPr>
      </w:pPr>
      <w:r w:rsidRPr="00AD760E">
        <w:rPr>
          <w:b/>
          <w:bCs/>
          <w:sz w:val="24"/>
          <w:szCs w:val="24"/>
        </w:rPr>
        <w:t>Supplemental material for</w:t>
      </w:r>
      <w:r w:rsidR="00AD760E" w:rsidRPr="00AD760E">
        <w:rPr>
          <w:b/>
          <w:bCs/>
          <w:sz w:val="24"/>
          <w:szCs w:val="24"/>
        </w:rPr>
        <w:t>:</w:t>
      </w:r>
    </w:p>
    <w:p w14:paraId="2C078E63" w14:textId="2971C2E2" w:rsidR="00EF4A35" w:rsidRPr="00AD760E" w:rsidRDefault="109DAF90" w:rsidP="00AD760E">
      <w:pPr>
        <w:jc w:val="center"/>
        <w:rPr>
          <w:b/>
          <w:bCs/>
          <w:sz w:val="24"/>
          <w:szCs w:val="24"/>
        </w:rPr>
      </w:pPr>
      <w:r w:rsidRPr="00AD760E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Undergraduates' reactions to errors mediates the association between mindset and study </w:t>
      </w:r>
      <w:proofErr w:type="gramStart"/>
      <w:r w:rsidRPr="00AD760E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strategies</w:t>
      </w:r>
      <w:proofErr w:type="gramEnd"/>
    </w:p>
    <w:p w14:paraId="2AD09C19" w14:textId="4E4219C3" w:rsidR="00AD760E" w:rsidRDefault="00AD760E" w:rsidP="00AD760E">
      <w:pPr>
        <w:spacing w:line="240" w:lineRule="auto"/>
        <w:rPr>
          <w:rFonts w:cstheme="minorHAnsi"/>
          <w:sz w:val="24"/>
          <w:szCs w:val="24"/>
        </w:rPr>
      </w:pPr>
      <w:r w:rsidRPr="00242D7F">
        <w:rPr>
          <w:rFonts w:cstheme="minorHAnsi"/>
          <w:sz w:val="24"/>
          <w:szCs w:val="24"/>
        </w:rPr>
        <w:t>Anastasia Chouvalova*,</w:t>
      </w:r>
      <w:r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Anisha S. </w:t>
      </w:r>
      <w:r w:rsidRPr="00242D7F">
        <w:rPr>
          <w:rFonts w:cstheme="minorHAnsi"/>
          <w:sz w:val="24"/>
          <w:szCs w:val="24"/>
        </w:rPr>
        <w:t>Navlekar*, Devin J. Mills, Mikayla Adams, Sami Daye,</w:t>
      </w:r>
      <w:r>
        <w:rPr>
          <w:rFonts w:cstheme="minorHAnsi"/>
          <w:sz w:val="24"/>
          <w:szCs w:val="24"/>
        </w:rPr>
        <w:t xml:space="preserve"> </w:t>
      </w:r>
      <w:r w:rsidRPr="00242D7F">
        <w:rPr>
          <w:rFonts w:cstheme="minorHAnsi"/>
          <w:sz w:val="24"/>
          <w:szCs w:val="24"/>
        </w:rPr>
        <w:t>Fatima De Anda</w:t>
      </w:r>
      <w:r>
        <w:rPr>
          <w:rFonts w:cstheme="minorHAnsi"/>
          <w:sz w:val="24"/>
          <w:szCs w:val="24"/>
        </w:rPr>
        <w:t xml:space="preserve">, </w:t>
      </w:r>
      <w:r w:rsidRPr="00242D7F">
        <w:rPr>
          <w:rFonts w:cstheme="minorHAnsi"/>
          <w:sz w:val="24"/>
          <w:szCs w:val="24"/>
        </w:rPr>
        <w:t>Lisa B. Limeri</w:t>
      </w:r>
      <w:r>
        <w:rPr>
          <w:rFonts w:cstheme="minorHAnsi"/>
          <w:sz w:val="24"/>
          <w:szCs w:val="24"/>
        </w:rPr>
        <w:t>^</w:t>
      </w:r>
    </w:p>
    <w:p w14:paraId="3B250203" w14:textId="25747110" w:rsidR="00AD760E" w:rsidRDefault="00AD760E" w:rsidP="00AD760E">
      <w:pPr>
        <w:spacing w:line="240" w:lineRule="auto"/>
        <w:rPr>
          <w:rFonts w:cstheme="minorHAnsi"/>
          <w:sz w:val="24"/>
          <w:szCs w:val="24"/>
        </w:rPr>
      </w:pPr>
      <w:r w:rsidRPr="003359E4">
        <w:rPr>
          <w:rFonts w:cstheme="minorHAnsi"/>
          <w:sz w:val="24"/>
          <w:szCs w:val="24"/>
        </w:rPr>
        <w:t>*Co-first authors</w:t>
      </w:r>
    </w:p>
    <w:p w14:paraId="20013663" w14:textId="77777777" w:rsidR="00AD760E" w:rsidRPr="00242D7F" w:rsidRDefault="00AD760E" w:rsidP="00AD760E">
      <w:p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^ Corresponding author, llimeri@ttu.edu</w:t>
      </w:r>
    </w:p>
    <w:p w14:paraId="7DC1A9B0" w14:textId="196DC061" w:rsidR="5F999394" w:rsidRDefault="5F999394" w:rsidP="5F999394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764099AC" w14:textId="014A7A7C" w:rsidR="23E6FD3B" w:rsidRPr="00AD760E" w:rsidRDefault="23E6FD3B" w:rsidP="5F999394">
      <w:pPr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  <w:r w:rsidRPr="00AD760E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Index</w:t>
      </w:r>
    </w:p>
    <w:p w14:paraId="0EBC22AA" w14:textId="6A520437" w:rsidR="23E6FD3B" w:rsidRDefault="23E6FD3B" w:rsidP="5F999394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Section 1: Data collection measures, </w:t>
      </w:r>
      <w:proofErr w:type="spellStart"/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pg</w:t>
      </w:r>
      <w:r w:rsidR="10FEDCE3"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s</w:t>
      </w:r>
      <w:proofErr w:type="spellEnd"/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r w:rsidR="00374362">
        <w:rPr>
          <w:rFonts w:ascii="Calibri" w:eastAsia="Calibri" w:hAnsi="Calibri" w:cs="Calibri"/>
          <w:color w:val="000000" w:themeColor="text1"/>
          <w:sz w:val="24"/>
          <w:szCs w:val="24"/>
        </w:rPr>
        <w:t>S</w:t>
      </w: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2</w:t>
      </w:r>
      <w:r w:rsidR="10FEDCE3"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-</w:t>
      </w:r>
      <w:r w:rsidR="00374362">
        <w:rPr>
          <w:rFonts w:ascii="Calibri" w:eastAsia="Calibri" w:hAnsi="Calibri" w:cs="Calibri"/>
          <w:color w:val="000000" w:themeColor="text1"/>
          <w:sz w:val="24"/>
          <w:szCs w:val="24"/>
        </w:rPr>
        <w:t>S</w:t>
      </w:r>
      <w:r w:rsidR="10FEDCE3"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6</w:t>
      </w:r>
    </w:p>
    <w:p w14:paraId="4BCD9231" w14:textId="2FC1BEED" w:rsidR="23E6FD3B" w:rsidRDefault="23E6FD3B" w:rsidP="5F999394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4E0C57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Section 2: </w:t>
      </w:r>
      <w:r w:rsidR="00911899">
        <w:rPr>
          <w:rFonts w:ascii="Calibri" w:eastAsia="Calibri" w:hAnsi="Calibri" w:cs="Calibri"/>
          <w:color w:val="000000" w:themeColor="text1"/>
          <w:sz w:val="24"/>
          <w:szCs w:val="24"/>
        </w:rPr>
        <w:t>MPLUS inpu</w:t>
      </w:r>
      <w:r w:rsidR="00D27B5D">
        <w:rPr>
          <w:rFonts w:ascii="Calibri" w:eastAsia="Calibri" w:hAnsi="Calibri" w:cs="Calibri"/>
          <w:color w:val="000000" w:themeColor="text1"/>
          <w:sz w:val="24"/>
          <w:szCs w:val="24"/>
        </w:rPr>
        <w:t>t</w:t>
      </w:r>
      <w:r w:rsidR="0091189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and </w:t>
      </w:r>
      <w:r w:rsidRPr="04E0C57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Full SEM results, </w:t>
      </w:r>
      <w:proofErr w:type="spellStart"/>
      <w:r w:rsidRPr="04E0C57E">
        <w:rPr>
          <w:rFonts w:ascii="Calibri" w:eastAsia="Calibri" w:hAnsi="Calibri" w:cs="Calibri"/>
          <w:color w:val="000000" w:themeColor="text1"/>
          <w:sz w:val="24"/>
          <w:szCs w:val="24"/>
        </w:rPr>
        <w:t>pg</w:t>
      </w:r>
      <w:r w:rsidR="0A7719E6" w:rsidRPr="04E0C57E">
        <w:rPr>
          <w:rFonts w:ascii="Calibri" w:eastAsia="Calibri" w:hAnsi="Calibri" w:cs="Calibri"/>
          <w:color w:val="000000" w:themeColor="text1"/>
          <w:sz w:val="24"/>
          <w:szCs w:val="24"/>
        </w:rPr>
        <w:t>s</w:t>
      </w:r>
      <w:proofErr w:type="spellEnd"/>
      <w:r w:rsidR="25E7A1C6" w:rsidRPr="04E0C57E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r w:rsidR="00374362">
        <w:rPr>
          <w:rFonts w:ascii="Calibri" w:eastAsia="Calibri" w:hAnsi="Calibri" w:cs="Calibri"/>
          <w:color w:val="000000" w:themeColor="text1"/>
          <w:sz w:val="24"/>
          <w:szCs w:val="24"/>
        </w:rPr>
        <w:t>S</w:t>
      </w:r>
      <w:r w:rsidR="25E7A1C6" w:rsidRPr="04E0C57E">
        <w:rPr>
          <w:rFonts w:ascii="Calibri" w:eastAsia="Calibri" w:hAnsi="Calibri" w:cs="Calibri"/>
          <w:color w:val="000000" w:themeColor="text1"/>
          <w:sz w:val="24"/>
          <w:szCs w:val="24"/>
        </w:rPr>
        <w:t>7-</w:t>
      </w:r>
      <w:r w:rsidR="00911899">
        <w:rPr>
          <w:rFonts w:ascii="Calibri" w:eastAsia="Calibri" w:hAnsi="Calibri" w:cs="Calibri"/>
          <w:color w:val="000000" w:themeColor="text1"/>
          <w:sz w:val="24"/>
          <w:szCs w:val="24"/>
        </w:rPr>
        <w:t>S</w:t>
      </w:r>
      <w:r w:rsidR="00D27B5D">
        <w:rPr>
          <w:rFonts w:ascii="Calibri" w:eastAsia="Calibri" w:hAnsi="Calibri" w:cs="Calibri"/>
          <w:color w:val="000000" w:themeColor="text1"/>
          <w:sz w:val="24"/>
          <w:szCs w:val="24"/>
        </w:rPr>
        <w:t>31</w:t>
      </w:r>
    </w:p>
    <w:p w14:paraId="2991EB6E" w14:textId="203FC6C4" w:rsidR="5F999394" w:rsidRDefault="5F999394" w:rsidP="5F999394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1B279D39" w14:textId="183D4888" w:rsidR="5F999394" w:rsidRDefault="5F999394" w:rsidP="5F999394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45572008" w14:textId="66C3F628" w:rsidR="5F999394" w:rsidRDefault="5F999394">
      <w:r>
        <w:br w:type="page"/>
      </w:r>
    </w:p>
    <w:p w14:paraId="20CE2497" w14:textId="664CE615" w:rsidR="23E6FD3B" w:rsidRDefault="3ED90AF7" w:rsidP="11B4DB90">
      <w:pPr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  <w:r w:rsidRPr="11B4DB90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lastRenderedPageBreak/>
        <w:t xml:space="preserve">Supplemental Material </w:t>
      </w:r>
      <w:r w:rsidR="23E6FD3B" w:rsidRPr="11B4DB90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Section 1: Data Collection Measures</w:t>
      </w:r>
    </w:p>
    <w:p w14:paraId="31D877B8" w14:textId="2089FCDD" w:rsidR="1A98EC46" w:rsidRDefault="1A98EC46" w:rsidP="11B4DB90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  <w:proofErr w:type="spellStart"/>
      <w:r w:rsidRPr="5626A7A7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ULTrA Survey</w:t>
      </w:r>
      <w:proofErr w:type="spellEnd"/>
      <w:r w:rsidR="503FE210" w:rsidRPr="5626A7A7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: </w:t>
      </w:r>
      <w:r w:rsidRPr="5626A7A7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mindset, universality, </w:t>
      </w:r>
      <w:r w:rsidR="018E1A58" w:rsidRPr="5626A7A7">
        <w:rPr>
          <w:rFonts w:ascii="Calibri" w:eastAsia="Calibri" w:hAnsi="Calibri" w:cs="Calibri"/>
          <w:color w:val="000000" w:themeColor="text1"/>
          <w:sz w:val="24"/>
          <w:szCs w:val="24"/>
        </w:rPr>
        <w:t>brilliance beliefs</w:t>
      </w:r>
      <w:r w:rsidR="127CEC09" w:rsidRPr="5626A7A7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(Limeri et al., 2023</w:t>
      </w:r>
      <w:r w:rsidR="5B3B9FE3" w:rsidRPr="5626A7A7">
        <w:rPr>
          <w:rFonts w:ascii="Calibri" w:eastAsia="Calibri" w:hAnsi="Calibri" w:cs="Calibri"/>
          <w:color w:val="000000" w:themeColor="text1"/>
          <w:sz w:val="24"/>
          <w:szCs w:val="24"/>
        </w:rPr>
        <w:t>)</w:t>
      </w:r>
      <w:r w:rsidRPr="5626A7A7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</w:p>
    <w:p w14:paraId="14DA2332" w14:textId="72CA16C4" w:rsidR="1A98EC46" w:rsidRDefault="599C6538" w:rsidP="00A1285F">
      <w:pPr>
        <w:ind w:left="720" w:hanging="720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19148EF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Limeri, L. B., Carter, N. T., Lyra, F., Martin, J., </w:t>
      </w:r>
      <w:proofErr w:type="spellStart"/>
      <w:r w:rsidRPr="519148EF">
        <w:rPr>
          <w:rFonts w:ascii="Calibri" w:eastAsia="Calibri" w:hAnsi="Calibri" w:cs="Calibri"/>
          <w:color w:val="000000" w:themeColor="text1"/>
          <w:sz w:val="24"/>
          <w:szCs w:val="24"/>
        </w:rPr>
        <w:t>Mastronardo</w:t>
      </w:r>
      <w:proofErr w:type="spellEnd"/>
      <w:r w:rsidRPr="519148EF">
        <w:rPr>
          <w:rFonts w:ascii="Calibri" w:eastAsia="Calibri" w:hAnsi="Calibri" w:cs="Calibri"/>
          <w:color w:val="000000" w:themeColor="text1"/>
          <w:sz w:val="24"/>
          <w:szCs w:val="24"/>
        </w:rPr>
        <w:t>, H., Patel, J., &amp; Dolan, E. L. (2023). Undergraduate Lay Theories of Abilities: Mindset, universality, and brilliance beliefs uniquely predict undergraduate educational outcomes.</w:t>
      </w:r>
      <w:r w:rsidR="00374362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r w:rsidR="00374362" w:rsidRPr="00374362">
        <w:rPr>
          <w:rFonts w:ascii="Calibri" w:eastAsia="Calibri" w:hAnsi="Calibri" w:cs="Calibri"/>
          <w:i/>
          <w:iCs/>
          <w:color w:val="000000" w:themeColor="text1"/>
          <w:sz w:val="24"/>
          <w:szCs w:val="24"/>
        </w:rPr>
        <w:t>CBE – Life Sciences Education</w:t>
      </w:r>
      <w:r w:rsidR="00A1285F">
        <w:rPr>
          <w:rFonts w:ascii="Calibri" w:eastAsia="Calibri" w:hAnsi="Calibri" w:cs="Calibri"/>
          <w:i/>
          <w:iCs/>
          <w:color w:val="000000" w:themeColor="text1"/>
          <w:sz w:val="24"/>
          <w:szCs w:val="24"/>
        </w:rPr>
        <w:t xml:space="preserve">, </w:t>
      </w:r>
      <w:r w:rsidR="00A1285F" w:rsidRPr="00A1285F">
        <w:rPr>
          <w:rFonts w:ascii="Calibri" w:eastAsia="Calibri" w:hAnsi="Calibri" w:cs="Calibri"/>
          <w:i/>
          <w:iCs/>
          <w:color w:val="000000" w:themeColor="text1"/>
          <w:sz w:val="24"/>
          <w:szCs w:val="24"/>
        </w:rPr>
        <w:t>22</w:t>
      </w:r>
      <w:r w:rsidR="00A1285F" w:rsidRPr="00A1285F">
        <w:rPr>
          <w:rFonts w:ascii="Calibri" w:eastAsia="Calibri" w:hAnsi="Calibri" w:cs="Calibri"/>
          <w:color w:val="000000" w:themeColor="text1"/>
          <w:sz w:val="24"/>
          <w:szCs w:val="24"/>
        </w:rPr>
        <w:t>(4), ar40</w:t>
      </w:r>
      <w:r w:rsidR="00374362" w:rsidRPr="00A1285F">
        <w:rPr>
          <w:rFonts w:ascii="Calibri" w:eastAsia="Calibri" w:hAnsi="Calibri" w:cs="Calibri"/>
          <w:color w:val="000000" w:themeColor="text1"/>
          <w:sz w:val="24"/>
          <w:szCs w:val="24"/>
        </w:rPr>
        <w:t>.</w:t>
      </w:r>
      <w:r w:rsidRPr="00A1285F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hyperlink r:id="rId7" w:history="1">
        <w:r w:rsidR="00A1285F" w:rsidRPr="00A1285F">
          <w:rPr>
            <w:rStyle w:val="Hyperlink"/>
            <w:rFonts w:ascii="Calibri" w:eastAsia="Calibri" w:hAnsi="Calibri" w:cs="Calibri"/>
            <w:sz w:val="24"/>
            <w:szCs w:val="24"/>
          </w:rPr>
          <w:t>https://doi.org/10.1187/cbe.22-12-0250</w:t>
        </w:r>
      </w:hyperlink>
    </w:p>
    <w:p w14:paraId="67925D2D" w14:textId="5CCBFC2A" w:rsidR="1A98EC46" w:rsidRDefault="1A98EC46" w:rsidP="519148EF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19148EF">
        <w:rPr>
          <w:rFonts w:ascii="Calibri" w:eastAsia="Calibri" w:hAnsi="Calibri" w:cs="Calibri"/>
          <w:color w:val="000000" w:themeColor="text1"/>
          <w:sz w:val="24"/>
          <w:szCs w:val="24"/>
        </w:rPr>
        <w:t>Instructions: “Please indicate the extent to which you agree or disagree with the following statements. There are no correct answers, we want to understand how you think about these ideas.</w:t>
      </w:r>
      <w:r w:rsidR="00D62765" w:rsidRPr="519148EF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Note that STEM stands for Science, Technology, Engineering, and Mathematics. STEM professionals are individuals in a career in a STEM field, such as scientists, engineers, medical doctors, and other healthcare professionals.</w:t>
      </w:r>
      <w:r w:rsidRPr="519148EF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” </w:t>
      </w:r>
    </w:p>
    <w:p w14:paraId="18B7B9D5" w14:textId="7AF73A0B" w:rsidR="1A98EC46" w:rsidRDefault="1A98EC46" w:rsidP="5F999394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Response Scale: 1 = “strongly disagree”; 2 = “Somewhat disagree”; 3 = “Neither agree nor disagree”; 4 = “Somewhat agree”’ 5 = “Strongly </w:t>
      </w:r>
      <w:r w:rsidR="0ED423C2"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agree”; “Prefer not to respond”</w:t>
      </w:r>
    </w:p>
    <w:p w14:paraId="03E77208" w14:textId="523E914C" w:rsidR="1A98EC46" w:rsidRDefault="1A98EC46" w:rsidP="00A1285F">
      <w:pPr>
        <w:spacing w:after="0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Fixed mindset (5 items) </w:t>
      </w:r>
    </w:p>
    <w:p w14:paraId="5B8BDBB4" w14:textId="2DE00A4D" w:rsidR="1A98EC46" w:rsidRDefault="1A98EC46" w:rsidP="5F999394">
      <w:pPr>
        <w:pStyle w:val="ListParagraph"/>
        <w:numPr>
          <w:ilvl w:val="0"/>
          <w:numId w:val="25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At the end of college, my ability to analyze information will be at about the same level that it is now.</w:t>
      </w:r>
    </w:p>
    <w:p w14:paraId="586A8793" w14:textId="1826F297" w:rsidR="1A98EC46" w:rsidRDefault="1A98EC46" w:rsidP="5F999394">
      <w:pPr>
        <w:pStyle w:val="ListParagraph"/>
        <w:numPr>
          <w:ilvl w:val="0"/>
          <w:numId w:val="25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How well I learn is something that I cannot change very much.</w:t>
      </w:r>
    </w:p>
    <w:p w14:paraId="6C27AE3F" w14:textId="1A71433F" w:rsidR="1A98EC46" w:rsidRDefault="1A98EC46" w:rsidP="5F999394">
      <w:pPr>
        <w:pStyle w:val="ListParagraph"/>
        <w:numPr>
          <w:ilvl w:val="0"/>
          <w:numId w:val="25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My ability to apply knowledge will change very little over time.</w:t>
      </w:r>
    </w:p>
    <w:p w14:paraId="21ECAC0C" w14:textId="3E3F4E25" w:rsidR="1A98EC46" w:rsidRDefault="1A98EC46" w:rsidP="5F999394">
      <w:pPr>
        <w:pStyle w:val="ListParagraph"/>
        <w:numPr>
          <w:ilvl w:val="0"/>
          <w:numId w:val="25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I will never be able to reach the highest level of intellectual ability.</w:t>
      </w:r>
    </w:p>
    <w:p w14:paraId="08142E7B" w14:textId="159FAAEA" w:rsidR="1A98EC46" w:rsidRDefault="1A98EC46" w:rsidP="5F999394">
      <w:pPr>
        <w:pStyle w:val="ListParagraph"/>
        <w:numPr>
          <w:ilvl w:val="0"/>
          <w:numId w:val="25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It would be very difficult for me to improve how well I can apply knowledge.</w:t>
      </w:r>
    </w:p>
    <w:p w14:paraId="07B48518" w14:textId="07ED49A1" w:rsidR="333211F0" w:rsidRDefault="333211F0" w:rsidP="00A1285F">
      <w:pPr>
        <w:spacing w:after="0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Growth mindset (5 items)</w:t>
      </w:r>
    </w:p>
    <w:p w14:paraId="0BF051B0" w14:textId="048BA462" w:rsidR="44F1AD05" w:rsidRDefault="44F1AD05" w:rsidP="5F999394">
      <w:pPr>
        <w:pStyle w:val="ListParagraph"/>
        <w:numPr>
          <w:ilvl w:val="0"/>
          <w:numId w:val="25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I can become as good at analyzing information as highly successful STEM professionals if I try hard enough.</w:t>
      </w:r>
    </w:p>
    <w:p w14:paraId="223CAD9F" w14:textId="574B69C3" w:rsidR="1A98EC46" w:rsidRDefault="1A98EC46" w:rsidP="5F999394">
      <w:pPr>
        <w:pStyle w:val="ListParagraph"/>
        <w:numPr>
          <w:ilvl w:val="0"/>
          <w:numId w:val="25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If I want to, I can become as effective at applying knowledge as STEM experts.</w:t>
      </w:r>
    </w:p>
    <w:p w14:paraId="1B8B5A5B" w14:textId="30375B35" w:rsidR="1A98EC46" w:rsidRDefault="1A98EC46" w:rsidP="5F999394">
      <w:pPr>
        <w:pStyle w:val="ListParagraph"/>
        <w:numPr>
          <w:ilvl w:val="0"/>
          <w:numId w:val="25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I can become excellent at applying knowledge to solve challenging problems.</w:t>
      </w:r>
    </w:p>
    <w:p w14:paraId="7ABED232" w14:textId="3270F453" w:rsidR="1A98EC46" w:rsidRDefault="1A98EC46" w:rsidP="5F999394">
      <w:pPr>
        <w:pStyle w:val="ListParagraph"/>
        <w:numPr>
          <w:ilvl w:val="0"/>
          <w:numId w:val="25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If I try, I can become as effective at learning as STEM experts.</w:t>
      </w:r>
    </w:p>
    <w:p w14:paraId="3739749E" w14:textId="3BA0A665" w:rsidR="1A98EC46" w:rsidRDefault="1A98EC46" w:rsidP="5F999394">
      <w:pPr>
        <w:pStyle w:val="ListParagraph"/>
        <w:numPr>
          <w:ilvl w:val="0"/>
          <w:numId w:val="25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I could improve my intellectual abilities to the same level as successful STEM professionals.</w:t>
      </w:r>
    </w:p>
    <w:p w14:paraId="4B3E7084" w14:textId="1F375775" w:rsidR="1ECD7F2F" w:rsidRDefault="1ECD7F2F" w:rsidP="00A1285F">
      <w:pPr>
        <w:spacing w:after="0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Non-universal belief (5 items)</w:t>
      </w:r>
    </w:p>
    <w:p w14:paraId="52BFC4DA" w14:textId="25B138B9" w:rsidR="1A98EC46" w:rsidRDefault="1A98EC46" w:rsidP="5F999394">
      <w:pPr>
        <w:pStyle w:val="ListParagraph"/>
        <w:numPr>
          <w:ilvl w:val="0"/>
          <w:numId w:val="25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Even if they try, some people could never become as effective at analyzing information as their peers.</w:t>
      </w:r>
    </w:p>
    <w:p w14:paraId="114D830F" w14:textId="72151241" w:rsidR="1A98EC46" w:rsidRDefault="1A98EC46" w:rsidP="5F999394">
      <w:pPr>
        <w:pStyle w:val="ListParagraph"/>
        <w:numPr>
          <w:ilvl w:val="0"/>
          <w:numId w:val="25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Only people with a natural talent can become good enough at applying knowledge to solve the most difficult problems.</w:t>
      </w:r>
    </w:p>
    <w:p w14:paraId="5EAB0D42" w14:textId="4A38E8F6" w:rsidR="1A98EC46" w:rsidRDefault="1A98EC46" w:rsidP="5F999394">
      <w:pPr>
        <w:pStyle w:val="ListParagraph"/>
        <w:numPr>
          <w:ilvl w:val="0"/>
          <w:numId w:val="25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Only people with a natural talent can become excellent at analyzing information.</w:t>
      </w:r>
    </w:p>
    <w:p w14:paraId="48A8408B" w14:textId="7616B30E" w:rsidR="1A98EC46" w:rsidRDefault="1A98EC46" w:rsidP="5F999394">
      <w:pPr>
        <w:pStyle w:val="ListParagraph"/>
        <w:numPr>
          <w:ilvl w:val="0"/>
          <w:numId w:val="24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Some people will always be less effective at learning than those who have a natural talent for it.</w:t>
      </w:r>
    </w:p>
    <w:p w14:paraId="17A184D5" w14:textId="072EB753" w:rsidR="1A98EC46" w:rsidRDefault="1A98EC46" w:rsidP="5F999394">
      <w:pPr>
        <w:pStyle w:val="ListParagraph"/>
        <w:numPr>
          <w:ilvl w:val="0"/>
          <w:numId w:val="24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lastRenderedPageBreak/>
        <w:t>Only some people have the intellectual ability to become a successful STEM professional.</w:t>
      </w:r>
    </w:p>
    <w:p w14:paraId="2F914982" w14:textId="78BCDF33" w:rsidR="71ADECF4" w:rsidRDefault="71ADECF4" w:rsidP="00A1285F">
      <w:pPr>
        <w:spacing w:after="0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Universal belief (5 items)</w:t>
      </w:r>
    </w:p>
    <w:p w14:paraId="34E32EA9" w14:textId="5C1AA723" w:rsidR="1A98EC46" w:rsidRDefault="1A98EC46" w:rsidP="5F999394">
      <w:pPr>
        <w:pStyle w:val="ListParagraph"/>
        <w:numPr>
          <w:ilvl w:val="0"/>
          <w:numId w:val="24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With enough hard work, anyone could become as good at analyzing information as highly successful STEM professionals.</w:t>
      </w:r>
    </w:p>
    <w:p w14:paraId="22551077" w14:textId="5FC1AB93" w:rsidR="21D0A3A7" w:rsidRDefault="21D0A3A7" w:rsidP="5F999394">
      <w:pPr>
        <w:pStyle w:val="ListParagraph"/>
        <w:numPr>
          <w:ilvl w:val="0"/>
          <w:numId w:val="24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Anyone could become as effective at learning as highly successful STEM students.</w:t>
      </w:r>
    </w:p>
    <w:p w14:paraId="7BB222D0" w14:textId="09A95692" w:rsidR="1A98EC46" w:rsidRDefault="1A98EC46" w:rsidP="5F999394">
      <w:pPr>
        <w:pStyle w:val="ListParagraph"/>
        <w:numPr>
          <w:ilvl w:val="0"/>
          <w:numId w:val="24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Anyone who tries could become as good at applying knowledge as STEM experts.</w:t>
      </w:r>
    </w:p>
    <w:p w14:paraId="04E8ADCE" w14:textId="1983D593" w:rsidR="1A98EC46" w:rsidRDefault="1A98EC46" w:rsidP="5F999394">
      <w:pPr>
        <w:pStyle w:val="ListParagraph"/>
        <w:numPr>
          <w:ilvl w:val="0"/>
          <w:numId w:val="24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Everyone has the intellectual ability to become a successful STEM professional if they want to.</w:t>
      </w:r>
      <w:r w:rsidR="33FC028F" w:rsidRPr="5F99939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</w:p>
    <w:p w14:paraId="4B27D34A" w14:textId="03E68E43" w:rsidR="1A98EC46" w:rsidRDefault="1A98EC46" w:rsidP="5F999394">
      <w:pPr>
        <w:pStyle w:val="ListParagraph"/>
        <w:numPr>
          <w:ilvl w:val="0"/>
          <w:numId w:val="24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With enough motivation, anyone can become as good at applying knowledge as high achieving STEM students.</w:t>
      </w:r>
      <w:r w:rsidR="766C37E5" w:rsidRPr="5F99939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</w:p>
    <w:p w14:paraId="21B18419" w14:textId="12A757BD" w:rsidR="6E1F07A9" w:rsidRDefault="6E1F07A9" w:rsidP="00A1285F">
      <w:pPr>
        <w:spacing w:after="0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Brilliance belief (5 items)</w:t>
      </w:r>
    </w:p>
    <w:p w14:paraId="29CAD3EB" w14:textId="6AFBAF5E" w:rsidR="1A98EC46" w:rsidRDefault="1A98EC46" w:rsidP="5F999394">
      <w:pPr>
        <w:pStyle w:val="ListParagraph"/>
        <w:numPr>
          <w:ilvl w:val="0"/>
          <w:numId w:val="24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Excelling in STEM requires natural talent.</w:t>
      </w:r>
      <w:r w:rsidR="6BB6855D" w:rsidRPr="5F99939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</w:p>
    <w:p w14:paraId="059C976F" w14:textId="07E8F772" w:rsidR="1A98EC46" w:rsidRDefault="1A98EC46" w:rsidP="5F999394">
      <w:pPr>
        <w:pStyle w:val="ListParagraph"/>
        <w:numPr>
          <w:ilvl w:val="0"/>
          <w:numId w:val="24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People who are highly successful in STEM have a natural talent for it.</w:t>
      </w:r>
    </w:p>
    <w:p w14:paraId="219CA142" w14:textId="0ACC72E8" w:rsidR="1A98EC46" w:rsidRDefault="1A98EC46" w:rsidP="5F999394">
      <w:pPr>
        <w:pStyle w:val="ListParagraph"/>
        <w:numPr>
          <w:ilvl w:val="0"/>
          <w:numId w:val="24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Becoming a top student in STEM requires an innate talent that just can</w:t>
      </w:r>
      <w:r w:rsidR="28373A0B"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'</w:t>
      </w: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t be taught.</w:t>
      </w:r>
    </w:p>
    <w:p w14:paraId="07D7AAC5" w14:textId="3A9B03B4" w:rsidR="1A98EC46" w:rsidRDefault="1A98EC46" w:rsidP="5F999394">
      <w:pPr>
        <w:pStyle w:val="ListParagraph"/>
        <w:numPr>
          <w:ilvl w:val="0"/>
          <w:numId w:val="24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People </w:t>
      </w:r>
      <w:proofErr w:type="gramStart"/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have to</w:t>
      </w:r>
      <w:proofErr w:type="gramEnd"/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be naturally talented to excel in challenging STEM courses.</w:t>
      </w:r>
    </w:p>
    <w:p w14:paraId="3119E0A8" w14:textId="33FA7FAC" w:rsidR="607588D8" w:rsidRDefault="607588D8" w:rsidP="5F999394">
      <w:pPr>
        <w:pStyle w:val="ListParagraph"/>
        <w:numPr>
          <w:ilvl w:val="0"/>
          <w:numId w:val="24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19148EF">
        <w:rPr>
          <w:rFonts w:ascii="Calibri" w:eastAsia="Calibri" w:hAnsi="Calibri" w:cs="Calibri"/>
          <w:color w:val="000000" w:themeColor="text1"/>
          <w:sz w:val="24"/>
          <w:szCs w:val="24"/>
        </w:rPr>
        <w:t>Being a highly successful STEM professional requires natural talent that just can't be taught.</w:t>
      </w:r>
    </w:p>
    <w:p w14:paraId="1AB2CCE6" w14:textId="7E7D8FC4" w:rsidR="519148EF" w:rsidRDefault="519148EF" w:rsidP="519148EF">
      <w:pPr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</w:p>
    <w:p w14:paraId="23579D3F" w14:textId="3486DDF2" w:rsidR="7B42A763" w:rsidRDefault="7B42A763" w:rsidP="5F999394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1B4DB90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Beliefs about errors </w:t>
      </w:r>
      <w:r w:rsidRPr="11B4DB90">
        <w:rPr>
          <w:rFonts w:ascii="Calibri" w:eastAsia="Calibri" w:hAnsi="Calibri" w:cs="Calibri"/>
          <w:color w:val="000000" w:themeColor="text1"/>
          <w:sz w:val="24"/>
          <w:szCs w:val="24"/>
        </w:rPr>
        <w:t>(</w:t>
      </w:r>
      <w:proofErr w:type="spellStart"/>
      <w:r w:rsidRPr="11B4DB90">
        <w:rPr>
          <w:rFonts w:ascii="Calibri" w:eastAsia="Calibri" w:hAnsi="Calibri" w:cs="Calibri"/>
          <w:color w:val="000000" w:themeColor="text1"/>
          <w:sz w:val="24"/>
          <w:szCs w:val="24"/>
        </w:rPr>
        <w:t>Tulis</w:t>
      </w:r>
      <w:proofErr w:type="spellEnd"/>
      <w:r w:rsidRPr="11B4DB90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et al., 2017)</w:t>
      </w:r>
    </w:p>
    <w:p w14:paraId="240A7AB4" w14:textId="40B7AA10" w:rsidR="59ACD4ED" w:rsidRDefault="59ACD4ED" w:rsidP="00A1285F">
      <w:pPr>
        <w:ind w:left="720" w:hanging="720"/>
        <w:rPr>
          <w:rFonts w:ascii="Calibri" w:eastAsia="Calibri" w:hAnsi="Calibri" w:cs="Calibri"/>
          <w:sz w:val="24"/>
          <w:szCs w:val="24"/>
        </w:rPr>
      </w:pPr>
      <w:proofErr w:type="spellStart"/>
      <w:r w:rsidRPr="11B4DB90">
        <w:rPr>
          <w:rFonts w:ascii="Calibri" w:eastAsia="Calibri" w:hAnsi="Calibri" w:cs="Calibri"/>
          <w:sz w:val="24"/>
          <w:szCs w:val="24"/>
          <w:lang w:val="de-DE"/>
        </w:rPr>
        <w:t>Tulis</w:t>
      </w:r>
      <w:proofErr w:type="spellEnd"/>
      <w:r w:rsidRPr="11B4DB90">
        <w:rPr>
          <w:rFonts w:ascii="Calibri" w:eastAsia="Calibri" w:hAnsi="Calibri" w:cs="Calibri"/>
          <w:sz w:val="24"/>
          <w:szCs w:val="24"/>
          <w:lang w:val="de-DE"/>
        </w:rPr>
        <w:t xml:space="preserve">, M., Steuer, G., &amp; </w:t>
      </w:r>
      <w:proofErr w:type="spellStart"/>
      <w:r w:rsidRPr="11B4DB90">
        <w:rPr>
          <w:rFonts w:ascii="Calibri" w:eastAsia="Calibri" w:hAnsi="Calibri" w:cs="Calibri"/>
          <w:sz w:val="24"/>
          <w:szCs w:val="24"/>
          <w:lang w:val="de-DE"/>
        </w:rPr>
        <w:t>Dresel</w:t>
      </w:r>
      <w:proofErr w:type="spellEnd"/>
      <w:r w:rsidRPr="11B4DB90">
        <w:rPr>
          <w:rFonts w:ascii="Calibri" w:eastAsia="Calibri" w:hAnsi="Calibri" w:cs="Calibri"/>
          <w:sz w:val="24"/>
          <w:szCs w:val="24"/>
          <w:lang w:val="de-DE"/>
        </w:rPr>
        <w:t xml:space="preserve">, M. (2017). </w:t>
      </w:r>
      <w:r w:rsidRPr="11B4DB90">
        <w:rPr>
          <w:rFonts w:ascii="Calibri" w:eastAsia="Calibri" w:hAnsi="Calibri" w:cs="Calibri"/>
          <w:sz w:val="24"/>
          <w:szCs w:val="24"/>
        </w:rPr>
        <w:t xml:space="preserve">Positive beliefs about errors as an important element of adaptive individual dealing with errors during academic learning. </w:t>
      </w:r>
      <w:r w:rsidRPr="11B4DB90">
        <w:rPr>
          <w:rFonts w:ascii="Calibri" w:eastAsia="Calibri" w:hAnsi="Calibri" w:cs="Calibri"/>
          <w:i/>
          <w:iCs/>
          <w:sz w:val="24"/>
          <w:szCs w:val="24"/>
        </w:rPr>
        <w:t>Educational Psychology</w:t>
      </w:r>
      <w:r w:rsidRPr="11B4DB90">
        <w:rPr>
          <w:rFonts w:ascii="Calibri" w:eastAsia="Calibri" w:hAnsi="Calibri" w:cs="Calibri"/>
          <w:sz w:val="24"/>
          <w:szCs w:val="24"/>
        </w:rPr>
        <w:t xml:space="preserve">, 1–20. </w:t>
      </w:r>
      <w:hyperlink r:id="rId8">
        <w:r w:rsidRPr="11B4DB90">
          <w:rPr>
            <w:rStyle w:val="Hyperlink"/>
            <w:rFonts w:ascii="Calibri" w:eastAsia="Calibri" w:hAnsi="Calibri" w:cs="Calibri"/>
            <w:sz w:val="24"/>
            <w:szCs w:val="24"/>
          </w:rPr>
          <w:t>https://doi.org/10.1080/01443410.2017.1384536</w:t>
        </w:r>
      </w:hyperlink>
    </w:p>
    <w:p w14:paraId="5AD31CA9" w14:textId="4E0EF78E" w:rsidR="7B42A763" w:rsidRDefault="7B42A763" w:rsidP="5F999394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Instructions: “Please indicate the extent to which you agree or disagree with the following statements. There are no correct answers, we want to understand how you think about these ideas.” </w:t>
      </w:r>
    </w:p>
    <w:p w14:paraId="2124F802" w14:textId="7AF73A0B" w:rsidR="7B42A763" w:rsidRDefault="7B42A763" w:rsidP="5F999394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Response Scale: 1 = “strongly disagree”; 2 = “Somewhat disagree”; 3 = “Neither agree nor disagree”; 4 = “Somewhat agree”’ 5 = “Strongly agree”; “Prefer not to respond”</w:t>
      </w:r>
    </w:p>
    <w:p w14:paraId="4370ACC2" w14:textId="78DDC0DD" w:rsidR="1A98EC46" w:rsidRDefault="1A98EC46" w:rsidP="5F999394">
      <w:pPr>
        <w:pStyle w:val="ListParagraph"/>
        <w:numPr>
          <w:ilvl w:val="0"/>
          <w:numId w:val="23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I can learn something from my errors in my class.</w:t>
      </w:r>
    </w:p>
    <w:p w14:paraId="3E1B7A1D" w14:textId="6B06E84B" w:rsidR="1A98EC46" w:rsidRDefault="1A98EC46" w:rsidP="5F999394">
      <w:pPr>
        <w:pStyle w:val="ListParagraph"/>
        <w:numPr>
          <w:ilvl w:val="0"/>
          <w:numId w:val="23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Errors are important for getting better in my class</w:t>
      </w:r>
      <w:r w:rsidR="12D17364"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.</w:t>
      </w:r>
    </w:p>
    <w:p w14:paraId="5F8A4BEF" w14:textId="6103D6BD" w:rsidR="1A98EC46" w:rsidRDefault="1A98EC46" w:rsidP="5F999394">
      <w:pPr>
        <w:pStyle w:val="ListParagraph"/>
        <w:numPr>
          <w:ilvl w:val="0"/>
          <w:numId w:val="23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I develop new skills by making errors in my class.</w:t>
      </w:r>
    </w:p>
    <w:p w14:paraId="3005C008" w14:textId="44A30187" w:rsidR="1A98EC46" w:rsidRDefault="1A98EC46" w:rsidP="5F999394">
      <w:pPr>
        <w:pStyle w:val="ListParagraph"/>
        <w:numPr>
          <w:ilvl w:val="0"/>
          <w:numId w:val="23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My errors help me to improve my skills in my class.</w:t>
      </w:r>
    </w:p>
    <w:p w14:paraId="226D9650" w14:textId="7E7D8FC4" w:rsidR="5F999394" w:rsidRDefault="1A98EC46" w:rsidP="519148EF">
      <w:pPr>
        <w:pStyle w:val="ListParagraph"/>
        <w:numPr>
          <w:ilvl w:val="0"/>
          <w:numId w:val="23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19148EF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Errors in my class help me to be better at it </w:t>
      </w:r>
      <w:proofErr w:type="gramStart"/>
      <w:r w:rsidRPr="519148EF">
        <w:rPr>
          <w:rFonts w:ascii="Calibri" w:eastAsia="Calibri" w:hAnsi="Calibri" w:cs="Calibri"/>
          <w:color w:val="000000" w:themeColor="text1"/>
          <w:sz w:val="24"/>
          <w:szCs w:val="24"/>
        </w:rPr>
        <w:t>later on</w:t>
      </w:r>
      <w:proofErr w:type="gramEnd"/>
      <w:r w:rsidRPr="519148EF">
        <w:rPr>
          <w:rFonts w:ascii="Calibri" w:eastAsia="Calibri" w:hAnsi="Calibri" w:cs="Calibri"/>
          <w:color w:val="000000" w:themeColor="text1"/>
          <w:sz w:val="24"/>
          <w:szCs w:val="24"/>
        </w:rPr>
        <w:t>.</w:t>
      </w:r>
    </w:p>
    <w:p w14:paraId="07C21FE4" w14:textId="7E7D8FC4" w:rsidR="519148EF" w:rsidRDefault="519148EF" w:rsidP="519148EF">
      <w:pPr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</w:p>
    <w:p w14:paraId="0095400C" w14:textId="1F542218" w:rsidR="7E6CE0A2" w:rsidRDefault="7E6CE0A2" w:rsidP="5F999394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1B4DB90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Error Adaptivity </w:t>
      </w:r>
      <w:r w:rsidRPr="11B4DB90">
        <w:rPr>
          <w:rFonts w:ascii="Calibri" w:eastAsia="Calibri" w:hAnsi="Calibri" w:cs="Calibri"/>
          <w:color w:val="000000" w:themeColor="text1"/>
          <w:sz w:val="24"/>
          <w:szCs w:val="24"/>
        </w:rPr>
        <w:t>(</w:t>
      </w:r>
      <w:proofErr w:type="spellStart"/>
      <w:r w:rsidRPr="11B4DB90">
        <w:rPr>
          <w:rFonts w:ascii="Calibri" w:eastAsia="Calibri" w:hAnsi="Calibri" w:cs="Calibri"/>
          <w:color w:val="000000" w:themeColor="text1"/>
          <w:sz w:val="24"/>
          <w:szCs w:val="24"/>
        </w:rPr>
        <w:t>Tulis</w:t>
      </w:r>
      <w:proofErr w:type="spellEnd"/>
      <w:r w:rsidRPr="11B4DB90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et al., 2017)</w:t>
      </w:r>
    </w:p>
    <w:p w14:paraId="67F78EE7" w14:textId="4E0EF78E" w:rsidR="7E6CE0A2" w:rsidRDefault="7E6CE0A2" w:rsidP="5F999394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lastRenderedPageBreak/>
        <w:t xml:space="preserve">Instructions: “Please indicate the extent to which you agree or disagree with the following statements. There are no correct answers, we want to understand how you think about these ideas.” </w:t>
      </w:r>
    </w:p>
    <w:p w14:paraId="6161FC28" w14:textId="37893F02" w:rsidR="7E6CE0A2" w:rsidRDefault="7E6CE0A2" w:rsidP="5F999394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Response Scale: 1 = “strongly disagree”; 2 = “Somewhat disagree”; 3 = “Neither agree nor disagree”; 4 = “Somewhat agree”’ 5 = “Strongly agree”; “Prefer not to respond”</w:t>
      </w:r>
    </w:p>
    <w:p w14:paraId="7860A749" w14:textId="145B9829" w:rsidR="7E6CE0A2" w:rsidRDefault="7E6CE0A2" w:rsidP="00A1285F">
      <w:pPr>
        <w:spacing w:after="0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Affective-motivational adaptivity</w:t>
      </w:r>
      <w:r w:rsidR="7BB6AB05" w:rsidRPr="5F99939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(6 items)</w:t>
      </w:r>
    </w:p>
    <w:p w14:paraId="176201E3" w14:textId="2D4941EA" w:rsidR="1A98EC46" w:rsidRDefault="1A98EC46" w:rsidP="5F999394">
      <w:pPr>
        <w:pStyle w:val="ListParagraph"/>
        <w:numPr>
          <w:ilvl w:val="0"/>
          <w:numId w:val="23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When I say something wrong in my class, then the class is ruined as far as I am concerned.</w:t>
      </w:r>
      <w:r w:rsidR="4CD6CE28" w:rsidRPr="5F99939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(reverse-scored)</w:t>
      </w:r>
    </w:p>
    <w:p w14:paraId="76CDF8A0" w14:textId="517C6816" w:rsidR="1A98EC46" w:rsidRDefault="1A98EC46" w:rsidP="5F999394">
      <w:pPr>
        <w:pStyle w:val="ListParagraph"/>
        <w:numPr>
          <w:ilvl w:val="0"/>
          <w:numId w:val="23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When I say something wrong in my class, the class is still just as fun for me as always.</w:t>
      </w:r>
      <w:r w:rsidR="57DCEEF9" w:rsidRPr="5F99939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</w:p>
    <w:p w14:paraId="7983F97F" w14:textId="11E95097" w:rsidR="1A98EC46" w:rsidRDefault="1A98EC46" w:rsidP="5F999394">
      <w:pPr>
        <w:pStyle w:val="ListParagraph"/>
        <w:numPr>
          <w:ilvl w:val="0"/>
          <w:numId w:val="23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When I can</w:t>
      </w:r>
      <w:r w:rsidR="5AB4708D"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'</w:t>
      </w: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t do something in my class, the lessons in the future will still be just as fun for me as always.</w:t>
      </w:r>
      <w:r w:rsidR="75789A15" w:rsidRPr="5F99939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</w:p>
    <w:p w14:paraId="3D0CB345" w14:textId="1498F717" w:rsidR="1A98EC46" w:rsidRDefault="1A98EC46" w:rsidP="5F999394">
      <w:pPr>
        <w:pStyle w:val="ListParagraph"/>
        <w:numPr>
          <w:ilvl w:val="0"/>
          <w:numId w:val="23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When I can</w:t>
      </w:r>
      <w:r w:rsidR="6BD788A9"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'</w:t>
      </w: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t solve a problem in my class, then I have less motivation next time around.</w:t>
      </w:r>
      <w:r w:rsidR="021D416A" w:rsidRPr="5F99939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(reverse-scored)</w:t>
      </w:r>
    </w:p>
    <w:p w14:paraId="2B200A27" w14:textId="136F2260" w:rsidR="1A98EC46" w:rsidRDefault="1A98EC46" w:rsidP="5F999394">
      <w:pPr>
        <w:pStyle w:val="ListParagraph"/>
        <w:numPr>
          <w:ilvl w:val="0"/>
          <w:numId w:val="23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When I make an error in my class, then I will have less fun in my class </w:t>
      </w:r>
      <w:proofErr w:type="gramStart"/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later on</w:t>
      </w:r>
      <w:proofErr w:type="gramEnd"/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.</w:t>
      </w:r>
      <w:r w:rsidR="77D2AB24" w:rsidRPr="5F99939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(reverse-scored)</w:t>
      </w:r>
    </w:p>
    <w:p w14:paraId="423D98F6" w14:textId="31DE0BBF" w:rsidR="1A98EC46" w:rsidRDefault="1A98EC46" w:rsidP="5F999394">
      <w:pPr>
        <w:pStyle w:val="ListParagraph"/>
        <w:numPr>
          <w:ilvl w:val="0"/>
          <w:numId w:val="23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When I can</w:t>
      </w:r>
      <w:r w:rsidR="43785C38"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'</w:t>
      </w: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t do something in my class, I still want to keep working on it.</w:t>
      </w:r>
    </w:p>
    <w:p w14:paraId="0BF97257" w14:textId="26E71EB4" w:rsidR="72CCE935" w:rsidRDefault="72CCE935" w:rsidP="00A1285F">
      <w:pPr>
        <w:spacing w:after="0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Action adaptivity</w:t>
      </w:r>
      <w:r w:rsidR="312728D0" w:rsidRPr="5F99939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(</w:t>
      </w:r>
      <w:r w:rsidR="3A717936"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7</w:t>
      </w:r>
      <w:r w:rsidR="312728D0" w:rsidRPr="5F99939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items)</w:t>
      </w:r>
    </w:p>
    <w:p w14:paraId="09A5888A" w14:textId="7D7421F2" w:rsidR="1A98EC46" w:rsidRDefault="1A98EC46" w:rsidP="5F999394">
      <w:pPr>
        <w:pStyle w:val="ListParagraph"/>
        <w:numPr>
          <w:ilvl w:val="0"/>
          <w:numId w:val="23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When I can</w:t>
      </w:r>
      <w:r w:rsidR="75F49102"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’</w:t>
      </w: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t do something in my class, then I try even harder the next time around.</w:t>
      </w:r>
    </w:p>
    <w:p w14:paraId="609D1107" w14:textId="52FFE46F" w:rsidR="1A98EC46" w:rsidRDefault="1A98EC46" w:rsidP="5F999394">
      <w:pPr>
        <w:pStyle w:val="ListParagraph"/>
        <w:numPr>
          <w:ilvl w:val="0"/>
          <w:numId w:val="23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When something is too hard for me in my class, then it's clear that I need to prepare better for class.</w:t>
      </w:r>
    </w:p>
    <w:p w14:paraId="082FD4D4" w14:textId="2979E5F4" w:rsidR="1A98EC46" w:rsidRDefault="1A98EC46" w:rsidP="5F999394">
      <w:pPr>
        <w:pStyle w:val="ListParagraph"/>
        <w:numPr>
          <w:ilvl w:val="0"/>
          <w:numId w:val="23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When I make an error in my class, then I set a goal to try to improve myself.</w:t>
      </w:r>
    </w:p>
    <w:p w14:paraId="513F21ED" w14:textId="1FF277D7" w:rsidR="1A98EC46" w:rsidRDefault="1A98EC46" w:rsidP="5F999394">
      <w:pPr>
        <w:pStyle w:val="ListParagraph"/>
        <w:numPr>
          <w:ilvl w:val="0"/>
          <w:numId w:val="23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When I make a mistake in my class, then I know where I will have to focus my efforts next time around.</w:t>
      </w:r>
    </w:p>
    <w:p w14:paraId="417180E4" w14:textId="61C5A33F" w:rsidR="1A98EC46" w:rsidRDefault="1A98EC46" w:rsidP="5F999394">
      <w:pPr>
        <w:pStyle w:val="ListParagraph"/>
        <w:numPr>
          <w:ilvl w:val="0"/>
          <w:numId w:val="23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When I do something wrong in my class, then I specifically try to work it out.</w:t>
      </w:r>
    </w:p>
    <w:p w14:paraId="3D26A1F3" w14:textId="093FFBA7" w:rsidR="1A98EC46" w:rsidRDefault="1A98EC46" w:rsidP="5F999394">
      <w:pPr>
        <w:pStyle w:val="ListParagraph"/>
        <w:numPr>
          <w:ilvl w:val="0"/>
          <w:numId w:val="23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When I am not able to solve a problem in my class, this helps me to know where I can improve myself.</w:t>
      </w:r>
    </w:p>
    <w:p w14:paraId="40A6C46C" w14:textId="29F27425" w:rsidR="1A98EC46" w:rsidRDefault="1A98EC46" w:rsidP="5F999394">
      <w:pPr>
        <w:pStyle w:val="ListParagraph"/>
        <w:numPr>
          <w:ilvl w:val="0"/>
          <w:numId w:val="23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When I can</w:t>
      </w:r>
      <w:r w:rsidR="4D0B2141"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'</w:t>
      </w: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t solve a problem in my class, then I practice these types of exercises on my own.</w:t>
      </w:r>
    </w:p>
    <w:p w14:paraId="116F1CE0" w14:textId="1FCFBF9B" w:rsidR="526E04CA" w:rsidRDefault="526E04CA" w:rsidP="5F999394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Study Strategies </w:t>
      </w: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(Rodriguez et al., 2018)</w:t>
      </w:r>
    </w:p>
    <w:p w14:paraId="4436FCB7" w14:textId="06E744BD" w:rsidR="7776AB5A" w:rsidRDefault="7776AB5A" w:rsidP="5F999394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original measure from </w:t>
      </w:r>
    </w:p>
    <w:p w14:paraId="7C78E879" w14:textId="157AA23C" w:rsidR="7776AB5A" w:rsidRDefault="7776AB5A" w:rsidP="00A1285F">
      <w:pPr>
        <w:ind w:left="720" w:hanging="720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Morehead K, Rhodes MG, &amp; </w:t>
      </w:r>
      <w:proofErr w:type="spellStart"/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DeLozier</w:t>
      </w:r>
      <w:proofErr w:type="spellEnd"/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S (2016) Instructor and student knowledge of study strategies. Memory 24(2): 257–271.</w:t>
      </w:r>
    </w:p>
    <w:p w14:paraId="381F459D" w14:textId="00ED7FDC" w:rsidR="7776AB5A" w:rsidRDefault="7776AB5A" w:rsidP="5F999394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Current version was adapted </w:t>
      </w:r>
      <w:proofErr w:type="gramStart"/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by</w:t>
      </w:r>
      <w:proofErr w:type="gramEnd"/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</w:p>
    <w:p w14:paraId="20C6AA39" w14:textId="4265E8CB" w:rsidR="7776AB5A" w:rsidRDefault="7776AB5A" w:rsidP="00A1285F">
      <w:pPr>
        <w:ind w:left="720" w:hanging="720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Rodriguez, F., Rivas, M. J., Matsumura, L. H., </w:t>
      </w:r>
      <w:proofErr w:type="spellStart"/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Warschauer</w:t>
      </w:r>
      <w:proofErr w:type="spellEnd"/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, M., &amp; Sato, B. K. (2018). How do </w:t>
      </w:r>
      <w:proofErr w:type="gramStart"/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students</w:t>
      </w:r>
      <w:proofErr w:type="gramEnd"/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study in STEM courses? Findings from a light-touch intervention and its relevance for underrepresented students. PLOS ONE, 13(7), e0200767.</w:t>
      </w:r>
    </w:p>
    <w:p w14:paraId="37C3F6BA" w14:textId="47F7AD47" w:rsidR="5F999394" w:rsidRDefault="5F999394" w:rsidP="5F999394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0297F911" w14:textId="687854B6" w:rsidR="1A98EC46" w:rsidRDefault="1A98EC46" w:rsidP="00A1285F">
      <w:pPr>
        <w:spacing w:after="0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Select the top three study strategies you use most regularly. Please select ONLY 3. </w:t>
      </w:r>
    </w:p>
    <w:p w14:paraId="72CD4982" w14:textId="355B3D45" w:rsidR="1AA0FD9C" w:rsidRDefault="1AA0FD9C" w:rsidP="5F999394">
      <w:pPr>
        <w:pStyle w:val="ListParagraph"/>
        <w:numPr>
          <w:ilvl w:val="0"/>
          <w:numId w:val="22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Absorbing lots of information the night before a test</w:t>
      </w:r>
    </w:p>
    <w:p w14:paraId="10647F0C" w14:textId="38A5D64D" w:rsidR="1AA0FD9C" w:rsidRDefault="1AA0FD9C" w:rsidP="5F999394">
      <w:pPr>
        <w:pStyle w:val="ListParagraph"/>
        <w:numPr>
          <w:ilvl w:val="0"/>
          <w:numId w:val="22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Condensing/Summarizing your </w:t>
      </w:r>
      <w:proofErr w:type="gramStart"/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notes</w:t>
      </w:r>
      <w:proofErr w:type="gramEnd"/>
    </w:p>
    <w:p w14:paraId="25A54031" w14:textId="079D435A" w:rsidR="1AA0FD9C" w:rsidRDefault="1AA0FD9C" w:rsidP="5F999394">
      <w:pPr>
        <w:pStyle w:val="ListParagraph"/>
        <w:numPr>
          <w:ilvl w:val="0"/>
          <w:numId w:val="22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Make diagrams, charts, or </w:t>
      </w:r>
      <w:proofErr w:type="gramStart"/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pictures</w:t>
      </w:r>
      <w:proofErr w:type="gramEnd"/>
    </w:p>
    <w:p w14:paraId="2C544ED5" w14:textId="7D591968" w:rsidR="1AA0FD9C" w:rsidRDefault="1AA0FD9C" w:rsidP="5F999394">
      <w:pPr>
        <w:pStyle w:val="ListParagraph"/>
        <w:numPr>
          <w:ilvl w:val="0"/>
          <w:numId w:val="22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Recopy your notes from </w:t>
      </w:r>
      <w:proofErr w:type="gramStart"/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memory</w:t>
      </w:r>
      <w:proofErr w:type="gramEnd"/>
    </w:p>
    <w:p w14:paraId="57B504BF" w14:textId="31C06078" w:rsidR="1AA0FD9C" w:rsidRDefault="1AA0FD9C" w:rsidP="5F999394">
      <w:pPr>
        <w:pStyle w:val="ListParagraph"/>
        <w:numPr>
          <w:ilvl w:val="0"/>
          <w:numId w:val="22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Recopy your notes </w:t>
      </w:r>
      <w:proofErr w:type="gramStart"/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word-for-word</w:t>
      </w:r>
      <w:proofErr w:type="gramEnd"/>
    </w:p>
    <w:p w14:paraId="0F704D9F" w14:textId="3A6A547A" w:rsidR="1AA0FD9C" w:rsidRPr="00F736E5" w:rsidRDefault="1AA0FD9C" w:rsidP="5F999394">
      <w:pPr>
        <w:pStyle w:val="ListParagraph"/>
        <w:numPr>
          <w:ilvl w:val="0"/>
          <w:numId w:val="22"/>
        </w:numPr>
        <w:rPr>
          <w:rFonts w:ascii="Calibri" w:eastAsia="Calibri" w:hAnsi="Calibri" w:cs="Calibri"/>
          <w:color w:val="000000" w:themeColor="text1"/>
          <w:sz w:val="24"/>
          <w:szCs w:val="24"/>
          <w:lang w:val="fr-FR"/>
        </w:rPr>
      </w:pPr>
      <w:proofErr w:type="spellStart"/>
      <w:r w:rsidRPr="00F736E5">
        <w:rPr>
          <w:rFonts w:ascii="Calibri" w:eastAsia="Calibri" w:hAnsi="Calibri" w:cs="Calibri"/>
          <w:color w:val="000000" w:themeColor="text1"/>
          <w:sz w:val="24"/>
          <w:szCs w:val="24"/>
          <w:lang w:val="fr-FR"/>
        </w:rPr>
        <w:t>Reread</w:t>
      </w:r>
      <w:proofErr w:type="spellEnd"/>
      <w:r w:rsidRPr="00F736E5">
        <w:rPr>
          <w:rFonts w:ascii="Calibri" w:eastAsia="Calibri" w:hAnsi="Calibri" w:cs="Calibri"/>
          <w:color w:val="000000" w:themeColor="text1"/>
          <w:sz w:val="24"/>
          <w:szCs w:val="24"/>
          <w:lang w:val="fr-FR"/>
        </w:rPr>
        <w:t xml:space="preserve"> </w:t>
      </w:r>
      <w:proofErr w:type="spellStart"/>
      <w:r w:rsidRPr="00F736E5">
        <w:rPr>
          <w:rFonts w:ascii="Calibri" w:eastAsia="Calibri" w:hAnsi="Calibri" w:cs="Calibri"/>
          <w:color w:val="000000" w:themeColor="text1"/>
          <w:sz w:val="24"/>
          <w:szCs w:val="24"/>
          <w:lang w:val="fr-FR"/>
        </w:rPr>
        <w:t>chapters</w:t>
      </w:r>
      <w:proofErr w:type="spellEnd"/>
      <w:r w:rsidRPr="00F736E5">
        <w:rPr>
          <w:rFonts w:ascii="Calibri" w:eastAsia="Calibri" w:hAnsi="Calibri" w:cs="Calibri"/>
          <w:color w:val="000000" w:themeColor="text1"/>
          <w:sz w:val="24"/>
          <w:szCs w:val="24"/>
          <w:lang w:val="fr-FR"/>
        </w:rPr>
        <w:t>, articles, notes, etc.</w:t>
      </w:r>
    </w:p>
    <w:p w14:paraId="2649B84C" w14:textId="470F7C3A" w:rsidR="1AA0FD9C" w:rsidRDefault="1AA0FD9C" w:rsidP="5F999394">
      <w:pPr>
        <w:pStyle w:val="ListParagraph"/>
        <w:numPr>
          <w:ilvl w:val="0"/>
          <w:numId w:val="22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Study with friends</w:t>
      </w:r>
    </w:p>
    <w:p w14:paraId="17F64798" w14:textId="1D636392" w:rsidR="1AA0FD9C" w:rsidRDefault="1AA0FD9C" w:rsidP="5F999394">
      <w:pPr>
        <w:pStyle w:val="ListParagraph"/>
        <w:numPr>
          <w:ilvl w:val="0"/>
          <w:numId w:val="22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Test yourself with questions or practice </w:t>
      </w:r>
      <w:proofErr w:type="gramStart"/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problems</w:t>
      </w:r>
      <w:proofErr w:type="gramEnd"/>
    </w:p>
    <w:p w14:paraId="30C1DCC7" w14:textId="00295103" w:rsidR="1AA0FD9C" w:rsidRDefault="1AA0FD9C" w:rsidP="5F999394">
      <w:pPr>
        <w:pStyle w:val="ListParagraph"/>
        <w:numPr>
          <w:ilvl w:val="0"/>
          <w:numId w:val="22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Underlining or highlighting while reading </w:t>
      </w:r>
    </w:p>
    <w:p w14:paraId="2E09B015" w14:textId="374F2774" w:rsidR="1AA0FD9C" w:rsidRDefault="1AA0FD9C" w:rsidP="5F999394">
      <w:pPr>
        <w:pStyle w:val="ListParagraph"/>
        <w:numPr>
          <w:ilvl w:val="0"/>
          <w:numId w:val="22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Use </w:t>
      </w:r>
      <w:proofErr w:type="gramStart"/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flashcards</w:t>
      </w:r>
      <w:proofErr w:type="gramEnd"/>
    </w:p>
    <w:p w14:paraId="7C49E395" w14:textId="7C3FDDD3" w:rsidR="1AA0FD9C" w:rsidRDefault="1AA0FD9C" w:rsidP="5F999394">
      <w:pPr>
        <w:pStyle w:val="ListParagraph"/>
        <w:numPr>
          <w:ilvl w:val="0"/>
          <w:numId w:val="22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Watch/listen to recorded lessons either by instructor or from outside source (Khan Academy, YouTube, etc.)</w:t>
      </w:r>
    </w:p>
    <w:p w14:paraId="58962233" w14:textId="6BEFC669" w:rsidR="1AA0FD9C" w:rsidRDefault="1AA0FD9C" w:rsidP="5F999394">
      <w:pPr>
        <w:pStyle w:val="ListParagraph"/>
        <w:numPr>
          <w:ilvl w:val="0"/>
          <w:numId w:val="22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Other: write in</w:t>
      </w:r>
    </w:p>
    <w:p w14:paraId="383D73B5" w14:textId="059586F7" w:rsidR="1A98EC46" w:rsidRDefault="1A98EC46" w:rsidP="00A1285F">
      <w:pPr>
        <w:spacing w:after="0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Which of the following best describes your study patterns?</w:t>
      </w:r>
    </w:p>
    <w:p w14:paraId="698B6C77" w14:textId="4F9A76FA" w:rsidR="3D1975B9" w:rsidRDefault="3D1975B9" w:rsidP="5F999394">
      <w:pPr>
        <w:pStyle w:val="ListParagraph"/>
        <w:numPr>
          <w:ilvl w:val="0"/>
          <w:numId w:val="21"/>
        </w:numPr>
        <w:rPr>
          <w:rFonts w:ascii="Calibri" w:eastAsia="Calibri" w:hAnsi="Calibri" w:cs="Calibri"/>
          <w:sz w:val="24"/>
          <w:szCs w:val="24"/>
        </w:rPr>
      </w:pPr>
      <w:r w:rsidRPr="5F999394">
        <w:rPr>
          <w:rFonts w:ascii="Calibri" w:eastAsia="Calibri" w:hAnsi="Calibri" w:cs="Calibri"/>
          <w:sz w:val="24"/>
          <w:szCs w:val="24"/>
        </w:rPr>
        <w:t>I most often space out my study sessions over multiple days/</w:t>
      </w:r>
      <w:proofErr w:type="gramStart"/>
      <w:r w:rsidRPr="5F999394">
        <w:rPr>
          <w:rFonts w:ascii="Calibri" w:eastAsia="Calibri" w:hAnsi="Calibri" w:cs="Calibri"/>
          <w:sz w:val="24"/>
          <w:szCs w:val="24"/>
        </w:rPr>
        <w:t>weeks</w:t>
      </w:r>
      <w:proofErr w:type="gramEnd"/>
    </w:p>
    <w:p w14:paraId="77BA9861" w14:textId="4963B734" w:rsidR="5F999394" w:rsidRDefault="3D1975B9" w:rsidP="16884CB3">
      <w:pPr>
        <w:pStyle w:val="ListParagraph"/>
        <w:numPr>
          <w:ilvl w:val="0"/>
          <w:numId w:val="21"/>
        </w:numPr>
        <w:rPr>
          <w:rFonts w:ascii="Calibri" w:eastAsia="Calibri" w:hAnsi="Calibri" w:cs="Calibri"/>
          <w:sz w:val="24"/>
          <w:szCs w:val="24"/>
        </w:rPr>
      </w:pPr>
      <w:r w:rsidRPr="16884CB3">
        <w:rPr>
          <w:rFonts w:ascii="Calibri" w:eastAsia="Calibri" w:hAnsi="Calibri" w:cs="Calibri"/>
          <w:sz w:val="24"/>
          <w:szCs w:val="24"/>
        </w:rPr>
        <w:t xml:space="preserve">I most often do my studying right before the </w:t>
      </w:r>
      <w:proofErr w:type="gramStart"/>
      <w:r w:rsidRPr="16884CB3">
        <w:rPr>
          <w:rFonts w:ascii="Calibri" w:eastAsia="Calibri" w:hAnsi="Calibri" w:cs="Calibri"/>
          <w:sz w:val="24"/>
          <w:szCs w:val="24"/>
        </w:rPr>
        <w:t>test</w:t>
      </w:r>
      <w:proofErr w:type="gramEnd"/>
    </w:p>
    <w:p w14:paraId="1430911A" w14:textId="581F2AB9" w:rsidR="1A98EC46" w:rsidRDefault="1A98EC46" w:rsidP="00A1285F">
      <w:pPr>
        <w:spacing w:after="0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When studying, how do you generally decide what class to study for first? </w:t>
      </w:r>
    </w:p>
    <w:p w14:paraId="4FF70602" w14:textId="729C52D9" w:rsidR="0AB7FC2D" w:rsidRDefault="0AB7FC2D" w:rsidP="5F999394">
      <w:pPr>
        <w:pStyle w:val="ListParagraph"/>
        <w:numPr>
          <w:ilvl w:val="0"/>
          <w:numId w:val="20"/>
        </w:numPr>
        <w:rPr>
          <w:rFonts w:ascii="Calibri" w:eastAsia="Calibri" w:hAnsi="Calibri" w:cs="Calibri"/>
          <w:sz w:val="24"/>
          <w:szCs w:val="24"/>
        </w:rPr>
      </w:pPr>
      <w:r w:rsidRPr="5F999394">
        <w:rPr>
          <w:rFonts w:ascii="Calibri" w:eastAsia="Calibri" w:hAnsi="Calibri" w:cs="Calibri"/>
          <w:sz w:val="24"/>
          <w:szCs w:val="24"/>
        </w:rPr>
        <w:t>Whatever's due soonest/</w:t>
      </w:r>
      <w:proofErr w:type="gramStart"/>
      <w:r w:rsidRPr="5F999394">
        <w:rPr>
          <w:rFonts w:ascii="Calibri" w:eastAsia="Calibri" w:hAnsi="Calibri" w:cs="Calibri"/>
          <w:sz w:val="24"/>
          <w:szCs w:val="24"/>
        </w:rPr>
        <w:t>overdue</w:t>
      </w:r>
      <w:proofErr w:type="gramEnd"/>
      <w:r w:rsidRPr="5F999394">
        <w:rPr>
          <w:rFonts w:ascii="Calibri" w:eastAsia="Calibri" w:hAnsi="Calibri" w:cs="Calibri"/>
          <w:sz w:val="24"/>
          <w:szCs w:val="24"/>
        </w:rPr>
        <w:t xml:space="preserve"> </w:t>
      </w:r>
    </w:p>
    <w:p w14:paraId="07591A57" w14:textId="2614AF7A" w:rsidR="0AB7FC2D" w:rsidRDefault="0AB7FC2D" w:rsidP="5F999394">
      <w:pPr>
        <w:pStyle w:val="ListParagraph"/>
        <w:numPr>
          <w:ilvl w:val="0"/>
          <w:numId w:val="20"/>
        </w:numPr>
        <w:rPr>
          <w:rFonts w:ascii="Calibri" w:eastAsia="Calibri" w:hAnsi="Calibri" w:cs="Calibri"/>
          <w:sz w:val="24"/>
          <w:szCs w:val="24"/>
        </w:rPr>
      </w:pPr>
      <w:r w:rsidRPr="5F999394">
        <w:rPr>
          <w:rFonts w:ascii="Calibri" w:eastAsia="Calibri" w:hAnsi="Calibri" w:cs="Calibri"/>
          <w:sz w:val="24"/>
          <w:szCs w:val="24"/>
        </w:rPr>
        <w:t xml:space="preserve">Whatever I haven't studied for the longest </w:t>
      </w:r>
      <w:proofErr w:type="gramStart"/>
      <w:r w:rsidRPr="5F999394">
        <w:rPr>
          <w:rFonts w:ascii="Calibri" w:eastAsia="Calibri" w:hAnsi="Calibri" w:cs="Calibri"/>
          <w:sz w:val="24"/>
          <w:szCs w:val="24"/>
        </w:rPr>
        <w:t>time</w:t>
      </w:r>
      <w:proofErr w:type="gramEnd"/>
      <w:r w:rsidRPr="5F999394">
        <w:rPr>
          <w:rFonts w:ascii="Calibri" w:eastAsia="Calibri" w:hAnsi="Calibri" w:cs="Calibri"/>
          <w:sz w:val="24"/>
          <w:szCs w:val="24"/>
        </w:rPr>
        <w:t xml:space="preserve"> </w:t>
      </w:r>
    </w:p>
    <w:p w14:paraId="575172D3" w14:textId="77A07B5A" w:rsidR="0AB7FC2D" w:rsidRDefault="0AB7FC2D" w:rsidP="5F999394">
      <w:pPr>
        <w:pStyle w:val="ListParagraph"/>
        <w:numPr>
          <w:ilvl w:val="0"/>
          <w:numId w:val="20"/>
        </w:numPr>
        <w:rPr>
          <w:rFonts w:ascii="Calibri" w:eastAsia="Calibri" w:hAnsi="Calibri" w:cs="Calibri"/>
          <w:sz w:val="24"/>
          <w:szCs w:val="24"/>
        </w:rPr>
      </w:pPr>
      <w:r w:rsidRPr="5F999394">
        <w:rPr>
          <w:rFonts w:ascii="Calibri" w:eastAsia="Calibri" w:hAnsi="Calibri" w:cs="Calibri"/>
          <w:sz w:val="24"/>
          <w:szCs w:val="24"/>
        </w:rPr>
        <w:t xml:space="preserve">Whatever I find </w:t>
      </w:r>
      <w:proofErr w:type="gramStart"/>
      <w:r w:rsidRPr="5F999394">
        <w:rPr>
          <w:rFonts w:ascii="Calibri" w:eastAsia="Calibri" w:hAnsi="Calibri" w:cs="Calibri"/>
          <w:sz w:val="24"/>
          <w:szCs w:val="24"/>
        </w:rPr>
        <w:t>interesting</w:t>
      </w:r>
      <w:proofErr w:type="gramEnd"/>
      <w:r w:rsidRPr="5F999394">
        <w:rPr>
          <w:rFonts w:ascii="Calibri" w:eastAsia="Calibri" w:hAnsi="Calibri" w:cs="Calibri"/>
          <w:sz w:val="24"/>
          <w:szCs w:val="24"/>
        </w:rPr>
        <w:t xml:space="preserve"> </w:t>
      </w:r>
    </w:p>
    <w:p w14:paraId="15763DDB" w14:textId="4161B44F" w:rsidR="0AB7FC2D" w:rsidRDefault="0AB7FC2D" w:rsidP="5F999394">
      <w:pPr>
        <w:pStyle w:val="ListParagraph"/>
        <w:numPr>
          <w:ilvl w:val="0"/>
          <w:numId w:val="20"/>
        </w:numPr>
        <w:rPr>
          <w:rFonts w:ascii="Calibri" w:eastAsia="Calibri" w:hAnsi="Calibri" w:cs="Calibri"/>
          <w:sz w:val="24"/>
          <w:szCs w:val="24"/>
        </w:rPr>
      </w:pPr>
      <w:r w:rsidRPr="5F999394">
        <w:rPr>
          <w:rFonts w:ascii="Calibri" w:eastAsia="Calibri" w:hAnsi="Calibri" w:cs="Calibri"/>
          <w:sz w:val="24"/>
          <w:szCs w:val="24"/>
        </w:rPr>
        <w:t xml:space="preserve">Whatever I feel I'm doing the worst in </w:t>
      </w:r>
    </w:p>
    <w:p w14:paraId="54073B5C" w14:textId="591FC2E2" w:rsidR="0AB7FC2D" w:rsidRDefault="0AB7FC2D" w:rsidP="5F999394">
      <w:pPr>
        <w:pStyle w:val="ListParagraph"/>
        <w:numPr>
          <w:ilvl w:val="0"/>
          <w:numId w:val="20"/>
        </w:numPr>
        <w:rPr>
          <w:rFonts w:ascii="Calibri" w:eastAsia="Calibri" w:hAnsi="Calibri" w:cs="Calibri"/>
          <w:sz w:val="24"/>
          <w:szCs w:val="24"/>
        </w:rPr>
      </w:pPr>
      <w:r w:rsidRPr="5F999394">
        <w:rPr>
          <w:rFonts w:ascii="Calibri" w:eastAsia="Calibri" w:hAnsi="Calibri" w:cs="Calibri"/>
          <w:sz w:val="24"/>
          <w:szCs w:val="24"/>
        </w:rPr>
        <w:t xml:space="preserve">I plan my study schedule ahead of time and I study whatever I've </w:t>
      </w:r>
      <w:proofErr w:type="gramStart"/>
      <w:r w:rsidRPr="5F999394">
        <w:rPr>
          <w:rFonts w:ascii="Calibri" w:eastAsia="Calibri" w:hAnsi="Calibri" w:cs="Calibri"/>
          <w:sz w:val="24"/>
          <w:szCs w:val="24"/>
        </w:rPr>
        <w:t>scheduled</w:t>
      </w:r>
      <w:proofErr w:type="gramEnd"/>
    </w:p>
    <w:p w14:paraId="50725AEF" w14:textId="7DC2701B" w:rsidR="0AB7FC2D" w:rsidRDefault="0AB7FC2D" w:rsidP="5F999394">
      <w:pPr>
        <w:pStyle w:val="ListParagraph"/>
        <w:numPr>
          <w:ilvl w:val="0"/>
          <w:numId w:val="20"/>
        </w:numPr>
        <w:rPr>
          <w:rFonts w:ascii="Calibri" w:eastAsia="Calibri" w:hAnsi="Calibri" w:cs="Calibri"/>
          <w:sz w:val="24"/>
          <w:szCs w:val="24"/>
        </w:rPr>
      </w:pPr>
      <w:r w:rsidRPr="5F999394">
        <w:rPr>
          <w:rFonts w:ascii="Calibri" w:eastAsia="Calibri" w:hAnsi="Calibri" w:cs="Calibri"/>
          <w:sz w:val="24"/>
          <w:szCs w:val="24"/>
        </w:rPr>
        <w:t>Other: __________</w:t>
      </w:r>
    </w:p>
    <w:p w14:paraId="3151E385" w14:textId="7300B96A" w:rsidR="5F999394" w:rsidRDefault="5F999394" w:rsidP="16884CB3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692EC8EB" w14:textId="6C847956" w:rsidR="616FB402" w:rsidRDefault="616FB402" w:rsidP="5F999394">
      <w:pPr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Attention check questions: </w:t>
      </w:r>
    </w:p>
    <w:p w14:paraId="75DD23AD" w14:textId="763E286F" w:rsidR="616FB402" w:rsidRDefault="616FB402" w:rsidP="5F999394">
      <w:pPr>
        <w:pStyle w:val="ListParagraph"/>
        <w:numPr>
          <w:ilvl w:val="0"/>
          <w:numId w:val="24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This is a control question. Please select "Strongly disagree." </w:t>
      </w:r>
    </w:p>
    <w:p w14:paraId="01C047AE" w14:textId="57BCE87A" w:rsidR="616FB402" w:rsidRDefault="616FB402" w:rsidP="5F999394">
      <w:pPr>
        <w:pStyle w:val="ListParagraph"/>
        <w:numPr>
          <w:ilvl w:val="0"/>
          <w:numId w:val="24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6884CB3">
        <w:rPr>
          <w:rFonts w:ascii="Calibri" w:eastAsia="Calibri" w:hAnsi="Calibri" w:cs="Calibri"/>
          <w:color w:val="000000" w:themeColor="text1"/>
          <w:sz w:val="24"/>
          <w:szCs w:val="24"/>
        </w:rPr>
        <w:t>This is a control question. Please select “Prefer not to respond.”</w:t>
      </w:r>
    </w:p>
    <w:p w14:paraId="59347D99" w14:textId="313313B6" w:rsidR="16884CB3" w:rsidRDefault="16884CB3" w:rsidP="16884CB3">
      <w:pPr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</w:p>
    <w:p w14:paraId="14741493" w14:textId="7C3F3017" w:rsidR="7F670BCC" w:rsidRDefault="7F670BCC" w:rsidP="5F999394">
      <w:pPr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Demographic questions</w:t>
      </w:r>
    </w:p>
    <w:p w14:paraId="02343DBD" w14:textId="62A9B62C" w:rsidR="7F670BCC" w:rsidRDefault="7F670BCC" w:rsidP="5F999394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What is your current GPA (on 4.0 scale</w:t>
      </w:r>
      <w:proofErr w:type="gramStart"/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)?,</w:t>
      </w:r>
      <w:proofErr w:type="gramEnd"/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</w:p>
    <w:p w14:paraId="62584BC5" w14:textId="33B911EF" w:rsidR="7F670BCC" w:rsidRDefault="7F670BCC" w:rsidP="00A1285F">
      <w:pPr>
        <w:spacing w:after="0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Which of the following accurately describes your family's education?</w:t>
      </w:r>
    </w:p>
    <w:p w14:paraId="4C5899EA" w14:textId="75DD934D" w:rsidR="5AE22673" w:rsidRDefault="5AE22673" w:rsidP="5F999394">
      <w:pPr>
        <w:pStyle w:val="ListParagraph"/>
        <w:numPr>
          <w:ilvl w:val="0"/>
          <w:numId w:val="19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Continuing generation: At least one of my </w:t>
      </w:r>
      <w:proofErr w:type="gramStart"/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parent</w:t>
      </w:r>
      <w:proofErr w:type="gramEnd"/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(s)/guardian(s) has earned a 4-year college degree.</w:t>
      </w:r>
    </w:p>
    <w:p w14:paraId="7F067070" w14:textId="37A60138" w:rsidR="5AE22673" w:rsidRDefault="5AE22673" w:rsidP="5F999394">
      <w:pPr>
        <w:pStyle w:val="ListParagraph"/>
        <w:numPr>
          <w:ilvl w:val="0"/>
          <w:numId w:val="19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lastRenderedPageBreak/>
        <w:t>First generation: None of my parent(s)/guardian(s) has earned a 4-year college degree.</w:t>
      </w:r>
    </w:p>
    <w:p w14:paraId="1263A484" w14:textId="4F490820" w:rsidR="5AE22673" w:rsidRDefault="5AE22673" w:rsidP="5F999394">
      <w:pPr>
        <w:pStyle w:val="ListParagraph"/>
        <w:numPr>
          <w:ilvl w:val="0"/>
          <w:numId w:val="19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Prefer not to respond.</w:t>
      </w:r>
    </w:p>
    <w:p w14:paraId="7948BD11" w14:textId="17E98471" w:rsidR="7F670BCC" w:rsidRDefault="7F670BCC" w:rsidP="00A1285F">
      <w:pPr>
        <w:spacing w:after="0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With which race(s) and ethnicity/</w:t>
      </w:r>
      <w:proofErr w:type="spellStart"/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ies</w:t>
      </w:r>
      <w:proofErr w:type="spellEnd"/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do you identify? Select all that apply: </w:t>
      </w:r>
    </w:p>
    <w:p w14:paraId="7BC5CFCB" w14:textId="2812BF94" w:rsidR="6A6C606C" w:rsidRDefault="6A6C606C" w:rsidP="5F999394">
      <w:pPr>
        <w:pStyle w:val="ListParagraph"/>
        <w:numPr>
          <w:ilvl w:val="0"/>
          <w:numId w:val="16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African American or Black</w:t>
      </w:r>
    </w:p>
    <w:p w14:paraId="54E4E5DE" w14:textId="5F1DE1A5" w:rsidR="6A6C606C" w:rsidRDefault="6A6C606C" w:rsidP="5F999394">
      <w:pPr>
        <w:pStyle w:val="ListParagraph"/>
        <w:numPr>
          <w:ilvl w:val="0"/>
          <w:numId w:val="16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East Asian (e.g., China and Japan)</w:t>
      </w:r>
    </w:p>
    <w:p w14:paraId="1AC398E4" w14:textId="14D9577C" w:rsidR="6A6C606C" w:rsidRDefault="6A6C606C" w:rsidP="5F999394">
      <w:pPr>
        <w:pStyle w:val="ListParagraph"/>
        <w:numPr>
          <w:ilvl w:val="0"/>
          <w:numId w:val="16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South Asian (e.g., the Indian sub-continent)</w:t>
      </w:r>
    </w:p>
    <w:p w14:paraId="33D235CD" w14:textId="0963CF59" w:rsidR="6A6C606C" w:rsidRDefault="6A6C606C" w:rsidP="5F999394">
      <w:pPr>
        <w:pStyle w:val="ListParagraph"/>
        <w:numPr>
          <w:ilvl w:val="0"/>
          <w:numId w:val="16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Southeast Asian (e.g., Vietnam)</w:t>
      </w:r>
    </w:p>
    <w:p w14:paraId="1091FD61" w14:textId="04F3A0A4" w:rsidR="6A6C606C" w:rsidRDefault="6A6C606C" w:rsidP="5F999394">
      <w:pPr>
        <w:pStyle w:val="ListParagraph"/>
        <w:numPr>
          <w:ilvl w:val="0"/>
          <w:numId w:val="16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Latinx or Hispanic</w:t>
      </w:r>
    </w:p>
    <w:p w14:paraId="77BB5493" w14:textId="5DF1DC54" w:rsidR="6A6C606C" w:rsidRDefault="6A6C606C" w:rsidP="5F999394">
      <w:pPr>
        <w:pStyle w:val="ListParagraph"/>
        <w:numPr>
          <w:ilvl w:val="0"/>
          <w:numId w:val="16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Middle Eastern or North African</w:t>
      </w:r>
    </w:p>
    <w:p w14:paraId="26E27BE9" w14:textId="56BDCFE9" w:rsidR="6A6C606C" w:rsidRDefault="6A6C606C" w:rsidP="5F999394">
      <w:pPr>
        <w:pStyle w:val="ListParagraph"/>
        <w:numPr>
          <w:ilvl w:val="0"/>
          <w:numId w:val="16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Native American or Alaskan Native</w:t>
      </w:r>
    </w:p>
    <w:p w14:paraId="702E28BE" w14:textId="2B841FF7" w:rsidR="6A6C606C" w:rsidRDefault="6A6C606C" w:rsidP="5F999394">
      <w:pPr>
        <w:pStyle w:val="ListParagraph"/>
        <w:numPr>
          <w:ilvl w:val="0"/>
          <w:numId w:val="16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Native Hawaiian or Pacific Islander</w:t>
      </w:r>
    </w:p>
    <w:p w14:paraId="29908248" w14:textId="449C7D81" w:rsidR="6A6C606C" w:rsidRDefault="6A6C606C" w:rsidP="5F999394">
      <w:pPr>
        <w:pStyle w:val="ListParagraph"/>
        <w:numPr>
          <w:ilvl w:val="0"/>
          <w:numId w:val="16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White</w:t>
      </w:r>
    </w:p>
    <w:p w14:paraId="66B9A0CC" w14:textId="44FA827A" w:rsidR="6A6C606C" w:rsidRDefault="6A6C606C" w:rsidP="5F999394">
      <w:pPr>
        <w:pStyle w:val="ListParagraph"/>
        <w:numPr>
          <w:ilvl w:val="0"/>
          <w:numId w:val="16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Other: ____</w:t>
      </w:r>
    </w:p>
    <w:p w14:paraId="4B490FE9" w14:textId="1409C096" w:rsidR="5F999394" w:rsidRDefault="6A6C606C" w:rsidP="16884CB3">
      <w:pPr>
        <w:pStyle w:val="ListParagraph"/>
        <w:numPr>
          <w:ilvl w:val="0"/>
          <w:numId w:val="16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6884CB3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Prefer not to </w:t>
      </w:r>
      <w:proofErr w:type="gramStart"/>
      <w:r w:rsidRPr="16884CB3">
        <w:rPr>
          <w:rFonts w:ascii="Calibri" w:eastAsia="Calibri" w:hAnsi="Calibri" w:cs="Calibri"/>
          <w:color w:val="000000" w:themeColor="text1"/>
          <w:sz w:val="24"/>
          <w:szCs w:val="24"/>
        </w:rPr>
        <w:t>respond</w:t>
      </w:r>
      <w:proofErr w:type="gramEnd"/>
    </w:p>
    <w:p w14:paraId="04B576B6" w14:textId="3FB64845" w:rsidR="7F670BCC" w:rsidRDefault="7F670BCC" w:rsidP="00A1285F">
      <w:pPr>
        <w:spacing w:after="0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What gender do you identify as? </w:t>
      </w:r>
    </w:p>
    <w:p w14:paraId="3A6AFBFD" w14:textId="40861F14" w:rsidR="6CBD1399" w:rsidRDefault="6CBD1399" w:rsidP="5F999394">
      <w:pPr>
        <w:pStyle w:val="ListParagraph"/>
        <w:numPr>
          <w:ilvl w:val="0"/>
          <w:numId w:val="5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Man</w:t>
      </w:r>
    </w:p>
    <w:p w14:paraId="041D819E" w14:textId="2DE51893" w:rsidR="6CBD1399" w:rsidRDefault="6CBD1399" w:rsidP="5F999394">
      <w:pPr>
        <w:pStyle w:val="ListParagraph"/>
        <w:numPr>
          <w:ilvl w:val="0"/>
          <w:numId w:val="5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Woman</w:t>
      </w:r>
    </w:p>
    <w:p w14:paraId="6A7F4F51" w14:textId="4BE8AD56" w:rsidR="6CBD1399" w:rsidRDefault="6CBD1399" w:rsidP="5F999394">
      <w:pPr>
        <w:pStyle w:val="ListParagraph"/>
        <w:numPr>
          <w:ilvl w:val="0"/>
          <w:numId w:val="5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Non-binary</w:t>
      </w:r>
    </w:p>
    <w:p w14:paraId="787F8EC1" w14:textId="628FE6CC" w:rsidR="6CBD1399" w:rsidRDefault="6CBD1399" w:rsidP="5F999394">
      <w:pPr>
        <w:pStyle w:val="ListParagraph"/>
        <w:numPr>
          <w:ilvl w:val="0"/>
          <w:numId w:val="5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Not listed above: _____</w:t>
      </w:r>
    </w:p>
    <w:p w14:paraId="14330AE1" w14:textId="540AE7D5" w:rsidR="6CBD1399" w:rsidRDefault="6CBD1399" w:rsidP="5F999394">
      <w:pPr>
        <w:pStyle w:val="ListParagraph"/>
        <w:numPr>
          <w:ilvl w:val="0"/>
          <w:numId w:val="5"/>
        </w:num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Prefer not to </w:t>
      </w:r>
      <w:proofErr w:type="gramStart"/>
      <w:r w:rsidRPr="5F999394">
        <w:rPr>
          <w:rFonts w:ascii="Calibri" w:eastAsia="Calibri" w:hAnsi="Calibri" w:cs="Calibri"/>
          <w:color w:val="000000" w:themeColor="text1"/>
          <w:sz w:val="24"/>
          <w:szCs w:val="24"/>
        </w:rPr>
        <w:t>respond</w:t>
      </w:r>
      <w:proofErr w:type="gramEnd"/>
    </w:p>
    <w:p w14:paraId="5DDDED33" w14:textId="4A61BAB5" w:rsidR="5F999394" w:rsidRDefault="5F999394" w:rsidP="5F999394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4A8BF44F" w14:textId="4A7FF5F3" w:rsidR="5F999394" w:rsidRDefault="5F999394" w:rsidP="5F999394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5C23FBD8" w14:textId="1D721243" w:rsidR="5F999394" w:rsidRDefault="5F999394" w:rsidP="5F999394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49BEE74E" w14:textId="13922DBA" w:rsidR="5F999394" w:rsidRDefault="5F999394">
      <w:r>
        <w:br w:type="page"/>
      </w:r>
    </w:p>
    <w:p w14:paraId="36CA68DE" w14:textId="5FCA34F6" w:rsidR="23E6FD3B" w:rsidRDefault="7793BD02" w:rsidP="5F999394">
      <w:pPr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  <w:r w:rsidRPr="16884CB3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lastRenderedPageBreak/>
        <w:t xml:space="preserve">Supplemental Material </w:t>
      </w:r>
      <w:r w:rsidR="23E6FD3B" w:rsidRPr="16884CB3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Section 2: </w:t>
      </w:r>
      <w:r w:rsidR="00911899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MPLUS input and </w:t>
      </w:r>
      <w:r w:rsidR="23E6FD3B" w:rsidRPr="16884CB3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Full SEM results</w:t>
      </w:r>
    </w:p>
    <w:p w14:paraId="70D67095" w14:textId="77777777" w:rsidR="00D27B5D" w:rsidRPr="006F02EA" w:rsidRDefault="00D27B5D" w:rsidP="00D27B5D">
      <w:pPr>
        <w:spacing w:before="100" w:beforeAutospacing="1" w:after="100" w:afterAutospacing="1" w:line="240" w:lineRule="auto"/>
        <w:jc w:val="center"/>
        <w:rPr>
          <w:rFonts w:ascii="Courier New" w:eastAsia="Times New Roman" w:hAnsi="Courier New" w:cs="Courier New"/>
          <w:b/>
          <w:bCs/>
          <w:color w:val="000000"/>
          <w:sz w:val="23"/>
          <w:szCs w:val="23"/>
        </w:rPr>
      </w:pPr>
      <w:r>
        <w:rPr>
          <w:rFonts w:ascii="Courier New" w:eastAsia="Times New Roman" w:hAnsi="Courier New" w:cs="Courier New"/>
          <w:b/>
          <w:bCs/>
          <w:color w:val="000000"/>
          <w:sz w:val="23"/>
          <w:szCs w:val="23"/>
        </w:rPr>
        <w:t>SEM with MLR Estimator</w:t>
      </w:r>
    </w:p>
    <w:p w14:paraId="6DA9EB3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</w:t>
      </w:r>
      <w:r w:rsidRPr="005A7879">
        <w:rPr>
          <w:rFonts w:ascii="Courier New" w:eastAsia="Times New Roman" w:hAnsi="Courier New" w:cs="Courier New"/>
          <w:sz w:val="20"/>
          <w:szCs w:val="20"/>
        </w:rPr>
        <w:tab/>
      </w:r>
    </w:p>
    <w:p w14:paraId="2AB2196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ANALYSIS:</w:t>
      </w:r>
    </w:p>
    <w:p w14:paraId="0D85CF6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</w:t>
      </w:r>
      <w:r w:rsidRPr="005A7879">
        <w:rPr>
          <w:rFonts w:ascii="Courier New" w:eastAsia="Times New Roman" w:hAnsi="Courier New" w:cs="Courier New"/>
          <w:sz w:val="20"/>
          <w:szCs w:val="20"/>
        </w:rPr>
        <w:tab/>
        <w:t xml:space="preserve">TYPE = </w:t>
      </w:r>
      <w:proofErr w:type="gramStart"/>
      <w:r w:rsidRPr="005A7879">
        <w:rPr>
          <w:rFonts w:ascii="Courier New" w:eastAsia="Times New Roman" w:hAnsi="Courier New" w:cs="Courier New"/>
          <w:sz w:val="20"/>
          <w:szCs w:val="20"/>
        </w:rPr>
        <w:t>GENERAL;</w:t>
      </w:r>
      <w:proofErr w:type="gramEnd"/>
    </w:p>
    <w:p w14:paraId="6172585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</w:t>
      </w:r>
      <w:r w:rsidRPr="005A7879">
        <w:rPr>
          <w:rFonts w:ascii="Courier New" w:eastAsia="Times New Roman" w:hAnsi="Courier New" w:cs="Courier New"/>
          <w:sz w:val="20"/>
          <w:szCs w:val="20"/>
        </w:rPr>
        <w:tab/>
        <w:t xml:space="preserve">ESTIMATOR = </w:t>
      </w:r>
      <w:proofErr w:type="spellStart"/>
      <w:proofErr w:type="gramStart"/>
      <w:r w:rsidRPr="005A7879">
        <w:rPr>
          <w:rFonts w:ascii="Courier New" w:eastAsia="Times New Roman" w:hAnsi="Courier New" w:cs="Courier New"/>
          <w:sz w:val="20"/>
          <w:szCs w:val="20"/>
        </w:rPr>
        <w:t>mlr</w:t>
      </w:r>
      <w:proofErr w:type="spellEnd"/>
      <w:r w:rsidRPr="005A7879">
        <w:rPr>
          <w:rFonts w:ascii="Courier New" w:eastAsia="Times New Roman" w:hAnsi="Courier New" w:cs="Courier New"/>
          <w:sz w:val="20"/>
          <w:szCs w:val="20"/>
        </w:rPr>
        <w:t>;</w:t>
      </w:r>
      <w:proofErr w:type="gramEnd"/>
    </w:p>
    <w:p w14:paraId="7AB4DF9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7F2B51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MODEL:</w:t>
      </w:r>
    </w:p>
    <w:p w14:paraId="051927C5" w14:textId="77777777" w:rsidR="00D27B5D" w:rsidRPr="006F02EA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6F02EA">
        <w:rPr>
          <w:rFonts w:ascii="Courier New" w:eastAsia="Times New Roman" w:hAnsi="Courier New" w:cs="Courier New"/>
          <w:sz w:val="20"/>
          <w:szCs w:val="20"/>
          <w:highlight w:val="yellow"/>
        </w:rPr>
        <w:t>!Fixed</w:t>
      </w:r>
      <w:proofErr w:type="gramEnd"/>
      <w:r w:rsidRPr="006F02EA">
        <w:rPr>
          <w:rFonts w:ascii="Courier New" w:eastAsia="Times New Roman" w:hAnsi="Courier New" w:cs="Courier New"/>
          <w:sz w:val="20"/>
          <w:szCs w:val="20"/>
          <w:highlight w:val="yellow"/>
        </w:rPr>
        <w:t xml:space="preserve"> Mindset factor</w:t>
      </w:r>
    </w:p>
    <w:p w14:paraId="311754D5" w14:textId="77777777" w:rsidR="00D27B5D" w:rsidRPr="006F02EA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F02EA">
        <w:rPr>
          <w:rFonts w:ascii="Courier New" w:eastAsia="Times New Roman" w:hAnsi="Courier New" w:cs="Courier New"/>
          <w:sz w:val="20"/>
          <w:szCs w:val="20"/>
        </w:rPr>
        <w:t xml:space="preserve">      </w:t>
      </w:r>
      <w:proofErr w:type="spellStart"/>
      <w:proofErr w:type="gramStart"/>
      <w:r w:rsidRPr="006F02EA">
        <w:rPr>
          <w:rFonts w:ascii="Courier New" w:eastAsia="Times New Roman" w:hAnsi="Courier New" w:cs="Courier New"/>
          <w:sz w:val="20"/>
          <w:szCs w:val="20"/>
        </w:rPr>
        <w:t>fxblf</w:t>
      </w:r>
      <w:proofErr w:type="spellEnd"/>
      <w:r w:rsidRPr="006F02EA">
        <w:rPr>
          <w:rFonts w:ascii="Courier New" w:eastAsia="Times New Roman" w:hAnsi="Courier New" w:cs="Courier New"/>
          <w:sz w:val="20"/>
          <w:szCs w:val="20"/>
        </w:rPr>
        <w:t xml:space="preserve">  by</w:t>
      </w:r>
      <w:proofErr w:type="gramEnd"/>
      <w:r w:rsidRPr="006F02EA">
        <w:rPr>
          <w:rFonts w:ascii="Courier New" w:eastAsia="Times New Roman" w:hAnsi="Courier New" w:cs="Courier New"/>
          <w:sz w:val="20"/>
          <w:szCs w:val="20"/>
        </w:rPr>
        <w:t xml:space="preserve">   fxblf1 fxblf2 fxblf3 fxblf4 fxblf5;</w:t>
      </w:r>
    </w:p>
    <w:p w14:paraId="671E45EB" w14:textId="77777777" w:rsidR="00D27B5D" w:rsidRPr="006F02EA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6F02EA">
        <w:rPr>
          <w:rFonts w:ascii="Courier New" w:eastAsia="Times New Roman" w:hAnsi="Courier New" w:cs="Courier New"/>
          <w:sz w:val="20"/>
          <w:szCs w:val="20"/>
          <w:highlight w:val="yellow"/>
        </w:rPr>
        <w:t>!Growth</w:t>
      </w:r>
      <w:proofErr w:type="gramEnd"/>
      <w:r w:rsidRPr="006F02EA">
        <w:rPr>
          <w:rFonts w:ascii="Courier New" w:eastAsia="Times New Roman" w:hAnsi="Courier New" w:cs="Courier New"/>
          <w:sz w:val="20"/>
          <w:szCs w:val="20"/>
          <w:highlight w:val="yellow"/>
        </w:rPr>
        <w:t xml:space="preserve"> Mindset factor</w:t>
      </w:r>
    </w:p>
    <w:p w14:paraId="0F6D40B6" w14:textId="77777777" w:rsidR="00D27B5D" w:rsidRPr="006F02EA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F02EA">
        <w:rPr>
          <w:rFonts w:ascii="Courier New" w:eastAsia="Times New Roman" w:hAnsi="Courier New" w:cs="Courier New"/>
          <w:sz w:val="20"/>
          <w:szCs w:val="20"/>
        </w:rPr>
        <w:t xml:space="preserve">      </w:t>
      </w:r>
      <w:proofErr w:type="spellStart"/>
      <w:proofErr w:type="gramStart"/>
      <w:r w:rsidRPr="006F02EA">
        <w:rPr>
          <w:rFonts w:ascii="Courier New" w:eastAsia="Times New Roman" w:hAnsi="Courier New" w:cs="Courier New"/>
          <w:sz w:val="20"/>
          <w:szCs w:val="20"/>
        </w:rPr>
        <w:t>grblf</w:t>
      </w:r>
      <w:proofErr w:type="spellEnd"/>
      <w:r w:rsidRPr="006F02EA">
        <w:rPr>
          <w:rFonts w:ascii="Courier New" w:eastAsia="Times New Roman" w:hAnsi="Courier New" w:cs="Courier New"/>
          <w:sz w:val="20"/>
          <w:szCs w:val="20"/>
        </w:rPr>
        <w:t xml:space="preserve">  by</w:t>
      </w:r>
      <w:proofErr w:type="gramEnd"/>
      <w:r w:rsidRPr="006F02EA">
        <w:rPr>
          <w:rFonts w:ascii="Courier New" w:eastAsia="Times New Roman" w:hAnsi="Courier New" w:cs="Courier New"/>
          <w:sz w:val="20"/>
          <w:szCs w:val="20"/>
        </w:rPr>
        <w:t xml:space="preserve">   grblf1 grblf2 grblf3 grblf4 grblf5;</w:t>
      </w:r>
    </w:p>
    <w:p w14:paraId="6D582EA7" w14:textId="77777777" w:rsidR="00D27B5D" w:rsidRPr="006F02EA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6F02EA">
        <w:rPr>
          <w:rFonts w:ascii="Courier New" w:eastAsia="Times New Roman" w:hAnsi="Courier New" w:cs="Courier New"/>
          <w:sz w:val="20"/>
          <w:szCs w:val="20"/>
          <w:highlight w:val="yellow"/>
        </w:rPr>
        <w:t>!Universal</w:t>
      </w:r>
      <w:proofErr w:type="gramEnd"/>
      <w:r w:rsidRPr="006F02EA">
        <w:rPr>
          <w:rFonts w:ascii="Courier New" w:eastAsia="Times New Roman" w:hAnsi="Courier New" w:cs="Courier New"/>
          <w:sz w:val="20"/>
          <w:szCs w:val="20"/>
          <w:highlight w:val="yellow"/>
        </w:rPr>
        <w:t xml:space="preserve"> Beliefs factor</w:t>
      </w:r>
    </w:p>
    <w:p w14:paraId="6B02A0C5" w14:textId="77777777" w:rsidR="00D27B5D" w:rsidRPr="006F02EA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F02EA">
        <w:rPr>
          <w:rFonts w:ascii="Courier New" w:eastAsia="Times New Roman" w:hAnsi="Courier New" w:cs="Courier New"/>
          <w:sz w:val="20"/>
          <w:szCs w:val="20"/>
        </w:rPr>
        <w:t xml:space="preserve">      </w:t>
      </w:r>
      <w:proofErr w:type="spellStart"/>
      <w:proofErr w:type="gramStart"/>
      <w:r w:rsidRPr="006F02EA">
        <w:rPr>
          <w:rFonts w:ascii="Courier New" w:eastAsia="Times New Roman" w:hAnsi="Courier New" w:cs="Courier New"/>
          <w:sz w:val="20"/>
          <w:szCs w:val="20"/>
        </w:rPr>
        <w:t>unblf</w:t>
      </w:r>
      <w:proofErr w:type="spellEnd"/>
      <w:r w:rsidRPr="006F02EA">
        <w:rPr>
          <w:rFonts w:ascii="Courier New" w:eastAsia="Times New Roman" w:hAnsi="Courier New" w:cs="Courier New"/>
          <w:sz w:val="20"/>
          <w:szCs w:val="20"/>
        </w:rPr>
        <w:t xml:space="preserve">  by</w:t>
      </w:r>
      <w:proofErr w:type="gramEnd"/>
      <w:r w:rsidRPr="006F02EA">
        <w:rPr>
          <w:rFonts w:ascii="Courier New" w:eastAsia="Times New Roman" w:hAnsi="Courier New" w:cs="Courier New"/>
          <w:sz w:val="20"/>
          <w:szCs w:val="20"/>
        </w:rPr>
        <w:t xml:space="preserve">   unblf1 unblf2 unblf3 unblf4 unblf5;</w:t>
      </w:r>
    </w:p>
    <w:p w14:paraId="5EDE992E" w14:textId="77777777" w:rsidR="00D27B5D" w:rsidRPr="006F02EA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6F02EA">
        <w:rPr>
          <w:rFonts w:ascii="Courier New" w:eastAsia="Times New Roman" w:hAnsi="Courier New" w:cs="Courier New"/>
          <w:sz w:val="20"/>
          <w:szCs w:val="20"/>
          <w:highlight w:val="yellow"/>
        </w:rPr>
        <w:t>!Non</w:t>
      </w:r>
      <w:proofErr w:type="gramEnd"/>
      <w:r w:rsidRPr="006F02EA">
        <w:rPr>
          <w:rFonts w:ascii="Courier New" w:eastAsia="Times New Roman" w:hAnsi="Courier New" w:cs="Courier New"/>
          <w:sz w:val="20"/>
          <w:szCs w:val="20"/>
          <w:highlight w:val="yellow"/>
        </w:rPr>
        <w:t>-Universal Beliefs factor</w:t>
      </w:r>
    </w:p>
    <w:p w14:paraId="1CA75E0B" w14:textId="77777777" w:rsidR="00D27B5D" w:rsidRPr="006F02EA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F02EA">
        <w:rPr>
          <w:rFonts w:ascii="Courier New" w:eastAsia="Times New Roman" w:hAnsi="Courier New" w:cs="Courier New"/>
          <w:sz w:val="20"/>
          <w:szCs w:val="20"/>
        </w:rPr>
        <w:t xml:space="preserve">      </w:t>
      </w:r>
      <w:proofErr w:type="spellStart"/>
      <w:r w:rsidRPr="006F02EA">
        <w:rPr>
          <w:rFonts w:ascii="Courier New" w:eastAsia="Times New Roman" w:hAnsi="Courier New" w:cs="Courier New"/>
          <w:sz w:val="20"/>
          <w:szCs w:val="20"/>
        </w:rPr>
        <w:t>nunblf</w:t>
      </w:r>
      <w:proofErr w:type="spellEnd"/>
      <w:r w:rsidRPr="006F02EA">
        <w:rPr>
          <w:rFonts w:ascii="Courier New" w:eastAsia="Times New Roman" w:hAnsi="Courier New" w:cs="Courier New"/>
          <w:sz w:val="20"/>
          <w:szCs w:val="20"/>
        </w:rPr>
        <w:t xml:space="preserve"> by   nunblf1 nunblf2 nunblf3 nunblf4 </w:t>
      </w:r>
      <w:proofErr w:type="gramStart"/>
      <w:r w:rsidRPr="006F02EA">
        <w:rPr>
          <w:rFonts w:ascii="Courier New" w:eastAsia="Times New Roman" w:hAnsi="Courier New" w:cs="Courier New"/>
          <w:sz w:val="20"/>
          <w:szCs w:val="20"/>
        </w:rPr>
        <w:t>nunblf5;</w:t>
      </w:r>
      <w:proofErr w:type="gramEnd"/>
    </w:p>
    <w:p w14:paraId="5BCF87CA" w14:textId="77777777" w:rsidR="00D27B5D" w:rsidRPr="006F02EA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6F02EA">
        <w:rPr>
          <w:rFonts w:ascii="Courier New" w:eastAsia="Times New Roman" w:hAnsi="Courier New" w:cs="Courier New"/>
          <w:sz w:val="20"/>
          <w:szCs w:val="20"/>
          <w:highlight w:val="yellow"/>
        </w:rPr>
        <w:t>!Brilliance</w:t>
      </w:r>
      <w:proofErr w:type="gramEnd"/>
      <w:r w:rsidRPr="006F02EA">
        <w:rPr>
          <w:rFonts w:ascii="Courier New" w:eastAsia="Times New Roman" w:hAnsi="Courier New" w:cs="Courier New"/>
          <w:sz w:val="20"/>
          <w:szCs w:val="20"/>
          <w:highlight w:val="yellow"/>
        </w:rPr>
        <w:t xml:space="preserve"> Beliefs factor</w:t>
      </w:r>
    </w:p>
    <w:p w14:paraId="43992846" w14:textId="77777777" w:rsidR="00D27B5D" w:rsidRPr="006F02EA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F02EA">
        <w:rPr>
          <w:rFonts w:ascii="Courier New" w:eastAsia="Times New Roman" w:hAnsi="Courier New" w:cs="Courier New"/>
          <w:sz w:val="20"/>
          <w:szCs w:val="20"/>
        </w:rPr>
        <w:t xml:space="preserve">      </w:t>
      </w:r>
      <w:proofErr w:type="spellStart"/>
      <w:proofErr w:type="gramStart"/>
      <w:r w:rsidRPr="006F02EA">
        <w:rPr>
          <w:rFonts w:ascii="Courier New" w:eastAsia="Times New Roman" w:hAnsi="Courier New" w:cs="Courier New"/>
          <w:sz w:val="20"/>
          <w:szCs w:val="20"/>
        </w:rPr>
        <w:t>brblf</w:t>
      </w:r>
      <w:proofErr w:type="spellEnd"/>
      <w:r w:rsidRPr="006F02EA">
        <w:rPr>
          <w:rFonts w:ascii="Courier New" w:eastAsia="Times New Roman" w:hAnsi="Courier New" w:cs="Courier New"/>
          <w:sz w:val="20"/>
          <w:szCs w:val="20"/>
        </w:rPr>
        <w:t xml:space="preserve">  by</w:t>
      </w:r>
      <w:proofErr w:type="gramEnd"/>
      <w:r w:rsidRPr="006F02EA">
        <w:rPr>
          <w:rFonts w:ascii="Courier New" w:eastAsia="Times New Roman" w:hAnsi="Courier New" w:cs="Courier New"/>
          <w:sz w:val="20"/>
          <w:szCs w:val="20"/>
        </w:rPr>
        <w:t xml:space="preserve">   brblf1 brblf2 brblf3 brblf4 brblf5;</w:t>
      </w:r>
    </w:p>
    <w:p w14:paraId="65AAE1B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67A30778" w14:textId="77777777" w:rsidR="00D27B5D" w:rsidRPr="006F02EA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6F02EA">
        <w:rPr>
          <w:rFonts w:ascii="Courier New" w:eastAsia="Times New Roman" w:hAnsi="Courier New" w:cs="Courier New"/>
          <w:sz w:val="20"/>
          <w:szCs w:val="20"/>
          <w:highlight w:val="yellow"/>
        </w:rPr>
        <w:t>!Error</w:t>
      </w:r>
      <w:proofErr w:type="gramEnd"/>
      <w:r w:rsidRPr="006F02EA">
        <w:rPr>
          <w:rFonts w:ascii="Courier New" w:eastAsia="Times New Roman" w:hAnsi="Courier New" w:cs="Courier New"/>
          <w:sz w:val="20"/>
          <w:szCs w:val="20"/>
          <w:highlight w:val="yellow"/>
        </w:rPr>
        <w:t xml:space="preserve"> Beliefs factor</w:t>
      </w:r>
    </w:p>
    <w:p w14:paraId="74627170" w14:textId="77777777" w:rsidR="00D27B5D" w:rsidRPr="006F02EA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F02EA">
        <w:rPr>
          <w:rFonts w:ascii="Courier New" w:eastAsia="Times New Roman" w:hAnsi="Courier New" w:cs="Courier New"/>
          <w:sz w:val="20"/>
          <w:szCs w:val="20"/>
        </w:rPr>
        <w:t xml:space="preserve">      </w:t>
      </w:r>
      <w:proofErr w:type="spellStart"/>
      <w:r w:rsidRPr="006F02EA">
        <w:rPr>
          <w:rFonts w:ascii="Courier New" w:eastAsia="Times New Roman" w:hAnsi="Courier New" w:cs="Courier New"/>
          <w:sz w:val="20"/>
          <w:szCs w:val="20"/>
        </w:rPr>
        <w:t>errblf</w:t>
      </w:r>
      <w:proofErr w:type="spellEnd"/>
      <w:r w:rsidRPr="006F02EA">
        <w:rPr>
          <w:rFonts w:ascii="Courier New" w:eastAsia="Times New Roman" w:hAnsi="Courier New" w:cs="Courier New"/>
          <w:sz w:val="20"/>
          <w:szCs w:val="20"/>
        </w:rPr>
        <w:t xml:space="preserve">   by   errblf1 errblf2 errblf3 errblf4 </w:t>
      </w:r>
      <w:proofErr w:type="gramStart"/>
      <w:r w:rsidRPr="006F02EA">
        <w:rPr>
          <w:rFonts w:ascii="Courier New" w:eastAsia="Times New Roman" w:hAnsi="Courier New" w:cs="Courier New"/>
          <w:sz w:val="20"/>
          <w:szCs w:val="20"/>
        </w:rPr>
        <w:t>errblf5;</w:t>
      </w:r>
      <w:proofErr w:type="gramEnd"/>
    </w:p>
    <w:p w14:paraId="7FA6D6A3" w14:textId="77777777" w:rsidR="00D27B5D" w:rsidRPr="006F02EA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6F02EA">
        <w:rPr>
          <w:rFonts w:ascii="Courier New" w:eastAsia="Times New Roman" w:hAnsi="Courier New" w:cs="Courier New"/>
          <w:sz w:val="20"/>
          <w:szCs w:val="20"/>
          <w:highlight w:val="yellow"/>
        </w:rPr>
        <w:t>!Affective</w:t>
      </w:r>
      <w:proofErr w:type="gramEnd"/>
      <w:r w:rsidRPr="006F02EA">
        <w:rPr>
          <w:rFonts w:ascii="Courier New" w:eastAsia="Times New Roman" w:hAnsi="Courier New" w:cs="Courier New"/>
          <w:sz w:val="20"/>
          <w:szCs w:val="20"/>
          <w:highlight w:val="yellow"/>
        </w:rPr>
        <w:t>-Motivational Adaptivity factor</w:t>
      </w:r>
    </w:p>
    <w:p w14:paraId="3E851C48" w14:textId="77777777" w:rsidR="00D27B5D" w:rsidRPr="006F02EA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F02EA">
        <w:rPr>
          <w:rFonts w:ascii="Courier New" w:eastAsia="Times New Roman" w:hAnsi="Courier New" w:cs="Courier New"/>
          <w:sz w:val="20"/>
          <w:szCs w:val="20"/>
        </w:rPr>
        <w:t xml:space="preserve">      </w:t>
      </w:r>
      <w:proofErr w:type="spellStart"/>
      <w:r w:rsidRPr="006F02EA">
        <w:rPr>
          <w:rFonts w:ascii="Courier New" w:eastAsia="Times New Roman" w:hAnsi="Courier New" w:cs="Courier New"/>
          <w:sz w:val="20"/>
          <w:szCs w:val="20"/>
        </w:rPr>
        <w:t>m_adap</w:t>
      </w:r>
      <w:proofErr w:type="spellEnd"/>
      <w:r w:rsidRPr="006F02EA">
        <w:rPr>
          <w:rFonts w:ascii="Courier New" w:eastAsia="Times New Roman" w:hAnsi="Courier New" w:cs="Courier New"/>
          <w:sz w:val="20"/>
          <w:szCs w:val="20"/>
        </w:rPr>
        <w:t xml:space="preserve">   by   m_adap1 m_adap2 m_adap3 m_adap4 m_adap5 m_</w:t>
      </w:r>
      <w:proofErr w:type="gramStart"/>
      <w:r w:rsidRPr="006F02EA">
        <w:rPr>
          <w:rFonts w:ascii="Courier New" w:eastAsia="Times New Roman" w:hAnsi="Courier New" w:cs="Courier New"/>
          <w:sz w:val="20"/>
          <w:szCs w:val="20"/>
        </w:rPr>
        <w:t>adap6;</w:t>
      </w:r>
      <w:proofErr w:type="gramEnd"/>
    </w:p>
    <w:p w14:paraId="139AD3BF" w14:textId="77777777" w:rsidR="00D27B5D" w:rsidRPr="006F02EA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6F02EA">
        <w:rPr>
          <w:rFonts w:ascii="Courier New" w:eastAsia="Times New Roman" w:hAnsi="Courier New" w:cs="Courier New"/>
          <w:sz w:val="20"/>
          <w:szCs w:val="20"/>
          <w:highlight w:val="yellow"/>
        </w:rPr>
        <w:t>!Action</w:t>
      </w:r>
      <w:proofErr w:type="gramEnd"/>
      <w:r w:rsidRPr="006F02EA">
        <w:rPr>
          <w:rFonts w:ascii="Courier New" w:eastAsia="Times New Roman" w:hAnsi="Courier New" w:cs="Courier New"/>
          <w:sz w:val="20"/>
          <w:szCs w:val="20"/>
          <w:highlight w:val="yellow"/>
        </w:rPr>
        <w:t xml:space="preserve"> Adaptivity factor</w:t>
      </w:r>
    </w:p>
    <w:p w14:paraId="35B9F4D8" w14:textId="77777777" w:rsidR="00D27B5D" w:rsidRPr="006F02EA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F02EA">
        <w:rPr>
          <w:rFonts w:ascii="Courier New" w:eastAsia="Times New Roman" w:hAnsi="Courier New" w:cs="Courier New"/>
          <w:sz w:val="20"/>
          <w:szCs w:val="20"/>
        </w:rPr>
        <w:t xml:space="preserve">      </w:t>
      </w:r>
      <w:proofErr w:type="spellStart"/>
      <w:r w:rsidRPr="006F02EA">
        <w:rPr>
          <w:rFonts w:ascii="Courier New" w:eastAsia="Times New Roman" w:hAnsi="Courier New" w:cs="Courier New"/>
          <w:sz w:val="20"/>
          <w:szCs w:val="20"/>
        </w:rPr>
        <w:t>a_adap</w:t>
      </w:r>
      <w:proofErr w:type="spellEnd"/>
      <w:r w:rsidRPr="006F02EA">
        <w:rPr>
          <w:rFonts w:ascii="Courier New" w:eastAsia="Times New Roman" w:hAnsi="Courier New" w:cs="Courier New"/>
          <w:sz w:val="20"/>
          <w:szCs w:val="20"/>
        </w:rPr>
        <w:t xml:space="preserve">   by   a_adap1 a_adap2 a_adap3 a_adap4 a_adap5 a_adap6 a_</w:t>
      </w:r>
      <w:proofErr w:type="gramStart"/>
      <w:r w:rsidRPr="006F02EA">
        <w:rPr>
          <w:rFonts w:ascii="Courier New" w:eastAsia="Times New Roman" w:hAnsi="Courier New" w:cs="Courier New"/>
          <w:sz w:val="20"/>
          <w:szCs w:val="20"/>
        </w:rPr>
        <w:t>adap7;</w:t>
      </w:r>
      <w:proofErr w:type="gramEnd"/>
    </w:p>
    <w:p w14:paraId="39F2CD9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32C72DB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5A7879">
        <w:rPr>
          <w:rFonts w:ascii="Courier New" w:eastAsia="Times New Roman" w:hAnsi="Courier New" w:cs="Courier New"/>
          <w:sz w:val="20"/>
          <w:szCs w:val="20"/>
          <w:highlight w:val="yellow"/>
        </w:rPr>
        <w:t>!Regressions</w:t>
      </w:r>
      <w:proofErr w:type="gramEnd"/>
      <w:r w:rsidRPr="005A7879">
        <w:rPr>
          <w:rFonts w:ascii="Courier New" w:eastAsia="Times New Roman" w:hAnsi="Courier New" w:cs="Courier New"/>
          <w:sz w:val="20"/>
          <w:szCs w:val="20"/>
          <w:highlight w:val="yellow"/>
        </w:rPr>
        <w:t xml:space="preserve"> for Mediators</w:t>
      </w:r>
    </w:p>
    <w:p w14:paraId="1E31C75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</w:t>
      </w:r>
      <w:proofErr w:type="spellStart"/>
      <w:r w:rsidRPr="005A7879">
        <w:rPr>
          <w:rFonts w:ascii="Courier New" w:eastAsia="Times New Roman" w:hAnsi="Courier New" w:cs="Courier New"/>
          <w:sz w:val="20"/>
          <w:szCs w:val="20"/>
        </w:rPr>
        <w:t>errblf</w:t>
      </w:r>
      <w:proofErr w:type="spell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on </w:t>
      </w:r>
      <w:proofErr w:type="spellStart"/>
      <w:r w:rsidRPr="005A7879">
        <w:rPr>
          <w:rFonts w:ascii="Courier New" w:eastAsia="Times New Roman" w:hAnsi="Courier New" w:cs="Courier New"/>
          <w:sz w:val="20"/>
          <w:szCs w:val="20"/>
        </w:rPr>
        <w:t>fxblf</w:t>
      </w:r>
      <w:proofErr w:type="spell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5A7879">
        <w:rPr>
          <w:rFonts w:ascii="Courier New" w:eastAsia="Times New Roman" w:hAnsi="Courier New" w:cs="Courier New"/>
          <w:sz w:val="20"/>
          <w:szCs w:val="20"/>
        </w:rPr>
        <w:t>grblf</w:t>
      </w:r>
      <w:proofErr w:type="spell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5A7879">
        <w:rPr>
          <w:rFonts w:ascii="Courier New" w:eastAsia="Times New Roman" w:hAnsi="Courier New" w:cs="Courier New"/>
          <w:sz w:val="20"/>
          <w:szCs w:val="20"/>
        </w:rPr>
        <w:t>unblf</w:t>
      </w:r>
      <w:proofErr w:type="spell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5A7879">
        <w:rPr>
          <w:rFonts w:ascii="Courier New" w:eastAsia="Times New Roman" w:hAnsi="Courier New" w:cs="Courier New"/>
          <w:sz w:val="20"/>
          <w:szCs w:val="20"/>
        </w:rPr>
        <w:t>nunblf</w:t>
      </w:r>
      <w:proofErr w:type="spell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proofErr w:type="gramStart"/>
      <w:r w:rsidRPr="005A7879">
        <w:rPr>
          <w:rFonts w:ascii="Courier New" w:eastAsia="Times New Roman" w:hAnsi="Courier New" w:cs="Courier New"/>
          <w:sz w:val="20"/>
          <w:szCs w:val="20"/>
        </w:rPr>
        <w:t>brblf</w:t>
      </w:r>
      <w:proofErr w:type="spellEnd"/>
      <w:r w:rsidRPr="005A7879">
        <w:rPr>
          <w:rFonts w:ascii="Courier New" w:eastAsia="Times New Roman" w:hAnsi="Courier New" w:cs="Courier New"/>
          <w:sz w:val="20"/>
          <w:szCs w:val="20"/>
        </w:rPr>
        <w:t>;</w:t>
      </w:r>
      <w:proofErr w:type="gramEnd"/>
    </w:p>
    <w:p w14:paraId="76B8D96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2C790FD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</w:t>
      </w:r>
      <w:proofErr w:type="spellStart"/>
      <w:r w:rsidRPr="005A7879">
        <w:rPr>
          <w:rFonts w:ascii="Courier New" w:eastAsia="Times New Roman" w:hAnsi="Courier New" w:cs="Courier New"/>
          <w:sz w:val="20"/>
          <w:szCs w:val="20"/>
        </w:rPr>
        <w:t>m_adap</w:t>
      </w:r>
      <w:proofErr w:type="spell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on </w:t>
      </w:r>
      <w:proofErr w:type="spellStart"/>
      <w:r w:rsidRPr="005A7879">
        <w:rPr>
          <w:rFonts w:ascii="Courier New" w:eastAsia="Times New Roman" w:hAnsi="Courier New" w:cs="Courier New"/>
          <w:sz w:val="20"/>
          <w:szCs w:val="20"/>
        </w:rPr>
        <w:t>fxblf</w:t>
      </w:r>
      <w:proofErr w:type="spell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5A7879">
        <w:rPr>
          <w:rFonts w:ascii="Courier New" w:eastAsia="Times New Roman" w:hAnsi="Courier New" w:cs="Courier New"/>
          <w:sz w:val="20"/>
          <w:szCs w:val="20"/>
        </w:rPr>
        <w:t>grblf</w:t>
      </w:r>
      <w:proofErr w:type="spell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5A7879">
        <w:rPr>
          <w:rFonts w:ascii="Courier New" w:eastAsia="Times New Roman" w:hAnsi="Courier New" w:cs="Courier New"/>
          <w:sz w:val="20"/>
          <w:szCs w:val="20"/>
        </w:rPr>
        <w:t>unblf</w:t>
      </w:r>
      <w:proofErr w:type="spell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5A7879">
        <w:rPr>
          <w:rFonts w:ascii="Courier New" w:eastAsia="Times New Roman" w:hAnsi="Courier New" w:cs="Courier New"/>
          <w:sz w:val="20"/>
          <w:szCs w:val="20"/>
        </w:rPr>
        <w:t>nunblf</w:t>
      </w:r>
      <w:proofErr w:type="spell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proofErr w:type="gramStart"/>
      <w:r w:rsidRPr="005A7879">
        <w:rPr>
          <w:rFonts w:ascii="Courier New" w:eastAsia="Times New Roman" w:hAnsi="Courier New" w:cs="Courier New"/>
          <w:sz w:val="20"/>
          <w:szCs w:val="20"/>
        </w:rPr>
        <w:t>brblf</w:t>
      </w:r>
      <w:proofErr w:type="spellEnd"/>
      <w:r w:rsidRPr="005A7879">
        <w:rPr>
          <w:rFonts w:ascii="Courier New" w:eastAsia="Times New Roman" w:hAnsi="Courier New" w:cs="Courier New"/>
          <w:sz w:val="20"/>
          <w:szCs w:val="20"/>
        </w:rPr>
        <w:t>;</w:t>
      </w:r>
      <w:proofErr w:type="gramEnd"/>
    </w:p>
    <w:p w14:paraId="3B62B48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4B57D8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</w:t>
      </w:r>
      <w:proofErr w:type="spellStart"/>
      <w:r w:rsidRPr="005A7879">
        <w:rPr>
          <w:rFonts w:ascii="Courier New" w:eastAsia="Times New Roman" w:hAnsi="Courier New" w:cs="Courier New"/>
          <w:sz w:val="20"/>
          <w:szCs w:val="20"/>
        </w:rPr>
        <w:t>a_adap</w:t>
      </w:r>
      <w:proofErr w:type="spell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on </w:t>
      </w:r>
      <w:proofErr w:type="spellStart"/>
      <w:r w:rsidRPr="005A7879">
        <w:rPr>
          <w:rFonts w:ascii="Courier New" w:eastAsia="Times New Roman" w:hAnsi="Courier New" w:cs="Courier New"/>
          <w:sz w:val="20"/>
          <w:szCs w:val="20"/>
        </w:rPr>
        <w:t>fxblf</w:t>
      </w:r>
      <w:proofErr w:type="spell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5A7879">
        <w:rPr>
          <w:rFonts w:ascii="Courier New" w:eastAsia="Times New Roman" w:hAnsi="Courier New" w:cs="Courier New"/>
          <w:sz w:val="20"/>
          <w:szCs w:val="20"/>
        </w:rPr>
        <w:t>grblf</w:t>
      </w:r>
      <w:proofErr w:type="spell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5A7879">
        <w:rPr>
          <w:rFonts w:ascii="Courier New" w:eastAsia="Times New Roman" w:hAnsi="Courier New" w:cs="Courier New"/>
          <w:sz w:val="20"/>
          <w:szCs w:val="20"/>
        </w:rPr>
        <w:t>unblf</w:t>
      </w:r>
      <w:proofErr w:type="spell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5A7879">
        <w:rPr>
          <w:rFonts w:ascii="Courier New" w:eastAsia="Times New Roman" w:hAnsi="Courier New" w:cs="Courier New"/>
          <w:sz w:val="20"/>
          <w:szCs w:val="20"/>
        </w:rPr>
        <w:t>nunblf</w:t>
      </w:r>
      <w:proofErr w:type="spell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proofErr w:type="gramStart"/>
      <w:r w:rsidRPr="005A7879">
        <w:rPr>
          <w:rFonts w:ascii="Courier New" w:eastAsia="Times New Roman" w:hAnsi="Courier New" w:cs="Courier New"/>
          <w:sz w:val="20"/>
          <w:szCs w:val="20"/>
        </w:rPr>
        <w:t>brblf</w:t>
      </w:r>
      <w:proofErr w:type="spellEnd"/>
      <w:r w:rsidRPr="005A7879">
        <w:rPr>
          <w:rFonts w:ascii="Courier New" w:eastAsia="Times New Roman" w:hAnsi="Courier New" w:cs="Courier New"/>
          <w:sz w:val="20"/>
          <w:szCs w:val="20"/>
        </w:rPr>
        <w:t>;</w:t>
      </w:r>
      <w:proofErr w:type="gramEnd"/>
    </w:p>
    <w:p w14:paraId="519EA5D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4E4D59F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5A7879">
        <w:rPr>
          <w:rFonts w:ascii="Courier New" w:eastAsia="Times New Roman" w:hAnsi="Courier New" w:cs="Courier New"/>
          <w:sz w:val="20"/>
          <w:szCs w:val="20"/>
        </w:rPr>
        <w:t>!</w:t>
      </w:r>
      <w:r w:rsidRPr="005A7879">
        <w:rPr>
          <w:rFonts w:ascii="Courier New" w:eastAsia="Times New Roman" w:hAnsi="Courier New" w:cs="Courier New"/>
          <w:sz w:val="20"/>
          <w:szCs w:val="20"/>
          <w:highlight w:val="yellow"/>
        </w:rPr>
        <w:t>Regressions</w:t>
      </w:r>
      <w:proofErr w:type="gramEnd"/>
      <w:r w:rsidRPr="005A7879">
        <w:rPr>
          <w:rFonts w:ascii="Courier New" w:eastAsia="Times New Roman" w:hAnsi="Courier New" w:cs="Courier New"/>
          <w:sz w:val="20"/>
          <w:szCs w:val="20"/>
          <w:highlight w:val="yellow"/>
        </w:rPr>
        <w:t xml:space="preserve"> for Outcomes</w:t>
      </w:r>
    </w:p>
    <w:p w14:paraId="0880197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space on </w:t>
      </w:r>
      <w:proofErr w:type="spellStart"/>
      <w:r w:rsidRPr="005A7879">
        <w:rPr>
          <w:rFonts w:ascii="Courier New" w:eastAsia="Times New Roman" w:hAnsi="Courier New" w:cs="Courier New"/>
          <w:sz w:val="20"/>
          <w:szCs w:val="20"/>
        </w:rPr>
        <w:t>errblf</w:t>
      </w:r>
      <w:proofErr w:type="spell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5A7879">
        <w:rPr>
          <w:rFonts w:ascii="Courier New" w:eastAsia="Times New Roman" w:hAnsi="Courier New" w:cs="Courier New"/>
          <w:sz w:val="20"/>
          <w:szCs w:val="20"/>
        </w:rPr>
        <w:t>m_adap</w:t>
      </w:r>
      <w:proofErr w:type="spell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5A7879">
        <w:rPr>
          <w:rFonts w:ascii="Courier New" w:eastAsia="Times New Roman" w:hAnsi="Courier New" w:cs="Courier New"/>
          <w:sz w:val="20"/>
          <w:szCs w:val="20"/>
        </w:rPr>
        <w:t>a_</w:t>
      </w:r>
      <w:proofErr w:type="gramStart"/>
      <w:r w:rsidRPr="005A7879">
        <w:rPr>
          <w:rFonts w:ascii="Courier New" w:eastAsia="Times New Roman" w:hAnsi="Courier New" w:cs="Courier New"/>
          <w:sz w:val="20"/>
          <w:szCs w:val="20"/>
        </w:rPr>
        <w:t>adap</w:t>
      </w:r>
      <w:proofErr w:type="spellEnd"/>
      <w:r w:rsidRPr="005A7879">
        <w:rPr>
          <w:rFonts w:ascii="Courier New" w:eastAsia="Times New Roman" w:hAnsi="Courier New" w:cs="Courier New"/>
          <w:sz w:val="20"/>
          <w:szCs w:val="20"/>
        </w:rPr>
        <w:t>;</w:t>
      </w:r>
      <w:proofErr w:type="gramEnd"/>
    </w:p>
    <w:p w14:paraId="355CC1F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</w:t>
      </w:r>
      <w:proofErr w:type="spellStart"/>
      <w:r w:rsidRPr="005A7879">
        <w:rPr>
          <w:rFonts w:ascii="Courier New" w:eastAsia="Times New Roman" w:hAnsi="Courier New" w:cs="Courier New"/>
          <w:sz w:val="20"/>
          <w:szCs w:val="20"/>
        </w:rPr>
        <w:t>high_utl</w:t>
      </w:r>
      <w:proofErr w:type="spell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on </w:t>
      </w:r>
      <w:proofErr w:type="spellStart"/>
      <w:r w:rsidRPr="005A7879">
        <w:rPr>
          <w:rFonts w:ascii="Courier New" w:eastAsia="Times New Roman" w:hAnsi="Courier New" w:cs="Courier New"/>
          <w:sz w:val="20"/>
          <w:szCs w:val="20"/>
        </w:rPr>
        <w:t>errblf</w:t>
      </w:r>
      <w:proofErr w:type="spell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5A7879">
        <w:rPr>
          <w:rFonts w:ascii="Courier New" w:eastAsia="Times New Roman" w:hAnsi="Courier New" w:cs="Courier New"/>
          <w:sz w:val="20"/>
          <w:szCs w:val="20"/>
        </w:rPr>
        <w:t>m_adap</w:t>
      </w:r>
      <w:proofErr w:type="spell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5A7879">
        <w:rPr>
          <w:rFonts w:ascii="Courier New" w:eastAsia="Times New Roman" w:hAnsi="Courier New" w:cs="Courier New"/>
          <w:sz w:val="20"/>
          <w:szCs w:val="20"/>
        </w:rPr>
        <w:t>a_</w:t>
      </w:r>
      <w:proofErr w:type="gramStart"/>
      <w:r w:rsidRPr="005A7879">
        <w:rPr>
          <w:rFonts w:ascii="Courier New" w:eastAsia="Times New Roman" w:hAnsi="Courier New" w:cs="Courier New"/>
          <w:sz w:val="20"/>
          <w:szCs w:val="20"/>
        </w:rPr>
        <w:t>adap</w:t>
      </w:r>
      <w:proofErr w:type="spellEnd"/>
      <w:r w:rsidRPr="005A7879">
        <w:rPr>
          <w:rFonts w:ascii="Courier New" w:eastAsia="Times New Roman" w:hAnsi="Courier New" w:cs="Courier New"/>
          <w:sz w:val="20"/>
          <w:szCs w:val="20"/>
        </w:rPr>
        <w:t>;</w:t>
      </w:r>
      <w:proofErr w:type="gramEnd"/>
    </w:p>
    <w:p w14:paraId="428915B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2013CFA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5A7879">
        <w:rPr>
          <w:rFonts w:ascii="Courier New" w:eastAsia="Times New Roman" w:hAnsi="Courier New" w:cs="Courier New"/>
          <w:sz w:val="20"/>
          <w:szCs w:val="20"/>
          <w:highlight w:val="yellow"/>
        </w:rPr>
        <w:t>!Correlated</w:t>
      </w:r>
      <w:proofErr w:type="gramEnd"/>
      <w:r w:rsidRPr="005A7879">
        <w:rPr>
          <w:rFonts w:ascii="Courier New" w:eastAsia="Times New Roman" w:hAnsi="Courier New" w:cs="Courier New"/>
          <w:sz w:val="20"/>
          <w:szCs w:val="20"/>
          <w:highlight w:val="yellow"/>
        </w:rPr>
        <w:t xml:space="preserve"> Errors/Disturbances</w:t>
      </w:r>
    </w:p>
    <w:p w14:paraId="3312D56C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</w:t>
      </w:r>
      <w:proofErr w:type="spellStart"/>
      <w:r w:rsidRPr="005A7879">
        <w:rPr>
          <w:rFonts w:ascii="Courier New" w:eastAsia="Times New Roman" w:hAnsi="Courier New" w:cs="Courier New"/>
          <w:sz w:val="20"/>
          <w:szCs w:val="20"/>
        </w:rPr>
        <w:t>errblf</w:t>
      </w:r>
      <w:proofErr w:type="spell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with </w:t>
      </w:r>
      <w:proofErr w:type="spellStart"/>
      <w:r w:rsidRPr="005A7879">
        <w:rPr>
          <w:rFonts w:ascii="Courier New" w:eastAsia="Times New Roman" w:hAnsi="Courier New" w:cs="Courier New"/>
          <w:sz w:val="20"/>
          <w:szCs w:val="20"/>
        </w:rPr>
        <w:t>m_adap</w:t>
      </w:r>
      <w:proofErr w:type="spell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5A7879">
        <w:rPr>
          <w:rFonts w:ascii="Courier New" w:eastAsia="Times New Roman" w:hAnsi="Courier New" w:cs="Courier New"/>
          <w:sz w:val="20"/>
          <w:szCs w:val="20"/>
        </w:rPr>
        <w:t>a_</w:t>
      </w:r>
      <w:proofErr w:type="gramStart"/>
      <w:r w:rsidRPr="005A7879">
        <w:rPr>
          <w:rFonts w:ascii="Courier New" w:eastAsia="Times New Roman" w:hAnsi="Courier New" w:cs="Courier New"/>
          <w:sz w:val="20"/>
          <w:szCs w:val="20"/>
        </w:rPr>
        <w:t>adap</w:t>
      </w:r>
      <w:proofErr w:type="spellEnd"/>
      <w:r w:rsidRPr="005A7879">
        <w:rPr>
          <w:rFonts w:ascii="Courier New" w:eastAsia="Times New Roman" w:hAnsi="Courier New" w:cs="Courier New"/>
          <w:sz w:val="20"/>
          <w:szCs w:val="20"/>
        </w:rPr>
        <w:t>;</w:t>
      </w:r>
      <w:proofErr w:type="gramEnd"/>
    </w:p>
    <w:p w14:paraId="7492653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</w:t>
      </w:r>
      <w:proofErr w:type="spellStart"/>
      <w:r w:rsidRPr="005A7879">
        <w:rPr>
          <w:rFonts w:ascii="Courier New" w:eastAsia="Times New Roman" w:hAnsi="Courier New" w:cs="Courier New"/>
          <w:sz w:val="20"/>
          <w:szCs w:val="20"/>
        </w:rPr>
        <w:t>m_adap</w:t>
      </w:r>
      <w:proofErr w:type="spell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with </w:t>
      </w:r>
      <w:proofErr w:type="spellStart"/>
      <w:r w:rsidRPr="005A7879">
        <w:rPr>
          <w:rFonts w:ascii="Courier New" w:eastAsia="Times New Roman" w:hAnsi="Courier New" w:cs="Courier New"/>
          <w:sz w:val="20"/>
          <w:szCs w:val="20"/>
        </w:rPr>
        <w:t>a_</w:t>
      </w:r>
      <w:proofErr w:type="gramStart"/>
      <w:r w:rsidRPr="005A7879">
        <w:rPr>
          <w:rFonts w:ascii="Courier New" w:eastAsia="Times New Roman" w:hAnsi="Courier New" w:cs="Courier New"/>
          <w:sz w:val="20"/>
          <w:szCs w:val="20"/>
        </w:rPr>
        <w:t>adap</w:t>
      </w:r>
      <w:proofErr w:type="spellEnd"/>
      <w:r w:rsidRPr="005A7879">
        <w:rPr>
          <w:rFonts w:ascii="Courier New" w:eastAsia="Times New Roman" w:hAnsi="Courier New" w:cs="Courier New"/>
          <w:sz w:val="20"/>
          <w:szCs w:val="20"/>
        </w:rPr>
        <w:t>;</w:t>
      </w:r>
      <w:proofErr w:type="gramEnd"/>
    </w:p>
    <w:p w14:paraId="2F4154F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7865F9F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Model indirect:</w:t>
      </w:r>
    </w:p>
    <w:p w14:paraId="7B33A8A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space </w:t>
      </w:r>
      <w:proofErr w:type="spellStart"/>
      <w:r w:rsidRPr="005A7879">
        <w:rPr>
          <w:rFonts w:ascii="Courier New" w:eastAsia="Times New Roman" w:hAnsi="Courier New" w:cs="Courier New"/>
          <w:sz w:val="20"/>
          <w:szCs w:val="20"/>
        </w:rPr>
        <w:t>ind</w:t>
      </w:r>
      <w:proofErr w:type="spell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proofErr w:type="gramStart"/>
      <w:r w:rsidRPr="005A7879">
        <w:rPr>
          <w:rFonts w:ascii="Courier New" w:eastAsia="Times New Roman" w:hAnsi="Courier New" w:cs="Courier New"/>
          <w:sz w:val="20"/>
          <w:szCs w:val="20"/>
        </w:rPr>
        <w:t>grblf</w:t>
      </w:r>
      <w:proofErr w:type="spellEnd"/>
      <w:r w:rsidRPr="005A7879">
        <w:rPr>
          <w:rFonts w:ascii="Courier New" w:eastAsia="Times New Roman" w:hAnsi="Courier New" w:cs="Courier New"/>
          <w:sz w:val="20"/>
          <w:szCs w:val="20"/>
        </w:rPr>
        <w:t>;</w:t>
      </w:r>
      <w:proofErr w:type="gramEnd"/>
    </w:p>
    <w:p w14:paraId="07DA481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</w:t>
      </w:r>
      <w:proofErr w:type="spellStart"/>
      <w:r w:rsidRPr="005A7879">
        <w:rPr>
          <w:rFonts w:ascii="Courier New" w:eastAsia="Times New Roman" w:hAnsi="Courier New" w:cs="Courier New"/>
          <w:sz w:val="20"/>
          <w:szCs w:val="20"/>
        </w:rPr>
        <w:t>high_utl</w:t>
      </w:r>
      <w:proofErr w:type="spell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5A7879">
        <w:rPr>
          <w:rFonts w:ascii="Courier New" w:eastAsia="Times New Roman" w:hAnsi="Courier New" w:cs="Courier New"/>
          <w:sz w:val="20"/>
          <w:szCs w:val="20"/>
        </w:rPr>
        <w:t>ind</w:t>
      </w:r>
      <w:proofErr w:type="spell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proofErr w:type="gramStart"/>
      <w:r w:rsidRPr="005A7879">
        <w:rPr>
          <w:rFonts w:ascii="Courier New" w:eastAsia="Times New Roman" w:hAnsi="Courier New" w:cs="Courier New"/>
          <w:sz w:val="20"/>
          <w:szCs w:val="20"/>
        </w:rPr>
        <w:t>grblf</w:t>
      </w:r>
      <w:proofErr w:type="spellEnd"/>
      <w:r w:rsidRPr="005A7879">
        <w:rPr>
          <w:rFonts w:ascii="Courier New" w:eastAsia="Times New Roman" w:hAnsi="Courier New" w:cs="Courier New"/>
          <w:sz w:val="20"/>
          <w:szCs w:val="20"/>
        </w:rPr>
        <w:t>;</w:t>
      </w:r>
      <w:proofErr w:type="gramEnd"/>
    </w:p>
    <w:p w14:paraId="5C0D6FF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A8CC14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space </w:t>
      </w:r>
      <w:proofErr w:type="spellStart"/>
      <w:r w:rsidRPr="005A7879">
        <w:rPr>
          <w:rFonts w:ascii="Courier New" w:eastAsia="Times New Roman" w:hAnsi="Courier New" w:cs="Courier New"/>
          <w:sz w:val="20"/>
          <w:szCs w:val="20"/>
        </w:rPr>
        <w:t>ind</w:t>
      </w:r>
      <w:proofErr w:type="spell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proofErr w:type="gramStart"/>
      <w:r w:rsidRPr="005A7879">
        <w:rPr>
          <w:rFonts w:ascii="Courier New" w:eastAsia="Times New Roman" w:hAnsi="Courier New" w:cs="Courier New"/>
          <w:sz w:val="20"/>
          <w:szCs w:val="20"/>
        </w:rPr>
        <w:t>fxblf</w:t>
      </w:r>
      <w:proofErr w:type="spellEnd"/>
      <w:r w:rsidRPr="005A7879">
        <w:rPr>
          <w:rFonts w:ascii="Courier New" w:eastAsia="Times New Roman" w:hAnsi="Courier New" w:cs="Courier New"/>
          <w:sz w:val="20"/>
          <w:szCs w:val="20"/>
        </w:rPr>
        <w:t>;</w:t>
      </w:r>
      <w:proofErr w:type="gramEnd"/>
    </w:p>
    <w:p w14:paraId="54E082C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</w:t>
      </w:r>
      <w:proofErr w:type="spellStart"/>
      <w:r w:rsidRPr="005A7879">
        <w:rPr>
          <w:rFonts w:ascii="Courier New" w:eastAsia="Times New Roman" w:hAnsi="Courier New" w:cs="Courier New"/>
          <w:sz w:val="20"/>
          <w:szCs w:val="20"/>
        </w:rPr>
        <w:t>high_utl</w:t>
      </w:r>
      <w:proofErr w:type="spell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5A7879">
        <w:rPr>
          <w:rFonts w:ascii="Courier New" w:eastAsia="Times New Roman" w:hAnsi="Courier New" w:cs="Courier New"/>
          <w:sz w:val="20"/>
          <w:szCs w:val="20"/>
        </w:rPr>
        <w:t>ind</w:t>
      </w:r>
      <w:proofErr w:type="spell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proofErr w:type="gramStart"/>
      <w:r w:rsidRPr="005A7879">
        <w:rPr>
          <w:rFonts w:ascii="Courier New" w:eastAsia="Times New Roman" w:hAnsi="Courier New" w:cs="Courier New"/>
          <w:sz w:val="20"/>
          <w:szCs w:val="20"/>
        </w:rPr>
        <w:t>fxblf</w:t>
      </w:r>
      <w:proofErr w:type="spellEnd"/>
      <w:r w:rsidRPr="005A7879">
        <w:rPr>
          <w:rFonts w:ascii="Courier New" w:eastAsia="Times New Roman" w:hAnsi="Courier New" w:cs="Courier New"/>
          <w:sz w:val="20"/>
          <w:szCs w:val="20"/>
        </w:rPr>
        <w:t>;</w:t>
      </w:r>
      <w:proofErr w:type="gramEnd"/>
    </w:p>
    <w:p w14:paraId="440539D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178A015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OUTPUT:</w:t>
      </w:r>
    </w:p>
    <w:p w14:paraId="246264F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</w:t>
      </w:r>
      <w:r w:rsidRPr="005A7879">
        <w:rPr>
          <w:rFonts w:ascii="Courier New" w:eastAsia="Times New Roman" w:hAnsi="Courier New" w:cs="Courier New"/>
          <w:sz w:val="20"/>
          <w:szCs w:val="20"/>
        </w:rPr>
        <w:tab/>
      </w:r>
      <w:proofErr w:type="gramStart"/>
      <w:r w:rsidRPr="005A7879">
        <w:rPr>
          <w:rFonts w:ascii="Courier New" w:eastAsia="Times New Roman" w:hAnsi="Courier New" w:cs="Courier New"/>
          <w:sz w:val="20"/>
          <w:szCs w:val="20"/>
        </w:rPr>
        <w:t>SAMPSTAT;</w:t>
      </w:r>
      <w:proofErr w:type="gramEnd"/>
    </w:p>
    <w:p w14:paraId="6DC7081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</w:t>
      </w:r>
      <w:r w:rsidRPr="005A7879">
        <w:rPr>
          <w:rFonts w:ascii="Courier New" w:eastAsia="Times New Roman" w:hAnsi="Courier New" w:cs="Courier New"/>
          <w:sz w:val="20"/>
          <w:szCs w:val="20"/>
        </w:rPr>
        <w:tab/>
      </w:r>
      <w:proofErr w:type="gramStart"/>
      <w:r w:rsidRPr="005A7879">
        <w:rPr>
          <w:rFonts w:ascii="Courier New" w:eastAsia="Times New Roman" w:hAnsi="Courier New" w:cs="Courier New"/>
          <w:sz w:val="20"/>
          <w:szCs w:val="20"/>
        </w:rPr>
        <w:t>CINTERVAL;</w:t>
      </w:r>
      <w:proofErr w:type="gramEnd"/>
    </w:p>
    <w:p w14:paraId="078EC12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</w:t>
      </w:r>
      <w:r w:rsidRPr="005A7879">
        <w:rPr>
          <w:rFonts w:ascii="Courier New" w:eastAsia="Times New Roman" w:hAnsi="Courier New" w:cs="Courier New"/>
          <w:sz w:val="20"/>
          <w:szCs w:val="20"/>
        </w:rPr>
        <w:tab/>
      </w:r>
      <w:proofErr w:type="gramStart"/>
      <w:r w:rsidRPr="005A7879">
        <w:rPr>
          <w:rFonts w:ascii="Courier New" w:eastAsia="Times New Roman" w:hAnsi="Courier New" w:cs="Courier New"/>
          <w:sz w:val="20"/>
          <w:szCs w:val="20"/>
        </w:rPr>
        <w:t>STDYX;</w:t>
      </w:r>
      <w:proofErr w:type="gramEnd"/>
    </w:p>
    <w:p w14:paraId="0A94209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</w:t>
      </w:r>
      <w:r w:rsidRPr="005A7879">
        <w:rPr>
          <w:rFonts w:ascii="Courier New" w:eastAsia="Times New Roman" w:hAnsi="Courier New" w:cs="Courier New"/>
          <w:sz w:val="20"/>
          <w:szCs w:val="20"/>
        </w:rPr>
        <w:tab/>
      </w:r>
      <w:proofErr w:type="gramStart"/>
      <w:r w:rsidRPr="005A7879">
        <w:rPr>
          <w:rFonts w:ascii="Courier New" w:eastAsia="Times New Roman" w:hAnsi="Courier New" w:cs="Courier New"/>
          <w:sz w:val="20"/>
          <w:szCs w:val="20"/>
        </w:rPr>
        <w:t>STANDARDIZED;</w:t>
      </w:r>
      <w:proofErr w:type="gramEnd"/>
    </w:p>
    <w:p w14:paraId="6FB27E7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</w:t>
      </w:r>
      <w:r w:rsidRPr="005A7879">
        <w:rPr>
          <w:rFonts w:ascii="Courier New" w:eastAsia="Times New Roman" w:hAnsi="Courier New" w:cs="Courier New"/>
          <w:sz w:val="20"/>
          <w:szCs w:val="20"/>
        </w:rPr>
        <w:tab/>
      </w:r>
      <w:proofErr w:type="gramStart"/>
      <w:r w:rsidRPr="005A7879">
        <w:rPr>
          <w:rFonts w:ascii="Courier New" w:eastAsia="Times New Roman" w:hAnsi="Courier New" w:cs="Courier New"/>
          <w:sz w:val="20"/>
          <w:szCs w:val="20"/>
        </w:rPr>
        <w:t>MODINDICES;</w:t>
      </w:r>
      <w:proofErr w:type="gramEnd"/>
    </w:p>
    <w:p w14:paraId="2DAA9DF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lastRenderedPageBreak/>
        <w:t xml:space="preserve">      </w:t>
      </w:r>
      <w:r>
        <w:rPr>
          <w:rFonts w:ascii="Courier New" w:eastAsia="Times New Roman" w:hAnsi="Courier New" w:cs="Courier New"/>
          <w:sz w:val="20"/>
          <w:szCs w:val="20"/>
        </w:rPr>
        <w:tab/>
      </w:r>
      <w:proofErr w:type="gramStart"/>
      <w:r w:rsidRPr="005A7879">
        <w:rPr>
          <w:rFonts w:ascii="Courier New" w:eastAsia="Times New Roman" w:hAnsi="Courier New" w:cs="Courier New"/>
          <w:sz w:val="20"/>
          <w:szCs w:val="20"/>
        </w:rPr>
        <w:t>TECH4;</w:t>
      </w:r>
      <w:proofErr w:type="gramEnd"/>
    </w:p>
    <w:p w14:paraId="057B7EA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6DB77A2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b/>
          <w:bCs/>
          <w:color w:val="000000"/>
        </w:rPr>
        <w:t>MODEL FIT INFORMATION</w:t>
      </w:r>
    </w:p>
    <w:p w14:paraId="32D70D8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7F2FC82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Number of Free Parameters                      168</w:t>
      </w:r>
    </w:p>
    <w:p w14:paraId="671DF8D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3DF982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Loglikelihood</w:t>
      </w:r>
    </w:p>
    <w:p w14:paraId="33DC364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221A36A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H0 Value                      -17512.842</w:t>
      </w:r>
    </w:p>
    <w:p w14:paraId="62AF72B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H0 Scaling Correction Factor      1.3429</w:t>
      </w:r>
    </w:p>
    <w:p w14:paraId="7FD1C73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for MLR</w:t>
      </w:r>
    </w:p>
    <w:p w14:paraId="2DD3EA1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H1 Value                      -16645.108</w:t>
      </w:r>
    </w:p>
    <w:p w14:paraId="35C9144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H1 Scaling Correction Factor      1.1631</w:t>
      </w:r>
    </w:p>
    <w:p w14:paraId="7E1CCFE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for MLR</w:t>
      </w:r>
    </w:p>
    <w:p w14:paraId="3260830C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3B902AC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Information Criteria</w:t>
      </w:r>
    </w:p>
    <w:p w14:paraId="24C57F0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47A67FD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Akaike (</w:t>
      </w:r>
      <w:proofErr w:type="gramStart"/>
      <w:r w:rsidRPr="005A7879">
        <w:rPr>
          <w:rFonts w:ascii="Courier New" w:eastAsia="Times New Roman" w:hAnsi="Courier New" w:cs="Courier New"/>
          <w:sz w:val="20"/>
          <w:szCs w:val="20"/>
        </w:rPr>
        <w:t xml:space="preserve">AIC)   </w:t>
      </w:r>
      <w:proofErr w:type="gram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  35361.685</w:t>
      </w:r>
    </w:p>
    <w:p w14:paraId="598233B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Bayesian (</w:t>
      </w:r>
      <w:proofErr w:type="gramStart"/>
      <w:r w:rsidRPr="005A7879">
        <w:rPr>
          <w:rFonts w:ascii="Courier New" w:eastAsia="Times New Roman" w:hAnsi="Courier New" w:cs="Courier New"/>
          <w:sz w:val="20"/>
          <w:szCs w:val="20"/>
        </w:rPr>
        <w:t xml:space="preserve">BIC)   </w:t>
      </w:r>
      <w:proofErr w:type="gram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36007.400</w:t>
      </w:r>
    </w:p>
    <w:p w14:paraId="7306D58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Sample-Size Adjusted BIC       35474.458</w:t>
      </w:r>
    </w:p>
    <w:p w14:paraId="683BC63C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(n* = (n + 2) / 24)</w:t>
      </w:r>
    </w:p>
    <w:p w14:paraId="5830CC3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6317C48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Chi-Square Test of Model Fit</w:t>
      </w:r>
    </w:p>
    <w:p w14:paraId="21DA773C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51D01A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Value                           1535.902*</w:t>
      </w:r>
    </w:p>
    <w:p w14:paraId="54D4463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Degrees of Freedom                   912</w:t>
      </w:r>
    </w:p>
    <w:p w14:paraId="6E97A0AC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P-Value                           0.0000</w:t>
      </w:r>
    </w:p>
    <w:p w14:paraId="49FBD2C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Scaling Correction Factor         1.1299</w:t>
      </w:r>
    </w:p>
    <w:p w14:paraId="5CD1221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for MLR</w:t>
      </w:r>
    </w:p>
    <w:p w14:paraId="5E15760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785D50F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*   The chi-square value for MLM, MLMV, MLR, ULSMV, WLSM and WLSMV cannot be used</w:t>
      </w:r>
    </w:p>
    <w:p w14:paraId="2EF8FC7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for chi-square difference testing in the regular way.  MLM, MLR and WLSM</w:t>
      </w:r>
    </w:p>
    <w:p w14:paraId="20F9183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chi-square difference testing is described on the </w:t>
      </w:r>
      <w:proofErr w:type="spellStart"/>
      <w:r w:rsidRPr="005A7879">
        <w:rPr>
          <w:rFonts w:ascii="Courier New" w:eastAsia="Times New Roman" w:hAnsi="Courier New" w:cs="Courier New"/>
          <w:sz w:val="20"/>
          <w:szCs w:val="20"/>
        </w:rPr>
        <w:t>Mplus</w:t>
      </w:r>
      <w:proofErr w:type="spell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website.  MLMV, WLSMV,</w:t>
      </w:r>
    </w:p>
    <w:p w14:paraId="0F22294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and ULSMV difference testing is done using the DIFFTEST option.</w:t>
      </w:r>
    </w:p>
    <w:p w14:paraId="2C957C7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7DD43FC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RMSEA (Root Mean Square Error </w:t>
      </w:r>
      <w:proofErr w:type="gramStart"/>
      <w:r w:rsidRPr="005A7879">
        <w:rPr>
          <w:rFonts w:ascii="Courier New" w:eastAsia="Times New Roman" w:hAnsi="Courier New" w:cs="Courier New"/>
          <w:sz w:val="20"/>
          <w:szCs w:val="20"/>
        </w:rPr>
        <w:t>Of</w:t>
      </w:r>
      <w:proofErr w:type="gram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Approximation)</w:t>
      </w:r>
    </w:p>
    <w:p w14:paraId="52A0E7F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1EF49F2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it-IT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</w:t>
      </w:r>
      <w:r w:rsidRPr="00D27B5D">
        <w:rPr>
          <w:rFonts w:ascii="Courier New" w:eastAsia="Times New Roman" w:hAnsi="Courier New" w:cs="Courier New"/>
          <w:sz w:val="20"/>
          <w:szCs w:val="20"/>
          <w:lang w:val="it-IT"/>
        </w:rPr>
        <w:t>Estimate                           0.045</w:t>
      </w:r>
    </w:p>
    <w:p w14:paraId="53F47545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it-IT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it-IT"/>
        </w:rPr>
        <w:t xml:space="preserve">          90 </w:t>
      </w:r>
      <w:proofErr w:type="spellStart"/>
      <w:r w:rsidRPr="00D27B5D">
        <w:rPr>
          <w:rFonts w:ascii="Courier New" w:eastAsia="Times New Roman" w:hAnsi="Courier New" w:cs="Courier New"/>
          <w:sz w:val="20"/>
          <w:szCs w:val="20"/>
          <w:lang w:val="it-IT"/>
        </w:rPr>
        <w:t>Percent</w:t>
      </w:r>
      <w:proofErr w:type="spellEnd"/>
      <w:r w:rsidRPr="00D27B5D">
        <w:rPr>
          <w:rFonts w:ascii="Courier New" w:eastAsia="Times New Roman" w:hAnsi="Courier New" w:cs="Courier New"/>
          <w:sz w:val="20"/>
          <w:szCs w:val="20"/>
          <w:lang w:val="it-IT"/>
        </w:rPr>
        <w:t xml:space="preserve"> C.I.                    </w:t>
      </w:r>
      <w:proofErr w:type="gramStart"/>
      <w:r w:rsidRPr="00D27B5D">
        <w:rPr>
          <w:rFonts w:ascii="Courier New" w:eastAsia="Times New Roman" w:hAnsi="Courier New" w:cs="Courier New"/>
          <w:sz w:val="20"/>
          <w:szCs w:val="20"/>
          <w:lang w:val="it-IT"/>
        </w:rPr>
        <w:t>0.041  0.048</w:t>
      </w:r>
      <w:proofErr w:type="gramEnd"/>
    </w:p>
    <w:p w14:paraId="6443C649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it-IT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it-IT"/>
        </w:rPr>
        <w:t xml:space="preserve">          </w:t>
      </w:r>
      <w:proofErr w:type="spellStart"/>
      <w:r w:rsidRPr="00D27B5D">
        <w:rPr>
          <w:rFonts w:ascii="Courier New" w:eastAsia="Times New Roman" w:hAnsi="Courier New" w:cs="Courier New"/>
          <w:sz w:val="20"/>
          <w:szCs w:val="20"/>
          <w:lang w:val="it-IT"/>
        </w:rPr>
        <w:t>Probability</w:t>
      </w:r>
      <w:proofErr w:type="spellEnd"/>
      <w:r w:rsidRPr="00D27B5D">
        <w:rPr>
          <w:rFonts w:ascii="Courier New" w:eastAsia="Times New Roman" w:hAnsi="Courier New" w:cs="Courier New"/>
          <w:sz w:val="20"/>
          <w:szCs w:val="20"/>
          <w:lang w:val="it-IT"/>
        </w:rPr>
        <w:t xml:space="preserve"> RMSEA &lt;= .05           0.991</w:t>
      </w:r>
    </w:p>
    <w:p w14:paraId="171AD6C8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it-IT"/>
        </w:rPr>
      </w:pPr>
    </w:p>
    <w:p w14:paraId="7BAE7E9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CFI/TLI</w:t>
      </w:r>
    </w:p>
    <w:p w14:paraId="703B28B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2895E7CC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CFI                                0.905</w:t>
      </w:r>
    </w:p>
    <w:p w14:paraId="19EA459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TLI                                0.897</w:t>
      </w:r>
    </w:p>
    <w:p w14:paraId="4B7B97F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F81420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Chi-Square Test of Model Fit for the Baseline Model</w:t>
      </w:r>
    </w:p>
    <w:p w14:paraId="7CCF174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2FBDE27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Value                           7540.363</w:t>
      </w:r>
    </w:p>
    <w:p w14:paraId="22A645C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Degrees of Freedom                   990</w:t>
      </w:r>
    </w:p>
    <w:p w14:paraId="5FCEB20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P-Value                           0.0000</w:t>
      </w:r>
    </w:p>
    <w:p w14:paraId="1790001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A5F8A5C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SRMR (Standardized Root Mean Square Residual)</w:t>
      </w:r>
    </w:p>
    <w:p w14:paraId="0E4B9A6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56F36F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Value                              0.056</w:t>
      </w:r>
    </w:p>
    <w:p w14:paraId="169D4C0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2B7A39E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B0D185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b/>
          <w:bCs/>
          <w:color w:val="000000"/>
        </w:rPr>
        <w:t>STANDARDIZED MODEL RESULTS</w:t>
      </w:r>
    </w:p>
    <w:p w14:paraId="106B498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7EF1637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D80A8E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STDYX Standardization</w:t>
      </w:r>
    </w:p>
    <w:p w14:paraId="1BDBE73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E418E7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                                      Two-Tailed</w:t>
      </w:r>
    </w:p>
    <w:p w14:paraId="1402ECC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      Estimate       S.E.  Est./S.E.    P-Value</w:t>
      </w:r>
    </w:p>
    <w:p w14:paraId="4F436D8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68CECEC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FXBLF    BY</w:t>
      </w:r>
    </w:p>
    <w:p w14:paraId="60E0961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FXBLF1             0.478      0.061      7.801      0.000</w:t>
      </w:r>
    </w:p>
    <w:p w14:paraId="22EAE7B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FXBLF2             0.572      0.055     10.403      0.000</w:t>
      </w:r>
    </w:p>
    <w:p w14:paraId="28C83EE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FXBLF3             0.504      0.060      8.415      0.000</w:t>
      </w:r>
    </w:p>
    <w:p w14:paraId="2521310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FXBLF4             0.505      0.062      8.106      0.000</w:t>
      </w:r>
    </w:p>
    <w:p w14:paraId="0563AE7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FXBLF5             0.678      0.058     11.718      0.000</w:t>
      </w:r>
    </w:p>
    <w:p w14:paraId="5C28F6E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2A94D66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GRBLF    BY</w:t>
      </w:r>
    </w:p>
    <w:p w14:paraId="2AF323FC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GRBLF1             0.743      0.038     19.345      0.000</w:t>
      </w:r>
    </w:p>
    <w:p w14:paraId="4CB8553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GRBLF2             0.819      0.028     29.280      0.000</w:t>
      </w:r>
    </w:p>
    <w:p w14:paraId="56A9CA3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GRBLF3             0.774      0.036     21.771      0.000</w:t>
      </w:r>
    </w:p>
    <w:p w14:paraId="4ABF726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GRBLF4             0.880      0.020     43.092      0.000</w:t>
      </w:r>
    </w:p>
    <w:p w14:paraId="2D94ABC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GRBLF5             0.860      0.025     34.089      0.000</w:t>
      </w:r>
    </w:p>
    <w:p w14:paraId="3B8E499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CA9A8A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UNBLF    BY</w:t>
      </w:r>
    </w:p>
    <w:p w14:paraId="73B6F79C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UNBLF1             0.821      0.032     25.438      0.000</w:t>
      </w:r>
    </w:p>
    <w:p w14:paraId="4D4614A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UNBLF2             0.831      0.028     29.501      0.000</w:t>
      </w:r>
    </w:p>
    <w:p w14:paraId="14943E8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UNBLF3             0.854      0.027     31.543      0.000</w:t>
      </w:r>
    </w:p>
    <w:p w14:paraId="162FFA1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UNBLF4             0.786      0.029     27.240      0.000</w:t>
      </w:r>
    </w:p>
    <w:p w14:paraId="499B1D6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UNBLF5             0.860      0.024     35.657      0.000</w:t>
      </w:r>
    </w:p>
    <w:p w14:paraId="5EC3BD5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164403BC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NUNBLF   BY</w:t>
      </w:r>
    </w:p>
    <w:p w14:paraId="4A4FF53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NUNBLF1            0.630      0.044     14.470      0.000</w:t>
      </w:r>
    </w:p>
    <w:p w14:paraId="787E7E5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NUNBLF2            0.795      0.039     20.617      0.000</w:t>
      </w:r>
    </w:p>
    <w:p w14:paraId="27C0CCA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NUNBLF3            0.756      0.052     14.483      0.000</w:t>
      </w:r>
    </w:p>
    <w:p w14:paraId="2A77293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NUNBLF4            0.667      0.040     16.619      0.000</w:t>
      </w:r>
    </w:p>
    <w:p w14:paraId="3874C59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NUNBLF5            0.697      0.038     18.442      0.000</w:t>
      </w:r>
    </w:p>
    <w:p w14:paraId="72CD554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4A4D3E5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BRBLF    BY</w:t>
      </w:r>
    </w:p>
    <w:p w14:paraId="105D564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BRBLF1             0.732      0.033     21.937      0.000</w:t>
      </w:r>
    </w:p>
    <w:p w14:paraId="67C32D3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BRBLF2             0.647      0.037     17.500      0.000</w:t>
      </w:r>
    </w:p>
    <w:p w14:paraId="45A99D5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BRBLF3             0.864      0.021     40.907      0.000</w:t>
      </w:r>
    </w:p>
    <w:p w14:paraId="170726EC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BRBLF4             0.855      0.023     37.168      0.000</w:t>
      </w:r>
    </w:p>
    <w:p w14:paraId="086CE44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BRBLF5             0.863      0.020     43.455      0.000</w:t>
      </w:r>
    </w:p>
    <w:p w14:paraId="547F637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3618CCD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ERRBLF   BY</w:t>
      </w:r>
    </w:p>
    <w:p w14:paraId="7077157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ERRBLF1            0.594      0.043     13.916      0.000</w:t>
      </w:r>
    </w:p>
    <w:p w14:paraId="237E78E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ERRBLF2            0.739      0.040     18.346      0.000</w:t>
      </w:r>
    </w:p>
    <w:p w14:paraId="45F007B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ERRBLF3            0.824      0.035     23.278      0.000</w:t>
      </w:r>
    </w:p>
    <w:p w14:paraId="24649EE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ERRBLF4            0.914      0.023     40.393      0.000</w:t>
      </w:r>
    </w:p>
    <w:p w14:paraId="43307F7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ERRBLF5            0.853      0.029     29.361      0.000</w:t>
      </w:r>
    </w:p>
    <w:p w14:paraId="36980FD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2A489B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M_ADAP   BY</w:t>
      </w:r>
    </w:p>
    <w:p w14:paraId="7D45014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M_ADAP1            0.572      0.049     11.598      0.000</w:t>
      </w:r>
    </w:p>
    <w:p w14:paraId="5B5011E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M_ADAP2            0.637      0.053     11.908      0.000</w:t>
      </w:r>
    </w:p>
    <w:p w14:paraId="29CB084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M_ADAP3            0.577      0.056     10.224      0.000</w:t>
      </w:r>
    </w:p>
    <w:p w14:paraId="6D0A862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M_ADAP4            0.538      0.059      9.109      0.000</w:t>
      </w:r>
    </w:p>
    <w:p w14:paraId="47CA777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lastRenderedPageBreak/>
        <w:t xml:space="preserve">    M_ADAP5            0.630      0.063     10.062      0.000</w:t>
      </w:r>
    </w:p>
    <w:p w14:paraId="3D56DC1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M_ADAP6            0.590      0.057     10.322      0.000</w:t>
      </w:r>
    </w:p>
    <w:p w14:paraId="4846247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45F2A9D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A_ADAP   BY</w:t>
      </w:r>
    </w:p>
    <w:p w14:paraId="096ACCE4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</w:t>
      </w: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>A_ADAP1            0.683      0.035     19.291      0.000</w:t>
      </w:r>
    </w:p>
    <w:p w14:paraId="6142FF3F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 xml:space="preserve">    A_ADAP2            0.516      0.045     11.340      0.000</w:t>
      </w:r>
    </w:p>
    <w:p w14:paraId="62470B78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 xml:space="preserve">    A_ADAP3            0.683      0.035     19.714      0.000</w:t>
      </w:r>
    </w:p>
    <w:p w14:paraId="5A8FF6E6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 xml:space="preserve">    A_ADAP4            0.701      0.044     15.829      0.000</w:t>
      </w:r>
    </w:p>
    <w:p w14:paraId="5FFFBC81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 xml:space="preserve">    A_ADAP5            0.756      0.033     23.188      0.000</w:t>
      </w:r>
    </w:p>
    <w:p w14:paraId="70EF90BB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 xml:space="preserve">    A_ADAP6            0.599      0.045     13.215      0.000</w:t>
      </w:r>
    </w:p>
    <w:p w14:paraId="3190370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 xml:space="preserve">    </w:t>
      </w:r>
      <w:r w:rsidRPr="005A7879">
        <w:rPr>
          <w:rFonts w:ascii="Courier New" w:eastAsia="Times New Roman" w:hAnsi="Courier New" w:cs="Courier New"/>
          <w:sz w:val="20"/>
          <w:szCs w:val="20"/>
        </w:rPr>
        <w:t>A_ADAP7            0.615      0.043     14.139      0.000</w:t>
      </w:r>
    </w:p>
    <w:p w14:paraId="049C641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7EB75CB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ERRBLF   ON</w:t>
      </w:r>
    </w:p>
    <w:p w14:paraId="5B6D3E2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</w:t>
      </w:r>
      <w:r w:rsidRPr="005A7879">
        <w:rPr>
          <w:rFonts w:ascii="Courier New" w:eastAsia="Times New Roman" w:hAnsi="Courier New" w:cs="Courier New"/>
          <w:sz w:val="20"/>
          <w:szCs w:val="20"/>
          <w:highlight w:val="yellow"/>
        </w:rPr>
        <w:t>FXBLF             -0.327      0.086     -3.797      0.000</w:t>
      </w:r>
    </w:p>
    <w:p w14:paraId="08F5943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GRBLF              0.032      0.079      0.402      0.688</w:t>
      </w:r>
    </w:p>
    <w:p w14:paraId="5043D11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UNBLF              0.106      0.096      1.104      0.269</w:t>
      </w:r>
    </w:p>
    <w:p w14:paraId="54B9CB7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NUNBLF             0.102      0.156      0.652      0.514</w:t>
      </w:r>
    </w:p>
    <w:p w14:paraId="76BF086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BRBLF             -0.151      0.125     -1.207      0.227</w:t>
      </w:r>
    </w:p>
    <w:p w14:paraId="19B1C9B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493F57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M_ADAP   ON</w:t>
      </w:r>
    </w:p>
    <w:p w14:paraId="4B3C2EA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FXBLF             -0.104      0.107     -0.974      0.330</w:t>
      </w:r>
    </w:p>
    <w:p w14:paraId="5ED7338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GRBLF              0.338      0.084      4.050      0.000</w:t>
      </w:r>
    </w:p>
    <w:p w14:paraId="00E1BBD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UNBLF             -0.183      0.099     -1.849      0.064</w:t>
      </w:r>
    </w:p>
    <w:p w14:paraId="6EEFADC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NUNBLF            -0.167      0.149     -1.122      0.262</w:t>
      </w:r>
    </w:p>
    <w:p w14:paraId="7BEA652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BRBLF             -0.148      0.128     -1.160      0.246</w:t>
      </w:r>
    </w:p>
    <w:p w14:paraId="6A36DDC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5E73B6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A_ADAP   ON</w:t>
      </w:r>
    </w:p>
    <w:p w14:paraId="22DF31B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FXBLF             -0.164      0.096     -1.701      0.089</w:t>
      </w:r>
    </w:p>
    <w:p w14:paraId="67831C0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GRBLF              0.226      0.075      3.022      0.003</w:t>
      </w:r>
    </w:p>
    <w:p w14:paraId="2BD6737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UNBLF              0.140      0.090      1.549      0.121</w:t>
      </w:r>
    </w:p>
    <w:p w14:paraId="5D183D9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NUNBLF             0.150      0.156      0.959      0.337</w:t>
      </w:r>
    </w:p>
    <w:p w14:paraId="05FF03B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BRBLF             -0.226      0.129     -1.756      0.079</w:t>
      </w:r>
    </w:p>
    <w:p w14:paraId="233EA97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35F7611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SPACE    ON</w:t>
      </w:r>
    </w:p>
    <w:p w14:paraId="6E539D2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ERRBLF            -0.050      0.057     -0.870      0.385</w:t>
      </w:r>
    </w:p>
    <w:p w14:paraId="18C16C3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M_ADAP             0.024      0.088      0.269      0.788</w:t>
      </w:r>
    </w:p>
    <w:p w14:paraId="4F613B8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A_ADAP             0.283      0.081      3.501      0.000</w:t>
      </w:r>
    </w:p>
    <w:p w14:paraId="60361ADC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16B1622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HIGH_UTL ON</w:t>
      </w:r>
    </w:p>
    <w:p w14:paraId="2E106D0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ERRBLF             0.019      0.066      0.281      0.779</w:t>
      </w:r>
    </w:p>
    <w:p w14:paraId="4732A79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M_ADAP            -0.051      0.092     -0.550      0.582</w:t>
      </w:r>
    </w:p>
    <w:p w14:paraId="7D5418B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A_ADAP             0.231      0.089      2.585      0.010</w:t>
      </w:r>
    </w:p>
    <w:p w14:paraId="1E45A5B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70F3009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ERRBLF   WITH</w:t>
      </w:r>
    </w:p>
    <w:p w14:paraId="356BB4D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M_ADAP             0.238      0.072      3.328      0.001</w:t>
      </w:r>
    </w:p>
    <w:p w14:paraId="0006921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A_ADAP             0.305      0.067      4.585      0.000</w:t>
      </w:r>
    </w:p>
    <w:p w14:paraId="171EAC2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EC0534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M_ADAP   WITH</w:t>
      </w:r>
    </w:p>
    <w:p w14:paraId="0347A7E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A_ADAP             0.557      0.069      8.129      0.000</w:t>
      </w:r>
    </w:p>
    <w:p w14:paraId="6EFFFEE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6DE3CDD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GRBLF    WITH</w:t>
      </w:r>
    </w:p>
    <w:p w14:paraId="575CA68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FXBLF             -0.497      0.062     -8.018      0.000</w:t>
      </w:r>
    </w:p>
    <w:p w14:paraId="186D081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29DB668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UNBLF    WITH</w:t>
      </w:r>
    </w:p>
    <w:p w14:paraId="60F8B6D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FXBLF             -0.274      0.072     -3.794      0.000</w:t>
      </w:r>
    </w:p>
    <w:p w14:paraId="408B044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GRBLF              0.435      0.065      6.719      0.000</w:t>
      </w:r>
    </w:p>
    <w:p w14:paraId="302F53FC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22B5B5A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lastRenderedPageBreak/>
        <w:t xml:space="preserve"> NUNBLF   WITH</w:t>
      </w:r>
    </w:p>
    <w:p w14:paraId="3005951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FXBLF              0.405      0.074      5.456      0.000</w:t>
      </w:r>
    </w:p>
    <w:p w14:paraId="6136592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GRBLF             -0.297      0.063     -4.730      0.000</w:t>
      </w:r>
    </w:p>
    <w:p w14:paraId="7D06B19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UNBLF             -0.621      0.054    -11.474      0.000</w:t>
      </w:r>
    </w:p>
    <w:p w14:paraId="04D7BCD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6373FC1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BRBLF    WITH</w:t>
      </w:r>
    </w:p>
    <w:p w14:paraId="739AC77C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FXBLF              0.405      0.061      6.601      0.000</w:t>
      </w:r>
    </w:p>
    <w:p w14:paraId="13E3C4A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GRBLF             -0.231      0.055     -4.239      0.000</w:t>
      </w:r>
    </w:p>
    <w:p w14:paraId="23FCF89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UNBLF             -0.470      0.053     -8.927      0.000</w:t>
      </w:r>
    </w:p>
    <w:p w14:paraId="3AD9873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NUNBLF             0.803      0.033     24.001      0.000</w:t>
      </w:r>
    </w:p>
    <w:p w14:paraId="4625BC1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30AEDB5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HIGH_UTL WITH</w:t>
      </w:r>
    </w:p>
    <w:p w14:paraId="3F223A0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SPACE              0.208      0.052      4.005      0.000</w:t>
      </w:r>
    </w:p>
    <w:p w14:paraId="1F19F89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42617F1C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Intercepts</w:t>
      </w:r>
    </w:p>
    <w:p w14:paraId="315623F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FXBLF1             1.877      0.059     32.052      0.000</w:t>
      </w:r>
    </w:p>
    <w:p w14:paraId="50AFCAC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FXBLF2             2.134      0.067     31.878      0.000</w:t>
      </w:r>
    </w:p>
    <w:p w14:paraId="0302DF4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FXBLF3             1.850      0.057     32.230      0.000</w:t>
      </w:r>
    </w:p>
    <w:p w14:paraId="203D70D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FXBLF4             1.801      0.049     37.027      0.000</w:t>
      </w:r>
    </w:p>
    <w:p w14:paraId="701F39E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FXBLF5             2.148      0.075     28.759      0.000</w:t>
      </w:r>
    </w:p>
    <w:p w14:paraId="78FD5A8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GRBLF1             5.062      0.298     16.985      0.000</w:t>
      </w:r>
    </w:p>
    <w:p w14:paraId="2A87312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GRBLF2             4.867      0.300     16.200      0.000</w:t>
      </w:r>
    </w:p>
    <w:p w14:paraId="1F74A67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GRBLF3             6.052      0.435     13.907      0.000</w:t>
      </w:r>
    </w:p>
    <w:p w14:paraId="5922F72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GRBLF4             5.121      0.280     18.294      0.000</w:t>
      </w:r>
    </w:p>
    <w:p w14:paraId="2D70576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GRBLF5             4.786      0.280     17.096      0.000</w:t>
      </w:r>
    </w:p>
    <w:p w14:paraId="49D6DCA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NUNBLF1            2.223      0.071     31.216      0.000</w:t>
      </w:r>
    </w:p>
    <w:p w14:paraId="52DB7CE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NUNBLF2            1.820      0.052     35.118      0.000</w:t>
      </w:r>
    </w:p>
    <w:p w14:paraId="4954B23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NUNBLF3            1.900      0.071     26.680      0.000</w:t>
      </w:r>
    </w:p>
    <w:p w14:paraId="5146D10F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de-DE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</w:t>
      </w:r>
      <w:r w:rsidRPr="00D27B5D">
        <w:rPr>
          <w:rFonts w:ascii="Courier New" w:eastAsia="Times New Roman" w:hAnsi="Courier New" w:cs="Courier New"/>
          <w:sz w:val="20"/>
          <w:szCs w:val="20"/>
          <w:lang w:val="de-DE"/>
        </w:rPr>
        <w:t>NUNBLF4            2.171      0.072     30.073      0.000</w:t>
      </w:r>
    </w:p>
    <w:p w14:paraId="24CF12CE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de-DE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de-DE"/>
        </w:rPr>
        <w:t xml:space="preserve">    NUNBLF5            1.905      0.053     36.044      0.000</w:t>
      </w:r>
    </w:p>
    <w:p w14:paraId="371120F5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de-DE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de-DE"/>
        </w:rPr>
        <w:t xml:space="preserve">    UNBLF1             4.504      0.256     17.566      0.000</w:t>
      </w:r>
    </w:p>
    <w:p w14:paraId="272A32B8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de-DE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de-DE"/>
        </w:rPr>
        <w:t xml:space="preserve">    UNBLF2             4.188      0.226     18.560      0.000</w:t>
      </w:r>
    </w:p>
    <w:p w14:paraId="18E87CE9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de-DE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de-DE"/>
        </w:rPr>
        <w:t xml:space="preserve">    UNBLF3             4.181      0.223     18.726      0.000</w:t>
      </w:r>
    </w:p>
    <w:p w14:paraId="2A0CB5BC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de-DE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de-DE"/>
        </w:rPr>
        <w:t xml:space="preserve">    UNBLF4             3.277      0.165     19.879      0.000</w:t>
      </w:r>
    </w:p>
    <w:p w14:paraId="44A4C4E3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de-DE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de-DE"/>
        </w:rPr>
        <w:t xml:space="preserve">    UNBLF5             4.247      0.248     17.110      0.000</w:t>
      </w:r>
    </w:p>
    <w:p w14:paraId="00221F45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de-DE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de-DE"/>
        </w:rPr>
        <w:t xml:space="preserve">    BRBLF1             2.103      0.062     33.733      0.000</w:t>
      </w:r>
    </w:p>
    <w:p w14:paraId="381655A3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de-DE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de-DE"/>
        </w:rPr>
        <w:t xml:space="preserve">    BRBLF2             2.440      0.087     28.019      0.000</w:t>
      </w:r>
    </w:p>
    <w:p w14:paraId="4BE01134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de-DE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de-DE"/>
        </w:rPr>
        <w:t xml:space="preserve">    BRBLF3             1.851      0.050     36.968      0.000</w:t>
      </w:r>
    </w:p>
    <w:p w14:paraId="6E00C896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de-DE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de-DE"/>
        </w:rPr>
        <w:t xml:space="preserve">    BRBLF4             1.885      0.054     35.165      0.000</w:t>
      </w:r>
    </w:p>
    <w:p w14:paraId="2F1C1462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de-DE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de-DE"/>
        </w:rPr>
        <w:t xml:space="preserve">    BRBLF5             1.784      0.049     36.614      0.000</w:t>
      </w:r>
    </w:p>
    <w:p w14:paraId="6346D109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de-DE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de-DE"/>
        </w:rPr>
        <w:t xml:space="preserve">    ERRBLF1            8.070      0.495     16.302      0.000</w:t>
      </w:r>
    </w:p>
    <w:p w14:paraId="2ECE3384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de-DE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de-DE"/>
        </w:rPr>
        <w:t xml:space="preserve">    ERRBLF2            5.937      0.387     15.332      0.000</w:t>
      </w:r>
    </w:p>
    <w:p w14:paraId="379B2259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de-DE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de-DE"/>
        </w:rPr>
        <w:t xml:space="preserve">    ERRBLF3            5.676      0.349     16.249      0.000</w:t>
      </w:r>
    </w:p>
    <w:p w14:paraId="5581908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de-DE"/>
        </w:rPr>
        <w:t xml:space="preserve">    </w:t>
      </w:r>
      <w:r w:rsidRPr="005A7879">
        <w:rPr>
          <w:rFonts w:ascii="Courier New" w:eastAsia="Times New Roman" w:hAnsi="Courier New" w:cs="Courier New"/>
          <w:sz w:val="20"/>
          <w:szCs w:val="20"/>
        </w:rPr>
        <w:t>ERRBLF4            5.678      0.400     14.199      0.000</w:t>
      </w:r>
    </w:p>
    <w:p w14:paraId="6692E0A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ERRBLF5            6.024      0.437     13.800      0.000</w:t>
      </w:r>
    </w:p>
    <w:p w14:paraId="2BC1AE2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M_ADAP1            3.616      0.166     21.787      0.000</w:t>
      </w:r>
    </w:p>
    <w:p w14:paraId="4041EFB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M_ADAP2            3.054      0.119     25.728      0.000</w:t>
      </w:r>
    </w:p>
    <w:p w14:paraId="3C9552FC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</w:t>
      </w: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>M_ADAP3            3.055      0.113     26.953      0.000</w:t>
      </w:r>
    </w:p>
    <w:p w14:paraId="479D66C9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 xml:space="preserve">    M_ADAP4            2.462      0.078     31.620      0.000</w:t>
      </w:r>
    </w:p>
    <w:p w14:paraId="7C7D13AB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 xml:space="preserve">    M_ADAP5            3.150      0.125     25.204      0.000</w:t>
      </w:r>
    </w:p>
    <w:p w14:paraId="6568817A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 xml:space="preserve">    M_ADAP6            3.955      0.206     19.206      0.000</w:t>
      </w:r>
    </w:p>
    <w:p w14:paraId="753C16FC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 xml:space="preserve">    A_ADAP1            4.453      0.196     22.725      0.000</w:t>
      </w:r>
    </w:p>
    <w:p w14:paraId="1D4AB071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 xml:space="preserve">    A_ADAP2            5.701      0.312     18.252      0.000</w:t>
      </w:r>
    </w:p>
    <w:p w14:paraId="555FB24C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 xml:space="preserve">    A_ADAP3            4.688      0.220     21.277      0.000</w:t>
      </w:r>
    </w:p>
    <w:p w14:paraId="5347DFE1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 xml:space="preserve">    A_ADAP4            6.019      0.358     16.833      0.000</w:t>
      </w:r>
    </w:p>
    <w:p w14:paraId="0764A584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 xml:space="preserve">    A_ADAP5            4.981      0.282     17.671      0.000</w:t>
      </w:r>
    </w:p>
    <w:p w14:paraId="3B2E663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 xml:space="preserve">    </w:t>
      </w:r>
      <w:r w:rsidRPr="005A7879">
        <w:rPr>
          <w:rFonts w:ascii="Courier New" w:eastAsia="Times New Roman" w:hAnsi="Courier New" w:cs="Courier New"/>
          <w:sz w:val="20"/>
          <w:szCs w:val="20"/>
        </w:rPr>
        <w:t>A_ADAP6            5.652      0.363     15.562      0.000</w:t>
      </w:r>
    </w:p>
    <w:p w14:paraId="7E13F45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lastRenderedPageBreak/>
        <w:t xml:space="preserve">    A_ADAP7            3.295      0.140     23.587      0.000</w:t>
      </w:r>
    </w:p>
    <w:p w14:paraId="5E92905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SPACE              0.740      0.042     17.615      0.000</w:t>
      </w:r>
    </w:p>
    <w:p w14:paraId="37B748E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HIGH_UTL           1.232      0.068     18.177      0.000</w:t>
      </w:r>
    </w:p>
    <w:p w14:paraId="0D7542E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66936D9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Variances</w:t>
      </w:r>
    </w:p>
    <w:p w14:paraId="40E0B22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FXBLF              1.000      0.000    999.000    999.000</w:t>
      </w:r>
    </w:p>
    <w:p w14:paraId="071FF3D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GRBLF              1.000      0.000    999.000    999.000</w:t>
      </w:r>
    </w:p>
    <w:p w14:paraId="6FD9446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UNBLF              1.000      0.000    999.000    999.000</w:t>
      </w:r>
    </w:p>
    <w:p w14:paraId="7D214AE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NUNBLF             1.000      0.000    999.000    999.000</w:t>
      </w:r>
    </w:p>
    <w:p w14:paraId="0144528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BRBLF              1.000      0.000    999.000    999.000</w:t>
      </w:r>
    </w:p>
    <w:p w14:paraId="351E8BD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6FE8651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Residual Variances</w:t>
      </w:r>
    </w:p>
    <w:p w14:paraId="417A22F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FXBLF1             0.772      0.059     13.184      0.000</w:t>
      </w:r>
    </w:p>
    <w:p w14:paraId="059C417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FXBLF2             0.673      0.063     10.687      0.000</w:t>
      </w:r>
    </w:p>
    <w:p w14:paraId="56881CA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FXBLF3             0.746      0.060     12.354      0.000</w:t>
      </w:r>
    </w:p>
    <w:p w14:paraId="3EBF921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FXBLF4             0.745      0.063     11.822      0.000</w:t>
      </w:r>
    </w:p>
    <w:p w14:paraId="5653BC3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FXBLF5             0.541      0.078      6.899      0.000</w:t>
      </w:r>
    </w:p>
    <w:p w14:paraId="6568779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GRBLF1             0.448      0.057      7.846      0.000</w:t>
      </w:r>
    </w:p>
    <w:p w14:paraId="73C11ED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GRBLF2             0.329      0.046      7.166      0.000</w:t>
      </w:r>
    </w:p>
    <w:p w14:paraId="52C829E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GRBLF3             0.400      0.055      7.270      0.000</w:t>
      </w:r>
    </w:p>
    <w:p w14:paraId="63FBF44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GRBLF4             0.225      0.036      6.254      0.000</w:t>
      </w:r>
    </w:p>
    <w:p w14:paraId="53D8446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GRBLF5             0.260      0.043      5.987      0.000</w:t>
      </w:r>
    </w:p>
    <w:p w14:paraId="2AC5FF9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NUNBLF1            0.603      0.055     10.996      0.000</w:t>
      </w:r>
    </w:p>
    <w:p w14:paraId="08EBE0B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NUNBLF2            0.368      0.061      5.993      0.000</w:t>
      </w:r>
    </w:p>
    <w:p w14:paraId="5C1956B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NUNBLF3            0.428      0.079      5.416      0.000</w:t>
      </w:r>
    </w:p>
    <w:p w14:paraId="531FF90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NUNBLF4            0.555      0.054     10.350      0.000</w:t>
      </w:r>
    </w:p>
    <w:p w14:paraId="0CA15FE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NUNBLF5            0.514      0.053      9.748      0.000</w:t>
      </w:r>
    </w:p>
    <w:p w14:paraId="25E8088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UNBLF1             0.327      0.053      6.166      0.000</w:t>
      </w:r>
    </w:p>
    <w:p w14:paraId="519B784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UNBLF2             0.309      0.047      6.586      0.000</w:t>
      </w:r>
    </w:p>
    <w:p w14:paraId="546160A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UNBLF3             0.271      0.046      5.869      0.000</w:t>
      </w:r>
    </w:p>
    <w:p w14:paraId="36C6D1D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UNBLF4             0.382      0.045      8.426      0.000</w:t>
      </w:r>
    </w:p>
    <w:p w14:paraId="046D351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UNBLF5             0.260      0.041      6.275      0.000</w:t>
      </w:r>
    </w:p>
    <w:p w14:paraId="6C9B9E1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BRBLF1             0.465      0.049      9.526      0.000</w:t>
      </w:r>
    </w:p>
    <w:p w14:paraId="290C71D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BRBLF2             0.581      0.048     12.138      0.000</w:t>
      </w:r>
    </w:p>
    <w:p w14:paraId="5D77C8E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BRBLF3             0.254      0.036      6.948      0.000</w:t>
      </w:r>
    </w:p>
    <w:p w14:paraId="5764100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BRBLF4             0.269      0.039      6.828      0.000</w:t>
      </w:r>
    </w:p>
    <w:p w14:paraId="34C8A86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BRBLF5             0.256      0.034      7.459      0.000</w:t>
      </w:r>
    </w:p>
    <w:p w14:paraId="10F13D8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ERRBLF1            0.647      0.051     12.777      0.000</w:t>
      </w:r>
    </w:p>
    <w:p w14:paraId="11D324A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ERRBLF2            0.454      0.060      7.613      0.000</w:t>
      </w:r>
    </w:p>
    <w:p w14:paraId="6C324A7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ERRBLF3            0.320      0.058      5.489      0.000</w:t>
      </w:r>
    </w:p>
    <w:p w14:paraId="605EFC8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ERRBLF4            0.165      0.041      3.993      0.000</w:t>
      </w:r>
    </w:p>
    <w:p w14:paraId="370BF19C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ERRBLF5            0.272      0.050      5.473      0.000</w:t>
      </w:r>
    </w:p>
    <w:p w14:paraId="6040CA9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M_ADAP1            0.673      0.056     11.947      0.000</w:t>
      </w:r>
    </w:p>
    <w:p w14:paraId="30A898F6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</w:t>
      </w: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>M_ADAP2            0.594      0.068      8.721      0.000</w:t>
      </w:r>
    </w:p>
    <w:p w14:paraId="4F00DF3F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 xml:space="preserve">    M_ADAP3            0.667      0.065     10.256      0.000</w:t>
      </w:r>
    </w:p>
    <w:p w14:paraId="6F815178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 xml:space="preserve">    M_ADAP4            0.711      0.063     11.199      0.000</w:t>
      </w:r>
    </w:p>
    <w:p w14:paraId="4F1F63C6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 xml:space="preserve">    M_ADAP5            0.602      0.079      7.625      0.000</w:t>
      </w:r>
    </w:p>
    <w:p w14:paraId="02439473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 xml:space="preserve">    M_ADAP6            0.652      0.067      9.663      0.000</w:t>
      </w:r>
    </w:p>
    <w:p w14:paraId="75A2BA5E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 xml:space="preserve">    A_ADAP1            0.533      0.048     11.013      0.000</w:t>
      </w:r>
    </w:p>
    <w:p w14:paraId="7ED4A9FF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 xml:space="preserve">    A_ADAP2            0.734      0.047     15.654      0.000</w:t>
      </w:r>
    </w:p>
    <w:p w14:paraId="3F8AAA86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 xml:space="preserve">    A_ADAP3            0.533      0.047     11.268      0.000</w:t>
      </w:r>
    </w:p>
    <w:p w14:paraId="45BCBF81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 xml:space="preserve">    A_ADAP4            0.508      0.062      8.177      0.000</w:t>
      </w:r>
    </w:p>
    <w:p w14:paraId="750B961F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 xml:space="preserve">    A_ADAP5            0.428      0.049      8.674      0.000</w:t>
      </w:r>
    </w:p>
    <w:p w14:paraId="588B106E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 xml:space="preserve">    A_ADAP6            0.641      0.054     11.810      0.000</w:t>
      </w:r>
    </w:p>
    <w:p w14:paraId="6A023ED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 xml:space="preserve">    </w:t>
      </w:r>
      <w:r w:rsidRPr="005A7879">
        <w:rPr>
          <w:rFonts w:ascii="Courier New" w:eastAsia="Times New Roman" w:hAnsi="Courier New" w:cs="Courier New"/>
          <w:sz w:val="20"/>
          <w:szCs w:val="20"/>
        </w:rPr>
        <w:t>A_ADAP7            0.622      0.053     11.626      0.000</w:t>
      </w:r>
    </w:p>
    <w:p w14:paraId="73310FF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SPACE              0.921      0.030     30.331      0.000</w:t>
      </w:r>
    </w:p>
    <w:p w14:paraId="3C3DBB5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HIGH_UTL           0.955      0.025     37.983      0.000</w:t>
      </w:r>
    </w:p>
    <w:p w14:paraId="2747C468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lastRenderedPageBreak/>
        <w:t xml:space="preserve">    </w:t>
      </w: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>ERRBLF             0.825      0.047     17.709      0.000</w:t>
      </w:r>
    </w:p>
    <w:p w14:paraId="0746832E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 xml:space="preserve">    M_ADAP             0.761      0.058     13.128      0.000</w:t>
      </w:r>
    </w:p>
    <w:p w14:paraId="3723346F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 xml:space="preserve">    A_ADAP             0.789      0.051     15.350      0.000</w:t>
      </w:r>
    </w:p>
    <w:p w14:paraId="5C9F4D0E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</w:p>
    <w:p w14:paraId="665BFDE8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</w:p>
    <w:p w14:paraId="722895BB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D27B5D">
        <w:rPr>
          <w:rFonts w:ascii="Courier New" w:eastAsia="Times New Roman" w:hAnsi="Courier New" w:cs="Courier New"/>
          <w:b/>
          <w:bCs/>
          <w:color w:val="000000"/>
          <w:lang w:val="pt-BR"/>
        </w:rPr>
        <w:t>R-SQUARE</w:t>
      </w:r>
    </w:p>
    <w:p w14:paraId="1A0508B8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</w:p>
    <w:p w14:paraId="4E2C2FF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 xml:space="preserve">    </w:t>
      </w:r>
      <w:r w:rsidRPr="005A7879">
        <w:rPr>
          <w:rFonts w:ascii="Courier New" w:eastAsia="Times New Roman" w:hAnsi="Courier New" w:cs="Courier New"/>
          <w:sz w:val="20"/>
          <w:szCs w:val="20"/>
        </w:rPr>
        <w:t>Observed                                        Two-Tailed</w:t>
      </w:r>
    </w:p>
    <w:p w14:paraId="10390E9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Variable        Estimate       S.E.  Est./S.E.    P-Value</w:t>
      </w:r>
    </w:p>
    <w:p w14:paraId="77F28ED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2F5F17A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FXBLF1             0.228      0.059      3.900      0.000</w:t>
      </w:r>
    </w:p>
    <w:p w14:paraId="6E1B9FC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FXBLF2             0.327      0.063      5.201      0.000</w:t>
      </w:r>
    </w:p>
    <w:p w14:paraId="34CCCED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FXBLF3             0.254      0.060      4.208      0.000</w:t>
      </w:r>
    </w:p>
    <w:p w14:paraId="3028B1A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FXBLF4             0.255      0.063      4.053      0.000</w:t>
      </w:r>
    </w:p>
    <w:p w14:paraId="2434247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FXBLF5             0.459      0.078      5.859      0.000</w:t>
      </w:r>
    </w:p>
    <w:p w14:paraId="7F66D58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GRBLF1             0.552      0.057      9.673      0.000</w:t>
      </w:r>
    </w:p>
    <w:p w14:paraId="271B352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GRBLF2             0.671      0.046     14.640      0.000</w:t>
      </w:r>
    </w:p>
    <w:p w14:paraId="59D3C69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GRBLF3             0.600      0.055     10.885      0.000</w:t>
      </w:r>
    </w:p>
    <w:p w14:paraId="2C76F82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GRBLF4             0.775      0.036     21.546      0.000</w:t>
      </w:r>
    </w:p>
    <w:p w14:paraId="6B1BEEA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GRBLF5             0.740      0.043     17.045      0.000</w:t>
      </w:r>
    </w:p>
    <w:p w14:paraId="29A0474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NUNBLF1            0.397      0.055      7.235      0.000</w:t>
      </w:r>
    </w:p>
    <w:p w14:paraId="04DA4B6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NUNBLF2            0.632      0.061     10.308      0.000</w:t>
      </w:r>
    </w:p>
    <w:p w14:paraId="458A75A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NUNBLF3            0.572      0.079      7.242      0.000</w:t>
      </w:r>
    </w:p>
    <w:p w14:paraId="6BD017A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NUNBLF4            0.445      0.054      8.310      0.000</w:t>
      </w:r>
    </w:p>
    <w:p w14:paraId="2927496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NUNBLF5            0.486      0.053      9.221      0.000</w:t>
      </w:r>
    </w:p>
    <w:p w14:paraId="63383DC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UNBLF1             0.673      0.053     12.719      0.000</w:t>
      </w:r>
    </w:p>
    <w:p w14:paraId="7FA5CB3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UNBLF2             0.691      0.047     14.751      0.000</w:t>
      </w:r>
    </w:p>
    <w:p w14:paraId="1671B60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UNBLF3             0.729      0.046     15.772      0.000</w:t>
      </w:r>
    </w:p>
    <w:p w14:paraId="236000A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UNBLF4             0.618      0.045     13.620      0.000</w:t>
      </w:r>
    </w:p>
    <w:p w14:paraId="3506F58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UNBLF5             0.740      0.041     17.828      0.000</w:t>
      </w:r>
    </w:p>
    <w:p w14:paraId="6705AEC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BRBLF1             0.535      0.049     10.969      0.000</w:t>
      </w:r>
    </w:p>
    <w:p w14:paraId="600F02B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BRBLF2             0.419      0.048      8.750      0.000</w:t>
      </w:r>
    </w:p>
    <w:p w14:paraId="3AE86BC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BRBLF3             0.746      0.036     20.454      0.000</w:t>
      </w:r>
    </w:p>
    <w:p w14:paraId="017B220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BRBLF4             0.731      0.039     18.584      0.000</w:t>
      </w:r>
    </w:p>
    <w:p w14:paraId="6BD47E7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BRBLF5             0.744      0.034     21.727      0.000</w:t>
      </w:r>
    </w:p>
    <w:p w14:paraId="52048FF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ERRBLF1            0.353      0.051      6.958      0.000</w:t>
      </w:r>
    </w:p>
    <w:p w14:paraId="1414025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ERRBLF2            0.546      0.060      9.173      0.000</w:t>
      </w:r>
    </w:p>
    <w:p w14:paraId="5EA9ECD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ERRBLF3            0.680      0.058     11.639      0.000</w:t>
      </w:r>
    </w:p>
    <w:p w14:paraId="37EFC0E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ERRBLF4            0.835      0.041     20.196      0.000</w:t>
      </w:r>
    </w:p>
    <w:p w14:paraId="03C8651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ERRBLF5            0.728      0.050     14.680      0.000</w:t>
      </w:r>
    </w:p>
    <w:p w14:paraId="39DAF0E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M_ADAP1            0.327      0.056      5.799      0.000</w:t>
      </w:r>
    </w:p>
    <w:p w14:paraId="1F58CE0C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</w:t>
      </w: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>M_ADAP2            0.406      0.068      5.954      0.000</w:t>
      </w:r>
    </w:p>
    <w:p w14:paraId="2CE56D10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 xml:space="preserve">    M_ADAP3            0.333      0.065      5.112      0.000</w:t>
      </w:r>
    </w:p>
    <w:p w14:paraId="7895DC52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 xml:space="preserve">    M_ADAP4            0.289      0.063      4.554      0.000</w:t>
      </w:r>
    </w:p>
    <w:p w14:paraId="28322A01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 xml:space="preserve">    M_ADAP5            0.398      0.079      5.031      0.000</w:t>
      </w:r>
    </w:p>
    <w:p w14:paraId="278237B7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 xml:space="preserve">    M_ADAP6            0.348      0.067      5.161      0.000</w:t>
      </w:r>
    </w:p>
    <w:p w14:paraId="49A028AB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 xml:space="preserve">    A_ADAP1            0.467      0.048      9.645      0.000</w:t>
      </w:r>
    </w:p>
    <w:p w14:paraId="20450303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 xml:space="preserve">    A_ADAP2            0.266      0.047      5.670      0.000</w:t>
      </w:r>
    </w:p>
    <w:p w14:paraId="12914A3B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 xml:space="preserve">    A_ADAP3            0.467      0.047      9.857      0.000</w:t>
      </w:r>
    </w:p>
    <w:p w14:paraId="6AD97F7D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 xml:space="preserve">    A_ADAP4            0.492      0.062      7.915      0.000</w:t>
      </w:r>
    </w:p>
    <w:p w14:paraId="34FCD83F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 xml:space="preserve">    A_ADAP5            0.572      0.049     11.594      0.000</w:t>
      </w:r>
    </w:p>
    <w:p w14:paraId="6300A9B3" w14:textId="77777777" w:rsidR="00D27B5D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 xml:space="preserve">    A_ADAP6            0.359      0.054      6.608      0.000</w:t>
      </w:r>
    </w:p>
    <w:p w14:paraId="2B7B167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27B5D">
        <w:rPr>
          <w:rFonts w:ascii="Courier New" w:eastAsia="Times New Roman" w:hAnsi="Courier New" w:cs="Courier New"/>
          <w:sz w:val="20"/>
          <w:szCs w:val="20"/>
          <w:lang w:val="pt-BR"/>
        </w:rPr>
        <w:t xml:space="preserve">    </w:t>
      </w:r>
      <w:r w:rsidRPr="005A7879">
        <w:rPr>
          <w:rFonts w:ascii="Courier New" w:eastAsia="Times New Roman" w:hAnsi="Courier New" w:cs="Courier New"/>
          <w:sz w:val="20"/>
          <w:szCs w:val="20"/>
        </w:rPr>
        <w:t>A_ADAP7            0.378      0.053      7.070      0.000</w:t>
      </w:r>
    </w:p>
    <w:p w14:paraId="2C189B6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SPACE              0.079      0.030      2.594      0.009</w:t>
      </w:r>
    </w:p>
    <w:p w14:paraId="470FB58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HIGH_UTL           0.045      0.025      1.779      0.075</w:t>
      </w:r>
    </w:p>
    <w:p w14:paraId="40B3214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3311887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Latent                                         Two-Tailed</w:t>
      </w:r>
    </w:p>
    <w:p w14:paraId="42AC78D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lastRenderedPageBreak/>
        <w:t xml:space="preserve">    Variable        Estimate       S.E.  Est./S.E.    P-Value</w:t>
      </w:r>
    </w:p>
    <w:p w14:paraId="6DA3F05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45485AE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ERRBLF             0.175      0.047      3.759      0.000</w:t>
      </w:r>
    </w:p>
    <w:p w14:paraId="03D512C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M_ADAP             0.239      0.058      4.119      0.000</w:t>
      </w:r>
    </w:p>
    <w:p w14:paraId="203E76F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A_ADAP             0.211      0.051      4.097      0.000</w:t>
      </w:r>
    </w:p>
    <w:p w14:paraId="1765F82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3DEDF2F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6C8FD9A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b/>
          <w:bCs/>
          <w:color w:val="000000"/>
        </w:rPr>
        <w:t>STANDARDIZED TOTAL, TOTAL INDIRECT, SPECIFIC INDIRECT, AND DIRECT EFFECTS</w:t>
      </w:r>
    </w:p>
    <w:p w14:paraId="659DE4A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75591C8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76A9372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STDYX Standardization</w:t>
      </w:r>
    </w:p>
    <w:p w14:paraId="54B666A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748DF70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                                      Two-Tailed</w:t>
      </w:r>
    </w:p>
    <w:p w14:paraId="0549BA6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      Estimate       S.E.  Est./S.E.    P-Value</w:t>
      </w:r>
    </w:p>
    <w:p w14:paraId="787FECF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EB35FE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Effects from GRBLF to SPACE</w:t>
      </w:r>
    </w:p>
    <w:p w14:paraId="2273116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336ECF1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Total                0.070      0.031      2.248      0.025</w:t>
      </w:r>
    </w:p>
    <w:p w14:paraId="3D0B942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Total indirect       0.070      0.031      2.248      0.025</w:t>
      </w:r>
    </w:p>
    <w:p w14:paraId="00404EA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3E15268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Specific indirect 1</w:t>
      </w:r>
    </w:p>
    <w:p w14:paraId="4C73805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SPACE</w:t>
      </w:r>
    </w:p>
    <w:p w14:paraId="060FE23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ERRBLF</w:t>
      </w:r>
    </w:p>
    <w:p w14:paraId="2A66834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GRBLF             -0.002      0.004     -0.376      0.707</w:t>
      </w:r>
    </w:p>
    <w:p w14:paraId="39C6AA6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158353E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Specific indirect 2</w:t>
      </w:r>
    </w:p>
    <w:p w14:paraId="6A36D11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SPACE</w:t>
      </w:r>
    </w:p>
    <w:p w14:paraId="5400F33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M_ADAP</w:t>
      </w:r>
    </w:p>
    <w:p w14:paraId="438063B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GRBLF              0.008      0.030      0.266      0.790</w:t>
      </w:r>
    </w:p>
    <w:p w14:paraId="2F7E6DA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2041510C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Specific indirect 3</w:t>
      </w:r>
    </w:p>
    <w:p w14:paraId="04CF07B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SPACE</w:t>
      </w:r>
    </w:p>
    <w:p w14:paraId="156890F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A_ADAP</w:t>
      </w:r>
    </w:p>
    <w:p w14:paraId="678EFDA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GRBLF              0.064      0.029      2.194      0.028</w:t>
      </w:r>
    </w:p>
    <w:p w14:paraId="73A5849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2FDBC8E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1DB6328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Effects from FXBLF to SPACE</w:t>
      </w:r>
    </w:p>
    <w:p w14:paraId="71BD809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DFB245C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Total               -0.032      0.034     -0.951      0.342</w:t>
      </w:r>
    </w:p>
    <w:p w14:paraId="76AE888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Total indirect      -0.032      0.034     -0.951      0.342</w:t>
      </w:r>
    </w:p>
    <w:p w14:paraId="20B7A7B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40A9CBB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Specific indirect 1</w:t>
      </w:r>
    </w:p>
    <w:p w14:paraId="4CF8A96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SPACE</w:t>
      </w:r>
    </w:p>
    <w:p w14:paraId="7A86EB2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ERRBLF</w:t>
      </w:r>
    </w:p>
    <w:p w14:paraId="24F7BC6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FXBLF              0.016      0.019      0.843      0.399</w:t>
      </w:r>
    </w:p>
    <w:p w14:paraId="4F03FD6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671D62E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Specific indirect 2</w:t>
      </w:r>
    </w:p>
    <w:p w14:paraId="6D676BB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SPACE</w:t>
      </w:r>
    </w:p>
    <w:p w14:paraId="339C2FBC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M_ADAP</w:t>
      </w:r>
    </w:p>
    <w:p w14:paraId="09E01A7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FXBLF             -0.002      0.010     -0.255      0.799</w:t>
      </w:r>
    </w:p>
    <w:p w14:paraId="7564E30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3A67926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Specific indirect 3</w:t>
      </w:r>
    </w:p>
    <w:p w14:paraId="3267B50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SPACE</w:t>
      </w:r>
    </w:p>
    <w:p w14:paraId="4F97EDC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A_ADAP</w:t>
      </w:r>
    </w:p>
    <w:p w14:paraId="128A0C9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FXBLF             -0.046      0.031     -1.494      0.135</w:t>
      </w:r>
    </w:p>
    <w:p w14:paraId="5512BFA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4B4F0A4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324986B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Effects from GRBLF to HIGH_UTL</w:t>
      </w:r>
    </w:p>
    <w:p w14:paraId="49C1837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1FDDC23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Total                0.036      0.027      1.333      0.183</w:t>
      </w:r>
    </w:p>
    <w:p w14:paraId="1970FBEC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Total indirect       0.036      0.027      1.333      0.183</w:t>
      </w:r>
    </w:p>
    <w:p w14:paraId="1E7D3FD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4606C9F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Specific indirect 1</w:t>
      </w:r>
    </w:p>
    <w:p w14:paraId="0D7DC3D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HIGH_UTL</w:t>
      </w:r>
    </w:p>
    <w:p w14:paraId="2CCE1BA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ERRBLF</w:t>
      </w:r>
    </w:p>
    <w:p w14:paraId="7A073FF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GRBLF              0.001      0.002      0.237      0.813</w:t>
      </w:r>
    </w:p>
    <w:p w14:paraId="032CC07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66E06CD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Specific indirect 2</w:t>
      </w:r>
    </w:p>
    <w:p w14:paraId="4ABB9B1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HIGH_UTL</w:t>
      </w:r>
    </w:p>
    <w:p w14:paraId="1A39BA4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M_ADAP</w:t>
      </w:r>
    </w:p>
    <w:p w14:paraId="33AC892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GRBLF             -0.017      0.031     -0.552      0.581</w:t>
      </w:r>
    </w:p>
    <w:p w14:paraId="7D16F9C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757857B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Specific indirect 3</w:t>
      </w:r>
    </w:p>
    <w:p w14:paraId="24CA42B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HIGH_UTL</w:t>
      </w:r>
    </w:p>
    <w:p w14:paraId="7E6EB06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A_ADAP</w:t>
      </w:r>
    </w:p>
    <w:p w14:paraId="777299F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GRBLF              0.052      0.029      1.794      0.073</w:t>
      </w:r>
    </w:p>
    <w:p w14:paraId="028A63B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121F3C9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3653F8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Effects from FXBLF to HIGH_UTL</w:t>
      </w:r>
    </w:p>
    <w:p w14:paraId="6E4335D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23759FD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Total               -0.039      0.029     -1.357      0.175</w:t>
      </w:r>
    </w:p>
    <w:p w14:paraId="72811AF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Total indirect      -0.039      0.029     -1.357      0.175</w:t>
      </w:r>
    </w:p>
    <w:p w14:paraId="5DF49A9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BDAC44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Specific indirect 1</w:t>
      </w:r>
    </w:p>
    <w:p w14:paraId="62A7DD0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HIGH_UTL</w:t>
      </w:r>
    </w:p>
    <w:p w14:paraId="5CD8746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ERRBLF</w:t>
      </w:r>
    </w:p>
    <w:p w14:paraId="76F7234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FXBLF             -0.006      0.022     -0.275      0.783</w:t>
      </w:r>
    </w:p>
    <w:p w14:paraId="0210748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4C52C83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Specific indirect 2</w:t>
      </w:r>
    </w:p>
    <w:p w14:paraId="1ED6CA4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HIGH_UTL</w:t>
      </w:r>
    </w:p>
    <w:p w14:paraId="311B0BC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M_ADAP</w:t>
      </w:r>
    </w:p>
    <w:p w14:paraId="759F2F5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FXBLF              0.005      0.011      0.496      0.620</w:t>
      </w:r>
    </w:p>
    <w:p w14:paraId="76E85EA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4B84B13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Specific indirect 3</w:t>
      </w:r>
    </w:p>
    <w:p w14:paraId="3C8E945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HIGH_UTL</w:t>
      </w:r>
    </w:p>
    <w:p w14:paraId="44DEC5B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A_ADAP</w:t>
      </w:r>
    </w:p>
    <w:p w14:paraId="315503E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FXBLF             -0.038      0.027     -1.403      0.161</w:t>
      </w:r>
    </w:p>
    <w:p w14:paraId="2584AF9C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6E51A79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4D976DB3" w14:textId="77777777" w:rsidR="00D27B5D" w:rsidRDefault="00D27B5D" w:rsidP="00D27B5D">
      <w:pPr>
        <w:pStyle w:val="HTMLPreformatted"/>
      </w:pPr>
      <w:r>
        <w:rPr>
          <w:b/>
          <w:bCs/>
          <w:color w:val="000000"/>
          <w:sz w:val="22"/>
          <w:szCs w:val="22"/>
        </w:rPr>
        <w:t>CONFIDENCE INTERVALS OF STANDARDIZED MODEL RESULTS</w:t>
      </w:r>
    </w:p>
    <w:p w14:paraId="4558530E" w14:textId="77777777" w:rsidR="00D27B5D" w:rsidRDefault="00D27B5D" w:rsidP="00D27B5D">
      <w:pPr>
        <w:pStyle w:val="HTMLPreformatted"/>
      </w:pPr>
    </w:p>
    <w:p w14:paraId="6877108F" w14:textId="77777777" w:rsidR="00D27B5D" w:rsidRDefault="00D27B5D" w:rsidP="00D27B5D">
      <w:pPr>
        <w:pStyle w:val="HTMLPreformatted"/>
      </w:pPr>
    </w:p>
    <w:p w14:paraId="3AC31AF0" w14:textId="77777777" w:rsidR="00D27B5D" w:rsidRDefault="00D27B5D" w:rsidP="00D27B5D">
      <w:pPr>
        <w:pStyle w:val="HTMLPreformatted"/>
      </w:pPr>
      <w:r>
        <w:t>STDYX Standardization</w:t>
      </w:r>
    </w:p>
    <w:p w14:paraId="69ED2C9F" w14:textId="77777777" w:rsidR="00D27B5D" w:rsidRDefault="00D27B5D" w:rsidP="00D27B5D">
      <w:pPr>
        <w:pStyle w:val="HTMLPreformatted"/>
      </w:pPr>
    </w:p>
    <w:p w14:paraId="4AD5BBE2" w14:textId="77777777" w:rsidR="00D27B5D" w:rsidRDefault="00D27B5D" w:rsidP="00D27B5D">
      <w:pPr>
        <w:pStyle w:val="HTMLPreformatted"/>
      </w:pPr>
      <w:r>
        <w:t xml:space="preserve">                  Lower .5</w:t>
      </w:r>
      <w:proofErr w:type="gramStart"/>
      <w:r>
        <w:t>%  Lower</w:t>
      </w:r>
      <w:proofErr w:type="gramEnd"/>
      <w:r>
        <w:t xml:space="preserve"> 2.5%    Lower 5%    Estimate    Upper 5%  Upper 2.5%   Upper .5%</w:t>
      </w:r>
    </w:p>
    <w:p w14:paraId="0495AB11" w14:textId="77777777" w:rsidR="00D27B5D" w:rsidRDefault="00D27B5D" w:rsidP="00D27B5D">
      <w:pPr>
        <w:pStyle w:val="HTMLPreformatted"/>
      </w:pPr>
    </w:p>
    <w:p w14:paraId="7CD0561B" w14:textId="77777777" w:rsidR="00D27B5D" w:rsidRDefault="00D27B5D" w:rsidP="00D27B5D">
      <w:pPr>
        <w:pStyle w:val="HTMLPreformatted"/>
      </w:pPr>
      <w:r>
        <w:t xml:space="preserve"> FXBLF    BY</w:t>
      </w:r>
    </w:p>
    <w:p w14:paraId="5F844D15" w14:textId="77777777" w:rsidR="00D27B5D" w:rsidRDefault="00D27B5D" w:rsidP="00D27B5D">
      <w:pPr>
        <w:pStyle w:val="HTMLPreformatted"/>
      </w:pPr>
      <w:r>
        <w:t xml:space="preserve">    FXBLF1           0.320       0.358       0.377       0.478       0.579       0.598       0.636</w:t>
      </w:r>
    </w:p>
    <w:p w14:paraId="718E0175" w14:textId="77777777" w:rsidR="00D27B5D" w:rsidRDefault="00D27B5D" w:rsidP="00D27B5D">
      <w:pPr>
        <w:pStyle w:val="HTMLPreformatted"/>
      </w:pPr>
      <w:r>
        <w:t xml:space="preserve">    FXBLF2           0.430       0.464       0.482       0.572       0.663       0.680       0.714</w:t>
      </w:r>
    </w:p>
    <w:p w14:paraId="6FDAD5BE" w14:textId="77777777" w:rsidR="00D27B5D" w:rsidRDefault="00D27B5D" w:rsidP="00D27B5D">
      <w:pPr>
        <w:pStyle w:val="HTMLPreformatted"/>
      </w:pPr>
      <w:r>
        <w:lastRenderedPageBreak/>
        <w:t xml:space="preserve">    FXBLF3           0.350       0.387       0.406       0.504       0.603       0.621       0.658</w:t>
      </w:r>
    </w:p>
    <w:p w14:paraId="3946DDF9" w14:textId="77777777" w:rsidR="00D27B5D" w:rsidRDefault="00D27B5D" w:rsidP="00D27B5D">
      <w:pPr>
        <w:pStyle w:val="HTMLPreformatted"/>
      </w:pPr>
      <w:r>
        <w:t xml:space="preserve">    FXBLF4           0.345       0.383       0.403       0.505       0.608       0.627       0.666</w:t>
      </w:r>
    </w:p>
    <w:p w14:paraId="6EBE6E59" w14:textId="77777777" w:rsidR="00D27B5D" w:rsidRDefault="00D27B5D" w:rsidP="00D27B5D">
      <w:pPr>
        <w:pStyle w:val="HTMLPreformatted"/>
      </w:pPr>
      <w:r>
        <w:t xml:space="preserve">    FXBLF5           0.529       0.564       0.583       0.678       0.773       0.791       0.827</w:t>
      </w:r>
    </w:p>
    <w:p w14:paraId="1A9C44D2" w14:textId="77777777" w:rsidR="00D27B5D" w:rsidRDefault="00D27B5D" w:rsidP="00D27B5D">
      <w:pPr>
        <w:pStyle w:val="HTMLPreformatted"/>
      </w:pPr>
    </w:p>
    <w:p w14:paraId="7808E2C2" w14:textId="77777777" w:rsidR="00D27B5D" w:rsidRDefault="00D27B5D" w:rsidP="00D27B5D">
      <w:pPr>
        <w:pStyle w:val="HTMLPreformatted"/>
      </w:pPr>
      <w:r>
        <w:t xml:space="preserve"> GRBLF    BY</w:t>
      </w:r>
    </w:p>
    <w:p w14:paraId="07F02EB5" w14:textId="77777777" w:rsidR="00D27B5D" w:rsidRDefault="00D27B5D" w:rsidP="00D27B5D">
      <w:pPr>
        <w:pStyle w:val="HTMLPreformatted"/>
      </w:pPr>
      <w:r>
        <w:t xml:space="preserve">    GRBLF1           0.644       0.668       0.680       0.743       0.806       0.818       0.842</w:t>
      </w:r>
    </w:p>
    <w:p w14:paraId="243C7D65" w14:textId="77777777" w:rsidR="00D27B5D" w:rsidRDefault="00D27B5D" w:rsidP="00D27B5D">
      <w:pPr>
        <w:pStyle w:val="HTMLPreformatted"/>
      </w:pPr>
      <w:r>
        <w:t xml:space="preserve">    GRBLF2           0.747       0.765       0.773       0.819       0.865       0.874       0.891</w:t>
      </w:r>
    </w:p>
    <w:p w14:paraId="3FA3428A" w14:textId="77777777" w:rsidR="00D27B5D" w:rsidRDefault="00D27B5D" w:rsidP="00D27B5D">
      <w:pPr>
        <w:pStyle w:val="HTMLPreformatted"/>
      </w:pPr>
      <w:r>
        <w:t xml:space="preserve">    GRBLF3           0.683       0.705       0.716       0.774       0.833       0.844       0.866</w:t>
      </w:r>
    </w:p>
    <w:p w14:paraId="753C8078" w14:textId="77777777" w:rsidR="00D27B5D" w:rsidRDefault="00D27B5D" w:rsidP="00D27B5D">
      <w:pPr>
        <w:pStyle w:val="HTMLPreformatted"/>
      </w:pPr>
      <w:r>
        <w:t xml:space="preserve">    GRBLF4           0.828       0.840       0.847       0.880       0.914       0.920       0.933</w:t>
      </w:r>
    </w:p>
    <w:p w14:paraId="2D1981B8" w14:textId="77777777" w:rsidR="00D27B5D" w:rsidRDefault="00D27B5D" w:rsidP="00D27B5D">
      <w:pPr>
        <w:pStyle w:val="HTMLPreformatted"/>
      </w:pPr>
      <w:r>
        <w:t xml:space="preserve">    GRBLF5           0.795       0.811       0.819       0.860       0.902       0.910       0.925</w:t>
      </w:r>
    </w:p>
    <w:p w14:paraId="46922890" w14:textId="77777777" w:rsidR="00D27B5D" w:rsidRDefault="00D27B5D" w:rsidP="00D27B5D">
      <w:pPr>
        <w:pStyle w:val="HTMLPreformatted"/>
      </w:pPr>
    </w:p>
    <w:p w14:paraId="702B0968" w14:textId="77777777" w:rsidR="00D27B5D" w:rsidRDefault="00D27B5D" w:rsidP="00D27B5D">
      <w:pPr>
        <w:pStyle w:val="HTMLPreformatted"/>
      </w:pPr>
      <w:r>
        <w:t xml:space="preserve"> UNBLF    BY</w:t>
      </w:r>
    </w:p>
    <w:p w14:paraId="3E14C69A" w14:textId="77777777" w:rsidR="00D27B5D" w:rsidRPr="00D27B5D" w:rsidRDefault="00D27B5D" w:rsidP="00D27B5D">
      <w:pPr>
        <w:pStyle w:val="HTMLPreformatted"/>
        <w:rPr>
          <w:lang w:val="de-DE"/>
        </w:rPr>
      </w:pPr>
      <w:r>
        <w:t xml:space="preserve">    </w:t>
      </w:r>
      <w:r w:rsidRPr="00D27B5D">
        <w:rPr>
          <w:lang w:val="de-DE"/>
        </w:rPr>
        <w:t>UNBLF1           0.738       0.757       0.768       0.821       0.874       0.884       0.904</w:t>
      </w:r>
    </w:p>
    <w:p w14:paraId="3E13EA79" w14:textId="77777777" w:rsidR="00D27B5D" w:rsidRPr="00D27B5D" w:rsidRDefault="00D27B5D" w:rsidP="00D27B5D">
      <w:pPr>
        <w:pStyle w:val="HTMLPreformatted"/>
        <w:rPr>
          <w:lang w:val="de-DE"/>
        </w:rPr>
      </w:pPr>
      <w:r w:rsidRPr="00D27B5D">
        <w:rPr>
          <w:lang w:val="de-DE"/>
        </w:rPr>
        <w:t xml:space="preserve">    UNBLF2           0.759       0.776       0.785       0.831       0.878       0.887       0.904</w:t>
      </w:r>
    </w:p>
    <w:p w14:paraId="1D16E659" w14:textId="77777777" w:rsidR="00D27B5D" w:rsidRPr="00D27B5D" w:rsidRDefault="00D27B5D" w:rsidP="00D27B5D">
      <w:pPr>
        <w:pStyle w:val="HTMLPreformatted"/>
        <w:rPr>
          <w:lang w:val="de-DE"/>
        </w:rPr>
      </w:pPr>
      <w:r w:rsidRPr="00D27B5D">
        <w:rPr>
          <w:lang w:val="de-DE"/>
        </w:rPr>
        <w:t xml:space="preserve">    UNBLF3           0.784       0.801       0.809       0.854       0.898       0.907       0.923</w:t>
      </w:r>
    </w:p>
    <w:p w14:paraId="128F9543" w14:textId="77777777" w:rsidR="00D27B5D" w:rsidRPr="00D27B5D" w:rsidRDefault="00D27B5D" w:rsidP="00D27B5D">
      <w:pPr>
        <w:pStyle w:val="HTMLPreformatted"/>
        <w:rPr>
          <w:lang w:val="de-DE"/>
        </w:rPr>
      </w:pPr>
      <w:r w:rsidRPr="00D27B5D">
        <w:rPr>
          <w:lang w:val="de-DE"/>
        </w:rPr>
        <w:t xml:space="preserve">    UNBLF4           0.712       0.729       0.739       0.786       0.833       0.843       0.860</w:t>
      </w:r>
    </w:p>
    <w:p w14:paraId="295DF645" w14:textId="77777777" w:rsidR="00D27B5D" w:rsidRPr="00D27B5D" w:rsidRDefault="00D27B5D" w:rsidP="00D27B5D">
      <w:pPr>
        <w:pStyle w:val="HTMLPreformatted"/>
        <w:rPr>
          <w:lang w:val="de-DE"/>
        </w:rPr>
      </w:pPr>
      <w:r w:rsidRPr="00D27B5D">
        <w:rPr>
          <w:lang w:val="de-DE"/>
        </w:rPr>
        <w:t xml:space="preserve">    UNBLF5           0.798       0.813       0.820       0.860       0.900       0.907       0.922</w:t>
      </w:r>
    </w:p>
    <w:p w14:paraId="14BD811F" w14:textId="77777777" w:rsidR="00D27B5D" w:rsidRPr="00D27B5D" w:rsidRDefault="00D27B5D" w:rsidP="00D27B5D">
      <w:pPr>
        <w:pStyle w:val="HTMLPreformatted"/>
        <w:rPr>
          <w:lang w:val="de-DE"/>
        </w:rPr>
      </w:pPr>
    </w:p>
    <w:p w14:paraId="450F43C0" w14:textId="77777777" w:rsidR="00D27B5D" w:rsidRPr="00D27B5D" w:rsidRDefault="00D27B5D" w:rsidP="00D27B5D">
      <w:pPr>
        <w:pStyle w:val="HTMLPreformatted"/>
        <w:rPr>
          <w:lang w:val="de-DE"/>
        </w:rPr>
      </w:pPr>
      <w:r w:rsidRPr="00D27B5D">
        <w:rPr>
          <w:lang w:val="de-DE"/>
        </w:rPr>
        <w:t xml:space="preserve"> NUNBLF   BY</w:t>
      </w:r>
    </w:p>
    <w:p w14:paraId="75A6ED25" w14:textId="77777777" w:rsidR="00D27B5D" w:rsidRPr="00D27B5D" w:rsidRDefault="00D27B5D" w:rsidP="00D27B5D">
      <w:pPr>
        <w:pStyle w:val="HTMLPreformatted"/>
        <w:rPr>
          <w:lang w:val="de-DE"/>
        </w:rPr>
      </w:pPr>
      <w:r w:rsidRPr="00D27B5D">
        <w:rPr>
          <w:lang w:val="de-DE"/>
        </w:rPr>
        <w:t xml:space="preserve">    NUNBLF1          0.518       0.545       0.558       0.630       0.702       0.715       0.742</w:t>
      </w:r>
    </w:p>
    <w:p w14:paraId="1FE4A0D3" w14:textId="77777777" w:rsidR="00D27B5D" w:rsidRPr="00D27B5D" w:rsidRDefault="00D27B5D" w:rsidP="00D27B5D">
      <w:pPr>
        <w:pStyle w:val="HTMLPreformatted"/>
        <w:rPr>
          <w:lang w:val="de-DE"/>
        </w:rPr>
      </w:pPr>
      <w:r w:rsidRPr="00D27B5D">
        <w:rPr>
          <w:lang w:val="de-DE"/>
        </w:rPr>
        <w:t xml:space="preserve">    NUNBLF2          0.696       0.720       0.732       0.795       0.859       0.871       0.895</w:t>
      </w:r>
    </w:p>
    <w:p w14:paraId="20FA8636" w14:textId="77777777" w:rsidR="00D27B5D" w:rsidRPr="00D27B5D" w:rsidRDefault="00D27B5D" w:rsidP="00D27B5D">
      <w:pPr>
        <w:pStyle w:val="HTMLPreformatted"/>
        <w:rPr>
          <w:lang w:val="de-DE"/>
        </w:rPr>
      </w:pPr>
      <w:r w:rsidRPr="00D27B5D">
        <w:rPr>
          <w:lang w:val="de-DE"/>
        </w:rPr>
        <w:t xml:space="preserve">    NUNBLF3          0.622       0.654       0.670       0.756       0.842       0.859       0.891</w:t>
      </w:r>
    </w:p>
    <w:p w14:paraId="45FB8B00" w14:textId="77777777" w:rsidR="00D27B5D" w:rsidRPr="00D27B5D" w:rsidRDefault="00D27B5D" w:rsidP="00D27B5D">
      <w:pPr>
        <w:pStyle w:val="HTMLPreformatted"/>
        <w:rPr>
          <w:lang w:val="de-DE"/>
        </w:rPr>
      </w:pPr>
      <w:r w:rsidRPr="00D27B5D">
        <w:rPr>
          <w:lang w:val="de-DE"/>
        </w:rPr>
        <w:t xml:space="preserve">    NUNBLF4          0.564       0.589       0.601       0.667       0.733       0.746       0.771</w:t>
      </w:r>
    </w:p>
    <w:p w14:paraId="5E10607B" w14:textId="77777777" w:rsidR="00D27B5D" w:rsidRPr="00D27B5D" w:rsidRDefault="00D27B5D" w:rsidP="00D27B5D">
      <w:pPr>
        <w:pStyle w:val="HTMLPreformatted"/>
        <w:rPr>
          <w:lang w:val="de-DE"/>
        </w:rPr>
      </w:pPr>
      <w:r w:rsidRPr="00D27B5D">
        <w:rPr>
          <w:lang w:val="de-DE"/>
        </w:rPr>
        <w:t xml:space="preserve">    NUNBLF5          0.600       0.623       0.635       0.697       0.759       0.771       0.795</w:t>
      </w:r>
    </w:p>
    <w:p w14:paraId="35523496" w14:textId="77777777" w:rsidR="00D27B5D" w:rsidRPr="00D27B5D" w:rsidRDefault="00D27B5D" w:rsidP="00D27B5D">
      <w:pPr>
        <w:pStyle w:val="HTMLPreformatted"/>
        <w:rPr>
          <w:lang w:val="de-DE"/>
        </w:rPr>
      </w:pPr>
    </w:p>
    <w:p w14:paraId="2DB83988" w14:textId="77777777" w:rsidR="00D27B5D" w:rsidRPr="00D27B5D" w:rsidRDefault="00D27B5D" w:rsidP="00D27B5D">
      <w:pPr>
        <w:pStyle w:val="HTMLPreformatted"/>
        <w:rPr>
          <w:lang w:val="de-DE"/>
        </w:rPr>
      </w:pPr>
      <w:r w:rsidRPr="00D27B5D">
        <w:rPr>
          <w:lang w:val="de-DE"/>
        </w:rPr>
        <w:t xml:space="preserve"> BRBLF    BY</w:t>
      </w:r>
    </w:p>
    <w:p w14:paraId="0F83E47C" w14:textId="77777777" w:rsidR="00D27B5D" w:rsidRPr="00D27B5D" w:rsidRDefault="00D27B5D" w:rsidP="00D27B5D">
      <w:pPr>
        <w:pStyle w:val="HTMLPreformatted"/>
        <w:rPr>
          <w:lang w:val="de-DE"/>
        </w:rPr>
      </w:pPr>
      <w:r w:rsidRPr="00D27B5D">
        <w:rPr>
          <w:lang w:val="de-DE"/>
        </w:rPr>
        <w:t xml:space="preserve">    BRBLF1           0.646       0.666       0.677       0.732       0.786       0.797       0.817</w:t>
      </w:r>
    </w:p>
    <w:p w14:paraId="51E126DD" w14:textId="77777777" w:rsidR="00D27B5D" w:rsidRPr="00D27B5D" w:rsidRDefault="00D27B5D" w:rsidP="00D27B5D">
      <w:pPr>
        <w:pStyle w:val="HTMLPreformatted"/>
        <w:rPr>
          <w:lang w:val="de-DE"/>
        </w:rPr>
      </w:pPr>
      <w:r w:rsidRPr="00D27B5D">
        <w:rPr>
          <w:lang w:val="de-DE"/>
        </w:rPr>
        <w:t xml:space="preserve">    BRBLF2           0.552       0.575       0.586       0.647       0.708       0.720       0.742</w:t>
      </w:r>
    </w:p>
    <w:p w14:paraId="459CC081" w14:textId="77777777" w:rsidR="00D27B5D" w:rsidRPr="00D27B5D" w:rsidRDefault="00D27B5D" w:rsidP="00D27B5D">
      <w:pPr>
        <w:pStyle w:val="HTMLPreformatted"/>
        <w:rPr>
          <w:lang w:val="de-DE"/>
        </w:rPr>
      </w:pPr>
      <w:r w:rsidRPr="00D27B5D">
        <w:rPr>
          <w:lang w:val="de-DE"/>
        </w:rPr>
        <w:t xml:space="preserve">    BRBLF3           0.810       0.823       0.829       0.864       0.899       0.905       0.918</w:t>
      </w:r>
    </w:p>
    <w:p w14:paraId="2991F4FF" w14:textId="77777777" w:rsidR="00D27B5D" w:rsidRPr="00D27B5D" w:rsidRDefault="00D27B5D" w:rsidP="00D27B5D">
      <w:pPr>
        <w:pStyle w:val="HTMLPreformatted"/>
        <w:rPr>
          <w:lang w:val="de-DE"/>
        </w:rPr>
      </w:pPr>
      <w:r w:rsidRPr="00D27B5D">
        <w:rPr>
          <w:lang w:val="de-DE"/>
        </w:rPr>
        <w:t xml:space="preserve">    BRBLF4           0.796       0.810       0.817       0.855       0.893       0.900       0.914</w:t>
      </w:r>
    </w:p>
    <w:p w14:paraId="5F70B633" w14:textId="77777777" w:rsidR="00D27B5D" w:rsidRPr="00D27B5D" w:rsidRDefault="00D27B5D" w:rsidP="00D27B5D">
      <w:pPr>
        <w:pStyle w:val="HTMLPreformatted"/>
        <w:rPr>
          <w:lang w:val="de-DE"/>
        </w:rPr>
      </w:pPr>
      <w:r w:rsidRPr="00D27B5D">
        <w:rPr>
          <w:lang w:val="de-DE"/>
        </w:rPr>
        <w:t xml:space="preserve">    BRBLF5           0.812       0.824       0.830       0.863       0.895       0.902       0.914</w:t>
      </w:r>
    </w:p>
    <w:p w14:paraId="020A9B06" w14:textId="77777777" w:rsidR="00D27B5D" w:rsidRPr="00D27B5D" w:rsidRDefault="00D27B5D" w:rsidP="00D27B5D">
      <w:pPr>
        <w:pStyle w:val="HTMLPreformatted"/>
        <w:rPr>
          <w:lang w:val="de-DE"/>
        </w:rPr>
      </w:pPr>
    </w:p>
    <w:p w14:paraId="6BE9D625" w14:textId="77777777" w:rsidR="00D27B5D" w:rsidRPr="00D27B5D" w:rsidRDefault="00D27B5D" w:rsidP="00D27B5D">
      <w:pPr>
        <w:pStyle w:val="HTMLPreformatted"/>
        <w:rPr>
          <w:lang w:val="de-DE"/>
        </w:rPr>
      </w:pPr>
      <w:r w:rsidRPr="00D27B5D">
        <w:rPr>
          <w:lang w:val="de-DE"/>
        </w:rPr>
        <w:t xml:space="preserve"> ERRBLF   BY</w:t>
      </w:r>
    </w:p>
    <w:p w14:paraId="04C946A7" w14:textId="77777777" w:rsidR="00D27B5D" w:rsidRPr="00D27B5D" w:rsidRDefault="00D27B5D" w:rsidP="00D27B5D">
      <w:pPr>
        <w:pStyle w:val="HTMLPreformatted"/>
        <w:rPr>
          <w:lang w:val="de-DE"/>
        </w:rPr>
      </w:pPr>
      <w:r w:rsidRPr="00D27B5D">
        <w:rPr>
          <w:lang w:val="de-DE"/>
        </w:rPr>
        <w:lastRenderedPageBreak/>
        <w:t xml:space="preserve">    ERRBLF1          0.484       0.510       0.524       0.594       0.664       0.677       0.704</w:t>
      </w:r>
    </w:p>
    <w:p w14:paraId="38A82CCA" w14:textId="77777777" w:rsidR="00D27B5D" w:rsidRPr="00D27B5D" w:rsidRDefault="00D27B5D" w:rsidP="00D27B5D">
      <w:pPr>
        <w:pStyle w:val="HTMLPreformatted"/>
        <w:rPr>
          <w:lang w:val="de-DE"/>
        </w:rPr>
      </w:pPr>
      <w:r w:rsidRPr="00D27B5D">
        <w:rPr>
          <w:lang w:val="de-DE"/>
        </w:rPr>
        <w:t xml:space="preserve">    ERRBLF2          0.635       0.660       0.673       0.739       0.806       0.818       0.843</w:t>
      </w:r>
    </w:p>
    <w:p w14:paraId="26CB1D19" w14:textId="77777777" w:rsidR="00D27B5D" w:rsidRPr="00D27B5D" w:rsidRDefault="00D27B5D" w:rsidP="00D27B5D">
      <w:pPr>
        <w:pStyle w:val="HTMLPreformatted"/>
        <w:rPr>
          <w:lang w:val="de-DE"/>
        </w:rPr>
      </w:pPr>
      <w:r w:rsidRPr="00D27B5D">
        <w:rPr>
          <w:lang w:val="de-DE"/>
        </w:rPr>
        <w:t xml:space="preserve">    ERRBLF3          0.733       0.755       0.766       0.824       0.883       0.894       0.916</w:t>
      </w:r>
    </w:p>
    <w:p w14:paraId="59280825" w14:textId="77777777" w:rsidR="00D27B5D" w:rsidRPr="00D27B5D" w:rsidRDefault="00D27B5D" w:rsidP="00D27B5D">
      <w:pPr>
        <w:pStyle w:val="HTMLPreformatted"/>
        <w:rPr>
          <w:lang w:val="de-DE"/>
        </w:rPr>
      </w:pPr>
      <w:r w:rsidRPr="00D27B5D">
        <w:rPr>
          <w:lang w:val="de-DE"/>
        </w:rPr>
        <w:t xml:space="preserve">    ERRBLF4          0.855       0.869       0.877       0.914       0.951       0.958       0.972</w:t>
      </w:r>
    </w:p>
    <w:p w14:paraId="6FCD58E4" w14:textId="77777777" w:rsidR="00D27B5D" w:rsidRPr="00D27B5D" w:rsidRDefault="00D27B5D" w:rsidP="00D27B5D">
      <w:pPr>
        <w:pStyle w:val="HTMLPreformatted"/>
        <w:rPr>
          <w:lang w:val="de-DE"/>
        </w:rPr>
      </w:pPr>
      <w:r w:rsidRPr="00D27B5D">
        <w:rPr>
          <w:lang w:val="de-DE"/>
        </w:rPr>
        <w:t xml:space="preserve">    ERRBLF5          0.779       0.797       0.806       0.853       0.901       0.910       0.928</w:t>
      </w:r>
    </w:p>
    <w:p w14:paraId="33D820C9" w14:textId="77777777" w:rsidR="00D27B5D" w:rsidRPr="00D27B5D" w:rsidRDefault="00D27B5D" w:rsidP="00D27B5D">
      <w:pPr>
        <w:pStyle w:val="HTMLPreformatted"/>
        <w:rPr>
          <w:lang w:val="de-DE"/>
        </w:rPr>
      </w:pPr>
    </w:p>
    <w:p w14:paraId="056E7F89" w14:textId="77777777" w:rsidR="00D27B5D" w:rsidRDefault="00D27B5D" w:rsidP="00D27B5D">
      <w:pPr>
        <w:pStyle w:val="HTMLPreformatted"/>
      </w:pPr>
      <w:r w:rsidRPr="00D27B5D">
        <w:rPr>
          <w:lang w:val="de-DE"/>
        </w:rPr>
        <w:t xml:space="preserve"> </w:t>
      </w:r>
      <w:r>
        <w:t>M_ADAP   BY</w:t>
      </w:r>
    </w:p>
    <w:p w14:paraId="7B1F6D4D" w14:textId="77777777" w:rsidR="00D27B5D" w:rsidRDefault="00D27B5D" w:rsidP="00D27B5D">
      <w:pPr>
        <w:pStyle w:val="HTMLPreformatted"/>
      </w:pPr>
      <w:r>
        <w:t xml:space="preserve">    M_ADAP1          0.445       0.475       0.491       0.572       0.653       0.668       0.699</w:t>
      </w:r>
    </w:p>
    <w:p w14:paraId="7FB12E8F" w14:textId="77777777" w:rsidR="00D27B5D" w:rsidRPr="00D27B5D" w:rsidRDefault="00D27B5D" w:rsidP="00D27B5D">
      <w:pPr>
        <w:pStyle w:val="HTMLPreformatted"/>
        <w:rPr>
          <w:lang w:val="pt-BR"/>
        </w:rPr>
      </w:pPr>
      <w:r>
        <w:t xml:space="preserve">    </w:t>
      </w:r>
      <w:r w:rsidRPr="00D27B5D">
        <w:rPr>
          <w:lang w:val="pt-BR"/>
        </w:rPr>
        <w:t>M_ADAP2          0.499       0.532       0.549       0.637       0.725       0.742       0.775</w:t>
      </w:r>
    </w:p>
    <w:p w14:paraId="4B543370" w14:textId="77777777" w:rsidR="00D27B5D" w:rsidRPr="00D27B5D" w:rsidRDefault="00D27B5D" w:rsidP="00D27B5D">
      <w:pPr>
        <w:pStyle w:val="HTMLPreformatted"/>
        <w:rPr>
          <w:lang w:val="pt-BR"/>
        </w:rPr>
      </w:pPr>
      <w:r w:rsidRPr="00D27B5D">
        <w:rPr>
          <w:lang w:val="pt-BR"/>
        </w:rPr>
        <w:t xml:space="preserve">    M_ADAP3          0.431       0.466       0.484       0.577       0.670       0.687       0.722</w:t>
      </w:r>
    </w:p>
    <w:p w14:paraId="78462387" w14:textId="77777777" w:rsidR="00D27B5D" w:rsidRPr="00D27B5D" w:rsidRDefault="00D27B5D" w:rsidP="00D27B5D">
      <w:pPr>
        <w:pStyle w:val="HTMLPreformatted"/>
        <w:rPr>
          <w:lang w:val="pt-BR"/>
        </w:rPr>
      </w:pPr>
      <w:r w:rsidRPr="00D27B5D">
        <w:rPr>
          <w:lang w:val="pt-BR"/>
        </w:rPr>
        <w:t xml:space="preserve">    M_ADAP4          0.386       0.422       0.441       0.538       0.635       0.653       0.690</w:t>
      </w:r>
    </w:p>
    <w:p w14:paraId="35CDFC10" w14:textId="77777777" w:rsidR="00D27B5D" w:rsidRPr="00D27B5D" w:rsidRDefault="00D27B5D" w:rsidP="00D27B5D">
      <w:pPr>
        <w:pStyle w:val="HTMLPreformatted"/>
        <w:rPr>
          <w:lang w:val="pt-BR"/>
        </w:rPr>
      </w:pPr>
      <w:r w:rsidRPr="00D27B5D">
        <w:rPr>
          <w:lang w:val="pt-BR"/>
        </w:rPr>
        <w:t xml:space="preserve">    M_ADAP5          0.469       0.508       0.527       0.630       0.734       0.753       0.792</w:t>
      </w:r>
    </w:p>
    <w:p w14:paraId="3A4BBB9E" w14:textId="77777777" w:rsidR="00D27B5D" w:rsidRPr="00D27B5D" w:rsidRDefault="00D27B5D" w:rsidP="00D27B5D">
      <w:pPr>
        <w:pStyle w:val="HTMLPreformatted"/>
        <w:rPr>
          <w:lang w:val="pt-BR"/>
        </w:rPr>
      </w:pPr>
      <w:r w:rsidRPr="00D27B5D">
        <w:rPr>
          <w:lang w:val="pt-BR"/>
        </w:rPr>
        <w:t xml:space="preserve">    M_ADAP6          0.443       0.478       0.496       0.590       0.684       0.702       0.737</w:t>
      </w:r>
    </w:p>
    <w:p w14:paraId="06697305" w14:textId="77777777" w:rsidR="00D27B5D" w:rsidRPr="00D27B5D" w:rsidRDefault="00D27B5D" w:rsidP="00D27B5D">
      <w:pPr>
        <w:pStyle w:val="HTMLPreformatted"/>
        <w:rPr>
          <w:lang w:val="pt-BR"/>
        </w:rPr>
      </w:pPr>
    </w:p>
    <w:p w14:paraId="166E3965" w14:textId="77777777" w:rsidR="00D27B5D" w:rsidRPr="00D27B5D" w:rsidRDefault="00D27B5D" w:rsidP="00D27B5D">
      <w:pPr>
        <w:pStyle w:val="HTMLPreformatted"/>
        <w:rPr>
          <w:lang w:val="pt-BR"/>
        </w:rPr>
      </w:pPr>
      <w:r w:rsidRPr="00D27B5D">
        <w:rPr>
          <w:lang w:val="pt-BR"/>
        </w:rPr>
        <w:t xml:space="preserve"> A_ADAP   BY</w:t>
      </w:r>
    </w:p>
    <w:p w14:paraId="1D9CA279" w14:textId="77777777" w:rsidR="00D27B5D" w:rsidRPr="00D27B5D" w:rsidRDefault="00D27B5D" w:rsidP="00D27B5D">
      <w:pPr>
        <w:pStyle w:val="HTMLPreformatted"/>
        <w:rPr>
          <w:lang w:val="pt-BR"/>
        </w:rPr>
      </w:pPr>
      <w:r w:rsidRPr="00D27B5D">
        <w:rPr>
          <w:lang w:val="pt-BR"/>
        </w:rPr>
        <w:t xml:space="preserve">    A_ADAP1          0.592       0.614       0.625       0.683       0.742       0.753       0.775</w:t>
      </w:r>
    </w:p>
    <w:p w14:paraId="1D11BA13" w14:textId="77777777" w:rsidR="00D27B5D" w:rsidRPr="00D27B5D" w:rsidRDefault="00D27B5D" w:rsidP="00D27B5D">
      <w:pPr>
        <w:pStyle w:val="HTMLPreformatted"/>
        <w:rPr>
          <w:lang w:val="pt-BR"/>
        </w:rPr>
      </w:pPr>
      <w:r w:rsidRPr="00D27B5D">
        <w:rPr>
          <w:lang w:val="pt-BR"/>
        </w:rPr>
        <w:t xml:space="preserve">    A_ADAP2          0.399       0.427       0.441       0.516       0.590       0.605       0.633</w:t>
      </w:r>
    </w:p>
    <w:p w14:paraId="4C1C34A2" w14:textId="77777777" w:rsidR="00D27B5D" w:rsidRPr="00D27B5D" w:rsidRDefault="00D27B5D" w:rsidP="00D27B5D">
      <w:pPr>
        <w:pStyle w:val="HTMLPreformatted"/>
        <w:rPr>
          <w:lang w:val="pt-BR"/>
        </w:rPr>
      </w:pPr>
      <w:r w:rsidRPr="00D27B5D">
        <w:rPr>
          <w:lang w:val="pt-BR"/>
        </w:rPr>
        <w:t xml:space="preserve">    A_ADAP3          0.594       0.615       0.626       0.683       0.740       0.751       0.772</w:t>
      </w:r>
    </w:p>
    <w:p w14:paraId="711BFA7F" w14:textId="77777777" w:rsidR="00D27B5D" w:rsidRPr="00D27B5D" w:rsidRDefault="00D27B5D" w:rsidP="00D27B5D">
      <w:pPr>
        <w:pStyle w:val="HTMLPreformatted"/>
        <w:rPr>
          <w:lang w:val="pt-BR"/>
        </w:rPr>
      </w:pPr>
      <w:r w:rsidRPr="00D27B5D">
        <w:rPr>
          <w:lang w:val="pt-BR"/>
        </w:rPr>
        <w:t xml:space="preserve">    A_ADAP4          0.587       0.614       0.628       0.701       0.774       0.788       0.815</w:t>
      </w:r>
    </w:p>
    <w:p w14:paraId="5965DD8F" w14:textId="77777777" w:rsidR="00D27B5D" w:rsidRPr="00D27B5D" w:rsidRDefault="00D27B5D" w:rsidP="00D27B5D">
      <w:pPr>
        <w:pStyle w:val="HTMLPreformatted"/>
        <w:rPr>
          <w:lang w:val="pt-BR"/>
        </w:rPr>
      </w:pPr>
      <w:r w:rsidRPr="00D27B5D">
        <w:rPr>
          <w:lang w:val="pt-BR"/>
        </w:rPr>
        <w:t xml:space="preserve">    A_ADAP5          0.672       0.692       0.703       0.756       0.810       0.820       0.840</w:t>
      </w:r>
    </w:p>
    <w:p w14:paraId="33F1A7B8" w14:textId="77777777" w:rsidR="00D27B5D" w:rsidRPr="00D27B5D" w:rsidRDefault="00D27B5D" w:rsidP="00D27B5D">
      <w:pPr>
        <w:pStyle w:val="HTMLPreformatted"/>
        <w:rPr>
          <w:lang w:val="pt-BR"/>
        </w:rPr>
      </w:pPr>
      <w:r w:rsidRPr="00D27B5D">
        <w:rPr>
          <w:lang w:val="pt-BR"/>
        </w:rPr>
        <w:t xml:space="preserve">    A_ADAP6          0.482       0.510       0.524       0.599       0.674       0.688       0.716</w:t>
      </w:r>
    </w:p>
    <w:p w14:paraId="58BBFF7B" w14:textId="77777777" w:rsidR="00D27B5D" w:rsidRDefault="00D27B5D" w:rsidP="00D27B5D">
      <w:pPr>
        <w:pStyle w:val="HTMLPreformatted"/>
      </w:pPr>
      <w:r w:rsidRPr="00D27B5D">
        <w:rPr>
          <w:lang w:val="pt-BR"/>
        </w:rPr>
        <w:t xml:space="preserve">    </w:t>
      </w:r>
      <w:r>
        <w:t>A_ADAP7          0.503       0.530       0.543       0.615       0.686       0.700       0.727</w:t>
      </w:r>
    </w:p>
    <w:p w14:paraId="3F44F005" w14:textId="77777777" w:rsidR="00D27B5D" w:rsidRDefault="00D27B5D" w:rsidP="00D27B5D">
      <w:pPr>
        <w:pStyle w:val="HTMLPreformatted"/>
      </w:pPr>
    </w:p>
    <w:p w14:paraId="52B8BD97" w14:textId="77777777" w:rsidR="00D27B5D" w:rsidRDefault="00D27B5D" w:rsidP="00D27B5D">
      <w:pPr>
        <w:pStyle w:val="HTMLPreformatted"/>
      </w:pPr>
      <w:r>
        <w:t xml:space="preserve"> ERRBLF   ON</w:t>
      </w:r>
    </w:p>
    <w:p w14:paraId="144E3887" w14:textId="77777777" w:rsidR="00D27B5D" w:rsidRDefault="00D27B5D" w:rsidP="00D27B5D">
      <w:pPr>
        <w:pStyle w:val="HTMLPreformatted"/>
      </w:pPr>
      <w:r>
        <w:t xml:space="preserve">    FXBLF           -0.550      -0.496      -0.469      -0.327      -0.186      -0.158      -0.105</w:t>
      </w:r>
    </w:p>
    <w:p w14:paraId="17DB5163" w14:textId="77777777" w:rsidR="00D27B5D" w:rsidRDefault="00D27B5D" w:rsidP="00D27B5D">
      <w:pPr>
        <w:pStyle w:val="HTMLPreformatted"/>
      </w:pPr>
      <w:r>
        <w:t xml:space="preserve">    GRBLF           -0.171      -0.123      -0.098       0.032       0.161       0.186       0.235</w:t>
      </w:r>
    </w:p>
    <w:p w14:paraId="53CDFB3C" w14:textId="77777777" w:rsidR="00D27B5D" w:rsidRDefault="00D27B5D" w:rsidP="00D27B5D">
      <w:pPr>
        <w:pStyle w:val="HTMLPreformatted"/>
      </w:pPr>
      <w:r>
        <w:t xml:space="preserve">    UNBLF           -0.141      -0.082      -0.052       0.106       0.264       0.294       0.353</w:t>
      </w:r>
    </w:p>
    <w:p w14:paraId="202C1673" w14:textId="77777777" w:rsidR="00D27B5D" w:rsidRDefault="00D27B5D" w:rsidP="00D27B5D">
      <w:pPr>
        <w:pStyle w:val="HTMLPreformatted"/>
      </w:pPr>
      <w:r>
        <w:t xml:space="preserve">    NUNBLF          -0.300      -0.204      -0.155       0.102       0.359       0.408       0.504</w:t>
      </w:r>
    </w:p>
    <w:p w14:paraId="5665F199" w14:textId="77777777" w:rsidR="00D27B5D" w:rsidRDefault="00D27B5D" w:rsidP="00D27B5D">
      <w:pPr>
        <w:pStyle w:val="HTMLPreformatted"/>
      </w:pPr>
      <w:r>
        <w:t xml:space="preserve">    BRBLF           -0.473      -0.396      -0.357      -0.151       0.055       0.094       0.171</w:t>
      </w:r>
    </w:p>
    <w:p w14:paraId="1FF260C9" w14:textId="77777777" w:rsidR="00D27B5D" w:rsidRDefault="00D27B5D" w:rsidP="00D27B5D">
      <w:pPr>
        <w:pStyle w:val="HTMLPreformatted"/>
      </w:pPr>
    </w:p>
    <w:p w14:paraId="3077CF92" w14:textId="77777777" w:rsidR="00D27B5D" w:rsidRDefault="00D27B5D" w:rsidP="00D27B5D">
      <w:pPr>
        <w:pStyle w:val="HTMLPreformatted"/>
      </w:pPr>
      <w:r>
        <w:t xml:space="preserve"> M_ADAP   ON</w:t>
      </w:r>
    </w:p>
    <w:p w14:paraId="7F62D1A0" w14:textId="77777777" w:rsidR="00D27B5D" w:rsidRDefault="00D27B5D" w:rsidP="00D27B5D">
      <w:pPr>
        <w:pStyle w:val="HTMLPreformatted"/>
      </w:pPr>
      <w:r>
        <w:t xml:space="preserve">    FXBLF           -0.379      -0.313      -0.279      -0.104       0.072       0.105       0.171</w:t>
      </w:r>
    </w:p>
    <w:p w14:paraId="0D10F32B" w14:textId="77777777" w:rsidR="00D27B5D" w:rsidRDefault="00D27B5D" w:rsidP="00D27B5D">
      <w:pPr>
        <w:pStyle w:val="HTMLPreformatted"/>
      </w:pPr>
      <w:r>
        <w:lastRenderedPageBreak/>
        <w:t xml:space="preserve">    GRBLF            0.123       0.175       0.201       0.338       0.476       0.502       0.554</w:t>
      </w:r>
    </w:p>
    <w:p w14:paraId="5E4D7ED4" w14:textId="77777777" w:rsidR="00D27B5D" w:rsidRDefault="00D27B5D" w:rsidP="00D27B5D">
      <w:pPr>
        <w:pStyle w:val="HTMLPreformatted"/>
      </w:pPr>
      <w:r>
        <w:t xml:space="preserve">    UNBLF           -0.439      -0.378      -0.347      -0.183      -0.020       0.011       0.072</w:t>
      </w:r>
    </w:p>
    <w:p w14:paraId="5E076C6C" w14:textId="77777777" w:rsidR="00D27B5D" w:rsidRDefault="00D27B5D" w:rsidP="00D27B5D">
      <w:pPr>
        <w:pStyle w:val="HTMLPreformatted"/>
      </w:pPr>
      <w:r>
        <w:t xml:space="preserve">    NUNBLF          -0.552      -0.460      -0.413      -0.167       0.078       0.125       0.217</w:t>
      </w:r>
    </w:p>
    <w:p w14:paraId="5DD74A2B" w14:textId="77777777" w:rsidR="00D27B5D" w:rsidRDefault="00D27B5D" w:rsidP="00D27B5D">
      <w:pPr>
        <w:pStyle w:val="HTMLPreformatted"/>
      </w:pPr>
      <w:r>
        <w:t xml:space="preserve">    BRBLF           -0.477      -0.398      -0.358      -0.148       0.062       0.102       0.181</w:t>
      </w:r>
    </w:p>
    <w:p w14:paraId="274532C8" w14:textId="77777777" w:rsidR="00D27B5D" w:rsidRDefault="00D27B5D" w:rsidP="00D27B5D">
      <w:pPr>
        <w:pStyle w:val="HTMLPreformatted"/>
      </w:pPr>
    </w:p>
    <w:p w14:paraId="24B9F05C" w14:textId="77777777" w:rsidR="00D27B5D" w:rsidRDefault="00D27B5D" w:rsidP="00D27B5D">
      <w:pPr>
        <w:pStyle w:val="HTMLPreformatted"/>
      </w:pPr>
      <w:r>
        <w:t xml:space="preserve"> A_ADAP   ON</w:t>
      </w:r>
    </w:p>
    <w:p w14:paraId="0C46BAC3" w14:textId="77777777" w:rsidR="00D27B5D" w:rsidRDefault="00D27B5D" w:rsidP="00D27B5D">
      <w:pPr>
        <w:pStyle w:val="HTMLPreformatted"/>
      </w:pPr>
      <w:r>
        <w:t xml:space="preserve">    FXBLF           -0.412      -0.352      -0.322      -0.164      -0.005       0.025       0.084</w:t>
      </w:r>
    </w:p>
    <w:p w14:paraId="10778D4E" w14:textId="77777777" w:rsidR="00D27B5D" w:rsidRDefault="00D27B5D" w:rsidP="00D27B5D">
      <w:pPr>
        <w:pStyle w:val="HTMLPreformatted"/>
      </w:pPr>
      <w:r>
        <w:t xml:space="preserve">    GRBLF            0.033       0.080       0.103       0.226       0.349       0.373       0.419</w:t>
      </w:r>
    </w:p>
    <w:p w14:paraId="5574A13B" w14:textId="77777777" w:rsidR="00D27B5D" w:rsidRDefault="00D27B5D" w:rsidP="00D27B5D">
      <w:pPr>
        <w:pStyle w:val="HTMLPreformatted"/>
      </w:pPr>
      <w:r>
        <w:t xml:space="preserve">    UNBLF           -0.093      -0.037      -0.009       0.140       0.288       0.317       0.372</w:t>
      </w:r>
    </w:p>
    <w:p w14:paraId="765A419A" w14:textId="77777777" w:rsidR="00D27B5D" w:rsidRDefault="00D27B5D" w:rsidP="00D27B5D">
      <w:pPr>
        <w:pStyle w:val="HTMLPreformatted"/>
      </w:pPr>
      <w:r>
        <w:t xml:space="preserve">    NUNBLF          -0.252      -0.156      -0.107       0.150       0.407       0.456       0.552</w:t>
      </w:r>
    </w:p>
    <w:p w14:paraId="7F93A3BB" w14:textId="77777777" w:rsidR="00D27B5D" w:rsidRDefault="00D27B5D" w:rsidP="00D27B5D">
      <w:pPr>
        <w:pStyle w:val="HTMLPreformatted"/>
      </w:pPr>
      <w:r>
        <w:t xml:space="preserve">    BRBLF           -0.557      -0.478      -0.437      -0.226      -0.014       0.026       0.105</w:t>
      </w:r>
    </w:p>
    <w:p w14:paraId="5DFD47A0" w14:textId="77777777" w:rsidR="00D27B5D" w:rsidRDefault="00D27B5D" w:rsidP="00D27B5D">
      <w:pPr>
        <w:pStyle w:val="HTMLPreformatted"/>
      </w:pPr>
    </w:p>
    <w:p w14:paraId="58B1A75B" w14:textId="77777777" w:rsidR="00D27B5D" w:rsidRDefault="00D27B5D" w:rsidP="00D27B5D">
      <w:pPr>
        <w:pStyle w:val="HTMLPreformatted"/>
      </w:pPr>
      <w:r>
        <w:t xml:space="preserve"> SPACE    ON</w:t>
      </w:r>
    </w:p>
    <w:p w14:paraId="326E2CEB" w14:textId="77777777" w:rsidR="00D27B5D" w:rsidRDefault="00D27B5D" w:rsidP="00D27B5D">
      <w:pPr>
        <w:pStyle w:val="HTMLPreformatted"/>
      </w:pPr>
      <w:r>
        <w:t xml:space="preserve">    ERRBLF          -0.197      -0.162      -0.144      -0.050       0.044       0.062       0.098</w:t>
      </w:r>
    </w:p>
    <w:p w14:paraId="47BE0B90" w14:textId="77777777" w:rsidR="00D27B5D" w:rsidRDefault="00D27B5D" w:rsidP="00D27B5D">
      <w:pPr>
        <w:pStyle w:val="HTMLPreformatted"/>
      </w:pPr>
      <w:r>
        <w:t xml:space="preserve">    M_ADAP          -0.202      -0.148      -0.121       0.024       0.168       0.195       0.250</w:t>
      </w:r>
    </w:p>
    <w:p w14:paraId="60CE6522" w14:textId="77777777" w:rsidR="00D27B5D" w:rsidRDefault="00D27B5D" w:rsidP="00D27B5D">
      <w:pPr>
        <w:pStyle w:val="HTMLPreformatted"/>
      </w:pPr>
      <w:r>
        <w:t xml:space="preserve">    A_ADAP           0.075       0.125       0.150       0.283       0.416       0.441       0.491</w:t>
      </w:r>
    </w:p>
    <w:p w14:paraId="690AB0AD" w14:textId="77777777" w:rsidR="00D27B5D" w:rsidRDefault="00D27B5D" w:rsidP="00D27B5D">
      <w:pPr>
        <w:pStyle w:val="HTMLPreformatted"/>
      </w:pPr>
    </w:p>
    <w:p w14:paraId="5A28C931" w14:textId="77777777" w:rsidR="00D27B5D" w:rsidRDefault="00D27B5D" w:rsidP="00D27B5D">
      <w:pPr>
        <w:pStyle w:val="HTMLPreformatted"/>
      </w:pPr>
      <w:r>
        <w:t xml:space="preserve"> HIGH_UTL ON</w:t>
      </w:r>
    </w:p>
    <w:p w14:paraId="69BB4FAA" w14:textId="77777777" w:rsidR="00D27B5D" w:rsidRDefault="00D27B5D" w:rsidP="00D27B5D">
      <w:pPr>
        <w:pStyle w:val="HTMLPreformatted"/>
      </w:pPr>
      <w:r>
        <w:t xml:space="preserve">    ERRBLF          -0.152      -0.111      -0.090       0.019       0.127       0.148       0.189</w:t>
      </w:r>
    </w:p>
    <w:p w14:paraId="51EC180E" w14:textId="77777777" w:rsidR="00D27B5D" w:rsidRDefault="00D27B5D" w:rsidP="00D27B5D">
      <w:pPr>
        <w:pStyle w:val="HTMLPreformatted"/>
      </w:pPr>
      <w:r>
        <w:t xml:space="preserve">    M_ADAP          -0.288      -0.231      -0.202      -0.051       0.101       0.130       0.186</w:t>
      </w:r>
    </w:p>
    <w:p w14:paraId="6963AF1E" w14:textId="77777777" w:rsidR="00D27B5D" w:rsidRDefault="00D27B5D" w:rsidP="00D27B5D">
      <w:pPr>
        <w:pStyle w:val="HTMLPreformatted"/>
      </w:pPr>
      <w:r>
        <w:t xml:space="preserve">    A_ADAP           0.001       0.056       0.084       0.231       0.379       0.407       0.462</w:t>
      </w:r>
    </w:p>
    <w:p w14:paraId="30421087" w14:textId="77777777" w:rsidR="00D27B5D" w:rsidRDefault="00D27B5D" w:rsidP="00D27B5D">
      <w:pPr>
        <w:pStyle w:val="HTMLPreformatted"/>
      </w:pPr>
    </w:p>
    <w:p w14:paraId="7180E3D5" w14:textId="77777777" w:rsidR="00D27B5D" w:rsidRDefault="00D27B5D" w:rsidP="00D27B5D">
      <w:pPr>
        <w:pStyle w:val="HTMLPreformatted"/>
      </w:pPr>
      <w:r>
        <w:t xml:space="preserve"> ERRBLF   WITH</w:t>
      </w:r>
    </w:p>
    <w:p w14:paraId="78B14595" w14:textId="77777777" w:rsidR="00D27B5D" w:rsidRDefault="00D27B5D" w:rsidP="00D27B5D">
      <w:pPr>
        <w:pStyle w:val="HTMLPreformatted"/>
      </w:pPr>
      <w:r>
        <w:t xml:space="preserve">    M_ADAP           0.054       0.098       0.120       0.238       0.356       0.378       0.423</w:t>
      </w:r>
    </w:p>
    <w:p w14:paraId="43C751DA" w14:textId="77777777" w:rsidR="00D27B5D" w:rsidRDefault="00D27B5D" w:rsidP="00D27B5D">
      <w:pPr>
        <w:pStyle w:val="HTMLPreformatted"/>
      </w:pPr>
      <w:r>
        <w:t xml:space="preserve">    A_ADAP           0.134       0.175       0.196       0.305       0.415       0.436       0.477</w:t>
      </w:r>
    </w:p>
    <w:p w14:paraId="509BE140" w14:textId="77777777" w:rsidR="00D27B5D" w:rsidRDefault="00D27B5D" w:rsidP="00D27B5D">
      <w:pPr>
        <w:pStyle w:val="HTMLPreformatted"/>
      </w:pPr>
    </w:p>
    <w:p w14:paraId="071D31EA" w14:textId="77777777" w:rsidR="00D27B5D" w:rsidRDefault="00D27B5D" w:rsidP="00D27B5D">
      <w:pPr>
        <w:pStyle w:val="HTMLPreformatted"/>
      </w:pPr>
      <w:r>
        <w:t xml:space="preserve"> M_ADAP   WITH</w:t>
      </w:r>
    </w:p>
    <w:p w14:paraId="06109370" w14:textId="77777777" w:rsidR="00D27B5D" w:rsidRDefault="00D27B5D" w:rsidP="00D27B5D">
      <w:pPr>
        <w:pStyle w:val="HTMLPreformatted"/>
      </w:pPr>
      <w:r>
        <w:t xml:space="preserve">    A_ADAP           0.380       0.423       0.444       0.557       0.670       0.691       0.733</w:t>
      </w:r>
    </w:p>
    <w:p w14:paraId="44F4D05B" w14:textId="77777777" w:rsidR="00D27B5D" w:rsidRDefault="00D27B5D" w:rsidP="00D27B5D">
      <w:pPr>
        <w:pStyle w:val="HTMLPreformatted"/>
      </w:pPr>
    </w:p>
    <w:p w14:paraId="7EEA1463" w14:textId="77777777" w:rsidR="00D27B5D" w:rsidRDefault="00D27B5D" w:rsidP="00D27B5D">
      <w:pPr>
        <w:pStyle w:val="HTMLPreformatted"/>
      </w:pPr>
      <w:r>
        <w:t xml:space="preserve"> GRBLF    WITH</w:t>
      </w:r>
    </w:p>
    <w:p w14:paraId="751D184B" w14:textId="77777777" w:rsidR="00D27B5D" w:rsidRDefault="00D27B5D" w:rsidP="00D27B5D">
      <w:pPr>
        <w:pStyle w:val="HTMLPreformatted"/>
      </w:pPr>
      <w:r>
        <w:t xml:space="preserve">    FXBLF           -0.656      -0.618      -0.599      -0.497      -0.395      -0.375      -0.337</w:t>
      </w:r>
    </w:p>
    <w:p w14:paraId="7839D886" w14:textId="77777777" w:rsidR="00D27B5D" w:rsidRDefault="00D27B5D" w:rsidP="00D27B5D">
      <w:pPr>
        <w:pStyle w:val="HTMLPreformatted"/>
      </w:pPr>
    </w:p>
    <w:p w14:paraId="5E348071" w14:textId="77777777" w:rsidR="00D27B5D" w:rsidRDefault="00D27B5D" w:rsidP="00D27B5D">
      <w:pPr>
        <w:pStyle w:val="HTMLPreformatted"/>
      </w:pPr>
      <w:r>
        <w:t xml:space="preserve"> UNBLF    WITH</w:t>
      </w:r>
    </w:p>
    <w:p w14:paraId="1F306152" w14:textId="77777777" w:rsidR="00D27B5D" w:rsidRDefault="00D27B5D" w:rsidP="00D27B5D">
      <w:pPr>
        <w:pStyle w:val="HTMLPreformatted"/>
      </w:pPr>
      <w:r>
        <w:t xml:space="preserve">    FXBLF           -0.461      -0.416      -0.393      -0.274      -0.155      -0.133      -0.088</w:t>
      </w:r>
    </w:p>
    <w:p w14:paraId="1E123A58" w14:textId="77777777" w:rsidR="00D27B5D" w:rsidRDefault="00D27B5D" w:rsidP="00D27B5D">
      <w:pPr>
        <w:pStyle w:val="HTMLPreformatted"/>
      </w:pPr>
      <w:r>
        <w:t xml:space="preserve">    GRBLF            0.268       0.308       0.329       0.435       0.542       0.562       0.602</w:t>
      </w:r>
    </w:p>
    <w:p w14:paraId="3C54F43F" w14:textId="77777777" w:rsidR="00D27B5D" w:rsidRDefault="00D27B5D" w:rsidP="00D27B5D">
      <w:pPr>
        <w:pStyle w:val="HTMLPreformatted"/>
      </w:pPr>
    </w:p>
    <w:p w14:paraId="222AEA28" w14:textId="77777777" w:rsidR="00D27B5D" w:rsidRDefault="00D27B5D" w:rsidP="00D27B5D">
      <w:pPr>
        <w:pStyle w:val="HTMLPreformatted"/>
      </w:pPr>
      <w:r>
        <w:lastRenderedPageBreak/>
        <w:t xml:space="preserve"> NUNBLF   WITH</w:t>
      </w:r>
    </w:p>
    <w:p w14:paraId="6365CF21" w14:textId="77777777" w:rsidR="00D27B5D" w:rsidRDefault="00D27B5D" w:rsidP="00D27B5D">
      <w:pPr>
        <w:pStyle w:val="HTMLPreformatted"/>
      </w:pPr>
      <w:r>
        <w:t xml:space="preserve">    FXBLF            0.214       0.259       0.283       0.405       0.527       0.550       0.596</w:t>
      </w:r>
    </w:p>
    <w:p w14:paraId="53C81395" w14:textId="77777777" w:rsidR="00D27B5D" w:rsidRDefault="00D27B5D" w:rsidP="00D27B5D">
      <w:pPr>
        <w:pStyle w:val="HTMLPreformatted"/>
      </w:pPr>
      <w:r>
        <w:t xml:space="preserve">    GRBLF           -0.459      -0.420      -0.400      -0.297      -0.194      -0.174      -0.135</w:t>
      </w:r>
    </w:p>
    <w:p w14:paraId="3DA418DD" w14:textId="77777777" w:rsidR="00D27B5D" w:rsidRDefault="00D27B5D" w:rsidP="00D27B5D">
      <w:pPr>
        <w:pStyle w:val="HTMLPreformatted"/>
      </w:pPr>
      <w:r>
        <w:t xml:space="preserve">    UNBLF           -0.760      -0.727      -0.710      -0.621      -0.532      -0.515      -0.481</w:t>
      </w:r>
    </w:p>
    <w:p w14:paraId="5B5AB90A" w14:textId="77777777" w:rsidR="00D27B5D" w:rsidRDefault="00D27B5D" w:rsidP="00D27B5D">
      <w:pPr>
        <w:pStyle w:val="HTMLPreformatted"/>
      </w:pPr>
    </w:p>
    <w:p w14:paraId="42799DE8" w14:textId="77777777" w:rsidR="00D27B5D" w:rsidRDefault="00D27B5D" w:rsidP="00D27B5D">
      <w:pPr>
        <w:pStyle w:val="HTMLPreformatted"/>
      </w:pPr>
      <w:r>
        <w:t xml:space="preserve"> BRBLF    WITH</w:t>
      </w:r>
    </w:p>
    <w:p w14:paraId="4EABAEFD" w14:textId="77777777" w:rsidR="00D27B5D" w:rsidRDefault="00D27B5D" w:rsidP="00D27B5D">
      <w:pPr>
        <w:pStyle w:val="HTMLPreformatted"/>
      </w:pPr>
      <w:r>
        <w:t xml:space="preserve">    FXBLF            0.247       0.284       0.304       0.405       0.505       0.525       0.562</w:t>
      </w:r>
    </w:p>
    <w:p w14:paraId="2B64F45B" w14:textId="77777777" w:rsidR="00D27B5D" w:rsidRDefault="00D27B5D" w:rsidP="00D27B5D">
      <w:pPr>
        <w:pStyle w:val="HTMLPreformatted"/>
      </w:pPr>
      <w:r>
        <w:t xml:space="preserve">    GRBLF           -0.371      -0.338      -0.321      -0.231      -0.141      -0.124      -0.091</w:t>
      </w:r>
    </w:p>
    <w:p w14:paraId="5AFF15BB" w14:textId="77777777" w:rsidR="00D27B5D" w:rsidRDefault="00D27B5D" w:rsidP="00D27B5D">
      <w:pPr>
        <w:pStyle w:val="HTMLPreformatted"/>
      </w:pPr>
      <w:r>
        <w:t xml:space="preserve">    UNBLF           -0.605      -0.573      -0.556      -0.470      -0.383      -0.367      -0.334</w:t>
      </w:r>
    </w:p>
    <w:p w14:paraId="06F19C80" w14:textId="77777777" w:rsidR="00D27B5D" w:rsidRDefault="00D27B5D" w:rsidP="00D27B5D">
      <w:pPr>
        <w:pStyle w:val="HTMLPreformatted"/>
      </w:pPr>
      <w:r>
        <w:t xml:space="preserve">    NUNBLF           0.716       0.737       0.748       0.803       0.858       0.868       0.889</w:t>
      </w:r>
    </w:p>
    <w:p w14:paraId="7E0D8DBF" w14:textId="77777777" w:rsidR="00D27B5D" w:rsidRDefault="00D27B5D" w:rsidP="00D27B5D">
      <w:pPr>
        <w:pStyle w:val="HTMLPreformatted"/>
      </w:pPr>
    </w:p>
    <w:p w14:paraId="6903E1E1" w14:textId="77777777" w:rsidR="00D27B5D" w:rsidRDefault="00D27B5D" w:rsidP="00D27B5D">
      <w:pPr>
        <w:pStyle w:val="HTMLPreformatted"/>
      </w:pPr>
      <w:r>
        <w:t xml:space="preserve"> HIGH_UTL WITH</w:t>
      </w:r>
    </w:p>
    <w:p w14:paraId="54FD5A91" w14:textId="77777777" w:rsidR="00D27B5D" w:rsidRDefault="00D27B5D" w:rsidP="00D27B5D">
      <w:pPr>
        <w:pStyle w:val="HTMLPreformatted"/>
      </w:pPr>
      <w:r>
        <w:t xml:space="preserve">    SPACE            0.074       0.106       0.123       0.208       0.294       0.310       0.342</w:t>
      </w:r>
    </w:p>
    <w:p w14:paraId="168840C0" w14:textId="77777777" w:rsidR="00D27B5D" w:rsidRDefault="00D27B5D" w:rsidP="00D27B5D">
      <w:pPr>
        <w:pStyle w:val="HTMLPreformatted"/>
      </w:pPr>
    </w:p>
    <w:p w14:paraId="0428B196" w14:textId="77777777" w:rsidR="00D27B5D" w:rsidRDefault="00D27B5D" w:rsidP="00D27B5D">
      <w:pPr>
        <w:pStyle w:val="HTMLPreformatted"/>
      </w:pPr>
      <w:r>
        <w:t xml:space="preserve"> Intercepts</w:t>
      </w:r>
    </w:p>
    <w:p w14:paraId="283184EF" w14:textId="77777777" w:rsidR="00D27B5D" w:rsidRDefault="00D27B5D" w:rsidP="00D27B5D">
      <w:pPr>
        <w:pStyle w:val="HTMLPreformatted"/>
      </w:pPr>
      <w:r>
        <w:t xml:space="preserve">    FXBLF1           1.726       1.762       1.781       1.877       1.973       1.992       2.028</w:t>
      </w:r>
    </w:p>
    <w:p w14:paraId="0EC59C92" w14:textId="77777777" w:rsidR="00D27B5D" w:rsidRDefault="00D27B5D" w:rsidP="00D27B5D">
      <w:pPr>
        <w:pStyle w:val="HTMLPreformatted"/>
      </w:pPr>
      <w:r>
        <w:t xml:space="preserve">    FXBLF2           1.962       2.003       2.024       2.134       2.244       2.265       2.307</w:t>
      </w:r>
    </w:p>
    <w:p w14:paraId="4E14350D" w14:textId="77777777" w:rsidR="00D27B5D" w:rsidRDefault="00D27B5D" w:rsidP="00D27B5D">
      <w:pPr>
        <w:pStyle w:val="HTMLPreformatted"/>
      </w:pPr>
      <w:r>
        <w:t xml:space="preserve">    FXBLF3           1.702       1.738       1.756       1.850       1.945       1.963       1.998</w:t>
      </w:r>
    </w:p>
    <w:p w14:paraId="78440D69" w14:textId="77777777" w:rsidR="00D27B5D" w:rsidRDefault="00D27B5D" w:rsidP="00D27B5D">
      <w:pPr>
        <w:pStyle w:val="HTMLPreformatted"/>
      </w:pPr>
      <w:r>
        <w:t xml:space="preserve">    FXBLF4           1.676       1.706       1.721       1.801       1.881       1.896       1.926</w:t>
      </w:r>
    </w:p>
    <w:p w14:paraId="65C35F3E" w14:textId="77777777" w:rsidR="00D27B5D" w:rsidRDefault="00D27B5D" w:rsidP="00D27B5D">
      <w:pPr>
        <w:pStyle w:val="HTMLPreformatted"/>
      </w:pPr>
      <w:r>
        <w:t xml:space="preserve">    FXBLF5           1.956       2.002       2.025       2.148       2.271       2.295       2.341</w:t>
      </w:r>
    </w:p>
    <w:p w14:paraId="1329AF28" w14:textId="77777777" w:rsidR="00D27B5D" w:rsidRDefault="00D27B5D" w:rsidP="00D27B5D">
      <w:pPr>
        <w:pStyle w:val="HTMLPreformatted"/>
      </w:pPr>
      <w:r>
        <w:t xml:space="preserve">    GRBLF1           4.294       4.478       4.571       5.062       5.552       5.646       5.829</w:t>
      </w:r>
    </w:p>
    <w:p w14:paraId="41315F02" w14:textId="77777777" w:rsidR="00D27B5D" w:rsidRDefault="00D27B5D" w:rsidP="00D27B5D">
      <w:pPr>
        <w:pStyle w:val="HTMLPreformatted"/>
      </w:pPr>
      <w:r>
        <w:t xml:space="preserve">    GRBLF2           4.093       4.278       4.373       4.867       5.362       5.456       5.641</w:t>
      </w:r>
    </w:p>
    <w:p w14:paraId="1E16A286" w14:textId="77777777" w:rsidR="00D27B5D" w:rsidRDefault="00D27B5D" w:rsidP="00D27B5D">
      <w:pPr>
        <w:pStyle w:val="HTMLPreformatted"/>
      </w:pPr>
      <w:r>
        <w:t xml:space="preserve">    GRBLF3           4.931       5.199       5.336       6.052       6.767       6.904       7.172</w:t>
      </w:r>
    </w:p>
    <w:p w14:paraId="6565BD81" w14:textId="77777777" w:rsidR="00D27B5D" w:rsidRDefault="00D27B5D" w:rsidP="00D27B5D">
      <w:pPr>
        <w:pStyle w:val="HTMLPreformatted"/>
      </w:pPr>
      <w:r>
        <w:t xml:space="preserve">    GRBLF4           4.400       4.572       4.660       5.121       5.581       5.669       5.842</w:t>
      </w:r>
    </w:p>
    <w:p w14:paraId="0B23DB01" w14:textId="77777777" w:rsidR="00D27B5D" w:rsidRDefault="00D27B5D" w:rsidP="00D27B5D">
      <w:pPr>
        <w:pStyle w:val="HTMLPreformatted"/>
      </w:pPr>
      <w:r>
        <w:t xml:space="preserve">    GRBLF5           4.065       4.237       4.326       4.786       5.247       5.335       5.507</w:t>
      </w:r>
    </w:p>
    <w:p w14:paraId="7995605E" w14:textId="77777777" w:rsidR="00D27B5D" w:rsidRDefault="00D27B5D" w:rsidP="00D27B5D">
      <w:pPr>
        <w:pStyle w:val="HTMLPreformatted"/>
      </w:pPr>
      <w:r>
        <w:t xml:space="preserve">    NUNBLF1          2.039       2.083       2.106       2.223       2.340       2.362       2.406</w:t>
      </w:r>
    </w:p>
    <w:p w14:paraId="729F0063" w14:textId="77777777" w:rsidR="00D27B5D" w:rsidRDefault="00D27B5D" w:rsidP="00D27B5D">
      <w:pPr>
        <w:pStyle w:val="HTMLPreformatted"/>
      </w:pPr>
      <w:r>
        <w:t xml:space="preserve">    NUNBLF2          1.687       1.719       1.735       1.820       1.906       1.922       1.954</w:t>
      </w:r>
    </w:p>
    <w:p w14:paraId="58DEDB1C" w14:textId="77777777" w:rsidR="00D27B5D" w:rsidRDefault="00D27B5D" w:rsidP="00D27B5D">
      <w:pPr>
        <w:pStyle w:val="HTMLPreformatted"/>
      </w:pPr>
      <w:r>
        <w:t xml:space="preserve">    NUNBLF3          1.716       1.760       1.783       1.900       2.017       2.039       2.083</w:t>
      </w:r>
    </w:p>
    <w:p w14:paraId="7888B8D4" w14:textId="77777777" w:rsidR="00D27B5D" w:rsidRPr="00D27B5D" w:rsidRDefault="00D27B5D" w:rsidP="00D27B5D">
      <w:pPr>
        <w:pStyle w:val="HTMLPreformatted"/>
        <w:rPr>
          <w:lang w:val="de-DE"/>
        </w:rPr>
      </w:pPr>
      <w:r>
        <w:t xml:space="preserve">    </w:t>
      </w:r>
      <w:r w:rsidRPr="00D27B5D">
        <w:rPr>
          <w:lang w:val="de-DE"/>
        </w:rPr>
        <w:t>NUNBLF4          1.985       2.030       2.052       2.171       2.290       2.313       2.357</w:t>
      </w:r>
    </w:p>
    <w:p w14:paraId="3027A04B" w14:textId="77777777" w:rsidR="00D27B5D" w:rsidRPr="00D27B5D" w:rsidRDefault="00D27B5D" w:rsidP="00D27B5D">
      <w:pPr>
        <w:pStyle w:val="HTMLPreformatted"/>
        <w:rPr>
          <w:lang w:val="de-DE"/>
        </w:rPr>
      </w:pPr>
      <w:r w:rsidRPr="00D27B5D">
        <w:rPr>
          <w:lang w:val="de-DE"/>
        </w:rPr>
        <w:t xml:space="preserve">    NUNBLF5          1.769       1.801       1.818       1.905       1.992       2.009       2.041</w:t>
      </w:r>
    </w:p>
    <w:p w14:paraId="7B3D19B6" w14:textId="77777777" w:rsidR="00D27B5D" w:rsidRPr="00D27B5D" w:rsidRDefault="00D27B5D" w:rsidP="00D27B5D">
      <w:pPr>
        <w:pStyle w:val="HTMLPreformatted"/>
        <w:rPr>
          <w:lang w:val="de-DE"/>
        </w:rPr>
      </w:pPr>
      <w:r w:rsidRPr="00D27B5D">
        <w:rPr>
          <w:lang w:val="de-DE"/>
        </w:rPr>
        <w:t xml:space="preserve">    UNBLF1           3.844       4.002       4.082       4.504       4.926       5.007       5.165</w:t>
      </w:r>
    </w:p>
    <w:p w14:paraId="72104B5B" w14:textId="77777777" w:rsidR="00D27B5D" w:rsidRPr="00D27B5D" w:rsidRDefault="00D27B5D" w:rsidP="00D27B5D">
      <w:pPr>
        <w:pStyle w:val="HTMLPreformatted"/>
        <w:rPr>
          <w:lang w:val="de-DE"/>
        </w:rPr>
      </w:pPr>
      <w:r w:rsidRPr="00D27B5D">
        <w:rPr>
          <w:lang w:val="de-DE"/>
        </w:rPr>
        <w:t xml:space="preserve">    UNBLF2           3.607       3.745       3.817       4.188       4.559       4.630       4.769</w:t>
      </w:r>
    </w:p>
    <w:p w14:paraId="7627E601" w14:textId="77777777" w:rsidR="00D27B5D" w:rsidRPr="00D27B5D" w:rsidRDefault="00D27B5D" w:rsidP="00D27B5D">
      <w:pPr>
        <w:pStyle w:val="HTMLPreformatted"/>
        <w:rPr>
          <w:lang w:val="de-DE"/>
        </w:rPr>
      </w:pPr>
      <w:r w:rsidRPr="00D27B5D">
        <w:rPr>
          <w:lang w:val="de-DE"/>
        </w:rPr>
        <w:lastRenderedPageBreak/>
        <w:t xml:space="preserve">    UNBLF3           3.606       3.743       3.813       4.181       4.548       4.618       4.756</w:t>
      </w:r>
    </w:p>
    <w:p w14:paraId="73AFAF9E" w14:textId="77777777" w:rsidR="00D27B5D" w:rsidRPr="00D27B5D" w:rsidRDefault="00D27B5D" w:rsidP="00D27B5D">
      <w:pPr>
        <w:pStyle w:val="HTMLPreformatted"/>
        <w:rPr>
          <w:lang w:val="de-DE"/>
        </w:rPr>
      </w:pPr>
      <w:r w:rsidRPr="00D27B5D">
        <w:rPr>
          <w:lang w:val="de-DE"/>
        </w:rPr>
        <w:t xml:space="preserve">    UNBLF4           2.852       2.954       3.006       3.277       3.548       3.600       3.701</w:t>
      </w:r>
    </w:p>
    <w:p w14:paraId="35F138F6" w14:textId="77777777" w:rsidR="00D27B5D" w:rsidRPr="00D27B5D" w:rsidRDefault="00D27B5D" w:rsidP="00D27B5D">
      <w:pPr>
        <w:pStyle w:val="HTMLPreformatted"/>
        <w:rPr>
          <w:lang w:val="de-DE"/>
        </w:rPr>
      </w:pPr>
      <w:r w:rsidRPr="00D27B5D">
        <w:rPr>
          <w:lang w:val="de-DE"/>
        </w:rPr>
        <w:t xml:space="preserve">    UNBLF5           3.608       3.761       3.839       4.247       4.656       4.734       4.887</w:t>
      </w:r>
    </w:p>
    <w:p w14:paraId="0222F2E3" w14:textId="77777777" w:rsidR="00D27B5D" w:rsidRPr="00D27B5D" w:rsidRDefault="00D27B5D" w:rsidP="00D27B5D">
      <w:pPr>
        <w:pStyle w:val="HTMLPreformatted"/>
        <w:rPr>
          <w:lang w:val="de-DE"/>
        </w:rPr>
      </w:pPr>
      <w:r w:rsidRPr="00D27B5D">
        <w:rPr>
          <w:lang w:val="de-DE"/>
        </w:rPr>
        <w:t xml:space="preserve">    BRBLF1           1.943       1.981       2.001       2.103       2.206       2.225       2.264</w:t>
      </w:r>
    </w:p>
    <w:p w14:paraId="11CCA6D0" w14:textId="77777777" w:rsidR="00D27B5D" w:rsidRPr="00D27B5D" w:rsidRDefault="00D27B5D" w:rsidP="00D27B5D">
      <w:pPr>
        <w:pStyle w:val="HTMLPreformatted"/>
        <w:rPr>
          <w:lang w:val="de-DE"/>
        </w:rPr>
      </w:pPr>
      <w:r w:rsidRPr="00D27B5D">
        <w:rPr>
          <w:lang w:val="de-DE"/>
        </w:rPr>
        <w:t xml:space="preserve">    BRBLF2           2.216       2.270       2.297       2.440       2.584       2.611       2.665</w:t>
      </w:r>
    </w:p>
    <w:p w14:paraId="732843D1" w14:textId="77777777" w:rsidR="00D27B5D" w:rsidRPr="00D27B5D" w:rsidRDefault="00D27B5D" w:rsidP="00D27B5D">
      <w:pPr>
        <w:pStyle w:val="HTMLPreformatted"/>
        <w:rPr>
          <w:lang w:val="de-DE"/>
        </w:rPr>
      </w:pPr>
      <w:r w:rsidRPr="00D27B5D">
        <w:rPr>
          <w:lang w:val="de-DE"/>
        </w:rPr>
        <w:t xml:space="preserve">    BRBLF3           1.722       1.753       1.768       1.851       1.933       1.949       1.980</w:t>
      </w:r>
    </w:p>
    <w:p w14:paraId="6ABE99FE" w14:textId="77777777" w:rsidR="00D27B5D" w:rsidRPr="00D27B5D" w:rsidRDefault="00D27B5D" w:rsidP="00D27B5D">
      <w:pPr>
        <w:pStyle w:val="HTMLPreformatted"/>
        <w:rPr>
          <w:lang w:val="de-DE"/>
        </w:rPr>
      </w:pPr>
      <w:r w:rsidRPr="00D27B5D">
        <w:rPr>
          <w:lang w:val="de-DE"/>
        </w:rPr>
        <w:t xml:space="preserve">    BRBLF4           1.747       1.780       1.797       1.885       1.974       1.991       2.024</w:t>
      </w:r>
    </w:p>
    <w:p w14:paraId="2D2682DC" w14:textId="77777777" w:rsidR="00D27B5D" w:rsidRPr="00D27B5D" w:rsidRDefault="00D27B5D" w:rsidP="00D27B5D">
      <w:pPr>
        <w:pStyle w:val="HTMLPreformatted"/>
        <w:rPr>
          <w:lang w:val="de-DE"/>
        </w:rPr>
      </w:pPr>
      <w:r w:rsidRPr="00D27B5D">
        <w:rPr>
          <w:lang w:val="de-DE"/>
        </w:rPr>
        <w:t xml:space="preserve">    BRBLF5           1.658       1.688       1.704       1.784       1.864       1.879       1.909</w:t>
      </w:r>
    </w:p>
    <w:p w14:paraId="397706BE" w14:textId="77777777" w:rsidR="00D27B5D" w:rsidRPr="00D27B5D" w:rsidRDefault="00D27B5D" w:rsidP="00D27B5D">
      <w:pPr>
        <w:pStyle w:val="HTMLPreformatted"/>
        <w:rPr>
          <w:lang w:val="de-DE"/>
        </w:rPr>
      </w:pPr>
      <w:r w:rsidRPr="00D27B5D">
        <w:rPr>
          <w:lang w:val="de-DE"/>
        </w:rPr>
        <w:t xml:space="preserve">    ERRBLF1          6.795       7.099       7.255       8.070       8.884       9.040       9.345</w:t>
      </w:r>
    </w:p>
    <w:p w14:paraId="264A722E" w14:textId="77777777" w:rsidR="00D27B5D" w:rsidRPr="00D27B5D" w:rsidRDefault="00D27B5D" w:rsidP="00D27B5D">
      <w:pPr>
        <w:pStyle w:val="HTMLPreformatted"/>
        <w:rPr>
          <w:lang w:val="de-DE"/>
        </w:rPr>
      </w:pPr>
      <w:r w:rsidRPr="00D27B5D">
        <w:rPr>
          <w:lang w:val="de-DE"/>
        </w:rPr>
        <w:t xml:space="preserve">    ERRBLF2          4.940       5.178       5.300       5.937       6.574       6.696       6.934</w:t>
      </w:r>
    </w:p>
    <w:p w14:paraId="110B094F" w14:textId="77777777" w:rsidR="00D27B5D" w:rsidRPr="00D27B5D" w:rsidRDefault="00D27B5D" w:rsidP="00D27B5D">
      <w:pPr>
        <w:pStyle w:val="HTMLPreformatted"/>
        <w:rPr>
          <w:lang w:val="de-DE"/>
        </w:rPr>
      </w:pPr>
      <w:r w:rsidRPr="00D27B5D">
        <w:rPr>
          <w:lang w:val="de-DE"/>
        </w:rPr>
        <w:t xml:space="preserve">    ERRBLF3          4.777       4.992       5.102       5.676       6.251       6.361       6.576</w:t>
      </w:r>
    </w:p>
    <w:p w14:paraId="6F70D0D2" w14:textId="77777777" w:rsidR="00D27B5D" w:rsidRDefault="00D27B5D" w:rsidP="00D27B5D">
      <w:pPr>
        <w:pStyle w:val="HTMLPreformatted"/>
      </w:pPr>
      <w:r w:rsidRPr="00D27B5D">
        <w:rPr>
          <w:lang w:val="de-DE"/>
        </w:rPr>
        <w:t xml:space="preserve">    </w:t>
      </w:r>
      <w:r>
        <w:t>ERRBLF4          4.648       4.894       5.020       5.678       6.335       6.461       6.708</w:t>
      </w:r>
    </w:p>
    <w:p w14:paraId="5608002C" w14:textId="77777777" w:rsidR="00D27B5D" w:rsidRDefault="00D27B5D" w:rsidP="00D27B5D">
      <w:pPr>
        <w:pStyle w:val="HTMLPreformatted"/>
      </w:pPr>
      <w:r>
        <w:t xml:space="preserve">    ERRBLF5          4.899       5.168       5.306       6.024       6.742       6.879       7.148</w:t>
      </w:r>
    </w:p>
    <w:p w14:paraId="0BFB89CE" w14:textId="77777777" w:rsidR="00D27B5D" w:rsidRDefault="00D27B5D" w:rsidP="00D27B5D">
      <w:pPr>
        <w:pStyle w:val="HTMLPreformatted"/>
      </w:pPr>
      <w:r>
        <w:t xml:space="preserve">    M_ADAP1          3.189       3.291       3.343       3.616       3.889       3.942       4.044</w:t>
      </w:r>
    </w:p>
    <w:p w14:paraId="4BE253F1" w14:textId="77777777" w:rsidR="00D27B5D" w:rsidRDefault="00D27B5D" w:rsidP="00D27B5D">
      <w:pPr>
        <w:pStyle w:val="HTMLPreformatted"/>
      </w:pPr>
      <w:r>
        <w:t xml:space="preserve">    M_ADAP2          2.749       2.822       2.859       3.054       3.250       3.287       3.360</w:t>
      </w:r>
    </w:p>
    <w:p w14:paraId="44BB0F8E" w14:textId="77777777" w:rsidR="00D27B5D" w:rsidRPr="00D27B5D" w:rsidRDefault="00D27B5D" w:rsidP="00D27B5D">
      <w:pPr>
        <w:pStyle w:val="HTMLPreformatted"/>
        <w:rPr>
          <w:lang w:val="pt-BR"/>
        </w:rPr>
      </w:pPr>
      <w:r>
        <w:t xml:space="preserve">    </w:t>
      </w:r>
      <w:r w:rsidRPr="00D27B5D">
        <w:rPr>
          <w:lang w:val="pt-BR"/>
        </w:rPr>
        <w:t>M_ADAP3          2.763       2.833       2.869       3.055       3.242       3.278       3.347</w:t>
      </w:r>
    </w:p>
    <w:p w14:paraId="57508D9B" w14:textId="77777777" w:rsidR="00D27B5D" w:rsidRPr="00D27B5D" w:rsidRDefault="00D27B5D" w:rsidP="00D27B5D">
      <w:pPr>
        <w:pStyle w:val="HTMLPreformatted"/>
        <w:rPr>
          <w:lang w:val="pt-BR"/>
        </w:rPr>
      </w:pPr>
      <w:r w:rsidRPr="00D27B5D">
        <w:rPr>
          <w:lang w:val="pt-BR"/>
        </w:rPr>
        <w:t xml:space="preserve">    M_ADAP4          2.261       2.309       2.334       2.462       2.590       2.615       2.662</w:t>
      </w:r>
    </w:p>
    <w:p w14:paraId="4855570A" w14:textId="77777777" w:rsidR="00D27B5D" w:rsidRPr="00D27B5D" w:rsidRDefault="00D27B5D" w:rsidP="00D27B5D">
      <w:pPr>
        <w:pStyle w:val="HTMLPreformatted"/>
        <w:rPr>
          <w:lang w:val="pt-BR"/>
        </w:rPr>
      </w:pPr>
      <w:r w:rsidRPr="00D27B5D">
        <w:rPr>
          <w:lang w:val="pt-BR"/>
        </w:rPr>
        <w:t xml:space="preserve">    M_ADAP5          2.828       2.905       2.945       3.150       3.356       3.395       3.472</w:t>
      </w:r>
    </w:p>
    <w:p w14:paraId="0CF8EB69" w14:textId="77777777" w:rsidR="00D27B5D" w:rsidRPr="00D27B5D" w:rsidRDefault="00D27B5D" w:rsidP="00D27B5D">
      <w:pPr>
        <w:pStyle w:val="HTMLPreformatted"/>
        <w:rPr>
          <w:lang w:val="pt-BR"/>
        </w:rPr>
      </w:pPr>
      <w:r w:rsidRPr="00D27B5D">
        <w:rPr>
          <w:lang w:val="pt-BR"/>
        </w:rPr>
        <w:t xml:space="preserve">    M_ADAP6          3.424       3.551       3.616       3.955       4.293       4.358       4.485</w:t>
      </w:r>
    </w:p>
    <w:p w14:paraId="446BC747" w14:textId="77777777" w:rsidR="00D27B5D" w:rsidRPr="00D27B5D" w:rsidRDefault="00D27B5D" w:rsidP="00D27B5D">
      <w:pPr>
        <w:pStyle w:val="HTMLPreformatted"/>
        <w:rPr>
          <w:lang w:val="pt-BR"/>
        </w:rPr>
      </w:pPr>
      <w:r w:rsidRPr="00D27B5D">
        <w:rPr>
          <w:lang w:val="pt-BR"/>
        </w:rPr>
        <w:t xml:space="preserve">    A_ADAP1          3.949       4.069       4.131       4.453       4.776       4.837       4.958</w:t>
      </w:r>
    </w:p>
    <w:p w14:paraId="75C8C81B" w14:textId="77777777" w:rsidR="00D27B5D" w:rsidRPr="00D27B5D" w:rsidRDefault="00D27B5D" w:rsidP="00D27B5D">
      <w:pPr>
        <w:pStyle w:val="HTMLPreformatted"/>
        <w:rPr>
          <w:lang w:val="pt-BR"/>
        </w:rPr>
      </w:pPr>
      <w:r w:rsidRPr="00D27B5D">
        <w:rPr>
          <w:lang w:val="pt-BR"/>
        </w:rPr>
        <w:t xml:space="preserve">    A_ADAP2          4.897       5.089       5.187       5.701       6.215       6.313       6.506</w:t>
      </w:r>
    </w:p>
    <w:p w14:paraId="32B1A16E" w14:textId="77777777" w:rsidR="00D27B5D" w:rsidRPr="00D27B5D" w:rsidRDefault="00D27B5D" w:rsidP="00D27B5D">
      <w:pPr>
        <w:pStyle w:val="HTMLPreformatted"/>
        <w:rPr>
          <w:lang w:val="pt-BR"/>
        </w:rPr>
      </w:pPr>
      <w:r w:rsidRPr="00D27B5D">
        <w:rPr>
          <w:lang w:val="pt-BR"/>
        </w:rPr>
        <w:t xml:space="preserve">    A_ADAP3          4.120       4.256       4.325       4.688       5.050       5.119       5.255</w:t>
      </w:r>
    </w:p>
    <w:p w14:paraId="638AC8E8" w14:textId="77777777" w:rsidR="00D27B5D" w:rsidRPr="00D27B5D" w:rsidRDefault="00D27B5D" w:rsidP="00D27B5D">
      <w:pPr>
        <w:pStyle w:val="HTMLPreformatted"/>
        <w:rPr>
          <w:lang w:val="pt-BR"/>
        </w:rPr>
      </w:pPr>
      <w:r w:rsidRPr="00D27B5D">
        <w:rPr>
          <w:lang w:val="pt-BR"/>
        </w:rPr>
        <w:t xml:space="preserve">    A_ADAP4          5.098       5.318       5.431       6.019       6.607       6.720       6.940</w:t>
      </w:r>
    </w:p>
    <w:p w14:paraId="5E4A6537" w14:textId="77777777" w:rsidR="00D27B5D" w:rsidRPr="00D27B5D" w:rsidRDefault="00D27B5D" w:rsidP="00D27B5D">
      <w:pPr>
        <w:pStyle w:val="HTMLPreformatted"/>
        <w:rPr>
          <w:lang w:val="pt-BR"/>
        </w:rPr>
      </w:pPr>
      <w:r w:rsidRPr="00D27B5D">
        <w:rPr>
          <w:lang w:val="pt-BR"/>
        </w:rPr>
        <w:t xml:space="preserve">    A_ADAP5          4.255       4.429       4.517       4.981       5.445       5.533       5.707</w:t>
      </w:r>
    </w:p>
    <w:p w14:paraId="6719CF43" w14:textId="77777777" w:rsidR="00D27B5D" w:rsidRDefault="00D27B5D" w:rsidP="00D27B5D">
      <w:pPr>
        <w:pStyle w:val="HTMLPreformatted"/>
      </w:pPr>
      <w:r w:rsidRPr="00D27B5D">
        <w:rPr>
          <w:lang w:val="pt-BR"/>
        </w:rPr>
        <w:t xml:space="preserve">    </w:t>
      </w:r>
      <w:r>
        <w:t>A_ADAP6          4.717       4.940       5.055       5.652       6.250       6.364       6.588</w:t>
      </w:r>
    </w:p>
    <w:p w14:paraId="643126D6" w14:textId="77777777" w:rsidR="00D27B5D" w:rsidRDefault="00D27B5D" w:rsidP="00D27B5D">
      <w:pPr>
        <w:pStyle w:val="HTMLPreformatted"/>
      </w:pPr>
      <w:r>
        <w:t xml:space="preserve">    A_ADAP7          2.936       3.022       3.066       3.295       3.525       3.569       3.655</w:t>
      </w:r>
    </w:p>
    <w:p w14:paraId="4CABD65A" w14:textId="77777777" w:rsidR="00D27B5D" w:rsidRDefault="00D27B5D" w:rsidP="00D27B5D">
      <w:pPr>
        <w:pStyle w:val="HTMLPreformatted"/>
      </w:pPr>
      <w:r>
        <w:t xml:space="preserve">    SPACE            0.632       0.658       0.671       0.740       0.809       0.822       0.848</w:t>
      </w:r>
    </w:p>
    <w:p w14:paraId="774B2923" w14:textId="77777777" w:rsidR="00D27B5D" w:rsidRDefault="00D27B5D" w:rsidP="00D27B5D">
      <w:pPr>
        <w:pStyle w:val="HTMLPreformatted"/>
      </w:pPr>
      <w:r>
        <w:t xml:space="preserve">    HIGH_UTL         1.058       1.099       1.121       1.232       1.344       1.365       1.407</w:t>
      </w:r>
    </w:p>
    <w:p w14:paraId="197619E1" w14:textId="77777777" w:rsidR="00D27B5D" w:rsidRDefault="00D27B5D" w:rsidP="00D27B5D">
      <w:pPr>
        <w:pStyle w:val="HTMLPreformatted"/>
      </w:pPr>
    </w:p>
    <w:p w14:paraId="62CB9172" w14:textId="77777777" w:rsidR="00D27B5D" w:rsidRDefault="00D27B5D" w:rsidP="00D27B5D">
      <w:pPr>
        <w:pStyle w:val="HTMLPreformatted"/>
      </w:pPr>
      <w:r>
        <w:lastRenderedPageBreak/>
        <w:t xml:space="preserve"> Variances</w:t>
      </w:r>
    </w:p>
    <w:p w14:paraId="3697B1E9" w14:textId="77777777" w:rsidR="00D27B5D" w:rsidRDefault="00D27B5D" w:rsidP="00D27B5D">
      <w:pPr>
        <w:pStyle w:val="HTMLPreformatted"/>
      </w:pPr>
      <w:r>
        <w:t xml:space="preserve">    FXBLF            1.000       1.000       1.000       1.000       1.000       1.000       1.000</w:t>
      </w:r>
    </w:p>
    <w:p w14:paraId="7490F5E8" w14:textId="77777777" w:rsidR="00D27B5D" w:rsidRDefault="00D27B5D" w:rsidP="00D27B5D">
      <w:pPr>
        <w:pStyle w:val="HTMLPreformatted"/>
      </w:pPr>
      <w:r>
        <w:t xml:space="preserve">    GRBLF            1.000       1.000       1.000       1.000       1.000       1.000       1.000</w:t>
      </w:r>
    </w:p>
    <w:p w14:paraId="7836C34F" w14:textId="77777777" w:rsidR="00D27B5D" w:rsidRDefault="00D27B5D" w:rsidP="00D27B5D">
      <w:pPr>
        <w:pStyle w:val="HTMLPreformatted"/>
      </w:pPr>
      <w:r>
        <w:t xml:space="preserve">    UNBLF            1.000       1.000       1.000       1.000       1.000       1.000       1.000</w:t>
      </w:r>
    </w:p>
    <w:p w14:paraId="67EF9B78" w14:textId="77777777" w:rsidR="00D27B5D" w:rsidRDefault="00D27B5D" w:rsidP="00D27B5D">
      <w:pPr>
        <w:pStyle w:val="HTMLPreformatted"/>
      </w:pPr>
      <w:r>
        <w:t xml:space="preserve">    NUNBLF           1.000       1.000       1.000       1.000       1.000       1.000       1.000</w:t>
      </w:r>
    </w:p>
    <w:p w14:paraId="6E2C287A" w14:textId="77777777" w:rsidR="00D27B5D" w:rsidRDefault="00D27B5D" w:rsidP="00D27B5D">
      <w:pPr>
        <w:pStyle w:val="HTMLPreformatted"/>
      </w:pPr>
      <w:r>
        <w:t xml:space="preserve">    BRBLF            1.000       1.000       1.000       1.000       1.000       1.000       1.000</w:t>
      </w:r>
    </w:p>
    <w:p w14:paraId="2F19C104" w14:textId="77777777" w:rsidR="00D27B5D" w:rsidRDefault="00D27B5D" w:rsidP="00D27B5D">
      <w:pPr>
        <w:pStyle w:val="HTMLPreformatted"/>
      </w:pPr>
    </w:p>
    <w:p w14:paraId="0A0E7120" w14:textId="77777777" w:rsidR="00D27B5D" w:rsidRDefault="00D27B5D" w:rsidP="00D27B5D">
      <w:pPr>
        <w:pStyle w:val="HTMLPreformatted"/>
      </w:pPr>
      <w:r>
        <w:t xml:space="preserve"> Residual Variances</w:t>
      </w:r>
    </w:p>
    <w:p w14:paraId="671694B7" w14:textId="77777777" w:rsidR="00D27B5D" w:rsidRDefault="00D27B5D" w:rsidP="00D27B5D">
      <w:pPr>
        <w:pStyle w:val="HTMLPreformatted"/>
      </w:pPr>
      <w:r>
        <w:t xml:space="preserve">    FXBLF1           0.621       0.657       0.675       0.772       0.868       0.886       0.922</w:t>
      </w:r>
    </w:p>
    <w:p w14:paraId="6854243E" w14:textId="77777777" w:rsidR="00D27B5D" w:rsidRDefault="00D27B5D" w:rsidP="00D27B5D">
      <w:pPr>
        <w:pStyle w:val="HTMLPreformatted"/>
      </w:pPr>
      <w:r>
        <w:t xml:space="preserve">    FXBLF2           0.511       0.549       0.569       0.673       0.776       0.796       0.835</w:t>
      </w:r>
    </w:p>
    <w:p w14:paraId="7EFF50B6" w14:textId="77777777" w:rsidR="00D27B5D" w:rsidRDefault="00D27B5D" w:rsidP="00D27B5D">
      <w:pPr>
        <w:pStyle w:val="HTMLPreformatted"/>
      </w:pPr>
      <w:r>
        <w:t xml:space="preserve">    FXBLF3           0.590       0.628       0.647       0.746       0.845       0.864       0.901</w:t>
      </w:r>
    </w:p>
    <w:p w14:paraId="23C84F6E" w14:textId="77777777" w:rsidR="00D27B5D" w:rsidRDefault="00D27B5D" w:rsidP="00D27B5D">
      <w:pPr>
        <w:pStyle w:val="HTMLPreformatted"/>
      </w:pPr>
      <w:r>
        <w:t xml:space="preserve">    FXBLF4           0.582       0.621       0.641       0.745       0.848       0.868       0.907</w:t>
      </w:r>
    </w:p>
    <w:p w14:paraId="569BE56F" w14:textId="77777777" w:rsidR="00D27B5D" w:rsidRDefault="00D27B5D" w:rsidP="00D27B5D">
      <w:pPr>
        <w:pStyle w:val="HTMLPreformatted"/>
      </w:pPr>
      <w:r>
        <w:t xml:space="preserve">    FXBLF5           0.339       0.387       0.412       0.541       0.670       0.694       0.743</w:t>
      </w:r>
    </w:p>
    <w:p w14:paraId="35BDAF30" w14:textId="77777777" w:rsidR="00D27B5D" w:rsidRDefault="00D27B5D" w:rsidP="00D27B5D">
      <w:pPr>
        <w:pStyle w:val="HTMLPreformatted"/>
      </w:pPr>
      <w:r>
        <w:t xml:space="preserve">    GRBLF1           0.301       0.336       0.354       0.448       0.542       0.560       0.595</w:t>
      </w:r>
    </w:p>
    <w:p w14:paraId="48F69270" w14:textId="77777777" w:rsidR="00D27B5D" w:rsidRDefault="00D27B5D" w:rsidP="00D27B5D">
      <w:pPr>
        <w:pStyle w:val="HTMLPreformatted"/>
      </w:pPr>
      <w:r>
        <w:t xml:space="preserve">    GRBLF2           0.210       0.239       0.253       0.329       0.404       0.418       0.447</w:t>
      </w:r>
    </w:p>
    <w:p w14:paraId="365CAFE6" w14:textId="77777777" w:rsidR="00D27B5D" w:rsidRDefault="00D27B5D" w:rsidP="00D27B5D">
      <w:pPr>
        <w:pStyle w:val="HTMLPreformatted"/>
      </w:pPr>
      <w:r>
        <w:t xml:space="preserve">    GRBLF3           0.259       0.292       0.310       0.400       0.491       0.508       0.542</w:t>
      </w:r>
    </w:p>
    <w:p w14:paraId="1CD4E2E6" w14:textId="77777777" w:rsidR="00D27B5D" w:rsidRDefault="00D27B5D" w:rsidP="00D27B5D">
      <w:pPr>
        <w:pStyle w:val="HTMLPreformatted"/>
      </w:pPr>
      <w:r>
        <w:t xml:space="preserve">    GRBLF4           0.132       0.154       0.166       0.225       0.284       0.295       0.318</w:t>
      </w:r>
    </w:p>
    <w:p w14:paraId="2E114AF4" w14:textId="77777777" w:rsidR="00D27B5D" w:rsidRDefault="00D27B5D" w:rsidP="00D27B5D">
      <w:pPr>
        <w:pStyle w:val="HTMLPreformatted"/>
      </w:pPr>
      <w:r>
        <w:t xml:space="preserve">    GRBLF5           0.148       0.175       0.189       0.260       0.331       0.345       0.372</w:t>
      </w:r>
    </w:p>
    <w:p w14:paraId="68752B5C" w14:textId="77777777" w:rsidR="00D27B5D" w:rsidRDefault="00D27B5D" w:rsidP="00D27B5D">
      <w:pPr>
        <w:pStyle w:val="HTMLPreformatted"/>
      </w:pPr>
      <w:r>
        <w:t xml:space="preserve">    NUNBLF1          0.462       0.496       0.513       0.603       0.693       0.711       0.744</w:t>
      </w:r>
    </w:p>
    <w:p w14:paraId="720D5584" w14:textId="77777777" w:rsidR="00D27B5D" w:rsidRDefault="00D27B5D" w:rsidP="00D27B5D">
      <w:pPr>
        <w:pStyle w:val="HTMLPreformatted"/>
      </w:pPr>
      <w:r>
        <w:t xml:space="preserve">    NUNBLF2          0.210       0.247       0.267       0.368       0.469       0.488       0.526</w:t>
      </w:r>
    </w:p>
    <w:p w14:paraId="049694C7" w14:textId="77777777" w:rsidR="00D27B5D" w:rsidRDefault="00D27B5D" w:rsidP="00D27B5D">
      <w:pPr>
        <w:pStyle w:val="HTMLPreformatted"/>
      </w:pPr>
      <w:r>
        <w:t xml:space="preserve">    NUNBLF3          0.224       0.273       0.298       0.428       0.558       0.583       0.631</w:t>
      </w:r>
    </w:p>
    <w:p w14:paraId="1FD65875" w14:textId="77777777" w:rsidR="00D27B5D" w:rsidRDefault="00D27B5D" w:rsidP="00D27B5D">
      <w:pPr>
        <w:pStyle w:val="HTMLPreformatted"/>
      </w:pPr>
      <w:r>
        <w:t xml:space="preserve">    NUNBLF4          0.417       0.450       0.467       0.555       0.643       0.660       0.693</w:t>
      </w:r>
    </w:p>
    <w:p w14:paraId="7D0C42E3" w14:textId="77777777" w:rsidR="00D27B5D" w:rsidRDefault="00D27B5D" w:rsidP="00D27B5D">
      <w:pPr>
        <w:pStyle w:val="HTMLPreformatted"/>
      </w:pPr>
      <w:r>
        <w:t xml:space="preserve">    NUNBLF5          0.378       0.411       0.427       0.514       0.601       0.617       0.650</w:t>
      </w:r>
    </w:p>
    <w:p w14:paraId="5A6EFC1E" w14:textId="77777777" w:rsidR="00D27B5D" w:rsidRDefault="00D27B5D" w:rsidP="00D27B5D">
      <w:pPr>
        <w:pStyle w:val="HTMLPreformatted"/>
      </w:pPr>
      <w:r>
        <w:t xml:space="preserve">    UNBLF1           0.190       0.223       0.239       0.327       0.414       0.430       0.463</w:t>
      </w:r>
    </w:p>
    <w:p w14:paraId="6ECAFC43" w14:textId="77777777" w:rsidR="00D27B5D" w:rsidRDefault="00D27B5D" w:rsidP="00D27B5D">
      <w:pPr>
        <w:pStyle w:val="HTMLPreformatted"/>
      </w:pPr>
      <w:r>
        <w:t xml:space="preserve">    UNBLF2           0.188       0.217       0.232       0.309       0.386       0.401       0.429</w:t>
      </w:r>
    </w:p>
    <w:p w14:paraId="7C3C8FB8" w14:textId="77777777" w:rsidR="00D27B5D" w:rsidRDefault="00D27B5D" w:rsidP="00D27B5D">
      <w:pPr>
        <w:pStyle w:val="HTMLPreformatted"/>
      </w:pPr>
      <w:r>
        <w:t xml:space="preserve">    UNBLF3           0.152       0.181       0.195       0.271       0.347       0.362       0.390</w:t>
      </w:r>
    </w:p>
    <w:p w14:paraId="3A628FF0" w14:textId="77777777" w:rsidR="00D27B5D" w:rsidRDefault="00D27B5D" w:rsidP="00D27B5D">
      <w:pPr>
        <w:pStyle w:val="HTMLPreformatted"/>
      </w:pPr>
      <w:r>
        <w:t xml:space="preserve">    UNBLF4           0.265       0.293       0.308       0.382       0.457       0.471       0.499</w:t>
      </w:r>
    </w:p>
    <w:p w14:paraId="7238BB08" w14:textId="77777777" w:rsidR="00D27B5D" w:rsidRDefault="00D27B5D" w:rsidP="00D27B5D">
      <w:pPr>
        <w:pStyle w:val="HTMLPreformatted"/>
      </w:pPr>
      <w:r>
        <w:t xml:space="preserve">    UNBLF5           0.153       0.179       0.192       0.260       0.329       0.342       0.367</w:t>
      </w:r>
    </w:p>
    <w:p w14:paraId="056C21BD" w14:textId="77777777" w:rsidR="00D27B5D" w:rsidRDefault="00D27B5D" w:rsidP="00D27B5D">
      <w:pPr>
        <w:pStyle w:val="HTMLPreformatted"/>
      </w:pPr>
      <w:r>
        <w:t xml:space="preserve">    BRBLF1           0.339       0.369       0.385       0.465       0.545       0.560       0.590</w:t>
      </w:r>
    </w:p>
    <w:p w14:paraId="2056FE7E" w14:textId="77777777" w:rsidR="00D27B5D" w:rsidRDefault="00D27B5D" w:rsidP="00D27B5D">
      <w:pPr>
        <w:pStyle w:val="HTMLPreformatted"/>
      </w:pPr>
      <w:r>
        <w:t xml:space="preserve">    BRBLF2           0.458       0.487       0.502       0.581       0.660       0.675       0.704</w:t>
      </w:r>
    </w:p>
    <w:p w14:paraId="446DEF68" w14:textId="77777777" w:rsidR="00D27B5D" w:rsidRDefault="00D27B5D" w:rsidP="00D27B5D">
      <w:pPr>
        <w:pStyle w:val="HTMLPreformatted"/>
      </w:pPr>
      <w:r>
        <w:lastRenderedPageBreak/>
        <w:t xml:space="preserve">    BRBLF3           0.160       0.182       0.194       0.254       0.314       0.325       0.348</w:t>
      </w:r>
    </w:p>
    <w:p w14:paraId="48863522" w14:textId="77777777" w:rsidR="00D27B5D" w:rsidRDefault="00D27B5D" w:rsidP="00D27B5D">
      <w:pPr>
        <w:pStyle w:val="HTMLPreformatted"/>
      </w:pPr>
      <w:r>
        <w:t xml:space="preserve">    BRBLF4           0.167       0.192       0.204       0.269       0.333       0.346       0.370</w:t>
      </w:r>
    </w:p>
    <w:p w14:paraId="5FB136B6" w14:textId="77777777" w:rsidR="00D27B5D" w:rsidRDefault="00D27B5D" w:rsidP="00D27B5D">
      <w:pPr>
        <w:pStyle w:val="HTMLPreformatted"/>
      </w:pPr>
      <w:r>
        <w:t xml:space="preserve">    BRBLF5           0.167       0.188       0.199       0.256       0.312       0.323       0.344</w:t>
      </w:r>
    </w:p>
    <w:p w14:paraId="2C8CCA65" w14:textId="77777777" w:rsidR="00D27B5D" w:rsidRDefault="00D27B5D" w:rsidP="00D27B5D">
      <w:pPr>
        <w:pStyle w:val="HTMLPreformatted"/>
      </w:pPr>
      <w:r>
        <w:t xml:space="preserve">    ERRBLF1          0.517       0.548       0.564       0.647       0.731       0.747       0.778</w:t>
      </w:r>
    </w:p>
    <w:p w14:paraId="303D5C35" w14:textId="77777777" w:rsidR="00D27B5D" w:rsidRDefault="00D27B5D" w:rsidP="00D27B5D">
      <w:pPr>
        <w:pStyle w:val="HTMLPreformatted"/>
      </w:pPr>
      <w:r>
        <w:t xml:space="preserve">    ERRBLF2          0.300       0.337       0.356       0.454       0.552       0.570       0.607</w:t>
      </w:r>
    </w:p>
    <w:p w14:paraId="3D073D16" w14:textId="77777777" w:rsidR="00D27B5D" w:rsidRDefault="00D27B5D" w:rsidP="00D27B5D">
      <w:pPr>
        <w:pStyle w:val="HTMLPreformatted"/>
      </w:pPr>
      <w:r>
        <w:t xml:space="preserve">    ERRBLF3          0.170       0.206       0.224       0.320       0.417       0.435       0.471</w:t>
      </w:r>
    </w:p>
    <w:p w14:paraId="59BF5B0B" w14:textId="77777777" w:rsidR="00D27B5D" w:rsidRDefault="00D27B5D" w:rsidP="00D27B5D">
      <w:pPr>
        <w:pStyle w:val="HTMLPreformatted"/>
      </w:pPr>
      <w:r>
        <w:t xml:space="preserve">    ERRBLF4          0.059       0.084       0.097       0.165       0.233       0.246       0.272</w:t>
      </w:r>
    </w:p>
    <w:p w14:paraId="1D149DF9" w14:textId="77777777" w:rsidR="00D27B5D" w:rsidRDefault="00D27B5D" w:rsidP="00D27B5D">
      <w:pPr>
        <w:pStyle w:val="HTMLPreformatted"/>
      </w:pPr>
      <w:r>
        <w:t xml:space="preserve">    ERRBLF5          0.144       0.174       0.190       0.272       0.353       0.369       0.399</w:t>
      </w:r>
    </w:p>
    <w:p w14:paraId="3AFD1F4A" w14:textId="77777777" w:rsidR="00D27B5D" w:rsidRDefault="00D27B5D" w:rsidP="00D27B5D">
      <w:pPr>
        <w:pStyle w:val="HTMLPreformatted"/>
      </w:pPr>
      <w:r>
        <w:t xml:space="preserve">    M_ADAP1          0.528       0.563       0.581       0.673       0.766       0.784       0.818</w:t>
      </w:r>
    </w:p>
    <w:p w14:paraId="1BA63ED0" w14:textId="77777777" w:rsidR="00D27B5D" w:rsidRPr="00D27B5D" w:rsidRDefault="00D27B5D" w:rsidP="00D27B5D">
      <w:pPr>
        <w:pStyle w:val="HTMLPreformatted"/>
        <w:rPr>
          <w:lang w:val="pt-BR"/>
        </w:rPr>
      </w:pPr>
      <w:r>
        <w:t xml:space="preserve">    </w:t>
      </w:r>
      <w:r w:rsidRPr="00D27B5D">
        <w:rPr>
          <w:lang w:val="pt-BR"/>
        </w:rPr>
        <w:t>M_ADAP2          0.419       0.461       0.482       0.594       0.706       0.728       0.770</w:t>
      </w:r>
    </w:p>
    <w:p w14:paraId="53C47EBD" w14:textId="77777777" w:rsidR="00D27B5D" w:rsidRPr="00D27B5D" w:rsidRDefault="00D27B5D" w:rsidP="00D27B5D">
      <w:pPr>
        <w:pStyle w:val="HTMLPreformatted"/>
        <w:rPr>
          <w:lang w:val="pt-BR"/>
        </w:rPr>
      </w:pPr>
      <w:r w:rsidRPr="00D27B5D">
        <w:rPr>
          <w:lang w:val="pt-BR"/>
        </w:rPr>
        <w:t xml:space="preserve">    M_ADAP3          0.500       0.540       0.560       0.667       0.774       0.795       0.835</w:t>
      </w:r>
    </w:p>
    <w:p w14:paraId="343EF5F2" w14:textId="77777777" w:rsidR="00D27B5D" w:rsidRPr="00D27B5D" w:rsidRDefault="00D27B5D" w:rsidP="00D27B5D">
      <w:pPr>
        <w:pStyle w:val="HTMLPreformatted"/>
        <w:rPr>
          <w:lang w:val="pt-BR"/>
        </w:rPr>
      </w:pPr>
      <w:r w:rsidRPr="00D27B5D">
        <w:rPr>
          <w:lang w:val="pt-BR"/>
        </w:rPr>
        <w:t xml:space="preserve">    M_ADAP4          0.547       0.586       0.606       0.711       0.815       0.835       0.874</w:t>
      </w:r>
    </w:p>
    <w:p w14:paraId="6E6E2438" w14:textId="77777777" w:rsidR="00D27B5D" w:rsidRPr="00D27B5D" w:rsidRDefault="00D27B5D" w:rsidP="00D27B5D">
      <w:pPr>
        <w:pStyle w:val="HTMLPreformatted"/>
        <w:rPr>
          <w:lang w:val="pt-BR"/>
        </w:rPr>
      </w:pPr>
      <w:r w:rsidRPr="00D27B5D">
        <w:rPr>
          <w:lang w:val="pt-BR"/>
        </w:rPr>
        <w:t xml:space="preserve">    M_ADAP5          0.399       0.448       0.473       0.602       0.732       0.757       0.806</w:t>
      </w:r>
    </w:p>
    <w:p w14:paraId="12707A59" w14:textId="77777777" w:rsidR="00D27B5D" w:rsidRPr="00D27B5D" w:rsidRDefault="00D27B5D" w:rsidP="00D27B5D">
      <w:pPr>
        <w:pStyle w:val="HTMLPreformatted"/>
        <w:rPr>
          <w:lang w:val="pt-BR"/>
        </w:rPr>
      </w:pPr>
      <w:r w:rsidRPr="00D27B5D">
        <w:rPr>
          <w:lang w:val="pt-BR"/>
        </w:rPr>
        <w:t xml:space="preserve">    M_ADAP6          0.478       0.520       0.541       0.652       0.763       0.784       0.826</w:t>
      </w:r>
    </w:p>
    <w:p w14:paraId="00126182" w14:textId="77777777" w:rsidR="00D27B5D" w:rsidRPr="00D27B5D" w:rsidRDefault="00D27B5D" w:rsidP="00D27B5D">
      <w:pPr>
        <w:pStyle w:val="HTMLPreformatted"/>
        <w:rPr>
          <w:lang w:val="pt-BR"/>
        </w:rPr>
      </w:pPr>
      <w:r w:rsidRPr="00D27B5D">
        <w:rPr>
          <w:lang w:val="pt-BR"/>
        </w:rPr>
        <w:t xml:space="preserve">    A_ADAP1          0.408       0.438       0.453       0.533       0.613       0.628       0.658</w:t>
      </w:r>
    </w:p>
    <w:p w14:paraId="5C335C0A" w14:textId="77777777" w:rsidR="00D27B5D" w:rsidRPr="00D27B5D" w:rsidRDefault="00D27B5D" w:rsidP="00D27B5D">
      <w:pPr>
        <w:pStyle w:val="HTMLPreformatted"/>
        <w:rPr>
          <w:lang w:val="pt-BR"/>
        </w:rPr>
      </w:pPr>
      <w:r w:rsidRPr="00D27B5D">
        <w:rPr>
          <w:lang w:val="pt-BR"/>
        </w:rPr>
        <w:t xml:space="preserve">    A_ADAP2          0.613       0.642       0.657       0.734       0.811       0.826       0.855</w:t>
      </w:r>
    </w:p>
    <w:p w14:paraId="395EE518" w14:textId="77777777" w:rsidR="00D27B5D" w:rsidRPr="00D27B5D" w:rsidRDefault="00D27B5D" w:rsidP="00D27B5D">
      <w:pPr>
        <w:pStyle w:val="HTMLPreformatted"/>
        <w:rPr>
          <w:lang w:val="pt-BR"/>
        </w:rPr>
      </w:pPr>
      <w:r w:rsidRPr="00D27B5D">
        <w:rPr>
          <w:lang w:val="pt-BR"/>
        </w:rPr>
        <w:t xml:space="preserve">    A_ADAP3          0.411       0.441       0.456       0.533       0.611       0.626       0.655</w:t>
      </w:r>
    </w:p>
    <w:p w14:paraId="08879BB2" w14:textId="77777777" w:rsidR="00D27B5D" w:rsidRPr="00D27B5D" w:rsidRDefault="00D27B5D" w:rsidP="00D27B5D">
      <w:pPr>
        <w:pStyle w:val="HTMLPreformatted"/>
        <w:rPr>
          <w:lang w:val="pt-BR"/>
        </w:rPr>
      </w:pPr>
      <w:r w:rsidRPr="00D27B5D">
        <w:rPr>
          <w:lang w:val="pt-BR"/>
        </w:rPr>
        <w:t xml:space="preserve">    A_ADAP4          0.348       0.386       0.406       0.508       0.610       0.630       0.668</w:t>
      </w:r>
    </w:p>
    <w:p w14:paraId="556CA433" w14:textId="77777777" w:rsidR="00D27B5D" w:rsidRPr="00D27B5D" w:rsidRDefault="00D27B5D" w:rsidP="00D27B5D">
      <w:pPr>
        <w:pStyle w:val="HTMLPreformatted"/>
        <w:rPr>
          <w:lang w:val="pt-BR"/>
        </w:rPr>
      </w:pPr>
      <w:r w:rsidRPr="00D27B5D">
        <w:rPr>
          <w:lang w:val="pt-BR"/>
        </w:rPr>
        <w:t xml:space="preserve">    A_ADAP5          0.301       0.331       0.347       0.428       0.509       0.525       0.555</w:t>
      </w:r>
    </w:p>
    <w:p w14:paraId="43E41CA2" w14:textId="77777777" w:rsidR="00D27B5D" w:rsidRPr="00D27B5D" w:rsidRDefault="00D27B5D" w:rsidP="00D27B5D">
      <w:pPr>
        <w:pStyle w:val="HTMLPreformatted"/>
        <w:rPr>
          <w:lang w:val="pt-BR"/>
        </w:rPr>
      </w:pPr>
      <w:r w:rsidRPr="00D27B5D">
        <w:rPr>
          <w:lang w:val="pt-BR"/>
        </w:rPr>
        <w:t xml:space="preserve">    A_ADAP6          0.501       0.535       0.552       0.641       0.731       0.748       0.781</w:t>
      </w:r>
    </w:p>
    <w:p w14:paraId="212B401B" w14:textId="77777777" w:rsidR="00D27B5D" w:rsidRDefault="00D27B5D" w:rsidP="00D27B5D">
      <w:pPr>
        <w:pStyle w:val="HTMLPreformatted"/>
      </w:pPr>
      <w:r w:rsidRPr="00D27B5D">
        <w:rPr>
          <w:lang w:val="pt-BR"/>
        </w:rPr>
        <w:t xml:space="preserve">    </w:t>
      </w:r>
      <w:r>
        <w:t>A_ADAP7          0.484       0.517       0.534       0.622       0.710       0.727       0.760</w:t>
      </w:r>
    </w:p>
    <w:p w14:paraId="134709B4" w14:textId="77777777" w:rsidR="00D27B5D" w:rsidRDefault="00D27B5D" w:rsidP="00D27B5D">
      <w:pPr>
        <w:pStyle w:val="HTMLPreformatted"/>
      </w:pPr>
      <w:r>
        <w:t xml:space="preserve">    SPACE            0.843       0.862       0.871       0.921       0.971       0.981       0.999</w:t>
      </w:r>
    </w:p>
    <w:p w14:paraId="274BF338" w14:textId="77777777" w:rsidR="00D27B5D" w:rsidRDefault="00D27B5D" w:rsidP="00D27B5D">
      <w:pPr>
        <w:pStyle w:val="HTMLPreformatted"/>
      </w:pPr>
      <w:r>
        <w:t xml:space="preserve">    HIGH_UTL         0.890       0.906       0.914       0.955       0.997       1.005       1.020</w:t>
      </w:r>
    </w:p>
    <w:p w14:paraId="27BE60FF" w14:textId="77777777" w:rsidR="00D27B5D" w:rsidRDefault="00D27B5D" w:rsidP="00D27B5D">
      <w:pPr>
        <w:pStyle w:val="HTMLPreformatted"/>
      </w:pPr>
      <w:r>
        <w:t xml:space="preserve">    ERRBLF           0.705       0.734       0.748       0.825       0.902       0.916       0.945</w:t>
      </w:r>
    </w:p>
    <w:p w14:paraId="4D9BCC36" w14:textId="77777777" w:rsidR="00D27B5D" w:rsidRDefault="00D27B5D" w:rsidP="00D27B5D">
      <w:pPr>
        <w:pStyle w:val="HTMLPreformatted"/>
      </w:pPr>
      <w:r>
        <w:t xml:space="preserve">    M_ADAP           0.612       0.648       0.666       0.761       0.857       0.875       0.911</w:t>
      </w:r>
    </w:p>
    <w:p w14:paraId="6CF60895" w14:textId="77777777" w:rsidR="00D27B5D" w:rsidRDefault="00D27B5D" w:rsidP="00D27B5D">
      <w:pPr>
        <w:pStyle w:val="HTMLPreformatted"/>
      </w:pPr>
      <w:r>
        <w:t xml:space="preserve">    A_ADAP           0.657       0.689       0.705       0.789       0.874       0.890       0.922</w:t>
      </w:r>
    </w:p>
    <w:p w14:paraId="35B43B95" w14:textId="77777777" w:rsid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</w:rPr>
      </w:pPr>
    </w:p>
    <w:p w14:paraId="5E5E9BE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b/>
          <w:bCs/>
          <w:color w:val="000000"/>
        </w:rPr>
        <w:t>CONFIDENCE INTERVALS OF STANDARDIZED TOTAL, TOTAL INDIRECT, SPECIFIC INDIRECT, AND DIRECT EFFECTS</w:t>
      </w:r>
    </w:p>
    <w:p w14:paraId="6E90699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352F192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6AE3A9A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STDYX Standardization</w:t>
      </w:r>
    </w:p>
    <w:p w14:paraId="3AF155D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77827CC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    Lower .5</w:t>
      </w:r>
      <w:proofErr w:type="gramStart"/>
      <w:r w:rsidRPr="005A7879">
        <w:rPr>
          <w:rFonts w:ascii="Courier New" w:eastAsia="Times New Roman" w:hAnsi="Courier New" w:cs="Courier New"/>
          <w:sz w:val="20"/>
          <w:szCs w:val="20"/>
        </w:rPr>
        <w:t>%  Lower</w:t>
      </w:r>
      <w:proofErr w:type="gram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2.5%    Lower 5%    Estimate    Upper 5%  Upper 2.5%   Upper .5%</w:t>
      </w:r>
    </w:p>
    <w:p w14:paraId="379BAA8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69E8F83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Effects from GRBLF to SPACE</w:t>
      </w:r>
    </w:p>
    <w:p w14:paraId="29866E2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253BCB4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Total             -0.010       0.009       0.019       0.070       0.122       0.132       0.151</w:t>
      </w:r>
    </w:p>
    <w:p w14:paraId="01F1E36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Total indirect    -0.010       0.009       0.019       0.070       0.122       0.132       0.151</w:t>
      </w:r>
    </w:p>
    <w:p w14:paraId="37AD5E8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11111E4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Specific indirect 1</w:t>
      </w:r>
    </w:p>
    <w:p w14:paraId="58C3F04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SPACE</w:t>
      </w:r>
    </w:p>
    <w:p w14:paraId="6FE57CC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ERRBLF</w:t>
      </w:r>
    </w:p>
    <w:p w14:paraId="51F0C5D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GRBLF           -0.012      -0.010      -0.008      -0.002       0.005       0.007       0.009</w:t>
      </w:r>
    </w:p>
    <w:p w14:paraId="1CE2CA5C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4379EB9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Specific indirect 2</w:t>
      </w:r>
    </w:p>
    <w:p w14:paraId="374EB95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SPACE</w:t>
      </w:r>
    </w:p>
    <w:p w14:paraId="622A44F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M_ADAP</w:t>
      </w:r>
    </w:p>
    <w:p w14:paraId="0AA5385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GRBLF           -0.069      -0.051      -0.041       0.008       0.057       0.067       0.085</w:t>
      </w:r>
    </w:p>
    <w:p w14:paraId="7F6FFFD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6B6632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Specific indirect 3</w:t>
      </w:r>
    </w:p>
    <w:p w14:paraId="1E0586E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SPACE</w:t>
      </w:r>
    </w:p>
    <w:p w14:paraId="5514782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A_ADAP</w:t>
      </w:r>
    </w:p>
    <w:p w14:paraId="0D5220C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GRBLF           -0.011       0.007       0.016       0.064       0.112       0.121       0.139</w:t>
      </w:r>
    </w:p>
    <w:p w14:paraId="22C1078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624AA29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644BEE1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Effects from FXBLF to SPACE</w:t>
      </w:r>
    </w:p>
    <w:p w14:paraId="4FFAD36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648C325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Total             -0.120      -0.099      -0.089      -0.032       0.024       0.034       0.055</w:t>
      </w:r>
    </w:p>
    <w:p w14:paraId="71730D7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Total indirect    -0.120      -0.099      -0.089      -0.032       0.024       0.034       0.055</w:t>
      </w:r>
    </w:p>
    <w:p w14:paraId="65D959DC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E594AE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Specific indirect 1</w:t>
      </w:r>
    </w:p>
    <w:p w14:paraId="229A5A2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SPACE</w:t>
      </w:r>
    </w:p>
    <w:p w14:paraId="1682524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ERRBLF</w:t>
      </w:r>
    </w:p>
    <w:p w14:paraId="209B572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FXBLF           -0.034      -0.022      -0.016       0.016       0.048       0.054       0.066</w:t>
      </w:r>
    </w:p>
    <w:p w14:paraId="026AE8C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A70046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Specific indirect 2</w:t>
      </w:r>
    </w:p>
    <w:p w14:paraId="16670BB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SPACE</w:t>
      </w:r>
    </w:p>
    <w:p w14:paraId="0A3A345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M_ADAP</w:t>
      </w:r>
    </w:p>
    <w:p w14:paraId="75F6CFE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FXBLF           -0.027      -0.021      -0.018      -0.002       0.013       0.016       0.022</w:t>
      </w:r>
    </w:p>
    <w:p w14:paraId="1893037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AF90D1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Specific indirect 3</w:t>
      </w:r>
    </w:p>
    <w:p w14:paraId="1F78779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SPACE</w:t>
      </w:r>
    </w:p>
    <w:p w14:paraId="6B917B5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A_ADAP</w:t>
      </w:r>
    </w:p>
    <w:p w14:paraId="47362A2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FXBLF           -0.126      -0.107      -0.097      -0.046       0.005       0.014       0.034</w:t>
      </w:r>
    </w:p>
    <w:p w14:paraId="03FCCB3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140C4EF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373E926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Effects from GRBLF to HIGH_UTL</w:t>
      </w:r>
    </w:p>
    <w:p w14:paraId="768455F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4DE37E1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Total             -0.033      -0.017      -0.008       0.036       0.080       0.088       0.105</w:t>
      </w:r>
    </w:p>
    <w:p w14:paraId="2B68EE3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Total indirect    -0.033      -0.017      -0.008       0.036       0.080       0.088       0.105</w:t>
      </w:r>
    </w:p>
    <w:p w14:paraId="738817E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470A349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Specific indirect 1</w:t>
      </w:r>
    </w:p>
    <w:p w14:paraId="6D91455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HIGH_UTL</w:t>
      </w:r>
    </w:p>
    <w:p w14:paraId="791D564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ERRBLF</w:t>
      </w:r>
    </w:p>
    <w:p w14:paraId="75837C1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GRBLF           -0.006      -0.004      -0.004       0.001       0.005       0.005       0.007</w:t>
      </w:r>
    </w:p>
    <w:p w14:paraId="503C754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3A6B95BC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Specific indirect 2</w:t>
      </w:r>
    </w:p>
    <w:p w14:paraId="4C5C139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HIGH_UTL</w:t>
      </w:r>
    </w:p>
    <w:p w14:paraId="0367FD2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M_ADAP</w:t>
      </w:r>
    </w:p>
    <w:p w14:paraId="476728E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GRBLF           -0.097      -0.078      -0.068      -0.017       0.034       0.044       0.063</w:t>
      </w:r>
    </w:p>
    <w:p w14:paraId="5B98925C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733C3F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Specific indirect 3</w:t>
      </w:r>
    </w:p>
    <w:p w14:paraId="67F1ADD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HIGH_UTL</w:t>
      </w:r>
    </w:p>
    <w:p w14:paraId="3DA6625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A_ADAP</w:t>
      </w:r>
    </w:p>
    <w:p w14:paraId="3317E35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GRBLF           -0.023      -0.005       0.004       0.052       0.100       0.110       0.128</w:t>
      </w:r>
    </w:p>
    <w:p w14:paraId="3679A03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7303C0A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7203D29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Effects from FXBLF to HIGH_UTL</w:t>
      </w:r>
    </w:p>
    <w:p w14:paraId="17B2BC9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3EFA406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Total             -0.112      -0.095      -0.086      -0.039       0.008       0.017       0.035</w:t>
      </w:r>
    </w:p>
    <w:p w14:paraId="21849A5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Total indirect    -0.112      -0.095      -0.086      -0.039       0.008       0.017       0.035</w:t>
      </w:r>
    </w:p>
    <w:p w14:paraId="7720B71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3D1BF65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Specific indirect 1</w:t>
      </w:r>
    </w:p>
    <w:p w14:paraId="74C7634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HIGH_UTL</w:t>
      </w:r>
    </w:p>
    <w:p w14:paraId="20380FD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ERRBLF</w:t>
      </w:r>
    </w:p>
    <w:p w14:paraId="21C50A7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FXBLF           -0.063      -0.049      -0.042      -0.006       0.030       0.037       0.051</w:t>
      </w:r>
    </w:p>
    <w:p w14:paraId="1F2F632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77FAB20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Specific indirect 2</w:t>
      </w:r>
    </w:p>
    <w:p w14:paraId="678D2DA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HIGH_UTL</w:t>
      </w:r>
    </w:p>
    <w:p w14:paraId="2E1D61D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M_ADAP</w:t>
      </w:r>
    </w:p>
    <w:p w14:paraId="383E7C5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FXBLF           -0.022      -0.016      -0.012       0.005       0.023       0.026       0.033</w:t>
      </w:r>
    </w:p>
    <w:p w14:paraId="5034371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7E33783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Specific indirect 3</w:t>
      </w:r>
    </w:p>
    <w:p w14:paraId="17982C5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HIGH_UTL</w:t>
      </w:r>
    </w:p>
    <w:p w14:paraId="43EA461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A_ADAP</w:t>
      </w:r>
    </w:p>
    <w:p w14:paraId="0D8FF8E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FXBLF           -0.107      -0.091      -0.082      -0.038       0.007       0.015       0.032</w:t>
      </w:r>
    </w:p>
    <w:p w14:paraId="674CD59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9AADE9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7B2B284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41B5975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bookmarkStart w:id="0" w:name="modindices"/>
      <w:r w:rsidRPr="005A7879">
        <w:rPr>
          <w:rFonts w:ascii="Courier New" w:eastAsia="Times New Roman" w:hAnsi="Courier New" w:cs="Courier New"/>
          <w:b/>
          <w:bCs/>
          <w:color w:val="000000"/>
        </w:rPr>
        <w:t>MODEL MODIFICATION INDICES</w:t>
      </w:r>
      <w:bookmarkEnd w:id="0"/>
    </w:p>
    <w:p w14:paraId="6E7CCDF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44F7186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lastRenderedPageBreak/>
        <w:t>NOTE:  Modification indices for direct effects of observed dependent variables</w:t>
      </w:r>
    </w:p>
    <w:p w14:paraId="5670422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regressed on covariates may not be included.  To include these, request</w:t>
      </w:r>
    </w:p>
    <w:p w14:paraId="2BA662A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MODINDICES (ALL).</w:t>
      </w:r>
    </w:p>
    <w:p w14:paraId="2923790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0E6217C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Minimum M.I. value for printing the modification index    10.000</w:t>
      </w:r>
    </w:p>
    <w:p w14:paraId="279F712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2AC3EC1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                     M.I.     E.P.C.  Std E.P.C.  </w:t>
      </w:r>
      <w:proofErr w:type="spellStart"/>
      <w:r w:rsidRPr="005A7879">
        <w:rPr>
          <w:rFonts w:ascii="Courier New" w:eastAsia="Times New Roman" w:hAnsi="Courier New" w:cs="Courier New"/>
          <w:sz w:val="20"/>
          <w:szCs w:val="20"/>
        </w:rPr>
        <w:t>StdYX</w:t>
      </w:r>
      <w:proofErr w:type="spell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E.P.C.</w:t>
      </w:r>
    </w:p>
    <w:p w14:paraId="3944CD7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1F8A9D3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BY Statements</w:t>
      </w:r>
    </w:p>
    <w:p w14:paraId="23BE9BD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626DD59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GRBLF    BY A_ADAP1               13.687     0.274      0.175        0.194</w:t>
      </w:r>
    </w:p>
    <w:p w14:paraId="2AA88C3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GRBLF    BY A_ADAP4               10.887    -0.195     -0.125       -0.171</w:t>
      </w:r>
    </w:p>
    <w:p w14:paraId="1F185CA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UNBLF    BY NUNBLF2               13.515     0.302      0.231        0.223</w:t>
      </w:r>
    </w:p>
    <w:p w14:paraId="04A6FC0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UNBLF    BY NUNBLF3               13.405     0.272      0.208        0.227</w:t>
      </w:r>
    </w:p>
    <w:p w14:paraId="151FB3CC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UNBLF    BY NUNBLF4               15.098    -0.438     -0.336       -0.256</w:t>
      </w:r>
    </w:p>
    <w:p w14:paraId="7C415A5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UNBLF    BY A_ADAP4               12.335    -0.166     -0.127       -0.174</w:t>
      </w:r>
    </w:p>
    <w:p w14:paraId="7234D05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NUNBLF   BY BRBLF1                11.288     0.438      0.346        0.302</w:t>
      </w:r>
    </w:p>
    <w:p w14:paraId="6F2A888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M_ADAP   BY A_ADAP1               28.507     0.563      0.358        0.398</w:t>
      </w:r>
    </w:p>
    <w:p w14:paraId="4DC48FE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A_ADAP   BY M_ADAP6               36.668     0.804      0.495        0.488</w:t>
      </w:r>
    </w:p>
    <w:p w14:paraId="08D1DB0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75CB646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WITH Statements</w:t>
      </w:r>
    </w:p>
    <w:p w14:paraId="16D8396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01F313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FXBLF5   WITH FXBLF4              10.309     0.195      0.195        0.257</w:t>
      </w:r>
    </w:p>
    <w:p w14:paraId="47AFA3B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GRBLF2   WITH GRBLF1              28.068     0.109      0.109        0.374</w:t>
      </w:r>
    </w:p>
    <w:p w14:paraId="38282E5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GRBLF4   WITH GRBLF1              14.106    -0.069     -0.069       -0.301</w:t>
      </w:r>
    </w:p>
    <w:p w14:paraId="7886DB2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GRBLF5   WITH GRBLF2              14.953    -0.076     -0.076       -0.328</w:t>
      </w:r>
    </w:p>
    <w:p w14:paraId="68926AA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GRBLF5   WITH GRBLF4              24.022     0.091      0.091        0.504</w:t>
      </w:r>
    </w:p>
    <w:p w14:paraId="5412F39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NUNBLF</w:t>
      </w:r>
      <w:proofErr w:type="gramStart"/>
      <w:r w:rsidRPr="005A7879">
        <w:rPr>
          <w:rFonts w:ascii="Courier New" w:eastAsia="Times New Roman" w:hAnsi="Courier New" w:cs="Courier New"/>
          <w:sz w:val="20"/>
          <w:szCs w:val="20"/>
        </w:rPr>
        <w:t>3  WITH</w:t>
      </w:r>
      <w:proofErr w:type="gram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NUNBLF2             82.267     0.278      0.278        0.736</w:t>
      </w:r>
    </w:p>
    <w:p w14:paraId="7616EC8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NUNBLF</w:t>
      </w:r>
      <w:proofErr w:type="gramStart"/>
      <w:r w:rsidRPr="005A7879">
        <w:rPr>
          <w:rFonts w:ascii="Courier New" w:eastAsia="Times New Roman" w:hAnsi="Courier New" w:cs="Courier New"/>
          <w:sz w:val="20"/>
          <w:szCs w:val="20"/>
        </w:rPr>
        <w:t>4  WITH</w:t>
      </w:r>
      <w:proofErr w:type="gram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NUNBLF1             15.032     0.238      0.238        0.251</w:t>
      </w:r>
    </w:p>
    <w:p w14:paraId="687CAB4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NUNBLF</w:t>
      </w:r>
      <w:proofErr w:type="gramStart"/>
      <w:r w:rsidRPr="005A7879">
        <w:rPr>
          <w:rFonts w:ascii="Courier New" w:eastAsia="Times New Roman" w:hAnsi="Courier New" w:cs="Courier New"/>
          <w:sz w:val="20"/>
          <w:szCs w:val="20"/>
        </w:rPr>
        <w:t>4  WITH</w:t>
      </w:r>
      <w:proofErr w:type="gram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NUNBLF3             21.544    -0.190     -0.190       -0.325</w:t>
      </w:r>
    </w:p>
    <w:p w14:paraId="11C340C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UNBLF1   WITH GRBLF5              10.944    -0.057     -0.057       -0.236</w:t>
      </w:r>
    </w:p>
    <w:p w14:paraId="0A98A31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UNBLF3   WITH NUNBLF3             10.140     0.069      0.069        0.223</w:t>
      </w:r>
    </w:p>
    <w:p w14:paraId="1CB5041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UNBLF4   WITH GRBLF3              10.660    -0.074     -0.074       -0.214</w:t>
      </w:r>
    </w:p>
    <w:p w14:paraId="676BC22C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UNBLF4   WITH GRBLF5              15.179     0.091      0.091        0.273</w:t>
      </w:r>
    </w:p>
    <w:p w14:paraId="2C04F29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UNBLF4   WITH UNBLF2              12.088    -0.101     -0.101       -0.253</w:t>
      </w:r>
    </w:p>
    <w:p w14:paraId="54DA83A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BRBLF2   WITH BRBLF1              25.337     0.217      0.217        0.318</w:t>
      </w:r>
    </w:p>
    <w:p w14:paraId="5DFAB6B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BRBLF5   WITH UNBLF1              12.261    -0.077     -0.077       -0.250</w:t>
      </w:r>
    </w:p>
    <w:p w14:paraId="763FE0F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M_ADAP</w:t>
      </w:r>
      <w:proofErr w:type="gramStart"/>
      <w:r w:rsidRPr="005A7879">
        <w:rPr>
          <w:rFonts w:ascii="Courier New" w:eastAsia="Times New Roman" w:hAnsi="Courier New" w:cs="Courier New"/>
          <w:sz w:val="20"/>
          <w:szCs w:val="20"/>
        </w:rPr>
        <w:t>2  WITH</w:t>
      </w:r>
      <w:proofErr w:type="gram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M_ADAP1             23.412     0.280      0.280        0.342</w:t>
      </w:r>
    </w:p>
    <w:p w14:paraId="0BA6722C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M_ADAP</w:t>
      </w:r>
      <w:proofErr w:type="gramStart"/>
      <w:r w:rsidRPr="005A7879">
        <w:rPr>
          <w:rFonts w:ascii="Courier New" w:eastAsia="Times New Roman" w:hAnsi="Courier New" w:cs="Courier New"/>
          <w:sz w:val="20"/>
          <w:szCs w:val="20"/>
        </w:rPr>
        <w:t>3  WITH</w:t>
      </w:r>
      <w:proofErr w:type="gram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M_ADAP2             22.598     0.277      0.277        0.337</w:t>
      </w:r>
    </w:p>
    <w:p w14:paraId="0B76C10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M_ADAP</w:t>
      </w:r>
      <w:proofErr w:type="gramStart"/>
      <w:r w:rsidRPr="005A7879">
        <w:rPr>
          <w:rFonts w:ascii="Courier New" w:eastAsia="Times New Roman" w:hAnsi="Courier New" w:cs="Courier New"/>
          <w:sz w:val="20"/>
          <w:szCs w:val="20"/>
        </w:rPr>
        <w:t>4  WITH</w:t>
      </w:r>
      <w:proofErr w:type="gram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M_ADAP2             18.364    -0.273     -0.273       -0.297</w:t>
      </w:r>
    </w:p>
    <w:p w14:paraId="65D6ED9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M_ADAP</w:t>
      </w:r>
      <w:proofErr w:type="gramStart"/>
      <w:r w:rsidRPr="005A7879">
        <w:rPr>
          <w:rFonts w:ascii="Courier New" w:eastAsia="Times New Roman" w:hAnsi="Courier New" w:cs="Courier New"/>
          <w:sz w:val="20"/>
          <w:szCs w:val="20"/>
        </w:rPr>
        <w:t>5  WITH</w:t>
      </w:r>
      <w:proofErr w:type="gram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M_ADAP4             40.729     0.383      0.383        0.439</w:t>
      </w:r>
    </w:p>
    <w:p w14:paraId="0166D7B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A_ADAP</w:t>
      </w:r>
      <w:proofErr w:type="gramStart"/>
      <w:r w:rsidRPr="005A7879">
        <w:rPr>
          <w:rFonts w:ascii="Courier New" w:eastAsia="Times New Roman" w:hAnsi="Courier New" w:cs="Courier New"/>
          <w:sz w:val="20"/>
          <w:szCs w:val="20"/>
        </w:rPr>
        <w:t>1  WITH</w:t>
      </w:r>
      <w:proofErr w:type="gram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FXBLF4              10.474    -0.148     -0.148       -0.207</w:t>
      </w:r>
    </w:p>
    <w:p w14:paraId="616D362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A_ADAP</w:t>
      </w:r>
      <w:proofErr w:type="gramStart"/>
      <w:r w:rsidRPr="005A7879">
        <w:rPr>
          <w:rFonts w:ascii="Courier New" w:eastAsia="Times New Roman" w:hAnsi="Courier New" w:cs="Courier New"/>
          <w:sz w:val="20"/>
          <w:szCs w:val="20"/>
        </w:rPr>
        <w:t>1  WITH</w:t>
      </w:r>
      <w:proofErr w:type="gram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M_ADAP6             28.211     0.185      0.185        0.344</w:t>
      </w:r>
    </w:p>
    <w:p w14:paraId="35C27CDC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A_ADAP</w:t>
      </w:r>
      <w:proofErr w:type="gramStart"/>
      <w:r w:rsidRPr="005A7879">
        <w:rPr>
          <w:rFonts w:ascii="Courier New" w:eastAsia="Times New Roman" w:hAnsi="Courier New" w:cs="Courier New"/>
          <w:sz w:val="20"/>
          <w:szCs w:val="20"/>
        </w:rPr>
        <w:t>4  WITH</w:t>
      </w:r>
      <w:proofErr w:type="gram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A_ADAP1             15.560    -0.095     -0.095       -0.278</w:t>
      </w:r>
    </w:p>
    <w:p w14:paraId="013CE64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A_ADAP</w:t>
      </w:r>
      <w:proofErr w:type="gramStart"/>
      <w:r w:rsidRPr="005A7879">
        <w:rPr>
          <w:rFonts w:ascii="Courier New" w:eastAsia="Times New Roman" w:hAnsi="Courier New" w:cs="Courier New"/>
          <w:sz w:val="20"/>
          <w:szCs w:val="20"/>
        </w:rPr>
        <w:t>5  WITH</w:t>
      </w:r>
      <w:proofErr w:type="gram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A_ADAP4             10.928     0.071      0.071        0.251</w:t>
      </w:r>
    </w:p>
    <w:p w14:paraId="185C04C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A_ADAP</w:t>
      </w:r>
      <w:proofErr w:type="gramStart"/>
      <w:r w:rsidRPr="005A7879">
        <w:rPr>
          <w:rFonts w:ascii="Courier New" w:eastAsia="Times New Roman" w:hAnsi="Courier New" w:cs="Courier New"/>
          <w:sz w:val="20"/>
          <w:szCs w:val="20"/>
        </w:rPr>
        <w:t>6  WITH</w:t>
      </w:r>
      <w:proofErr w:type="gram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A_ADAP3             10.112    -0.083     -0.083       -0.211</w:t>
      </w:r>
    </w:p>
    <w:p w14:paraId="1D2FC98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>A_ADAP</w:t>
      </w:r>
      <w:proofErr w:type="gramStart"/>
      <w:r w:rsidRPr="005A7879">
        <w:rPr>
          <w:rFonts w:ascii="Courier New" w:eastAsia="Times New Roman" w:hAnsi="Courier New" w:cs="Courier New"/>
          <w:sz w:val="20"/>
          <w:szCs w:val="20"/>
        </w:rPr>
        <w:t>6  WITH</w:t>
      </w:r>
      <w:proofErr w:type="gramEnd"/>
      <w:r w:rsidRPr="005A7879">
        <w:rPr>
          <w:rFonts w:ascii="Courier New" w:eastAsia="Times New Roman" w:hAnsi="Courier New" w:cs="Courier New"/>
          <w:sz w:val="20"/>
          <w:szCs w:val="20"/>
        </w:rPr>
        <w:t xml:space="preserve"> A_ADAP4             24.542     0.106      0.106        0.333</w:t>
      </w:r>
    </w:p>
    <w:p w14:paraId="4D52AB0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7777F41C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4FDCC01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b/>
          <w:bCs/>
          <w:color w:val="000000"/>
        </w:rPr>
        <w:t>TECHNICAL 4 OUTPUT</w:t>
      </w:r>
    </w:p>
    <w:p w14:paraId="62C338F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766CE4B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4A8F5F4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ESTIMATES DERIVED FROM THE MODEL</w:t>
      </w:r>
    </w:p>
    <w:p w14:paraId="7946168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10DC2C8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69A573A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ESTIMATED MEANS FOR THE LATENT VARIABLES</w:t>
      </w:r>
    </w:p>
    <w:p w14:paraId="0B52155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lastRenderedPageBreak/>
        <w:t xml:space="preserve">              FXBLF         GRBLF         UNBLF         NUNBLF        BRBLF</w:t>
      </w:r>
    </w:p>
    <w:p w14:paraId="6708D43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________      ________      ________      ________      ________</w:t>
      </w:r>
    </w:p>
    <w:p w14:paraId="58C20B4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  0.000         0.000         0.000         0.000         0.000</w:t>
      </w:r>
    </w:p>
    <w:p w14:paraId="2736D58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7DAB04E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24E899E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ESTIMATED MEANS FOR THE LATENT VARIABLES</w:t>
      </w:r>
    </w:p>
    <w:p w14:paraId="0A6496AC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ERRBLF        M_ADAP        A_ADAP        SPACE         HIGH_UTL</w:t>
      </w:r>
    </w:p>
    <w:p w14:paraId="4FF50BF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________      ________      ________      ________      ________</w:t>
      </w:r>
    </w:p>
    <w:p w14:paraId="06D8E78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  0.000         0.000         0.000         0.353         0.603</w:t>
      </w:r>
    </w:p>
    <w:p w14:paraId="4A364BD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2007E98C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6A97580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S.E. FOR ESTIMATED MEANS FOR THE LATENT VARIABLES</w:t>
      </w:r>
    </w:p>
    <w:p w14:paraId="4B19F3C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FXBLF         GRBLF         UNBLF         NUNBLF        BRBLF</w:t>
      </w:r>
    </w:p>
    <w:p w14:paraId="3DA9888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________      ________      ________      ________      ________</w:t>
      </w:r>
    </w:p>
    <w:p w14:paraId="2BE6C90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  0.000         0.000         0.000         0.000         0.000</w:t>
      </w:r>
    </w:p>
    <w:p w14:paraId="4FBBF22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7845BAB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2619556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S.E. FOR ESTIMATED MEANS FOR THE LATENT VARIABLES</w:t>
      </w:r>
    </w:p>
    <w:p w14:paraId="34ED1B9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ERRBLF        M_ADAP        A_ADAP        SPACE         HIGH_UTL</w:t>
      </w:r>
    </w:p>
    <w:p w14:paraId="07494AC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________      ________      ________      ________      ________</w:t>
      </w:r>
    </w:p>
    <w:p w14:paraId="21C6679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  0.000         0.000         0.000         0.026         0.026</w:t>
      </w:r>
    </w:p>
    <w:p w14:paraId="5382027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3DA6A3C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3CE58A0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EST./S.E. FOR ESTIMATED MEANS FOR THE LATENT VARIABLES</w:t>
      </w:r>
    </w:p>
    <w:p w14:paraId="4CED9AC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FXBLF         GRBLF         UNBLF         NUNBLF        BRBLF</w:t>
      </w:r>
    </w:p>
    <w:p w14:paraId="52582C9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________      ________      ________      ________      ________</w:t>
      </w:r>
    </w:p>
    <w:p w14:paraId="1BB2BA2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  0.000         0.000         0.000         0.000         0.000</w:t>
      </w:r>
    </w:p>
    <w:p w14:paraId="329D21B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12373B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81B5EE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EST./S.E. FOR ESTIMATED MEANS FOR THE LATENT VARIABLES</w:t>
      </w:r>
    </w:p>
    <w:p w14:paraId="2D1527A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ERRBLF        M_ADAP        A_ADAP        SPACE         HIGH_UTL</w:t>
      </w:r>
    </w:p>
    <w:p w14:paraId="1F9DFF3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________      ________      ________      ________      ________</w:t>
      </w:r>
    </w:p>
    <w:p w14:paraId="0B53BB0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  0.000         0.000         0.000        13.592        22.887</w:t>
      </w:r>
    </w:p>
    <w:p w14:paraId="263A557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26EE1F0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18295D7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TWO-TAILED P-VALUE FOR ESTIMATED MEANS FOR THE LATENT VARIABLES</w:t>
      </w:r>
    </w:p>
    <w:p w14:paraId="05F32C6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FXBLF         GRBLF         UNBLF         NUNBLF        BRBLF</w:t>
      </w:r>
    </w:p>
    <w:p w14:paraId="5CFADED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________      ________      ________      ________      ________</w:t>
      </w:r>
    </w:p>
    <w:p w14:paraId="1F43577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  1.000         1.000         1.000         1.000         1.000</w:t>
      </w:r>
    </w:p>
    <w:p w14:paraId="757E372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616E0B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36B75E3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TWO-TAILED P-VALUE FOR ESTIMATED MEANS FOR THE LATENT VARIABLES</w:t>
      </w:r>
    </w:p>
    <w:p w14:paraId="33A725E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ERRBLF        M_ADAP        A_ADAP        SPACE         HIGH_UTL</w:t>
      </w:r>
    </w:p>
    <w:p w14:paraId="2E64C27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________      ________      ________      ________      ________</w:t>
      </w:r>
    </w:p>
    <w:p w14:paraId="6A84282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  1.000         1.000         1.000         0.000         0.000</w:t>
      </w:r>
    </w:p>
    <w:p w14:paraId="6B04C4A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30F9BAE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7784D1A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ESTIMATED COVARIANCE MATRIX FOR THE LATENT VARIABLES</w:t>
      </w:r>
    </w:p>
    <w:p w14:paraId="3D6C501C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FXBLF         GRBLF         UNBLF         NUNBLF        BRBLF</w:t>
      </w:r>
    </w:p>
    <w:p w14:paraId="7F4A047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________      ________      ________      ________      ________</w:t>
      </w:r>
    </w:p>
    <w:p w14:paraId="559AD95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FXBLF          0.261</w:t>
      </w:r>
    </w:p>
    <w:p w14:paraId="3091E09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GRBLF         -0.162         0.409</w:t>
      </w:r>
    </w:p>
    <w:p w14:paraId="6760BFF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UNBLF         -0.107         0.213         0.587</w:t>
      </w:r>
    </w:p>
    <w:p w14:paraId="05B2384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NUNBLF         0.163        -0.150        -0.375         0.622</w:t>
      </w:r>
    </w:p>
    <w:p w14:paraId="2126072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BRBLF          0.173        -0.124        -0.302         0.531         0.704</w:t>
      </w:r>
    </w:p>
    <w:p w14:paraId="4AED840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ERRBLF        -0.068         0.053         0.056        -0.061        -0.074</w:t>
      </w:r>
    </w:p>
    <w:p w14:paraId="14EF4CC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M_ADAP        -0.114         0.160         0.081        -0.158        -0.169</w:t>
      </w:r>
    </w:p>
    <w:p w14:paraId="3B620DC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A_ADAP        -0.108         0.148         0.140        -0.122        -0.150</w:t>
      </w:r>
    </w:p>
    <w:p w14:paraId="3BB7FCD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SPACE         -0.021         0.032         0.028        -0.025        -0.031</w:t>
      </w:r>
    </w:p>
    <w:p w14:paraId="1C6C752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HIGH_UTL      -0.017         0.022         0.024        -0.018        -0.023</w:t>
      </w:r>
    </w:p>
    <w:p w14:paraId="07D6AB2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1712FD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7E4627A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ESTIMATED COVARIANCE MATRIX FOR THE LATENT VARIABLES</w:t>
      </w:r>
    </w:p>
    <w:p w14:paraId="646CCB0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ERRBLF        M_ADAP        A_ADAP        SPACE         HIGH_UTL</w:t>
      </w:r>
    </w:p>
    <w:p w14:paraId="3CB5816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________      ________      ________      ________      ________</w:t>
      </w:r>
    </w:p>
    <w:p w14:paraId="1A32B05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ERRBLF         0.115</w:t>
      </w:r>
    </w:p>
    <w:p w14:paraId="25A4354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M_ADAP         0.075         0.405</w:t>
      </w:r>
    </w:p>
    <w:p w14:paraId="279DA53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A_ADAP         0.088         0.245         0.379</w:t>
      </w:r>
    </w:p>
    <w:p w14:paraId="65D6F09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SPACE          0.013         0.056         0.081         0.228</w:t>
      </w:r>
    </w:p>
    <w:p w14:paraId="01D895A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HIGH_UTL       0.016         0.031         0.062         0.059         0.239</w:t>
      </w:r>
    </w:p>
    <w:p w14:paraId="6CF184A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87BC15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EB5AF0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S.E. FOR ESTIMATED COVARIANCE MATRIX FOR THE LATENT VARIABLES</w:t>
      </w:r>
    </w:p>
    <w:p w14:paraId="6B0879C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FXBLF         GRBLF         UNBLF         NUNBLF        BRBLF</w:t>
      </w:r>
    </w:p>
    <w:p w14:paraId="3F33D5A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________      ________      ________      ________      ________</w:t>
      </w:r>
    </w:p>
    <w:p w14:paraId="4297465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FXBLF          0.071</w:t>
      </w:r>
    </w:p>
    <w:p w14:paraId="40729B6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GRBLF          0.031         0.066</w:t>
      </w:r>
    </w:p>
    <w:p w14:paraId="07C0747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UNBLF          0.028         0.044         0.086</w:t>
      </w:r>
    </w:p>
    <w:p w14:paraId="7D3FEB7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NUNBLF         0.036         0.036         0.064         0.098</w:t>
      </w:r>
    </w:p>
    <w:p w14:paraId="18391AF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BRBLF          0.037         0.032         0.050         0.066         0.084</w:t>
      </w:r>
    </w:p>
    <w:p w14:paraId="61CC040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ERRBLF         0.018         0.014         0.015         0.017         0.019</w:t>
      </w:r>
    </w:p>
    <w:p w14:paraId="6AC3E81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M_ADAP         0.031         0.031         0.036         0.043         0.044</w:t>
      </w:r>
    </w:p>
    <w:p w14:paraId="78AADEB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A_ADAP         0.028         0.028         0.032         0.039         0.034</w:t>
      </w:r>
    </w:p>
    <w:p w14:paraId="4E2F0D1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SPACE          0.009         0.009         0.009         0.010         0.010</w:t>
      </w:r>
    </w:p>
    <w:p w14:paraId="7E14FEF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HIGH_UTL       0.008         0.009         0.008         0.010         0.010</w:t>
      </w:r>
    </w:p>
    <w:p w14:paraId="0685657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4692D1D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987DFE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S.E. FOR ESTIMATED COVARIANCE MATRIX FOR THE LATENT VARIABLES</w:t>
      </w:r>
    </w:p>
    <w:p w14:paraId="3CA52B0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ERRBLF        M_ADAP        A_ADAP        SPACE         HIGH_UTL</w:t>
      </w:r>
    </w:p>
    <w:p w14:paraId="2770BFC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________      ________      ________      ________      ________</w:t>
      </w:r>
    </w:p>
    <w:p w14:paraId="2B790D8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ERRBLF         0.020</w:t>
      </w:r>
    </w:p>
    <w:p w14:paraId="5E08D9A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M_ADAP         0.017         0.083</w:t>
      </w:r>
    </w:p>
    <w:p w14:paraId="1492747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A_ADAP         0.017         0.040         0.052</w:t>
      </w:r>
    </w:p>
    <w:p w14:paraId="518AFE2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SPACE          0.008         0.019         0.018         0.008</w:t>
      </w:r>
    </w:p>
    <w:p w14:paraId="5C4500D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HIGH_UTL       0.010         0.019         0.018         0.012         0.005</w:t>
      </w:r>
    </w:p>
    <w:p w14:paraId="5E3E672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1B078F8C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C1A9B9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EST./S.E. FOR ESTIMATED COVARIANCE MATRIX FOR THE LATENT VARIABLES</w:t>
      </w:r>
    </w:p>
    <w:p w14:paraId="73CEDBD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FXBLF         GRBLF         UNBLF         NUNBLF        BRBLF</w:t>
      </w:r>
    </w:p>
    <w:p w14:paraId="61D5DDD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________      ________      ________      ________      ________</w:t>
      </w:r>
    </w:p>
    <w:p w14:paraId="64AB72A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FXBLF          3.657</w:t>
      </w:r>
    </w:p>
    <w:p w14:paraId="205AD88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GRBLF         -5.187         6.159</w:t>
      </w:r>
    </w:p>
    <w:p w14:paraId="583059D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UNBLF         -3.808         4.866         6.844</w:t>
      </w:r>
    </w:p>
    <w:p w14:paraId="51F2DDC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NUNBLF         4.565        -4.168        -5.893         6.341</w:t>
      </w:r>
    </w:p>
    <w:p w14:paraId="6D31F06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BRBLF          4.660        -3.845        -6.007         8.005         8.361</w:t>
      </w:r>
    </w:p>
    <w:p w14:paraId="2FDFAD1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ERRBLF        -3.877         3.808         3.806        -3.506        -3.943</w:t>
      </w:r>
    </w:p>
    <w:p w14:paraId="32FFAB1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M_ADAP        -3.712         5.245         2.271        -3.649        -3.845</w:t>
      </w:r>
    </w:p>
    <w:p w14:paraId="155253A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A_ADAP        -3.860         5.341         4.388        -3.159        -4.368</w:t>
      </w:r>
    </w:p>
    <w:p w14:paraId="125F715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SPACE         -2.425         3.333         3.111        -2.436        -2.997</w:t>
      </w:r>
    </w:p>
    <w:p w14:paraId="728C5B1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HIGH_UTL      -2.148         2.425         2.857        -1.803        -2.218</w:t>
      </w:r>
    </w:p>
    <w:p w14:paraId="0D8E7F0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2EAD1AD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41ECAE3C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EST./S.E. FOR ESTIMATED COVARIANCE MATRIX FOR THE LATENT VARIABLES</w:t>
      </w:r>
    </w:p>
    <w:p w14:paraId="2FE509B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ERRBLF        M_ADAP        A_ADAP        SPACE         HIGH_UTL</w:t>
      </w:r>
    </w:p>
    <w:p w14:paraId="00B37E9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________      ________      ________      ________      ________</w:t>
      </w:r>
    </w:p>
    <w:p w14:paraId="010D168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ERRBLF         5.811</w:t>
      </w:r>
    </w:p>
    <w:p w14:paraId="6E268D3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M_ADAP         4.371         4.913</w:t>
      </w:r>
    </w:p>
    <w:p w14:paraId="5805521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A_ADAP         5.207         6.159         7.347</w:t>
      </w:r>
    </w:p>
    <w:p w14:paraId="5F2AD6F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SPACE          1.502         2.940         4.645        29.704</w:t>
      </w:r>
    </w:p>
    <w:p w14:paraId="09853AF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HIGH_UTL       1.706         1.613         3.536         4.955        44.161</w:t>
      </w:r>
    </w:p>
    <w:p w14:paraId="5734C86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1EF94F7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D69801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TWO-TAILED P-VALUE FOR ESTIMATED COVARIANCE MATRIX FOR THE LATENT VARIABLES</w:t>
      </w:r>
    </w:p>
    <w:p w14:paraId="3363A44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FXBLF         GRBLF         UNBLF         NUNBLF        BRBLF</w:t>
      </w:r>
    </w:p>
    <w:p w14:paraId="10A150C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________      ________      ________      ________      ________</w:t>
      </w:r>
    </w:p>
    <w:p w14:paraId="17A4526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FXBLF          0.000</w:t>
      </w:r>
    </w:p>
    <w:p w14:paraId="15FA4C8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GRBLF          0.000         0.000</w:t>
      </w:r>
    </w:p>
    <w:p w14:paraId="3E55B9D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UNBLF          0.000         0.000         0.000</w:t>
      </w:r>
    </w:p>
    <w:p w14:paraId="79C76A2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NUNBLF         0.000         0.000         0.000         0.000</w:t>
      </w:r>
    </w:p>
    <w:p w14:paraId="724086C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BRBLF          0.000         0.000         0.000         0.000         0.000</w:t>
      </w:r>
    </w:p>
    <w:p w14:paraId="3080537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ERRBLF         0.000         0.000         0.000         0.000         0.000</w:t>
      </w:r>
    </w:p>
    <w:p w14:paraId="460FEDB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M_ADAP         0.000         0.000         0.023         0.000         0.000</w:t>
      </w:r>
    </w:p>
    <w:p w14:paraId="6C1EDF9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A_ADAP         0.000         0.000         0.000         0.002         0.000</w:t>
      </w:r>
    </w:p>
    <w:p w14:paraId="77739AF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SPACE          0.015         0.001         0.002         0.015         0.003</w:t>
      </w:r>
    </w:p>
    <w:p w14:paraId="290CAEC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HIGH_UTL       0.032         0.015         0.004         0.071         0.027</w:t>
      </w:r>
    </w:p>
    <w:p w14:paraId="6698DE6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119A044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CA28A8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TWO-TAILED P-VALUE FOR ESTIMATED COVARIANCE MATRIX FOR THE LATENT VARIABLES</w:t>
      </w:r>
    </w:p>
    <w:p w14:paraId="62A9577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ERRBLF        M_ADAP        A_ADAP        SPACE         HIGH_UTL</w:t>
      </w:r>
    </w:p>
    <w:p w14:paraId="158DB58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________      ________      ________      ________      ________</w:t>
      </w:r>
    </w:p>
    <w:p w14:paraId="78796CC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ERRBLF         0.000</w:t>
      </w:r>
    </w:p>
    <w:p w14:paraId="654E263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M_ADAP         0.000         0.000</w:t>
      </w:r>
    </w:p>
    <w:p w14:paraId="021D00CC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A_ADAP         0.000         0.000         0.000</w:t>
      </w:r>
    </w:p>
    <w:p w14:paraId="2DB44C6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SPACE          0.133         0.003         0.000         0.000</w:t>
      </w:r>
    </w:p>
    <w:p w14:paraId="78E3F16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HIGH_UTL       0.088         0.107         0.000         0.000         0.000</w:t>
      </w:r>
    </w:p>
    <w:p w14:paraId="5BB0A8B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2344C25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1FE0E30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ESTIMATED CORRELATION MATRIX FOR THE LATENT VARIABLES</w:t>
      </w:r>
    </w:p>
    <w:p w14:paraId="1172E98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FXBLF         GRBLF         UNBLF         NUNBLF        BRBLF</w:t>
      </w:r>
    </w:p>
    <w:p w14:paraId="0074987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________      ________      ________      ________      ________</w:t>
      </w:r>
    </w:p>
    <w:p w14:paraId="1408B85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FXBLF          1.000</w:t>
      </w:r>
    </w:p>
    <w:p w14:paraId="2D9579B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GRBLF         -0.497         1.000</w:t>
      </w:r>
    </w:p>
    <w:p w14:paraId="5A6A393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UNBLF         -0.274         0.435         1.000</w:t>
      </w:r>
    </w:p>
    <w:p w14:paraId="382257E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NUNBLF         0.405        -0.297        -0.621         1.000</w:t>
      </w:r>
    </w:p>
    <w:p w14:paraId="1893E5E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BRBLF          0.405        -0.231        -0.470         0.803         1.000</w:t>
      </w:r>
    </w:p>
    <w:p w14:paraId="7CE7C1B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ERRBLF        -0.392         0.245         0.217        -0.227        -0.259</w:t>
      </w:r>
    </w:p>
    <w:p w14:paraId="61FF211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M_ADAP        -0.349         0.394         0.166        -0.315        -0.316</w:t>
      </w:r>
    </w:p>
    <w:p w14:paraId="13A504D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A_ADAP        -0.345         0.376         0.296        -0.252        -0.290</w:t>
      </w:r>
    </w:p>
    <w:p w14:paraId="3CB84AC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SPACE         -0.086         0.104         0.077        -0.067        -0.077</w:t>
      </w:r>
    </w:p>
    <w:p w14:paraId="0519B2D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HIGH_UTL      -0.069         0.072         0.064        -0.046        -0.056</w:t>
      </w:r>
    </w:p>
    <w:p w14:paraId="45EF00A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7CF8EDF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74CF159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ESTIMATED CORRELATION MATRIX FOR THE LATENT VARIABLES</w:t>
      </w:r>
    </w:p>
    <w:p w14:paraId="477D414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ERRBLF        M_ADAP        A_ADAP        SPACE         HIGH_UTL</w:t>
      </w:r>
    </w:p>
    <w:p w14:paraId="2B3D92B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________      ________      ________      ________      ________</w:t>
      </w:r>
    </w:p>
    <w:p w14:paraId="7432351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ERRBLF         1.000</w:t>
      </w:r>
    </w:p>
    <w:p w14:paraId="452CBA6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M_ADAP         0.349         1.000</w:t>
      </w:r>
    </w:p>
    <w:p w14:paraId="5FF8010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A_ADAP         0.421         0.625         1.000</w:t>
      </w:r>
    </w:p>
    <w:p w14:paraId="484C037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SPACE          0.078         0.183         0.277         1.000</w:t>
      </w:r>
    </w:p>
    <w:p w14:paraId="272DE69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HIGH_UTL       0.098         0.101         0.208         0.251         1.000</w:t>
      </w:r>
    </w:p>
    <w:p w14:paraId="26F3FA1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78CDDF8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D0621F5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S.E. FOR ESTIMATED CORRELATION MATRIX FOR THE LATENT VARIABLES</w:t>
      </w:r>
    </w:p>
    <w:p w14:paraId="3F515F8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FXBLF         GRBLF         UNBLF         NUNBLF        BRBLF</w:t>
      </w:r>
    </w:p>
    <w:p w14:paraId="2FCAF91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________      ________      ________      ________      ________</w:t>
      </w:r>
    </w:p>
    <w:p w14:paraId="18C1C30A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FXBLF          0.000</w:t>
      </w:r>
    </w:p>
    <w:p w14:paraId="5C64238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GRBLF          0.062         0.000</w:t>
      </w:r>
    </w:p>
    <w:p w14:paraId="08B31A0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UNBLF          0.072         0.065         0.000</w:t>
      </w:r>
    </w:p>
    <w:p w14:paraId="59F961C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NUNBLF         0.074         0.063         0.054         0.000</w:t>
      </w:r>
    </w:p>
    <w:p w14:paraId="4F2982E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BRBLF          0.061         0.055         0.053         0.033         0.000</w:t>
      </w:r>
    </w:p>
    <w:p w14:paraId="068F05A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ERRBLF         0.062         0.056         0.055         0.061         0.059</w:t>
      </w:r>
    </w:p>
    <w:p w14:paraId="37D87A3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M_ADAP         0.077         0.058         0.075         0.076         0.069</w:t>
      </w:r>
    </w:p>
    <w:p w14:paraId="06D5395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A_ADAP         0.074         0.057         0.060         0.068         0.060</w:t>
      </w:r>
    </w:p>
    <w:p w14:paraId="3D05A2A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SPACE          0.034         0.030         0.025         0.026         0.025</w:t>
      </w:r>
    </w:p>
    <w:p w14:paraId="1C3D0D8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HIGH_UTL       0.031         0.029         0.023         0.025         0.025</w:t>
      </w:r>
    </w:p>
    <w:p w14:paraId="6D3BA98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24E2E16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2EEE0BF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S.E. FOR ESTIMATED CORRELATION MATRIX FOR THE LATENT VARIABLES</w:t>
      </w:r>
    </w:p>
    <w:p w14:paraId="7D4D59D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ERRBLF        M_ADAP        A_ADAP        SPACE         HIGH_UTL</w:t>
      </w:r>
    </w:p>
    <w:p w14:paraId="1B7BA06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________      ________      ________      ________      ________</w:t>
      </w:r>
    </w:p>
    <w:p w14:paraId="70C4BA5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ERRBLF         0.000</w:t>
      </w:r>
    </w:p>
    <w:p w14:paraId="462EC87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M_ADAP         0.067         0.000</w:t>
      </w:r>
    </w:p>
    <w:p w14:paraId="0BCE7EE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A_ADAP         0.054         0.058         0.000</w:t>
      </w:r>
    </w:p>
    <w:p w14:paraId="0BE6A0A3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SPACE          0.051         0.061         0.054         0.000</w:t>
      </w:r>
    </w:p>
    <w:p w14:paraId="29AD3C5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HIGH_UTL       0.057         0.063         0.058         0.050         0.000</w:t>
      </w:r>
    </w:p>
    <w:p w14:paraId="75F0DF7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34BA073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FB29B5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EST./S.E. FOR ESTIMATED CORRELATION MATRIX FOR THE LATENT VARIABLES</w:t>
      </w:r>
    </w:p>
    <w:p w14:paraId="61FF6AA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FXBLF         GRBLF         UNBLF         NUNBLF        BRBLF</w:t>
      </w:r>
    </w:p>
    <w:p w14:paraId="1EAC163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________      ________      ________      ________      ________</w:t>
      </w:r>
    </w:p>
    <w:p w14:paraId="4ADBF0C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FXBLF        999.000</w:t>
      </w:r>
    </w:p>
    <w:p w14:paraId="72B0C4C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GRBLF         -8.018       999.000</w:t>
      </w:r>
    </w:p>
    <w:p w14:paraId="0278FE6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UNBLF         -3.794         6.719       999.000</w:t>
      </w:r>
    </w:p>
    <w:p w14:paraId="76C36FAE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NUNBLF         5.456        -4.730       -11.474       999.000</w:t>
      </w:r>
    </w:p>
    <w:p w14:paraId="42A0590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BRBLF          6.601        -4.239        -8.927        24.001       999.000</w:t>
      </w:r>
    </w:p>
    <w:p w14:paraId="1C83504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ERRBLF        -6.331         4.341         3.950        -3.728        -4.353</w:t>
      </w:r>
    </w:p>
    <w:p w14:paraId="74AAC61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M_ADAP        -4.523         6.763         2.204        -4.169        -4.565</w:t>
      </w:r>
    </w:p>
    <w:p w14:paraId="567E89E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A_ADAP        -4.635         6.655         4.969        -3.674        -4.816</w:t>
      </w:r>
    </w:p>
    <w:p w14:paraId="4F7DD84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SPACE         -2.527         3.395         3.114        -2.570        -3.050</w:t>
      </w:r>
    </w:p>
    <w:p w14:paraId="29E023A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HIGH_UTL      -2.218         2.511         2.841        -1.873        -2.230</w:t>
      </w:r>
    </w:p>
    <w:p w14:paraId="16C5303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25D7605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297791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EST./S.E. FOR ESTIMATED CORRELATION MATRIX FOR THE LATENT VARIABLES</w:t>
      </w:r>
    </w:p>
    <w:p w14:paraId="180E3E6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ERRBLF        M_ADAP        A_ADAP        SPACE         HIGH_UTL</w:t>
      </w:r>
    </w:p>
    <w:p w14:paraId="757BD7D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________      ________      ________      ________      ________</w:t>
      </w:r>
    </w:p>
    <w:p w14:paraId="2B1453A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ERRBLF       999.000</w:t>
      </w:r>
    </w:p>
    <w:p w14:paraId="45DB2EB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M_ADAP         5.221       999.000</w:t>
      </w:r>
    </w:p>
    <w:p w14:paraId="049C5A5C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A_ADAP         7.844        10.803       999.000</w:t>
      </w:r>
    </w:p>
    <w:p w14:paraId="7D43252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SPACE          1.529         3.001         5.088       999.000</w:t>
      </w:r>
    </w:p>
    <w:p w14:paraId="13F5500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HIGH_UTL       1.724         1.591         3.596         5.037       999.000</w:t>
      </w:r>
    </w:p>
    <w:p w14:paraId="450C67AC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7F21BB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6E1EC48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TWO-TAILED P-VALUE FOR ESTIMATED CORRELATION MATRIX FOR THE LATENT VARIABLES</w:t>
      </w:r>
    </w:p>
    <w:p w14:paraId="2D654E1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FXBLF         GRBLF         UNBLF         NUNBLF        BRBLF</w:t>
      </w:r>
    </w:p>
    <w:p w14:paraId="2271E8A1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________      ________      ________      ________      ________</w:t>
      </w:r>
    </w:p>
    <w:p w14:paraId="06F6304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FXBLF          0.000</w:t>
      </w:r>
    </w:p>
    <w:p w14:paraId="2DA6A15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GRBLF          0.000         0.000</w:t>
      </w:r>
    </w:p>
    <w:p w14:paraId="6C88F52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UNBLF          0.000         0.000         0.000</w:t>
      </w:r>
    </w:p>
    <w:p w14:paraId="5D32A65F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NUNBLF         0.000         0.000         0.000         0.000</w:t>
      </w:r>
    </w:p>
    <w:p w14:paraId="7B25816B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BRBLF          0.000         0.000         0.000         0.000         0.000</w:t>
      </w:r>
    </w:p>
    <w:p w14:paraId="68E2F030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ERRBLF         0.000         0.000         0.000         0.000         0.000</w:t>
      </w:r>
    </w:p>
    <w:p w14:paraId="6525471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M_ADAP         0.000         0.000         0.028         0.000         0.000</w:t>
      </w:r>
    </w:p>
    <w:p w14:paraId="6226100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A_ADAP         0.000         0.000         0.000         0.000         0.000</w:t>
      </w:r>
    </w:p>
    <w:p w14:paraId="6941DD58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SPACE          0.011         0.001         0.002         0.010         0.002</w:t>
      </w:r>
    </w:p>
    <w:p w14:paraId="1ED55C07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HIGH_UTL       0.027         0.012         0.004         0.061         0.026</w:t>
      </w:r>
    </w:p>
    <w:p w14:paraId="7A3830F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8BB44F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23511A96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TWO-TAILED P-VALUE FOR ESTIMATED CORRELATION MATRIX FOR THE LATENT VARIABLES</w:t>
      </w:r>
    </w:p>
    <w:p w14:paraId="7975AD14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ERRBLF        M_ADAP        A_ADAP        SPACE         HIGH_UTL</w:t>
      </w:r>
    </w:p>
    <w:p w14:paraId="327DC82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             ________      ________      ________      ________      ________</w:t>
      </w:r>
    </w:p>
    <w:p w14:paraId="1E73A189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ERRBLF         0.000</w:t>
      </w:r>
    </w:p>
    <w:p w14:paraId="5508CECC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M_ADAP         0.000         0.000</w:t>
      </w:r>
    </w:p>
    <w:p w14:paraId="4DF253A2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A_ADAP         0.000         0.000         0.000</w:t>
      </w:r>
    </w:p>
    <w:p w14:paraId="647F3A6D" w14:textId="77777777" w:rsidR="00D27B5D" w:rsidRPr="005A7879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lastRenderedPageBreak/>
        <w:t xml:space="preserve"> SPACE          0.126         0.003         0.000         0.000</w:t>
      </w:r>
    </w:p>
    <w:p w14:paraId="0BCEF4F7" w14:textId="04BA5AAD" w:rsidR="5F999394" w:rsidRPr="00D27B5D" w:rsidRDefault="00D27B5D" w:rsidP="00D27B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A7879">
        <w:rPr>
          <w:rFonts w:ascii="Courier New" w:eastAsia="Times New Roman" w:hAnsi="Courier New" w:cs="Courier New"/>
          <w:sz w:val="20"/>
          <w:szCs w:val="20"/>
        </w:rPr>
        <w:t xml:space="preserve"> HIGH_UTL       0.085         0.112         0.000         0.000         0.000</w:t>
      </w:r>
    </w:p>
    <w:p w14:paraId="3A0E0AB0" w14:textId="0F251C87" w:rsidR="5F999394" w:rsidRDefault="5F999394" w:rsidP="5F999394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1F21A0F9" w14:textId="0952A572" w:rsidR="5F999394" w:rsidRDefault="5F999394" w:rsidP="5F999394"/>
    <w:sectPr w:rsidR="5F999394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B6BC44" w14:textId="77777777" w:rsidR="0092633E" w:rsidRDefault="0092633E">
      <w:pPr>
        <w:spacing w:after="0" w:line="240" w:lineRule="auto"/>
      </w:pPr>
      <w:r>
        <w:separator/>
      </w:r>
    </w:p>
  </w:endnote>
  <w:endnote w:type="continuationSeparator" w:id="0">
    <w:p w14:paraId="7ED836FD" w14:textId="77777777" w:rsidR="0092633E" w:rsidRDefault="0092633E">
      <w:pPr>
        <w:spacing w:after="0" w:line="240" w:lineRule="auto"/>
      </w:pPr>
      <w:r>
        <w:continuationSeparator/>
      </w:r>
    </w:p>
  </w:endnote>
  <w:endnote w:type="continuationNotice" w:id="1">
    <w:p w14:paraId="0E1D4494" w14:textId="77777777" w:rsidR="0092633E" w:rsidRDefault="0092633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F999394" w14:paraId="506B66D9" w14:textId="77777777" w:rsidTr="11B4DB90">
      <w:trPr>
        <w:trHeight w:val="300"/>
      </w:trPr>
      <w:tc>
        <w:tcPr>
          <w:tcW w:w="3120" w:type="dxa"/>
        </w:tcPr>
        <w:p w14:paraId="339272C7" w14:textId="615F9005" w:rsidR="5F999394" w:rsidRDefault="5F999394" w:rsidP="5F999394">
          <w:pPr>
            <w:pStyle w:val="Header"/>
            <w:ind w:left="-115"/>
          </w:pPr>
        </w:p>
      </w:tc>
      <w:tc>
        <w:tcPr>
          <w:tcW w:w="3120" w:type="dxa"/>
        </w:tcPr>
        <w:p w14:paraId="5AE897B2" w14:textId="0D743E6B" w:rsidR="5F999394" w:rsidRDefault="5F999394" w:rsidP="5F999394">
          <w:pPr>
            <w:pStyle w:val="Header"/>
            <w:jc w:val="center"/>
          </w:pPr>
        </w:p>
      </w:tc>
      <w:tc>
        <w:tcPr>
          <w:tcW w:w="3120" w:type="dxa"/>
        </w:tcPr>
        <w:p w14:paraId="76C9AC68" w14:textId="29216BA8" w:rsidR="5F999394" w:rsidRDefault="11B4DB90" w:rsidP="5F999394">
          <w:pPr>
            <w:pStyle w:val="Header"/>
            <w:ind w:right="-115"/>
            <w:jc w:val="right"/>
          </w:pPr>
          <w:r>
            <w:t xml:space="preserve">S </w:t>
          </w:r>
          <w:r w:rsidR="5F999394">
            <w:fldChar w:fldCharType="begin"/>
          </w:r>
          <w:r w:rsidR="5F999394">
            <w:instrText>PAGE</w:instrText>
          </w:r>
          <w:r w:rsidR="5F999394">
            <w:fldChar w:fldCharType="separate"/>
          </w:r>
          <w:r w:rsidR="00F736E5">
            <w:rPr>
              <w:noProof/>
            </w:rPr>
            <w:t>1</w:t>
          </w:r>
          <w:r w:rsidR="5F999394">
            <w:fldChar w:fldCharType="end"/>
          </w:r>
        </w:p>
      </w:tc>
    </w:tr>
  </w:tbl>
  <w:p w14:paraId="61CC629C" w14:textId="3A6701BD" w:rsidR="5F999394" w:rsidRDefault="5F999394" w:rsidP="5F9993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7233C6" w14:textId="77777777" w:rsidR="0092633E" w:rsidRDefault="0092633E">
      <w:pPr>
        <w:spacing w:after="0" w:line="240" w:lineRule="auto"/>
      </w:pPr>
      <w:r>
        <w:separator/>
      </w:r>
    </w:p>
  </w:footnote>
  <w:footnote w:type="continuationSeparator" w:id="0">
    <w:p w14:paraId="76A18FD5" w14:textId="77777777" w:rsidR="0092633E" w:rsidRDefault="0092633E">
      <w:pPr>
        <w:spacing w:after="0" w:line="240" w:lineRule="auto"/>
      </w:pPr>
      <w:r>
        <w:continuationSeparator/>
      </w:r>
    </w:p>
  </w:footnote>
  <w:footnote w:type="continuationNotice" w:id="1">
    <w:p w14:paraId="41331258" w14:textId="77777777" w:rsidR="0092633E" w:rsidRDefault="0092633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11427" w:type="dxa"/>
      <w:tblLayout w:type="fixed"/>
      <w:tblLook w:val="06A0" w:firstRow="1" w:lastRow="0" w:firstColumn="1" w:lastColumn="0" w:noHBand="1" w:noVBand="1"/>
    </w:tblPr>
    <w:tblGrid>
      <w:gridCol w:w="5187"/>
      <w:gridCol w:w="3120"/>
      <w:gridCol w:w="3120"/>
    </w:tblGrid>
    <w:tr w:rsidR="00AD760E" w14:paraId="3097E48F" w14:textId="77777777" w:rsidTr="00AD760E">
      <w:trPr>
        <w:trHeight w:val="300"/>
      </w:trPr>
      <w:tc>
        <w:tcPr>
          <w:tcW w:w="5187" w:type="dxa"/>
        </w:tcPr>
        <w:p w14:paraId="284BD281" w14:textId="1D1CA28A" w:rsidR="5F999394" w:rsidRDefault="11B4DB90" w:rsidP="5F999394">
          <w:pPr>
            <w:pStyle w:val="Header"/>
            <w:ind w:left="-115"/>
          </w:pPr>
          <w:r>
            <w:t>Supplemental Materials</w:t>
          </w:r>
          <w:r w:rsidR="00AD760E">
            <w:t xml:space="preserve"> for Chouvalova, Navlekar, et al.</w:t>
          </w:r>
        </w:p>
      </w:tc>
      <w:tc>
        <w:tcPr>
          <w:tcW w:w="3120" w:type="dxa"/>
        </w:tcPr>
        <w:p w14:paraId="035B4772" w14:textId="76A59D5E" w:rsidR="5F999394" w:rsidRDefault="5F999394" w:rsidP="5F999394">
          <w:pPr>
            <w:pStyle w:val="Header"/>
            <w:jc w:val="center"/>
          </w:pPr>
        </w:p>
      </w:tc>
      <w:tc>
        <w:tcPr>
          <w:tcW w:w="3120" w:type="dxa"/>
        </w:tcPr>
        <w:p w14:paraId="3199E8F2" w14:textId="3D6FB967" w:rsidR="5F999394" w:rsidRDefault="5F999394" w:rsidP="5F999394">
          <w:pPr>
            <w:pStyle w:val="Header"/>
            <w:ind w:right="-115"/>
            <w:jc w:val="right"/>
          </w:pPr>
        </w:p>
      </w:tc>
    </w:tr>
  </w:tbl>
  <w:p w14:paraId="39AA4883" w14:textId="3C2F2482" w:rsidR="5F999394" w:rsidRDefault="5F999394" w:rsidP="5F9993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6658F"/>
    <w:multiLevelType w:val="hybridMultilevel"/>
    <w:tmpl w:val="FFFFFFFF"/>
    <w:lvl w:ilvl="0" w:tplc="0D68C4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38E17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58C34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5E1C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0893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2D493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56E0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FC50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4EED6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96DDE2"/>
    <w:multiLevelType w:val="hybridMultilevel"/>
    <w:tmpl w:val="FFFFFFFF"/>
    <w:lvl w:ilvl="0" w:tplc="133071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4061D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38E5C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388A3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105E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0883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281F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3253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05820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71B829"/>
    <w:multiLevelType w:val="hybridMultilevel"/>
    <w:tmpl w:val="FFFFFFFF"/>
    <w:lvl w:ilvl="0" w:tplc="DE002B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29043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A0298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A8C6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F4B7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7787D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2E03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B7AD5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6A79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1C77BC"/>
    <w:multiLevelType w:val="hybridMultilevel"/>
    <w:tmpl w:val="FFFFFFFF"/>
    <w:lvl w:ilvl="0" w:tplc="AD2855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E844E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34E17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7229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786D6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DF4A5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6490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96F5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EF654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D11BE9"/>
    <w:multiLevelType w:val="hybridMultilevel"/>
    <w:tmpl w:val="FFFFFFFF"/>
    <w:lvl w:ilvl="0" w:tplc="0DDE66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736DF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140D2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2A07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368F8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6C0E8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5A1F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9CCA2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F0D7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0BFA10"/>
    <w:multiLevelType w:val="hybridMultilevel"/>
    <w:tmpl w:val="FFFFFFFF"/>
    <w:lvl w:ilvl="0" w:tplc="8B98EF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2A4BE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2A824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4AD2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5E8E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DDA51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A606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10D7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E56F1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C7B6C7"/>
    <w:multiLevelType w:val="hybridMultilevel"/>
    <w:tmpl w:val="FFFFFFFF"/>
    <w:lvl w:ilvl="0" w:tplc="8D0810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9EB3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6703B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DD648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A4BE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1E8F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0A42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609A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642B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4E28CE"/>
    <w:multiLevelType w:val="hybridMultilevel"/>
    <w:tmpl w:val="FFFFFFFF"/>
    <w:lvl w:ilvl="0" w:tplc="C15A0F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B2A8B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A48B2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E06B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E259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DB49F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6EFD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243F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3328D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AC4D40"/>
    <w:multiLevelType w:val="hybridMultilevel"/>
    <w:tmpl w:val="FFFFFFFF"/>
    <w:lvl w:ilvl="0" w:tplc="465C8A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E9EAB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28235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5A42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1656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01EC6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6E49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7652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9870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0AEC47"/>
    <w:multiLevelType w:val="hybridMultilevel"/>
    <w:tmpl w:val="FFFFFFFF"/>
    <w:lvl w:ilvl="0" w:tplc="0F6CED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4F6A7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79C92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74A6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4C8E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03A56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D69B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E45E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72015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B229DE"/>
    <w:multiLevelType w:val="hybridMultilevel"/>
    <w:tmpl w:val="FFFFFFFF"/>
    <w:lvl w:ilvl="0" w:tplc="D24E75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E2817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494DF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1430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F045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792D3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E2C9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A69B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FB624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DAC43D"/>
    <w:multiLevelType w:val="hybridMultilevel"/>
    <w:tmpl w:val="FFFFFFFF"/>
    <w:lvl w:ilvl="0" w:tplc="A04C14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95AD1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9F6ED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C0A8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2CAC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2C077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64ED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C44A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D769D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482330"/>
    <w:multiLevelType w:val="multilevel"/>
    <w:tmpl w:val="5EC4FB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C7AEDD4"/>
    <w:multiLevelType w:val="hybridMultilevel"/>
    <w:tmpl w:val="FFFFFFFF"/>
    <w:lvl w:ilvl="0" w:tplc="21AC1D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BD86E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F345A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BA5F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160C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65249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6828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C646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4652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E6A4FB"/>
    <w:multiLevelType w:val="hybridMultilevel"/>
    <w:tmpl w:val="FFFFFFFF"/>
    <w:lvl w:ilvl="0" w:tplc="21423B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480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ED2AF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AE95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8266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C42BD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4A5B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9430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7F20A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BED50F"/>
    <w:multiLevelType w:val="hybridMultilevel"/>
    <w:tmpl w:val="FFFFFFFF"/>
    <w:lvl w:ilvl="0" w:tplc="21C277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1DE7E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EC4D8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D015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C6D8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F981E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B4D4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6DC6F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B2E2E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9D299E"/>
    <w:multiLevelType w:val="multilevel"/>
    <w:tmpl w:val="B216AA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BC3D67E"/>
    <w:multiLevelType w:val="hybridMultilevel"/>
    <w:tmpl w:val="FFFFFFFF"/>
    <w:lvl w:ilvl="0" w:tplc="D71018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624A9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EAE0F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B81B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9636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10E81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DA97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289B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B8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0D226D"/>
    <w:multiLevelType w:val="hybridMultilevel"/>
    <w:tmpl w:val="FFFFFFFF"/>
    <w:lvl w:ilvl="0" w:tplc="BE460C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DDE39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DE8E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3041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6A2A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0287C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FC9D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0484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9EA36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030627"/>
    <w:multiLevelType w:val="multilevel"/>
    <w:tmpl w:val="6E10BB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8A5EB61"/>
    <w:multiLevelType w:val="hybridMultilevel"/>
    <w:tmpl w:val="FFFFFFFF"/>
    <w:lvl w:ilvl="0" w:tplc="D2EA1B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E7243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F2ABD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3EE2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44EA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6A49D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78C8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32AF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FC451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AA9CA3"/>
    <w:multiLevelType w:val="hybridMultilevel"/>
    <w:tmpl w:val="FFFFFFFF"/>
    <w:lvl w:ilvl="0" w:tplc="E2CC46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ADCA7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EB877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C69E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16D6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BC4D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1A8C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7C15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4D082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1D261B3"/>
    <w:multiLevelType w:val="hybridMultilevel"/>
    <w:tmpl w:val="FFFFFFFF"/>
    <w:lvl w:ilvl="0" w:tplc="4D1213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2230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F7E9F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CE73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A4AF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0D01A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623E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F40F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C8E5B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CCA591"/>
    <w:multiLevelType w:val="hybridMultilevel"/>
    <w:tmpl w:val="FFFFFFFF"/>
    <w:lvl w:ilvl="0" w:tplc="AACCDA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B7ADED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236BC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08C9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AA2B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4C32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E842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F281D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C420D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E2FDFC"/>
    <w:multiLevelType w:val="hybridMultilevel"/>
    <w:tmpl w:val="FFFFFFFF"/>
    <w:lvl w:ilvl="0" w:tplc="4F6652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99ADD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EA2FB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26A5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C666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FC8B4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7AB7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FE0C0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4645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9B382E3"/>
    <w:multiLevelType w:val="hybridMultilevel"/>
    <w:tmpl w:val="FFFFFFFF"/>
    <w:lvl w:ilvl="0" w:tplc="E44CE6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E1E04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7ACDD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0688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AEE0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0BA49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38D9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CCE8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6834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BE527AC"/>
    <w:multiLevelType w:val="hybridMultilevel"/>
    <w:tmpl w:val="FFFFFFFF"/>
    <w:lvl w:ilvl="0" w:tplc="F2E033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CA71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74E91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5472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DCF4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0A88F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6600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D45F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DFE16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ED885C7"/>
    <w:multiLevelType w:val="hybridMultilevel"/>
    <w:tmpl w:val="FFFFFFFF"/>
    <w:lvl w:ilvl="0" w:tplc="8E8C3D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840D2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0D89D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76FB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4A2A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2200F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22A1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E04F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68C4C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7713955">
    <w:abstractNumId w:val="3"/>
  </w:num>
  <w:num w:numId="2" w16cid:durableId="135532219">
    <w:abstractNumId w:val="0"/>
  </w:num>
  <w:num w:numId="3" w16cid:durableId="120807610">
    <w:abstractNumId w:val="6"/>
  </w:num>
  <w:num w:numId="4" w16cid:durableId="1192835866">
    <w:abstractNumId w:val="1"/>
  </w:num>
  <w:num w:numId="5" w16cid:durableId="1053038502">
    <w:abstractNumId w:val="10"/>
  </w:num>
  <w:num w:numId="6" w16cid:durableId="2135369856">
    <w:abstractNumId w:val="25"/>
  </w:num>
  <w:num w:numId="7" w16cid:durableId="1564635378">
    <w:abstractNumId w:val="7"/>
  </w:num>
  <w:num w:numId="8" w16cid:durableId="1105878731">
    <w:abstractNumId w:val="9"/>
  </w:num>
  <w:num w:numId="9" w16cid:durableId="2032487756">
    <w:abstractNumId w:val="22"/>
  </w:num>
  <w:num w:numId="10" w16cid:durableId="763499189">
    <w:abstractNumId w:val="17"/>
  </w:num>
  <w:num w:numId="11" w16cid:durableId="205143575">
    <w:abstractNumId w:val="24"/>
  </w:num>
  <w:num w:numId="12" w16cid:durableId="292174707">
    <w:abstractNumId w:val="18"/>
  </w:num>
  <w:num w:numId="13" w16cid:durableId="394813577">
    <w:abstractNumId w:val="2"/>
  </w:num>
  <w:num w:numId="14" w16cid:durableId="1207911472">
    <w:abstractNumId w:val="20"/>
  </w:num>
  <w:num w:numId="15" w16cid:durableId="365910284">
    <w:abstractNumId w:val="8"/>
  </w:num>
  <w:num w:numId="16" w16cid:durableId="1967999631">
    <w:abstractNumId w:val="23"/>
  </w:num>
  <w:num w:numId="17" w16cid:durableId="245310194">
    <w:abstractNumId w:val="14"/>
  </w:num>
  <w:num w:numId="18" w16cid:durableId="534270989">
    <w:abstractNumId w:val="11"/>
  </w:num>
  <w:num w:numId="19" w16cid:durableId="781925358">
    <w:abstractNumId w:val="5"/>
  </w:num>
  <w:num w:numId="20" w16cid:durableId="1503546577">
    <w:abstractNumId w:val="15"/>
  </w:num>
  <w:num w:numId="21" w16cid:durableId="1292054300">
    <w:abstractNumId w:val="26"/>
  </w:num>
  <w:num w:numId="22" w16cid:durableId="1040860382">
    <w:abstractNumId w:val="13"/>
  </w:num>
  <w:num w:numId="23" w16cid:durableId="396635186">
    <w:abstractNumId w:val="21"/>
  </w:num>
  <w:num w:numId="24" w16cid:durableId="1830487597">
    <w:abstractNumId w:val="4"/>
  </w:num>
  <w:num w:numId="25" w16cid:durableId="216623329">
    <w:abstractNumId w:val="27"/>
  </w:num>
  <w:num w:numId="26" w16cid:durableId="1872764911">
    <w:abstractNumId w:val="16"/>
  </w:num>
  <w:num w:numId="27" w16cid:durableId="1723938318">
    <w:abstractNumId w:val="19"/>
  </w:num>
  <w:num w:numId="28" w16cid:durableId="45444462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B505CB8"/>
    <w:rsid w:val="000163CA"/>
    <w:rsid w:val="00143C4B"/>
    <w:rsid w:val="0033610C"/>
    <w:rsid w:val="00374362"/>
    <w:rsid w:val="004172ED"/>
    <w:rsid w:val="00516BAA"/>
    <w:rsid w:val="00520466"/>
    <w:rsid w:val="00723535"/>
    <w:rsid w:val="00740304"/>
    <w:rsid w:val="00792081"/>
    <w:rsid w:val="007D3540"/>
    <w:rsid w:val="007E37DE"/>
    <w:rsid w:val="00890D32"/>
    <w:rsid w:val="008C2CE8"/>
    <w:rsid w:val="00911899"/>
    <w:rsid w:val="0092633E"/>
    <w:rsid w:val="00A1285F"/>
    <w:rsid w:val="00AD760E"/>
    <w:rsid w:val="00C14E8D"/>
    <w:rsid w:val="00D27B5D"/>
    <w:rsid w:val="00D4039C"/>
    <w:rsid w:val="00D62765"/>
    <w:rsid w:val="00DD0DE5"/>
    <w:rsid w:val="00EF4A35"/>
    <w:rsid w:val="00F736E5"/>
    <w:rsid w:val="018E1A58"/>
    <w:rsid w:val="01F54D7D"/>
    <w:rsid w:val="021D416A"/>
    <w:rsid w:val="0375814F"/>
    <w:rsid w:val="04AC143F"/>
    <w:rsid w:val="04E0C57E"/>
    <w:rsid w:val="06AD2211"/>
    <w:rsid w:val="09AC89B7"/>
    <w:rsid w:val="09D387FC"/>
    <w:rsid w:val="0A7719E6"/>
    <w:rsid w:val="0AB7FC2D"/>
    <w:rsid w:val="0D0B28BE"/>
    <w:rsid w:val="0E102688"/>
    <w:rsid w:val="0E22CDB8"/>
    <w:rsid w:val="0ED423C2"/>
    <w:rsid w:val="0F6D0EC4"/>
    <w:rsid w:val="109DAF90"/>
    <w:rsid w:val="10FEDCE3"/>
    <w:rsid w:val="11B4DB90"/>
    <w:rsid w:val="1257E460"/>
    <w:rsid w:val="12659A43"/>
    <w:rsid w:val="127CEC09"/>
    <w:rsid w:val="12D17364"/>
    <w:rsid w:val="146E2D35"/>
    <w:rsid w:val="15163AA3"/>
    <w:rsid w:val="16884CB3"/>
    <w:rsid w:val="184DDB65"/>
    <w:rsid w:val="19E9ABC6"/>
    <w:rsid w:val="1A98EC46"/>
    <w:rsid w:val="1AA0FD9C"/>
    <w:rsid w:val="1EBD1CE9"/>
    <w:rsid w:val="1ECD7F2F"/>
    <w:rsid w:val="20B90F6C"/>
    <w:rsid w:val="213577DA"/>
    <w:rsid w:val="21D0A3A7"/>
    <w:rsid w:val="23987B92"/>
    <w:rsid w:val="23BD90A6"/>
    <w:rsid w:val="23E6FD3B"/>
    <w:rsid w:val="24C3C836"/>
    <w:rsid w:val="24E977BF"/>
    <w:rsid w:val="258C808F"/>
    <w:rsid w:val="25E7A1C6"/>
    <w:rsid w:val="28373A0B"/>
    <w:rsid w:val="2BE2C6D3"/>
    <w:rsid w:val="2C934AF7"/>
    <w:rsid w:val="312728D0"/>
    <w:rsid w:val="32A2955D"/>
    <w:rsid w:val="333211F0"/>
    <w:rsid w:val="33FC028F"/>
    <w:rsid w:val="343E65BE"/>
    <w:rsid w:val="34814C6C"/>
    <w:rsid w:val="34A262B3"/>
    <w:rsid w:val="36250A53"/>
    <w:rsid w:val="37214ACE"/>
    <w:rsid w:val="395CAB15"/>
    <w:rsid w:val="3A717936"/>
    <w:rsid w:val="3A74500F"/>
    <w:rsid w:val="3AA36692"/>
    <w:rsid w:val="3B50B012"/>
    <w:rsid w:val="3C16AD5C"/>
    <w:rsid w:val="3CEC8073"/>
    <w:rsid w:val="3D1975B9"/>
    <w:rsid w:val="3D9949A1"/>
    <w:rsid w:val="3E301C38"/>
    <w:rsid w:val="3ED90AF7"/>
    <w:rsid w:val="40242135"/>
    <w:rsid w:val="4026D2A9"/>
    <w:rsid w:val="42077D53"/>
    <w:rsid w:val="42203239"/>
    <w:rsid w:val="43785C38"/>
    <w:rsid w:val="449F5DBC"/>
    <w:rsid w:val="44F1AD05"/>
    <w:rsid w:val="4B0E9F40"/>
    <w:rsid w:val="4B7D0066"/>
    <w:rsid w:val="4CD6CE28"/>
    <w:rsid w:val="4D0A91C3"/>
    <w:rsid w:val="4D0B2141"/>
    <w:rsid w:val="4D9E3294"/>
    <w:rsid w:val="4EC9C2DE"/>
    <w:rsid w:val="4FD0D58C"/>
    <w:rsid w:val="503FE210"/>
    <w:rsid w:val="516CA5ED"/>
    <w:rsid w:val="519148EF"/>
    <w:rsid w:val="526E04CA"/>
    <w:rsid w:val="52A5EC12"/>
    <w:rsid w:val="5308764E"/>
    <w:rsid w:val="533D29ED"/>
    <w:rsid w:val="5343E3CD"/>
    <w:rsid w:val="543702BA"/>
    <w:rsid w:val="557A82A5"/>
    <w:rsid w:val="5626A7A7"/>
    <w:rsid w:val="57A536FC"/>
    <w:rsid w:val="57DCEEF9"/>
    <w:rsid w:val="599C6538"/>
    <w:rsid w:val="59ACD4ED"/>
    <w:rsid w:val="5A987DBA"/>
    <w:rsid w:val="5AB4708D"/>
    <w:rsid w:val="5AE22673"/>
    <w:rsid w:val="5B3B9FE3"/>
    <w:rsid w:val="5D7A0440"/>
    <w:rsid w:val="5F999394"/>
    <w:rsid w:val="607588D8"/>
    <w:rsid w:val="61148C76"/>
    <w:rsid w:val="616FB402"/>
    <w:rsid w:val="6783CDFA"/>
    <w:rsid w:val="67909F5B"/>
    <w:rsid w:val="688454E3"/>
    <w:rsid w:val="68E465F2"/>
    <w:rsid w:val="6A6C606C"/>
    <w:rsid w:val="6B505CB8"/>
    <w:rsid w:val="6BB6855D"/>
    <w:rsid w:val="6BD0092E"/>
    <w:rsid w:val="6BD788A9"/>
    <w:rsid w:val="6C15816A"/>
    <w:rsid w:val="6C5B0FD1"/>
    <w:rsid w:val="6CBD1399"/>
    <w:rsid w:val="6E1F07A9"/>
    <w:rsid w:val="6FA10E15"/>
    <w:rsid w:val="71ADECF4"/>
    <w:rsid w:val="72CCE935"/>
    <w:rsid w:val="7454FC29"/>
    <w:rsid w:val="75789A15"/>
    <w:rsid w:val="75F49102"/>
    <w:rsid w:val="766C37E5"/>
    <w:rsid w:val="770758A5"/>
    <w:rsid w:val="7776AB5A"/>
    <w:rsid w:val="7793BD02"/>
    <w:rsid w:val="77D2AB24"/>
    <w:rsid w:val="7817EF24"/>
    <w:rsid w:val="7A7E99FC"/>
    <w:rsid w:val="7B42A763"/>
    <w:rsid w:val="7BB6AB05"/>
    <w:rsid w:val="7E6CE0A2"/>
    <w:rsid w:val="7F670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05CB8"/>
  <w15:chartTrackingRefBased/>
  <w15:docId w15:val="{B06C7701-7371-4F4F-8D3E-8A00FE253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D27B5D"/>
    <w:rPr>
      <w:strike w:val="0"/>
      <w:dstrike w:val="0"/>
      <w:color w:val="000000"/>
      <w:u w:val="none"/>
      <w:effect w:val="none"/>
    </w:rPr>
  </w:style>
  <w:style w:type="paragraph" w:customStyle="1" w:styleId="msonormal0">
    <w:name w:val="msonormal"/>
    <w:basedOn w:val="Normal"/>
    <w:rsid w:val="00D27B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ing">
    <w:name w:val="heading"/>
    <w:basedOn w:val="Normal"/>
    <w:rsid w:val="00D27B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27B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27B5D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A128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80/01443410.2017.1384536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187/cbe.22-12-0250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1</Pages>
  <Words>9855</Words>
  <Characters>56180</Characters>
  <Application>Microsoft Office Word</Application>
  <DocSecurity>0</DocSecurity>
  <Lines>468</Lines>
  <Paragraphs>131</Paragraphs>
  <ScaleCrop>false</ScaleCrop>
  <Company/>
  <LinksUpToDate>false</LinksUpToDate>
  <CharactersWithSpaces>65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eri, Lisa</dc:creator>
  <cp:keywords/>
  <dc:description/>
  <cp:lastModifiedBy>Limeri, Lisa</cp:lastModifiedBy>
  <cp:revision>5</cp:revision>
  <dcterms:created xsi:type="dcterms:W3CDTF">2024-04-07T18:24:00Z</dcterms:created>
  <dcterms:modified xsi:type="dcterms:W3CDTF">2024-04-07T18:32:00Z</dcterms:modified>
</cp:coreProperties>
</file>